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E130DB" w14:textId="399EEDF9" w:rsidR="0031444C" w:rsidRPr="0031444C" w:rsidRDefault="0031444C" w:rsidP="00D02048">
      <w:pPr>
        <w:spacing w:line="480" w:lineRule="auto"/>
        <w:jc w:val="both"/>
        <w:rPr>
          <w:rFonts w:ascii="Arial" w:hAnsi="Arial" w:cs="Arial"/>
          <w:sz w:val="36"/>
          <w:szCs w:val="36"/>
        </w:rPr>
      </w:pPr>
      <w:r w:rsidRPr="0031444C">
        <w:rPr>
          <w:rFonts w:ascii="Arial" w:hAnsi="Arial" w:cs="Arial"/>
          <w:sz w:val="36"/>
          <w:szCs w:val="36"/>
        </w:rPr>
        <w:t xml:space="preserve">Supplementary Materials for: </w:t>
      </w:r>
    </w:p>
    <w:p w14:paraId="40D0FDCD" w14:textId="77777777" w:rsidR="0031444C" w:rsidRDefault="0031444C" w:rsidP="00D02048">
      <w:pPr>
        <w:spacing w:line="480" w:lineRule="auto"/>
        <w:jc w:val="both"/>
        <w:rPr>
          <w:rFonts w:ascii="Arial" w:hAnsi="Arial" w:cs="Arial"/>
          <w:b/>
        </w:rPr>
      </w:pPr>
    </w:p>
    <w:p w14:paraId="18F40EE1" w14:textId="03F38655" w:rsidR="00717A91" w:rsidRPr="00A93D0A" w:rsidRDefault="001F7B26" w:rsidP="00D02048">
      <w:pPr>
        <w:spacing w:line="480" w:lineRule="auto"/>
        <w:jc w:val="both"/>
        <w:rPr>
          <w:rFonts w:ascii="Arial" w:hAnsi="Arial" w:cs="Arial"/>
          <w:b/>
        </w:rPr>
      </w:pPr>
      <w:r w:rsidRPr="00A93D0A">
        <w:rPr>
          <w:rFonts w:ascii="Arial" w:hAnsi="Arial" w:cs="Arial"/>
          <w:b/>
        </w:rPr>
        <w:t xml:space="preserve">Title: </w:t>
      </w:r>
      <w:r w:rsidR="00717A91" w:rsidRPr="00A93D0A">
        <w:rPr>
          <w:rFonts w:ascii="Arial" w:hAnsi="Arial" w:cs="Arial"/>
        </w:rPr>
        <w:t xml:space="preserve">Atopic dermatitis complicated by recurrent eczema herpeticum is characterized by multiple, concurrent </w:t>
      </w:r>
      <w:r w:rsidR="00177D31">
        <w:rPr>
          <w:rFonts w:ascii="Arial" w:hAnsi="Arial" w:cs="Arial"/>
        </w:rPr>
        <w:t xml:space="preserve">epidermal </w:t>
      </w:r>
      <w:r w:rsidR="00717A91" w:rsidRPr="00A93D0A">
        <w:rPr>
          <w:rFonts w:ascii="Arial" w:hAnsi="Arial" w:cs="Arial"/>
        </w:rPr>
        <w:t>inflammatory endotypes</w:t>
      </w:r>
    </w:p>
    <w:p w14:paraId="3227901E" w14:textId="77777777" w:rsidR="00B84456" w:rsidRDefault="00B84456" w:rsidP="00B84456">
      <w:pPr>
        <w:spacing w:line="480" w:lineRule="auto"/>
        <w:jc w:val="both"/>
        <w:rPr>
          <w:rFonts w:ascii="Arial" w:hAnsi="Arial" w:cs="Arial"/>
          <w:b/>
        </w:rPr>
      </w:pPr>
    </w:p>
    <w:p w14:paraId="65A5A548" w14:textId="66E2DE64" w:rsidR="00B84456" w:rsidRPr="00CD4C1A" w:rsidRDefault="001F7B26" w:rsidP="00B84456">
      <w:pPr>
        <w:spacing w:line="480" w:lineRule="auto"/>
        <w:jc w:val="both"/>
        <w:rPr>
          <w:rFonts w:ascii="Arial" w:hAnsi="Arial" w:cs="Arial"/>
        </w:rPr>
      </w:pPr>
      <w:r>
        <w:rPr>
          <w:rFonts w:ascii="Arial" w:hAnsi="Arial" w:cs="Arial"/>
          <w:b/>
        </w:rPr>
        <w:t>Authors</w:t>
      </w:r>
      <w:r w:rsidRPr="00A93D0A">
        <w:rPr>
          <w:rFonts w:ascii="Arial" w:hAnsi="Arial" w:cs="Arial"/>
          <w:b/>
        </w:rPr>
        <w:t xml:space="preserve">: </w:t>
      </w:r>
      <w:r w:rsidR="00B84456">
        <w:rPr>
          <w:rFonts w:ascii="Arial" w:hAnsi="Arial" w:cs="Arial"/>
        </w:rPr>
        <w:t xml:space="preserve">Nathan </w:t>
      </w:r>
      <w:r w:rsidR="00207E0D">
        <w:rPr>
          <w:rFonts w:ascii="Arial" w:hAnsi="Arial" w:cs="Arial"/>
        </w:rPr>
        <w:t xml:space="preserve">D. </w:t>
      </w:r>
      <w:r w:rsidR="00B84456">
        <w:rPr>
          <w:rFonts w:ascii="Arial" w:hAnsi="Arial" w:cs="Arial"/>
        </w:rPr>
        <w:t>Jackson</w:t>
      </w:r>
      <w:r w:rsidR="00207E0D">
        <w:rPr>
          <w:rFonts w:ascii="Arial" w:hAnsi="Arial" w:cs="Arial"/>
        </w:rPr>
        <w:t>, PhD</w:t>
      </w:r>
      <w:r w:rsidR="007B55A2">
        <w:rPr>
          <w:rFonts w:ascii="Arial" w:hAnsi="Arial" w:cs="Arial"/>
          <w:vertAlign w:val="superscript"/>
        </w:rPr>
        <w:t>a</w:t>
      </w:r>
      <w:r w:rsidR="00B84456" w:rsidRPr="00CD4C1A">
        <w:rPr>
          <w:rFonts w:ascii="Arial" w:hAnsi="Arial" w:cs="Arial"/>
        </w:rPr>
        <w:t>*</w:t>
      </w:r>
      <w:r w:rsidR="00B84456">
        <w:rPr>
          <w:rFonts w:ascii="Arial" w:hAnsi="Arial" w:cs="Arial"/>
        </w:rPr>
        <w:t xml:space="preserve">, </w:t>
      </w:r>
      <w:r w:rsidR="00B84456" w:rsidRPr="00CD4C1A">
        <w:rPr>
          <w:rFonts w:ascii="Arial" w:hAnsi="Arial" w:cs="Arial"/>
        </w:rPr>
        <w:t>Nathan Dyjack</w:t>
      </w:r>
      <w:r w:rsidR="00A463F5">
        <w:rPr>
          <w:rFonts w:ascii="Arial" w:hAnsi="Arial" w:cs="Arial"/>
        </w:rPr>
        <w:t>,</w:t>
      </w:r>
      <w:r w:rsidR="00B84456" w:rsidRPr="00CD4C1A">
        <w:rPr>
          <w:rFonts w:ascii="Arial" w:hAnsi="Arial" w:cs="Arial"/>
        </w:rPr>
        <w:t xml:space="preserve"> BA</w:t>
      </w:r>
      <w:r w:rsidR="007B55A2">
        <w:rPr>
          <w:rFonts w:ascii="Arial" w:hAnsi="Arial" w:cs="Arial"/>
          <w:vertAlign w:val="superscript"/>
        </w:rPr>
        <w:t>a</w:t>
      </w:r>
      <w:r w:rsidR="00B84456" w:rsidRPr="00CD4C1A">
        <w:rPr>
          <w:rFonts w:ascii="Arial" w:hAnsi="Arial" w:cs="Arial"/>
        </w:rPr>
        <w:t>*,</w:t>
      </w:r>
      <w:r w:rsidR="000D2CAE">
        <w:rPr>
          <w:rFonts w:ascii="Arial" w:hAnsi="Arial" w:cs="Arial"/>
        </w:rPr>
        <w:t xml:space="preserve"> </w:t>
      </w:r>
      <w:r w:rsidR="000D2CAE" w:rsidRPr="00CD4C1A">
        <w:rPr>
          <w:rFonts w:ascii="Arial" w:hAnsi="Arial" w:cs="Arial"/>
        </w:rPr>
        <w:t>Elena Goleva, PhD</w:t>
      </w:r>
      <w:r w:rsidR="007B55A2">
        <w:rPr>
          <w:rFonts w:ascii="Arial" w:hAnsi="Arial" w:cs="Arial"/>
          <w:vertAlign w:val="superscript"/>
        </w:rPr>
        <w:t>b</w:t>
      </w:r>
      <w:r w:rsidR="000D2CAE" w:rsidRPr="00CD4C1A">
        <w:rPr>
          <w:rFonts w:ascii="Arial" w:hAnsi="Arial" w:cs="Arial"/>
        </w:rPr>
        <w:t>*</w:t>
      </w:r>
      <w:r w:rsidR="000D2CAE">
        <w:rPr>
          <w:rFonts w:ascii="Arial" w:hAnsi="Arial" w:cs="Arial"/>
        </w:rPr>
        <w:t>,</w:t>
      </w:r>
      <w:r w:rsidR="00B84456" w:rsidRPr="00CD4C1A">
        <w:rPr>
          <w:rFonts w:ascii="Arial" w:hAnsi="Arial" w:cs="Arial"/>
        </w:rPr>
        <w:t xml:space="preserve"> </w:t>
      </w:r>
      <w:r w:rsidR="00502D47" w:rsidRPr="00B11F7F">
        <w:rPr>
          <w:rFonts w:ascii="Arial" w:hAnsi="Arial" w:cs="Arial"/>
          <w:color w:val="000000" w:themeColor="text1"/>
        </w:rPr>
        <w:t>Lianghua Bin, MD, PhD</w:t>
      </w:r>
      <w:r w:rsidR="007B55A2" w:rsidRPr="00B11F7F">
        <w:rPr>
          <w:rFonts w:ascii="Arial" w:hAnsi="Arial" w:cs="Arial"/>
          <w:color w:val="000000" w:themeColor="text1"/>
          <w:vertAlign w:val="superscript"/>
        </w:rPr>
        <w:t>b</w:t>
      </w:r>
      <w:r w:rsidR="00502D47" w:rsidRPr="00B11F7F">
        <w:rPr>
          <w:rFonts w:ascii="Arial" w:hAnsi="Arial" w:cs="Arial"/>
          <w:color w:val="000000" w:themeColor="text1"/>
        </w:rPr>
        <w:t xml:space="preserve">, </w:t>
      </w:r>
      <w:r w:rsidR="00B84456" w:rsidRPr="00B11F7F">
        <w:rPr>
          <w:rFonts w:ascii="Arial" w:hAnsi="Arial" w:cs="Arial"/>
          <w:color w:val="000000" w:themeColor="text1"/>
        </w:rPr>
        <w:t>Michael T. Montgomery, BS</w:t>
      </w:r>
      <w:r w:rsidR="007B55A2" w:rsidRPr="00B11F7F">
        <w:rPr>
          <w:rFonts w:ascii="Arial" w:hAnsi="Arial" w:cs="Arial"/>
          <w:color w:val="000000" w:themeColor="text1"/>
          <w:vertAlign w:val="superscript"/>
        </w:rPr>
        <w:t>a</w:t>
      </w:r>
      <w:r w:rsidR="00B84456" w:rsidRPr="00B11F7F">
        <w:rPr>
          <w:rFonts w:ascii="Arial" w:hAnsi="Arial" w:cs="Arial"/>
          <w:color w:val="000000" w:themeColor="text1"/>
        </w:rPr>
        <w:t>, Cydney Rios</w:t>
      </w:r>
      <w:r w:rsidR="004A47A2" w:rsidRPr="00B11F7F">
        <w:rPr>
          <w:rFonts w:ascii="Arial" w:hAnsi="Arial" w:cs="Arial"/>
          <w:color w:val="000000" w:themeColor="text1"/>
        </w:rPr>
        <w:t>,</w:t>
      </w:r>
      <w:r w:rsidR="00B84456" w:rsidRPr="00B11F7F">
        <w:rPr>
          <w:rFonts w:ascii="Arial" w:hAnsi="Arial" w:cs="Arial"/>
          <w:color w:val="000000" w:themeColor="text1"/>
        </w:rPr>
        <w:t xml:space="preserve"> MS</w:t>
      </w:r>
      <w:r w:rsidR="007B55A2" w:rsidRPr="00B11F7F">
        <w:rPr>
          <w:rFonts w:ascii="Arial" w:hAnsi="Arial" w:cs="Arial"/>
          <w:color w:val="000000" w:themeColor="text1"/>
          <w:vertAlign w:val="superscript"/>
        </w:rPr>
        <w:t>a</w:t>
      </w:r>
      <w:r w:rsidR="00B84456" w:rsidRPr="00B11F7F">
        <w:rPr>
          <w:rFonts w:ascii="Arial" w:hAnsi="Arial" w:cs="Arial"/>
          <w:color w:val="000000" w:themeColor="text1"/>
        </w:rPr>
        <w:t xml:space="preserve">, </w:t>
      </w:r>
      <w:r w:rsidR="00B11F7F" w:rsidRPr="00B11F7F">
        <w:rPr>
          <w:rFonts w:ascii="Arial" w:hAnsi="Arial" w:cs="Arial"/>
          <w:color w:val="000000" w:themeColor="text1"/>
        </w:rPr>
        <w:t>Jamie</w:t>
      </w:r>
      <w:r w:rsidR="00AA731D">
        <w:rPr>
          <w:rFonts w:ascii="Arial" w:hAnsi="Arial" w:cs="Arial"/>
          <w:color w:val="000000" w:themeColor="text1"/>
        </w:rPr>
        <w:t xml:space="preserve"> L.</w:t>
      </w:r>
      <w:bookmarkStart w:id="0" w:name="_GoBack"/>
      <w:bookmarkEnd w:id="0"/>
      <w:r w:rsidR="00B11F7F" w:rsidRPr="00B11F7F">
        <w:rPr>
          <w:rFonts w:ascii="Arial" w:hAnsi="Arial" w:cs="Arial"/>
          <w:color w:val="000000" w:themeColor="text1"/>
        </w:rPr>
        <w:t xml:space="preserve"> Everman</w:t>
      </w:r>
      <w:r w:rsidR="002E526D">
        <w:rPr>
          <w:rFonts w:ascii="Arial" w:hAnsi="Arial" w:cs="Arial"/>
          <w:color w:val="000000" w:themeColor="text1"/>
        </w:rPr>
        <w:t>, PhD</w:t>
      </w:r>
      <w:r w:rsidR="00B11F7F" w:rsidRPr="00B11F7F">
        <w:rPr>
          <w:rFonts w:ascii="Arial" w:hAnsi="Arial" w:cs="Arial"/>
          <w:color w:val="000000" w:themeColor="text1"/>
          <w:vertAlign w:val="superscript"/>
        </w:rPr>
        <w:t>a</w:t>
      </w:r>
      <w:r w:rsidR="00B11F7F" w:rsidRPr="00B11F7F">
        <w:rPr>
          <w:rFonts w:ascii="Arial" w:hAnsi="Arial" w:cs="Arial"/>
          <w:color w:val="000000" w:themeColor="text1"/>
        </w:rPr>
        <w:t xml:space="preserve">, </w:t>
      </w:r>
      <w:r w:rsidR="00B84456" w:rsidRPr="00B11F7F">
        <w:rPr>
          <w:rFonts w:ascii="Arial" w:hAnsi="Arial" w:cs="Arial"/>
          <w:color w:val="000000" w:themeColor="text1"/>
        </w:rPr>
        <w:t xml:space="preserve">Patricia </w:t>
      </w:r>
      <w:r w:rsidR="00B84456" w:rsidRPr="00CD4C1A">
        <w:rPr>
          <w:rFonts w:ascii="Arial" w:hAnsi="Arial" w:cs="Arial"/>
        </w:rPr>
        <w:t>Taylor</w:t>
      </w:r>
      <w:r w:rsidR="00A463F5">
        <w:rPr>
          <w:rFonts w:ascii="Arial" w:hAnsi="Arial" w:cs="Arial"/>
        </w:rPr>
        <w:t>,</w:t>
      </w:r>
      <w:r w:rsidR="00B84456" w:rsidRPr="00CD4C1A">
        <w:rPr>
          <w:rFonts w:ascii="Arial" w:hAnsi="Arial" w:cs="Arial"/>
        </w:rPr>
        <w:t xml:space="preserve"> NP</w:t>
      </w:r>
      <w:r w:rsidR="007B55A2">
        <w:rPr>
          <w:rFonts w:ascii="Arial" w:hAnsi="Arial" w:cs="Arial"/>
          <w:vertAlign w:val="superscript"/>
        </w:rPr>
        <w:t>b</w:t>
      </w:r>
      <w:r w:rsidR="00B84456" w:rsidRPr="00CD4C1A">
        <w:rPr>
          <w:rFonts w:ascii="Arial" w:hAnsi="Arial" w:cs="Arial"/>
        </w:rPr>
        <w:t>, Caroline Bronchick</w:t>
      </w:r>
      <w:r w:rsidR="00A463F5">
        <w:rPr>
          <w:rFonts w:ascii="Arial" w:hAnsi="Arial" w:cs="Arial"/>
        </w:rPr>
        <w:t>,</w:t>
      </w:r>
      <w:r w:rsidR="00B84456" w:rsidRPr="00CD4C1A">
        <w:rPr>
          <w:rFonts w:ascii="Arial" w:hAnsi="Arial" w:cs="Arial"/>
        </w:rPr>
        <w:t xml:space="preserve"> RN</w:t>
      </w:r>
      <w:r w:rsidR="007B55A2">
        <w:rPr>
          <w:rFonts w:ascii="Arial" w:hAnsi="Arial" w:cs="Arial"/>
          <w:vertAlign w:val="superscript"/>
        </w:rPr>
        <w:t>b</w:t>
      </w:r>
      <w:r w:rsidR="00B84456" w:rsidRPr="00CD4C1A">
        <w:rPr>
          <w:rFonts w:ascii="Arial" w:hAnsi="Arial" w:cs="Arial"/>
        </w:rPr>
        <w:t>, Brittany N. Richers</w:t>
      </w:r>
      <w:r w:rsidR="00A463F5">
        <w:rPr>
          <w:rFonts w:ascii="Arial" w:hAnsi="Arial" w:cs="Arial"/>
        </w:rPr>
        <w:t>,</w:t>
      </w:r>
      <w:r w:rsidR="00B84456" w:rsidRPr="00CD4C1A">
        <w:rPr>
          <w:rFonts w:ascii="Arial" w:hAnsi="Arial" w:cs="Arial"/>
        </w:rPr>
        <w:t xml:space="preserve"> BS</w:t>
      </w:r>
      <w:r w:rsidR="007B55A2">
        <w:rPr>
          <w:rFonts w:ascii="Arial" w:hAnsi="Arial" w:cs="Arial"/>
          <w:vertAlign w:val="superscript"/>
        </w:rPr>
        <w:t>b</w:t>
      </w:r>
      <w:r w:rsidR="00B84456" w:rsidRPr="00CD4C1A">
        <w:rPr>
          <w:rFonts w:ascii="Arial" w:hAnsi="Arial" w:cs="Arial"/>
        </w:rPr>
        <w:t>, Donald Y. Leung MD, PhD</w:t>
      </w:r>
      <w:r w:rsidR="007B55A2">
        <w:rPr>
          <w:rFonts w:ascii="Arial" w:hAnsi="Arial" w:cs="Arial"/>
          <w:vertAlign w:val="superscript"/>
        </w:rPr>
        <w:t>b</w:t>
      </w:r>
      <w:r w:rsidR="00B84456" w:rsidRPr="00CD4C1A">
        <w:rPr>
          <w:rFonts w:ascii="Arial" w:hAnsi="Arial" w:cs="Arial"/>
          <w:vertAlign w:val="superscript"/>
        </w:rPr>
        <w:t>,c,#</w:t>
      </w:r>
      <w:r w:rsidR="00B84456" w:rsidRPr="00CD4C1A">
        <w:rPr>
          <w:rFonts w:ascii="Arial" w:hAnsi="Arial" w:cs="Arial"/>
        </w:rPr>
        <w:t>, Max A. Seibold</w:t>
      </w:r>
      <w:r w:rsidR="00A463F5">
        <w:rPr>
          <w:rFonts w:ascii="Arial" w:hAnsi="Arial" w:cs="Arial"/>
        </w:rPr>
        <w:t>,</w:t>
      </w:r>
      <w:r w:rsidR="00B84456" w:rsidRPr="00CD4C1A">
        <w:rPr>
          <w:rFonts w:ascii="Arial" w:hAnsi="Arial" w:cs="Arial"/>
        </w:rPr>
        <w:t xml:space="preserve"> PhD</w:t>
      </w:r>
      <w:r w:rsidR="00744250">
        <w:rPr>
          <w:rFonts w:ascii="Arial" w:hAnsi="Arial" w:cs="Arial"/>
          <w:vertAlign w:val="superscript"/>
        </w:rPr>
        <w:t>a,</w:t>
      </w:r>
      <w:r w:rsidR="00B84456" w:rsidRPr="00CD4C1A">
        <w:rPr>
          <w:rFonts w:ascii="Arial" w:hAnsi="Arial" w:cs="Arial"/>
          <w:vertAlign w:val="superscript"/>
        </w:rPr>
        <w:t>b,d,#</w:t>
      </w:r>
    </w:p>
    <w:p w14:paraId="1EC2984B" w14:textId="77777777" w:rsidR="00B84456" w:rsidRPr="00CD4C1A" w:rsidRDefault="00B84456" w:rsidP="00B84456">
      <w:pPr>
        <w:spacing w:line="480" w:lineRule="auto"/>
        <w:jc w:val="both"/>
        <w:rPr>
          <w:rFonts w:ascii="Arial" w:hAnsi="Arial" w:cs="Arial"/>
          <w:vertAlign w:val="superscript"/>
        </w:rPr>
      </w:pPr>
      <w:r w:rsidRPr="00CD4C1A">
        <w:rPr>
          <w:rFonts w:ascii="Arial" w:hAnsi="Arial" w:cs="Arial"/>
        </w:rPr>
        <w:t xml:space="preserve">Co-first authors - *, Co-senior authors - </w:t>
      </w:r>
      <w:r w:rsidRPr="00CD4C1A">
        <w:rPr>
          <w:rFonts w:ascii="Arial" w:hAnsi="Arial" w:cs="Arial"/>
          <w:vertAlign w:val="superscript"/>
        </w:rPr>
        <w:t>#</w:t>
      </w:r>
    </w:p>
    <w:p w14:paraId="1DB3B3CE" w14:textId="77777777" w:rsidR="006277FF" w:rsidRDefault="006277FF" w:rsidP="00C5218B">
      <w:pPr>
        <w:spacing w:line="480" w:lineRule="auto"/>
        <w:jc w:val="both"/>
        <w:rPr>
          <w:rFonts w:ascii="Arial" w:hAnsi="Arial" w:cs="Arial"/>
        </w:rPr>
      </w:pPr>
    </w:p>
    <w:p w14:paraId="104DED94" w14:textId="4EA5D34C" w:rsidR="001F7B26" w:rsidRPr="001F7B26" w:rsidRDefault="001F7B26" w:rsidP="001F7B26">
      <w:pPr>
        <w:spacing w:line="480" w:lineRule="auto"/>
        <w:jc w:val="both"/>
        <w:outlineLvl w:val="0"/>
        <w:rPr>
          <w:rFonts w:ascii="Arial" w:hAnsi="Arial" w:cs="Arial"/>
          <w:b/>
        </w:rPr>
      </w:pPr>
      <w:r w:rsidRPr="00A93D0A">
        <w:rPr>
          <w:rFonts w:ascii="Arial" w:hAnsi="Arial" w:cs="Arial"/>
          <w:b/>
        </w:rPr>
        <w:t>Affiliations:</w:t>
      </w:r>
    </w:p>
    <w:p w14:paraId="3078C1CE" w14:textId="51C8DC5D" w:rsidR="006277FF" w:rsidRDefault="007B55A2" w:rsidP="00C5218B">
      <w:pPr>
        <w:spacing w:line="480" w:lineRule="auto"/>
        <w:jc w:val="both"/>
        <w:rPr>
          <w:rFonts w:ascii="Arial" w:hAnsi="Arial" w:cs="Arial"/>
        </w:rPr>
      </w:pPr>
      <w:r>
        <w:rPr>
          <w:rFonts w:ascii="Arial" w:hAnsi="Arial" w:cs="Arial"/>
          <w:vertAlign w:val="superscript"/>
        </w:rPr>
        <w:t>a</w:t>
      </w:r>
      <w:r w:rsidR="006277FF" w:rsidRPr="00A93D0A">
        <w:rPr>
          <w:rFonts w:ascii="Arial" w:hAnsi="Arial" w:cs="Arial"/>
        </w:rPr>
        <w:t>Center for Genes, Environment, and Health, National Jewish Health, 1400 Jackson St. Denver, CO 80206</w:t>
      </w:r>
    </w:p>
    <w:p w14:paraId="40BF8D19" w14:textId="21BAC01E" w:rsidR="007B55A2" w:rsidRPr="00A93D0A" w:rsidRDefault="007B55A2" w:rsidP="007B55A2">
      <w:pPr>
        <w:spacing w:line="480" w:lineRule="auto"/>
        <w:jc w:val="both"/>
        <w:rPr>
          <w:rFonts w:ascii="Arial" w:hAnsi="Arial" w:cs="Arial"/>
        </w:rPr>
      </w:pPr>
      <w:r>
        <w:rPr>
          <w:rFonts w:ascii="Arial" w:hAnsi="Arial" w:cs="Arial"/>
          <w:vertAlign w:val="superscript"/>
        </w:rPr>
        <w:t>b</w:t>
      </w:r>
      <w:r w:rsidRPr="00A93D0A">
        <w:rPr>
          <w:rFonts w:ascii="Arial" w:hAnsi="Arial" w:cs="Arial"/>
        </w:rPr>
        <w:t>Department of Pediatrics, National Jewish Health, 1400 Jackson St. Denver, CO 80206</w:t>
      </w:r>
    </w:p>
    <w:p w14:paraId="08C083BD" w14:textId="48081914" w:rsidR="00717A91" w:rsidRPr="00A93D0A" w:rsidRDefault="00717A91" w:rsidP="00C5218B">
      <w:pPr>
        <w:spacing w:line="480" w:lineRule="auto"/>
        <w:jc w:val="both"/>
        <w:rPr>
          <w:rFonts w:ascii="Arial" w:hAnsi="Arial" w:cs="Arial"/>
        </w:rPr>
      </w:pPr>
      <w:r w:rsidRPr="00A93D0A">
        <w:rPr>
          <w:rFonts w:ascii="Arial" w:hAnsi="Arial" w:cs="Arial"/>
          <w:vertAlign w:val="superscript"/>
        </w:rPr>
        <w:t>c</w:t>
      </w:r>
      <w:r w:rsidRPr="00A93D0A">
        <w:rPr>
          <w:rFonts w:ascii="Arial" w:hAnsi="Arial" w:cs="Arial"/>
        </w:rPr>
        <w:t>Dep</w:t>
      </w:r>
      <w:r w:rsidR="00074F3A">
        <w:rPr>
          <w:rFonts w:ascii="Arial" w:hAnsi="Arial" w:cs="Arial"/>
        </w:rPr>
        <w:t>ar</w:t>
      </w:r>
      <w:r w:rsidRPr="00A93D0A">
        <w:rPr>
          <w:rFonts w:ascii="Arial" w:hAnsi="Arial" w:cs="Arial"/>
        </w:rPr>
        <w:t>t</w:t>
      </w:r>
      <w:r w:rsidR="00074F3A">
        <w:rPr>
          <w:rFonts w:ascii="Arial" w:hAnsi="Arial" w:cs="Arial"/>
        </w:rPr>
        <w:t>ment</w:t>
      </w:r>
      <w:r w:rsidRPr="00A93D0A">
        <w:rPr>
          <w:rFonts w:ascii="Arial" w:hAnsi="Arial" w:cs="Arial"/>
        </w:rPr>
        <w:t xml:space="preserve"> of Pediatrics, University of Colorado Denver, 12700 E. 19</w:t>
      </w:r>
      <w:r w:rsidRPr="00A93D0A">
        <w:rPr>
          <w:rFonts w:ascii="Arial" w:hAnsi="Arial" w:cs="Arial"/>
          <w:vertAlign w:val="superscript"/>
        </w:rPr>
        <w:t>th</w:t>
      </w:r>
      <w:r w:rsidRPr="00A93D0A">
        <w:rPr>
          <w:rFonts w:ascii="Arial" w:hAnsi="Arial" w:cs="Arial"/>
        </w:rPr>
        <w:t xml:space="preserve"> Place, Aurora, CO 80045</w:t>
      </w:r>
    </w:p>
    <w:p w14:paraId="66BB9590" w14:textId="7F4C4742" w:rsidR="006277FF" w:rsidRPr="00A93D0A" w:rsidRDefault="00A463F5" w:rsidP="00C5218B">
      <w:pPr>
        <w:spacing w:line="480" w:lineRule="auto"/>
        <w:jc w:val="both"/>
        <w:rPr>
          <w:rFonts w:ascii="Arial" w:hAnsi="Arial" w:cs="Arial"/>
        </w:rPr>
      </w:pPr>
      <w:r>
        <w:rPr>
          <w:rFonts w:ascii="Arial" w:hAnsi="Arial" w:cs="Arial"/>
          <w:vertAlign w:val="superscript"/>
        </w:rPr>
        <w:t>d</w:t>
      </w:r>
      <w:r w:rsidR="006277FF" w:rsidRPr="00A93D0A">
        <w:rPr>
          <w:rFonts w:ascii="Arial" w:hAnsi="Arial" w:cs="Arial"/>
        </w:rPr>
        <w:t>Division of Pulmonary Sciences and Critical Care Medicine, Department of Medicine, University of Colorado Denver, 12700 E. 19</w:t>
      </w:r>
      <w:r w:rsidR="006277FF" w:rsidRPr="00A93D0A">
        <w:rPr>
          <w:rFonts w:ascii="Arial" w:hAnsi="Arial" w:cs="Arial"/>
          <w:vertAlign w:val="superscript"/>
        </w:rPr>
        <w:t>th</w:t>
      </w:r>
      <w:r w:rsidR="006277FF" w:rsidRPr="00A93D0A">
        <w:rPr>
          <w:rFonts w:ascii="Arial" w:hAnsi="Arial" w:cs="Arial"/>
        </w:rPr>
        <w:t xml:space="preserve"> Place, Aurora, CO 80045</w:t>
      </w:r>
    </w:p>
    <w:p w14:paraId="660BE780" w14:textId="77777777" w:rsidR="006277FF" w:rsidRPr="00A93D0A" w:rsidRDefault="006277FF" w:rsidP="00C5218B">
      <w:pPr>
        <w:spacing w:line="480" w:lineRule="auto"/>
        <w:jc w:val="both"/>
        <w:rPr>
          <w:rFonts w:ascii="Arial" w:hAnsi="Arial" w:cs="Arial"/>
        </w:rPr>
      </w:pPr>
    </w:p>
    <w:p w14:paraId="4AA9E309" w14:textId="4482A2AD" w:rsidR="00EB4A44" w:rsidRPr="00A93D0A" w:rsidRDefault="00EB4A44" w:rsidP="00C5218B">
      <w:pPr>
        <w:spacing w:line="480" w:lineRule="auto"/>
        <w:jc w:val="both"/>
        <w:rPr>
          <w:rFonts w:ascii="Arial" w:hAnsi="Arial" w:cs="Arial"/>
        </w:rPr>
      </w:pPr>
    </w:p>
    <w:p w14:paraId="62A79346" w14:textId="6A405183" w:rsidR="00EB4A44" w:rsidRPr="00A93D0A" w:rsidRDefault="00EB4A44" w:rsidP="00C5218B">
      <w:pPr>
        <w:spacing w:line="480" w:lineRule="auto"/>
        <w:jc w:val="both"/>
        <w:rPr>
          <w:rFonts w:ascii="Arial" w:hAnsi="Arial" w:cs="Arial"/>
        </w:rPr>
      </w:pPr>
    </w:p>
    <w:p w14:paraId="7EBE7681" w14:textId="4E4FC109" w:rsidR="00074F3A" w:rsidRDefault="00074F3A" w:rsidP="00C5218B">
      <w:pPr>
        <w:spacing w:line="480" w:lineRule="auto"/>
        <w:jc w:val="both"/>
        <w:rPr>
          <w:rFonts w:ascii="Arial" w:hAnsi="Arial" w:cs="Arial"/>
        </w:rPr>
      </w:pPr>
    </w:p>
    <w:p w14:paraId="6D812550" w14:textId="5094665C" w:rsidR="0031444C" w:rsidRDefault="0031444C" w:rsidP="0031444C">
      <w:pPr>
        <w:rPr>
          <w:rFonts w:ascii="Arial" w:hAnsi="Arial" w:cs="Arial"/>
          <w:b/>
        </w:rPr>
      </w:pPr>
      <w:r>
        <w:rPr>
          <w:rFonts w:ascii="Arial" w:hAnsi="Arial" w:cs="Arial"/>
          <w:b/>
        </w:rPr>
        <w:lastRenderedPageBreak/>
        <w:t>SUPPLEMENTARY METHODS</w:t>
      </w:r>
    </w:p>
    <w:p w14:paraId="12C122DF" w14:textId="77777777" w:rsidR="0031444C" w:rsidRDefault="0031444C" w:rsidP="0031444C">
      <w:pPr>
        <w:rPr>
          <w:rFonts w:ascii="Arial" w:hAnsi="Arial" w:cs="Arial"/>
          <w:b/>
        </w:rPr>
      </w:pPr>
    </w:p>
    <w:p w14:paraId="6827BC6C" w14:textId="77777777" w:rsidR="0031444C" w:rsidRDefault="0031444C" w:rsidP="0031444C">
      <w:pPr>
        <w:spacing w:line="480" w:lineRule="auto"/>
        <w:rPr>
          <w:rFonts w:ascii="Arial" w:hAnsi="Arial" w:cs="Arial"/>
          <w:b/>
        </w:rPr>
      </w:pPr>
    </w:p>
    <w:p w14:paraId="55BDD79B" w14:textId="0E8155B1" w:rsidR="007445A5" w:rsidRPr="0031444C" w:rsidRDefault="00EB4A44" w:rsidP="0031444C">
      <w:pPr>
        <w:spacing w:line="480" w:lineRule="auto"/>
        <w:rPr>
          <w:rFonts w:ascii="Arial" w:hAnsi="Arial" w:cs="Arial"/>
          <w:b/>
        </w:rPr>
      </w:pPr>
      <w:r w:rsidRPr="00A93D0A">
        <w:rPr>
          <w:rFonts w:ascii="Arial" w:hAnsi="Arial" w:cs="Arial"/>
          <w:b/>
        </w:rPr>
        <w:t xml:space="preserve">Human </w:t>
      </w:r>
      <w:r w:rsidR="00BD0510" w:rsidRPr="00A93D0A">
        <w:rPr>
          <w:rFonts w:ascii="Arial" w:hAnsi="Arial" w:cs="Arial"/>
          <w:b/>
        </w:rPr>
        <w:t>Subject</w:t>
      </w:r>
      <w:r w:rsidR="00677849">
        <w:rPr>
          <w:rFonts w:ascii="Arial" w:hAnsi="Arial" w:cs="Arial"/>
          <w:b/>
        </w:rPr>
        <w:t>s</w:t>
      </w:r>
      <w:r w:rsidR="00BD0510" w:rsidRPr="00A93D0A">
        <w:rPr>
          <w:rFonts w:ascii="Arial" w:hAnsi="Arial" w:cs="Arial"/>
          <w:b/>
        </w:rPr>
        <w:t xml:space="preserve"> Recruitment</w:t>
      </w:r>
    </w:p>
    <w:p w14:paraId="3139CC04" w14:textId="719B75CC" w:rsidR="00252847" w:rsidRDefault="00836266" w:rsidP="0031444C">
      <w:pPr>
        <w:spacing w:line="480" w:lineRule="auto"/>
        <w:jc w:val="both"/>
        <w:rPr>
          <w:rFonts w:ascii="Arial" w:hAnsi="Arial" w:cs="Arial"/>
          <w:color w:val="000000"/>
        </w:rPr>
      </w:pPr>
      <w:r>
        <w:rPr>
          <w:rFonts w:ascii="Arial" w:hAnsi="Arial" w:cs="Arial"/>
          <w:color w:val="000000"/>
        </w:rPr>
        <w:t>Non-lesional s</w:t>
      </w:r>
      <w:r w:rsidR="00163816" w:rsidRPr="00A93D0A">
        <w:rPr>
          <w:rFonts w:ascii="Arial" w:hAnsi="Arial" w:cs="Arial"/>
          <w:color w:val="000000"/>
        </w:rPr>
        <w:t xml:space="preserve">kin samples were obtained from </w:t>
      </w:r>
      <w:r w:rsidR="00A126C8">
        <w:rPr>
          <w:rFonts w:ascii="Arial" w:hAnsi="Arial" w:cs="Arial"/>
          <w:color w:val="000000"/>
        </w:rPr>
        <w:t>15</w:t>
      </w:r>
      <w:r w:rsidR="00163816" w:rsidRPr="00A93D0A">
        <w:rPr>
          <w:rFonts w:ascii="Arial" w:hAnsi="Arial" w:cs="Arial"/>
          <w:color w:val="000000"/>
        </w:rPr>
        <w:t xml:space="preserve"> adult </w:t>
      </w:r>
      <w:r w:rsidR="00A126C8">
        <w:rPr>
          <w:rFonts w:ascii="Arial" w:hAnsi="Arial" w:cs="Arial"/>
          <w:color w:val="000000"/>
        </w:rPr>
        <w:t xml:space="preserve">AD </w:t>
      </w:r>
      <w:r w:rsidR="00163816" w:rsidRPr="00A93D0A">
        <w:rPr>
          <w:rFonts w:ascii="Arial" w:hAnsi="Arial" w:cs="Arial"/>
          <w:color w:val="000000"/>
        </w:rPr>
        <w:t xml:space="preserve">patients with </w:t>
      </w:r>
      <w:r w:rsidR="00A126C8">
        <w:rPr>
          <w:rFonts w:ascii="Arial" w:hAnsi="Arial" w:cs="Arial"/>
          <w:color w:val="000000"/>
        </w:rPr>
        <w:t>history of EH (ADEH</w:t>
      </w:r>
      <w:r w:rsidR="00A126C8" w:rsidRPr="007735E0">
        <w:rPr>
          <w:rFonts w:ascii="Arial" w:hAnsi="Arial" w:cs="Arial"/>
          <w:color w:val="000000"/>
          <w:vertAlign w:val="superscript"/>
        </w:rPr>
        <w:t>+</w:t>
      </w:r>
      <w:r w:rsidR="00A126C8">
        <w:rPr>
          <w:rFonts w:ascii="Arial" w:hAnsi="Arial" w:cs="Arial"/>
          <w:color w:val="000000"/>
        </w:rPr>
        <w:t>)</w:t>
      </w:r>
      <w:r w:rsidR="00163816" w:rsidRPr="00A93D0A">
        <w:rPr>
          <w:rFonts w:ascii="Arial" w:hAnsi="Arial" w:cs="Arial"/>
          <w:color w:val="000000"/>
        </w:rPr>
        <w:t xml:space="preserve"> (</w:t>
      </w:r>
      <w:r w:rsidR="00A126C8">
        <w:rPr>
          <w:rFonts w:ascii="Arial" w:hAnsi="Arial" w:cs="Arial"/>
          <w:color w:val="000000"/>
        </w:rPr>
        <w:t>6</w:t>
      </w:r>
      <w:r w:rsidR="00163816" w:rsidRPr="00A93D0A">
        <w:rPr>
          <w:rFonts w:ascii="Arial" w:hAnsi="Arial" w:cs="Arial"/>
          <w:color w:val="000000"/>
        </w:rPr>
        <w:t xml:space="preserve"> male and </w:t>
      </w:r>
      <w:r w:rsidR="00A126C8">
        <w:rPr>
          <w:rFonts w:ascii="Arial" w:hAnsi="Arial" w:cs="Arial"/>
          <w:color w:val="000000"/>
        </w:rPr>
        <w:t>9</w:t>
      </w:r>
      <w:r w:rsidR="00163816" w:rsidRPr="00A93D0A">
        <w:rPr>
          <w:rFonts w:ascii="Arial" w:hAnsi="Arial" w:cs="Arial"/>
          <w:color w:val="000000"/>
        </w:rPr>
        <w:t xml:space="preserve"> female patients; age [mean </w:t>
      </w:r>
      <w:r w:rsidR="005F24E7" w:rsidRPr="00A93D0A">
        <w:rPr>
          <w:rFonts w:ascii="Arial" w:hAnsi="Arial" w:cs="Arial"/>
          <w:color w:val="000000"/>
        </w:rPr>
        <w:t>±</w:t>
      </w:r>
      <w:r w:rsidR="00163816" w:rsidRPr="00A93D0A">
        <w:rPr>
          <w:rFonts w:ascii="Arial" w:hAnsi="Arial" w:cs="Arial"/>
          <w:color w:val="000000"/>
        </w:rPr>
        <w:t xml:space="preserve"> S</w:t>
      </w:r>
      <w:r w:rsidR="00A126C8">
        <w:rPr>
          <w:rFonts w:ascii="Arial" w:hAnsi="Arial" w:cs="Arial"/>
          <w:color w:val="000000"/>
        </w:rPr>
        <w:t>D</w:t>
      </w:r>
      <w:r w:rsidR="00163816" w:rsidRPr="00A93D0A">
        <w:rPr>
          <w:rFonts w:ascii="Arial" w:hAnsi="Arial" w:cs="Arial"/>
          <w:color w:val="000000"/>
        </w:rPr>
        <w:t xml:space="preserve">], </w:t>
      </w:r>
      <w:r w:rsidR="00A126C8">
        <w:rPr>
          <w:rFonts w:ascii="Arial" w:hAnsi="Arial" w:cs="Arial"/>
          <w:color w:val="000000"/>
        </w:rPr>
        <w:t>33</w:t>
      </w:r>
      <w:r w:rsidR="00163816" w:rsidRPr="00A93D0A">
        <w:rPr>
          <w:rFonts w:ascii="Arial" w:hAnsi="Arial" w:cs="Arial"/>
          <w:color w:val="000000"/>
        </w:rPr>
        <w:t>.</w:t>
      </w:r>
      <w:r w:rsidR="00A126C8">
        <w:rPr>
          <w:rFonts w:ascii="Arial" w:hAnsi="Arial" w:cs="Arial"/>
          <w:color w:val="000000"/>
        </w:rPr>
        <w:t>1</w:t>
      </w:r>
      <w:r w:rsidR="005F24E7" w:rsidRPr="00A93D0A">
        <w:rPr>
          <w:rFonts w:ascii="Arial" w:hAnsi="Arial" w:cs="Arial"/>
          <w:color w:val="000000"/>
        </w:rPr>
        <w:t xml:space="preserve"> ±</w:t>
      </w:r>
      <w:r w:rsidR="00163816" w:rsidRPr="00A93D0A">
        <w:rPr>
          <w:rFonts w:ascii="Arial" w:hAnsi="Arial" w:cs="Arial"/>
          <w:color w:val="000000"/>
        </w:rPr>
        <w:t xml:space="preserve"> </w:t>
      </w:r>
      <w:r w:rsidR="00A126C8">
        <w:rPr>
          <w:rFonts w:ascii="Arial" w:hAnsi="Arial" w:cs="Arial"/>
          <w:color w:val="000000"/>
        </w:rPr>
        <w:t>10</w:t>
      </w:r>
      <w:r w:rsidR="00163816" w:rsidRPr="00A93D0A">
        <w:rPr>
          <w:rFonts w:ascii="Arial" w:hAnsi="Arial" w:cs="Arial"/>
          <w:color w:val="000000"/>
        </w:rPr>
        <w:t>.</w:t>
      </w:r>
      <w:r w:rsidR="00A126C8">
        <w:rPr>
          <w:rFonts w:ascii="Arial" w:hAnsi="Arial" w:cs="Arial"/>
          <w:color w:val="000000"/>
        </w:rPr>
        <w:t>5</w:t>
      </w:r>
      <w:r w:rsidR="00163816" w:rsidRPr="00A93D0A">
        <w:rPr>
          <w:rFonts w:ascii="Arial" w:hAnsi="Arial" w:cs="Arial"/>
          <w:color w:val="000000"/>
        </w:rPr>
        <w:t xml:space="preserve"> years)</w:t>
      </w:r>
      <w:r w:rsidR="00A126C8">
        <w:rPr>
          <w:rFonts w:ascii="Arial" w:hAnsi="Arial" w:cs="Arial"/>
          <w:color w:val="000000"/>
        </w:rPr>
        <w:t>, 13</w:t>
      </w:r>
      <w:r w:rsidR="00A126C8" w:rsidRPr="00A93D0A">
        <w:rPr>
          <w:rFonts w:ascii="Arial" w:hAnsi="Arial" w:cs="Arial"/>
          <w:color w:val="000000"/>
        </w:rPr>
        <w:t xml:space="preserve"> adult </w:t>
      </w:r>
      <w:r w:rsidR="00261D39">
        <w:rPr>
          <w:rFonts w:ascii="Arial" w:hAnsi="Arial" w:cs="Arial"/>
          <w:color w:val="000000"/>
        </w:rPr>
        <w:t xml:space="preserve">AD patients with no history of EH </w:t>
      </w:r>
      <w:r w:rsidR="00A126C8" w:rsidRPr="00A93D0A">
        <w:rPr>
          <w:rFonts w:ascii="Arial" w:hAnsi="Arial" w:cs="Arial"/>
          <w:color w:val="000000"/>
        </w:rPr>
        <w:t>(</w:t>
      </w:r>
      <w:r w:rsidR="00261D39">
        <w:rPr>
          <w:rFonts w:ascii="Arial" w:hAnsi="Arial" w:cs="Arial"/>
          <w:color w:val="000000"/>
        </w:rPr>
        <w:t>ADEH</w:t>
      </w:r>
      <w:r w:rsidR="00261D39" w:rsidRPr="0004376E">
        <w:rPr>
          <w:rFonts w:ascii="Arial" w:hAnsi="Arial" w:cs="Arial"/>
          <w:color w:val="000000"/>
          <w:vertAlign w:val="superscript"/>
        </w:rPr>
        <w:t>-</w:t>
      </w:r>
      <w:r w:rsidR="00261D39">
        <w:rPr>
          <w:rFonts w:ascii="Arial" w:hAnsi="Arial" w:cs="Arial"/>
          <w:color w:val="000000"/>
        </w:rPr>
        <w:t xml:space="preserve">; </w:t>
      </w:r>
      <w:r w:rsidR="00A126C8">
        <w:rPr>
          <w:rFonts w:ascii="Arial" w:hAnsi="Arial" w:cs="Arial"/>
          <w:color w:val="000000"/>
        </w:rPr>
        <w:t>4</w:t>
      </w:r>
      <w:r w:rsidR="00A126C8" w:rsidRPr="00A93D0A">
        <w:rPr>
          <w:rFonts w:ascii="Arial" w:hAnsi="Arial" w:cs="Arial"/>
          <w:color w:val="000000"/>
        </w:rPr>
        <w:t xml:space="preserve"> male and </w:t>
      </w:r>
      <w:r w:rsidR="00A126C8">
        <w:rPr>
          <w:rFonts w:ascii="Arial" w:hAnsi="Arial" w:cs="Arial"/>
          <w:color w:val="000000"/>
        </w:rPr>
        <w:t>9</w:t>
      </w:r>
      <w:r w:rsidR="00A126C8" w:rsidRPr="00A93D0A">
        <w:rPr>
          <w:rFonts w:ascii="Arial" w:hAnsi="Arial" w:cs="Arial"/>
          <w:color w:val="000000"/>
        </w:rPr>
        <w:t xml:space="preserve"> female patients; age [</w:t>
      </w:r>
      <w:r w:rsidR="00A126C8">
        <w:rPr>
          <w:rFonts w:ascii="Arial" w:hAnsi="Arial" w:cs="Arial"/>
          <w:color w:val="000000"/>
        </w:rPr>
        <w:t>mean</w:t>
      </w:r>
      <w:r w:rsidR="00A126C8" w:rsidRPr="00A93D0A">
        <w:rPr>
          <w:rFonts w:ascii="Arial" w:hAnsi="Arial" w:cs="Arial"/>
          <w:color w:val="000000"/>
        </w:rPr>
        <w:t xml:space="preserve"> ± S</w:t>
      </w:r>
      <w:r w:rsidR="00A126C8">
        <w:rPr>
          <w:rFonts w:ascii="Arial" w:hAnsi="Arial" w:cs="Arial"/>
          <w:color w:val="000000"/>
        </w:rPr>
        <w:t>D</w:t>
      </w:r>
      <w:r w:rsidR="00A126C8" w:rsidRPr="00A93D0A">
        <w:rPr>
          <w:rFonts w:ascii="Arial" w:hAnsi="Arial" w:cs="Arial"/>
          <w:color w:val="000000"/>
        </w:rPr>
        <w:t xml:space="preserve">], </w:t>
      </w:r>
      <w:r w:rsidR="00A126C8">
        <w:rPr>
          <w:rFonts w:ascii="Arial" w:hAnsi="Arial" w:cs="Arial"/>
          <w:color w:val="000000"/>
        </w:rPr>
        <w:t>37</w:t>
      </w:r>
      <w:r w:rsidR="00A126C8" w:rsidRPr="00A93D0A">
        <w:rPr>
          <w:rFonts w:ascii="Arial" w:hAnsi="Arial" w:cs="Arial"/>
          <w:color w:val="000000"/>
        </w:rPr>
        <w:t>.</w:t>
      </w:r>
      <w:r w:rsidR="00A126C8">
        <w:rPr>
          <w:rFonts w:ascii="Arial" w:hAnsi="Arial" w:cs="Arial"/>
          <w:color w:val="000000"/>
        </w:rPr>
        <w:t>7</w:t>
      </w:r>
      <w:r w:rsidR="00A126C8" w:rsidRPr="00A93D0A">
        <w:rPr>
          <w:rFonts w:ascii="Arial" w:hAnsi="Arial" w:cs="Arial"/>
          <w:color w:val="000000"/>
        </w:rPr>
        <w:t xml:space="preserve"> ± </w:t>
      </w:r>
      <w:r w:rsidR="00A126C8">
        <w:rPr>
          <w:rFonts w:ascii="Arial" w:hAnsi="Arial" w:cs="Arial"/>
          <w:color w:val="000000"/>
        </w:rPr>
        <w:t>11</w:t>
      </w:r>
      <w:r w:rsidR="00A126C8" w:rsidRPr="00A93D0A">
        <w:rPr>
          <w:rFonts w:ascii="Arial" w:hAnsi="Arial" w:cs="Arial"/>
          <w:color w:val="000000"/>
        </w:rPr>
        <w:t>.</w:t>
      </w:r>
      <w:r w:rsidR="00A126C8">
        <w:rPr>
          <w:rFonts w:ascii="Arial" w:hAnsi="Arial" w:cs="Arial"/>
          <w:color w:val="000000"/>
        </w:rPr>
        <w:t>4</w:t>
      </w:r>
      <w:r w:rsidR="00A126C8" w:rsidRPr="00A93D0A">
        <w:rPr>
          <w:rFonts w:ascii="Arial" w:hAnsi="Arial" w:cs="Arial"/>
          <w:color w:val="000000"/>
        </w:rPr>
        <w:t xml:space="preserve"> years) </w:t>
      </w:r>
      <w:r w:rsidR="00163816" w:rsidRPr="00A93D0A">
        <w:rPr>
          <w:rFonts w:ascii="Arial" w:hAnsi="Arial" w:cs="Arial"/>
          <w:color w:val="000000"/>
        </w:rPr>
        <w:t xml:space="preserve"> and </w:t>
      </w:r>
      <w:r w:rsidR="00A126C8">
        <w:rPr>
          <w:rFonts w:ascii="Arial" w:hAnsi="Arial" w:cs="Arial"/>
          <w:color w:val="000000"/>
        </w:rPr>
        <w:t>13</w:t>
      </w:r>
      <w:r w:rsidR="00163816" w:rsidRPr="00A93D0A">
        <w:rPr>
          <w:rFonts w:ascii="Arial" w:hAnsi="Arial" w:cs="Arial"/>
          <w:color w:val="000000"/>
        </w:rPr>
        <w:t xml:space="preserve"> nonatopic </w:t>
      </w:r>
      <w:r w:rsidR="00A7626C">
        <w:rPr>
          <w:rFonts w:ascii="Arial" w:hAnsi="Arial" w:cs="Arial"/>
          <w:color w:val="000000"/>
        </w:rPr>
        <w:t>healthy control (</w:t>
      </w:r>
      <w:r w:rsidR="005771EF">
        <w:rPr>
          <w:rFonts w:ascii="Arial" w:hAnsi="Arial" w:cs="Arial"/>
          <w:color w:val="000000"/>
        </w:rPr>
        <w:t>HC</w:t>
      </w:r>
      <w:r w:rsidR="00A7626C">
        <w:rPr>
          <w:rFonts w:ascii="Arial" w:hAnsi="Arial" w:cs="Arial"/>
          <w:color w:val="000000"/>
        </w:rPr>
        <w:t>)</w:t>
      </w:r>
      <w:r w:rsidR="00163816" w:rsidRPr="00A93D0A">
        <w:rPr>
          <w:rFonts w:ascii="Arial" w:hAnsi="Arial" w:cs="Arial"/>
          <w:color w:val="000000"/>
        </w:rPr>
        <w:t xml:space="preserve"> subjects (</w:t>
      </w:r>
      <w:r w:rsidR="00A126C8">
        <w:rPr>
          <w:rFonts w:ascii="Arial" w:hAnsi="Arial" w:cs="Arial"/>
          <w:color w:val="000000"/>
        </w:rPr>
        <w:t>3</w:t>
      </w:r>
      <w:r w:rsidR="00163816" w:rsidRPr="00A93D0A">
        <w:rPr>
          <w:rFonts w:ascii="Arial" w:hAnsi="Arial" w:cs="Arial"/>
          <w:color w:val="000000"/>
        </w:rPr>
        <w:t xml:space="preserve"> male and </w:t>
      </w:r>
      <w:r w:rsidR="00A126C8">
        <w:rPr>
          <w:rFonts w:ascii="Arial" w:hAnsi="Arial" w:cs="Arial"/>
          <w:color w:val="000000"/>
        </w:rPr>
        <w:t>10</w:t>
      </w:r>
      <w:r w:rsidR="00163816" w:rsidRPr="00A93D0A">
        <w:rPr>
          <w:rFonts w:ascii="Arial" w:hAnsi="Arial" w:cs="Arial"/>
          <w:color w:val="000000"/>
        </w:rPr>
        <w:t xml:space="preserve"> female subjects; age [mean </w:t>
      </w:r>
      <w:r w:rsidR="00BC66C4" w:rsidRPr="00A93D0A">
        <w:rPr>
          <w:rFonts w:ascii="Arial" w:hAnsi="Arial" w:cs="Arial"/>
          <w:color w:val="000000"/>
        </w:rPr>
        <w:t>±</w:t>
      </w:r>
      <w:r w:rsidR="00163816" w:rsidRPr="00A93D0A">
        <w:rPr>
          <w:rFonts w:ascii="Arial" w:hAnsi="Arial" w:cs="Arial"/>
          <w:color w:val="000000"/>
        </w:rPr>
        <w:t xml:space="preserve"> S</w:t>
      </w:r>
      <w:r w:rsidR="00A126C8">
        <w:rPr>
          <w:rFonts w:ascii="Arial" w:hAnsi="Arial" w:cs="Arial"/>
          <w:color w:val="000000"/>
        </w:rPr>
        <w:t>D</w:t>
      </w:r>
      <w:r w:rsidR="00163816" w:rsidRPr="00A93D0A">
        <w:rPr>
          <w:rFonts w:ascii="Arial" w:hAnsi="Arial" w:cs="Arial"/>
          <w:color w:val="000000"/>
        </w:rPr>
        <w:t xml:space="preserve">], </w:t>
      </w:r>
      <w:r w:rsidR="00A126C8">
        <w:rPr>
          <w:rFonts w:ascii="Arial" w:hAnsi="Arial" w:cs="Arial"/>
          <w:color w:val="000000"/>
        </w:rPr>
        <w:t>41</w:t>
      </w:r>
      <w:r w:rsidR="00163816" w:rsidRPr="00A93D0A">
        <w:rPr>
          <w:rFonts w:ascii="Arial" w:hAnsi="Arial" w:cs="Arial"/>
          <w:color w:val="000000"/>
        </w:rPr>
        <w:t>.</w:t>
      </w:r>
      <w:r w:rsidR="00A126C8">
        <w:rPr>
          <w:rFonts w:ascii="Arial" w:hAnsi="Arial" w:cs="Arial"/>
          <w:color w:val="000000"/>
        </w:rPr>
        <w:t>0</w:t>
      </w:r>
      <w:r w:rsidR="00163816" w:rsidRPr="00A93D0A">
        <w:rPr>
          <w:rFonts w:ascii="Arial" w:hAnsi="Arial" w:cs="Arial"/>
          <w:color w:val="000000"/>
        </w:rPr>
        <w:t xml:space="preserve"> </w:t>
      </w:r>
      <w:r w:rsidR="00BC66C4" w:rsidRPr="00A93D0A">
        <w:rPr>
          <w:rFonts w:ascii="Arial" w:hAnsi="Arial" w:cs="Arial"/>
          <w:color w:val="000000"/>
        </w:rPr>
        <w:t>±</w:t>
      </w:r>
      <w:r w:rsidR="00163816" w:rsidRPr="00A93D0A">
        <w:rPr>
          <w:rFonts w:ascii="Arial" w:hAnsi="Arial" w:cs="Arial"/>
          <w:color w:val="000000"/>
        </w:rPr>
        <w:t xml:space="preserve"> </w:t>
      </w:r>
      <w:r w:rsidR="00A126C8">
        <w:rPr>
          <w:rFonts w:ascii="Arial" w:hAnsi="Arial" w:cs="Arial"/>
          <w:color w:val="000000"/>
        </w:rPr>
        <w:t>8</w:t>
      </w:r>
      <w:r w:rsidR="00163816" w:rsidRPr="00A93D0A">
        <w:rPr>
          <w:rFonts w:ascii="Arial" w:hAnsi="Arial" w:cs="Arial"/>
          <w:color w:val="000000"/>
        </w:rPr>
        <w:t>.</w:t>
      </w:r>
      <w:r w:rsidR="00A126C8">
        <w:rPr>
          <w:rFonts w:ascii="Arial" w:hAnsi="Arial" w:cs="Arial"/>
          <w:color w:val="000000"/>
        </w:rPr>
        <w:t>4</w:t>
      </w:r>
      <w:r w:rsidR="00163816" w:rsidRPr="00A93D0A">
        <w:rPr>
          <w:rFonts w:ascii="Arial" w:hAnsi="Arial" w:cs="Arial"/>
          <w:color w:val="000000"/>
        </w:rPr>
        <w:t xml:space="preserve"> years) with neither a personal nor family history of atopy and no skin disease. At the time of skin sample collection, Eczema Area and Severity Index (EASI), </w:t>
      </w:r>
      <w:r w:rsidR="00A126C8">
        <w:rPr>
          <w:rFonts w:ascii="Arial" w:hAnsi="Arial" w:cs="Arial"/>
          <w:color w:val="000000"/>
        </w:rPr>
        <w:t xml:space="preserve">Scoring Atopic Dermatitis (SCORAD) </w:t>
      </w:r>
      <w:r w:rsidR="00163816" w:rsidRPr="00A93D0A">
        <w:rPr>
          <w:rFonts w:ascii="Arial" w:hAnsi="Arial" w:cs="Arial"/>
          <w:color w:val="000000"/>
        </w:rPr>
        <w:t xml:space="preserve">and </w:t>
      </w:r>
      <w:r w:rsidR="00A126C8">
        <w:rPr>
          <w:rFonts w:ascii="Arial" w:hAnsi="Arial" w:cs="Arial"/>
          <w:color w:val="000000"/>
        </w:rPr>
        <w:t>Rajka-Langeland total score</w:t>
      </w:r>
      <w:r w:rsidR="005771EF">
        <w:rPr>
          <w:rFonts w:ascii="Arial" w:hAnsi="Arial" w:cs="Arial"/>
          <w:color w:val="000000"/>
        </w:rPr>
        <w:t>s</w:t>
      </w:r>
      <w:r w:rsidR="00A126C8">
        <w:rPr>
          <w:rFonts w:ascii="Arial" w:hAnsi="Arial" w:cs="Arial"/>
          <w:color w:val="000000"/>
        </w:rPr>
        <w:t xml:space="preserve"> </w:t>
      </w:r>
      <w:r w:rsidR="00163816" w:rsidRPr="00A93D0A">
        <w:rPr>
          <w:rFonts w:ascii="Arial" w:hAnsi="Arial" w:cs="Arial"/>
          <w:color w:val="000000"/>
        </w:rPr>
        <w:t xml:space="preserve">were </w:t>
      </w:r>
      <w:r w:rsidR="00835B8A">
        <w:rPr>
          <w:rFonts w:ascii="Arial" w:hAnsi="Arial" w:cs="Arial"/>
          <w:color w:val="000000"/>
        </w:rPr>
        <w:t xml:space="preserve">collected. In addition, for all study participants serum IgE levels were evaluated. </w:t>
      </w:r>
      <w:r w:rsidR="00A37486">
        <w:rPr>
          <w:rFonts w:ascii="Arial" w:hAnsi="Arial" w:cs="Arial"/>
          <w:color w:val="000000"/>
        </w:rPr>
        <w:t xml:space="preserve">All ADEH+ patients had prior history of </w:t>
      </w:r>
      <w:r w:rsidR="00A37486">
        <w:rPr>
          <w:rFonts w:ascii="Arial" w:hAnsi="Arial" w:cs="Arial"/>
          <w:color w:val="000000"/>
        </w:rPr>
        <w:sym w:font="Symbol" w:char="F0B3"/>
      </w:r>
      <w:r w:rsidR="00A37486">
        <w:rPr>
          <w:rFonts w:ascii="Arial" w:hAnsi="Arial" w:cs="Arial"/>
          <w:color w:val="000000"/>
        </w:rPr>
        <w:t xml:space="preserve">3 episodes of EH. All patients did not have active infection at the time of evaluation. </w:t>
      </w:r>
      <w:r w:rsidR="000E1AD2" w:rsidRPr="0004376E">
        <w:rPr>
          <w:rFonts w:ascii="Arial" w:hAnsi="Arial" w:cs="Arial"/>
        </w:rPr>
        <w:t xml:space="preserve">All study subjects were HSV seropositive (per past documentation or current HSV test </w:t>
      </w:r>
      <w:r w:rsidR="00261D39">
        <w:rPr>
          <w:rFonts w:ascii="Arial" w:hAnsi="Arial" w:cs="Arial"/>
        </w:rPr>
        <w:t>performed</w:t>
      </w:r>
      <w:r w:rsidR="000E1AD2" w:rsidRPr="0004376E">
        <w:rPr>
          <w:rFonts w:ascii="Arial" w:hAnsi="Arial" w:cs="Arial"/>
        </w:rPr>
        <w:t xml:space="preserve"> for this study).</w:t>
      </w:r>
      <w:r w:rsidR="000E1AD2">
        <w:t xml:space="preserve">  </w:t>
      </w:r>
      <w:r w:rsidR="00835B8A">
        <w:rPr>
          <w:rFonts w:ascii="Arial" w:hAnsi="Arial" w:cs="Arial"/>
          <w:color w:val="000000"/>
        </w:rPr>
        <w:t xml:space="preserve">Skin cultures were examined for the presence of </w:t>
      </w:r>
      <w:r w:rsidR="00835B8A" w:rsidRPr="00E067C6">
        <w:rPr>
          <w:rFonts w:ascii="Arial" w:hAnsi="Arial" w:cs="Arial"/>
          <w:i/>
          <w:iCs/>
          <w:color w:val="000000"/>
        </w:rPr>
        <w:t>S</w:t>
      </w:r>
      <w:r w:rsidR="00BA5274">
        <w:rPr>
          <w:rFonts w:ascii="Arial" w:hAnsi="Arial" w:cs="Arial"/>
          <w:i/>
          <w:iCs/>
          <w:color w:val="000000"/>
        </w:rPr>
        <w:t>.</w:t>
      </w:r>
      <w:r w:rsidR="00835B8A" w:rsidRPr="00E067C6">
        <w:rPr>
          <w:rFonts w:ascii="Arial" w:hAnsi="Arial" w:cs="Arial"/>
          <w:i/>
          <w:iCs/>
          <w:color w:val="000000"/>
        </w:rPr>
        <w:t xml:space="preserve"> aureus</w:t>
      </w:r>
      <w:r w:rsidR="00835B8A">
        <w:rPr>
          <w:rFonts w:ascii="Arial" w:hAnsi="Arial" w:cs="Arial"/>
          <w:color w:val="000000"/>
        </w:rPr>
        <w:t xml:space="preserve">. </w:t>
      </w:r>
      <w:r w:rsidR="000A58CC">
        <w:rPr>
          <w:rFonts w:ascii="Arial" w:hAnsi="Arial" w:cs="Arial"/>
          <w:color w:val="000000"/>
        </w:rPr>
        <w:t>ADEH</w:t>
      </w:r>
      <w:r w:rsidR="000A58CC" w:rsidRPr="007735E0">
        <w:rPr>
          <w:rFonts w:ascii="Arial" w:hAnsi="Arial" w:cs="Arial"/>
          <w:color w:val="000000"/>
          <w:vertAlign w:val="superscript"/>
        </w:rPr>
        <w:t>+</w:t>
      </w:r>
      <w:r w:rsidR="000A58CC">
        <w:rPr>
          <w:rFonts w:ascii="Arial" w:hAnsi="Arial" w:cs="Arial"/>
          <w:color w:val="000000"/>
        </w:rPr>
        <w:t xml:space="preserve"> and ADEH</w:t>
      </w:r>
      <w:r w:rsidR="000A58CC" w:rsidRPr="007735E0">
        <w:rPr>
          <w:rFonts w:ascii="Arial" w:hAnsi="Arial" w:cs="Arial"/>
          <w:color w:val="000000"/>
          <w:vertAlign w:val="superscript"/>
        </w:rPr>
        <w:t>-</w:t>
      </w:r>
      <w:r w:rsidR="000A58CC">
        <w:rPr>
          <w:rFonts w:ascii="Arial" w:hAnsi="Arial" w:cs="Arial"/>
          <w:color w:val="000000"/>
        </w:rPr>
        <w:t xml:space="preserve"> groups were matched by AD severity. </w:t>
      </w:r>
      <w:r w:rsidR="00E92491">
        <w:rPr>
          <w:rFonts w:ascii="Arial" w:hAnsi="Arial" w:cs="Arial"/>
          <w:color w:val="000000"/>
        </w:rPr>
        <w:t>Study subjects</w:t>
      </w:r>
      <w:r w:rsidR="00C83A84">
        <w:rPr>
          <w:rFonts w:ascii="Arial" w:hAnsi="Arial" w:cs="Arial"/>
          <w:color w:val="000000"/>
        </w:rPr>
        <w:t>’</w:t>
      </w:r>
      <w:r w:rsidR="00E92491">
        <w:rPr>
          <w:rFonts w:ascii="Arial" w:hAnsi="Arial" w:cs="Arial"/>
          <w:color w:val="000000"/>
        </w:rPr>
        <w:t xml:space="preserve"> characteristics are summarized in Table 1. </w:t>
      </w:r>
      <w:r w:rsidR="00163816" w:rsidRPr="00A93D0A">
        <w:rPr>
          <w:rFonts w:ascii="Arial" w:hAnsi="Arial" w:cs="Arial"/>
          <w:color w:val="000000"/>
        </w:rPr>
        <w:t xml:space="preserve">Study subjects with AD </w:t>
      </w:r>
      <w:r w:rsidR="00B36706">
        <w:rPr>
          <w:rFonts w:ascii="Arial" w:hAnsi="Arial" w:cs="Arial"/>
          <w:color w:val="000000"/>
        </w:rPr>
        <w:t>did</w:t>
      </w:r>
      <w:r w:rsidR="00163816" w:rsidRPr="00A93D0A">
        <w:rPr>
          <w:rFonts w:ascii="Arial" w:hAnsi="Arial" w:cs="Arial"/>
          <w:color w:val="000000"/>
        </w:rPr>
        <w:t xml:space="preserve"> not receive </w:t>
      </w:r>
      <w:r w:rsidR="00811EDF" w:rsidRPr="00A93D0A">
        <w:rPr>
          <w:rFonts w:ascii="Arial" w:hAnsi="Arial" w:cs="Arial"/>
          <w:color w:val="000000"/>
        </w:rPr>
        <w:t>topical corticosteroids, topical calcineurin inhibitors,</w:t>
      </w:r>
      <w:r w:rsidR="008655D3">
        <w:rPr>
          <w:rFonts w:ascii="Arial" w:hAnsi="Arial" w:cs="Arial"/>
          <w:color w:val="000000"/>
        </w:rPr>
        <w:t xml:space="preserve"> or</w:t>
      </w:r>
      <w:r w:rsidR="00811EDF" w:rsidRPr="00A93D0A">
        <w:rPr>
          <w:rFonts w:ascii="Arial" w:hAnsi="Arial" w:cs="Arial"/>
          <w:color w:val="000000"/>
        </w:rPr>
        <w:t xml:space="preserve"> topical</w:t>
      </w:r>
      <w:r w:rsidR="008655D3">
        <w:rPr>
          <w:rFonts w:ascii="Arial" w:hAnsi="Arial" w:cs="Arial"/>
          <w:color w:val="000000"/>
        </w:rPr>
        <w:t>/</w:t>
      </w:r>
      <w:r w:rsidR="00811EDF" w:rsidRPr="00A93D0A">
        <w:rPr>
          <w:rFonts w:ascii="Arial" w:hAnsi="Arial" w:cs="Arial"/>
          <w:color w:val="000000"/>
        </w:rPr>
        <w:t>oral antibiotics for 1 week before enrollment</w:t>
      </w:r>
      <w:r w:rsidR="00A37486">
        <w:rPr>
          <w:rFonts w:ascii="Arial" w:hAnsi="Arial" w:cs="Arial"/>
          <w:color w:val="000000"/>
        </w:rPr>
        <w:t xml:space="preserve">; </w:t>
      </w:r>
      <w:r w:rsidR="008655D3">
        <w:rPr>
          <w:rFonts w:ascii="Arial" w:hAnsi="Arial" w:cs="Arial"/>
          <w:color w:val="000000"/>
        </w:rPr>
        <w:t>however,</w:t>
      </w:r>
      <w:r w:rsidR="00A37486">
        <w:rPr>
          <w:rFonts w:ascii="Arial" w:hAnsi="Arial" w:cs="Arial"/>
          <w:color w:val="000000"/>
        </w:rPr>
        <w:t xml:space="preserve"> use of topical corticosteroids and antibiotics was allowed in </w:t>
      </w:r>
      <w:r w:rsidR="008655D3">
        <w:rPr>
          <w:rFonts w:ascii="Arial" w:hAnsi="Arial" w:cs="Arial"/>
          <w:color w:val="000000"/>
        </w:rPr>
        <w:t xml:space="preserve">the </w:t>
      </w:r>
      <w:r w:rsidR="00A37486">
        <w:rPr>
          <w:rFonts w:ascii="Arial" w:hAnsi="Arial" w:cs="Arial"/>
          <w:color w:val="000000"/>
        </w:rPr>
        <w:t>HC group</w:t>
      </w:r>
      <w:r w:rsidR="00811EDF" w:rsidRPr="00A93D0A">
        <w:rPr>
          <w:rFonts w:ascii="Arial" w:hAnsi="Arial" w:cs="Arial"/>
          <w:color w:val="000000"/>
        </w:rPr>
        <w:t>.</w:t>
      </w:r>
      <w:r w:rsidR="00163816" w:rsidRPr="00A93D0A">
        <w:rPr>
          <w:rFonts w:ascii="Arial" w:hAnsi="Arial" w:cs="Arial"/>
          <w:color w:val="000000"/>
        </w:rPr>
        <w:t xml:space="preserve"> Patients were not treated with systemic immunosuppressive medications for more than 1 month before enrollment in this study. The study was approved by the </w:t>
      </w:r>
      <w:r w:rsidR="00252847">
        <w:rPr>
          <w:rFonts w:ascii="Arial" w:hAnsi="Arial" w:cs="Arial"/>
          <w:color w:val="000000"/>
        </w:rPr>
        <w:t xml:space="preserve">Western </w:t>
      </w:r>
      <w:r w:rsidR="00163816" w:rsidRPr="00A93D0A">
        <w:rPr>
          <w:rFonts w:ascii="Arial" w:hAnsi="Arial" w:cs="Arial"/>
          <w:color w:val="000000"/>
        </w:rPr>
        <w:t>Institutional Review Board</w:t>
      </w:r>
      <w:r w:rsidR="00252847">
        <w:rPr>
          <w:rFonts w:ascii="Arial" w:hAnsi="Arial" w:cs="Arial"/>
          <w:color w:val="000000"/>
        </w:rPr>
        <w:t>, WIRB protocol #20161695 and was conducted at National Jewish Health</w:t>
      </w:r>
      <w:r w:rsidR="000241D0">
        <w:rPr>
          <w:rFonts w:ascii="Arial" w:hAnsi="Arial" w:cs="Arial"/>
          <w:color w:val="000000"/>
        </w:rPr>
        <w:t>, Denver, CO</w:t>
      </w:r>
      <w:r w:rsidR="00163816" w:rsidRPr="00A93D0A">
        <w:rPr>
          <w:rFonts w:ascii="Arial" w:hAnsi="Arial" w:cs="Arial"/>
          <w:color w:val="000000"/>
        </w:rPr>
        <w:t xml:space="preserve">. All subjects provided written informed consent before participation in the study. </w:t>
      </w:r>
    </w:p>
    <w:p w14:paraId="611AA56B" w14:textId="775E1D27" w:rsidR="006C64C4" w:rsidRPr="00E067C6" w:rsidRDefault="00E90EE3" w:rsidP="006C64C4">
      <w:pPr>
        <w:spacing w:line="480" w:lineRule="auto"/>
        <w:jc w:val="both"/>
        <w:rPr>
          <w:rFonts w:ascii="Arial" w:hAnsi="Arial" w:cs="Arial"/>
          <w:color w:val="000000"/>
        </w:rPr>
      </w:pPr>
      <w:r w:rsidRPr="00A93D0A">
        <w:rPr>
          <w:rFonts w:ascii="Arial" w:hAnsi="Arial" w:cs="Arial"/>
        </w:rPr>
        <w:lastRenderedPageBreak/>
        <w:br/>
      </w:r>
      <w:r w:rsidR="006E6F62">
        <w:rPr>
          <w:rFonts w:ascii="Arial" w:hAnsi="Arial" w:cs="Arial"/>
          <w:b/>
        </w:rPr>
        <w:t xml:space="preserve">Skin </w:t>
      </w:r>
      <w:r w:rsidR="00BD0510" w:rsidRPr="00A93D0A">
        <w:rPr>
          <w:rFonts w:ascii="Arial" w:hAnsi="Arial" w:cs="Arial"/>
          <w:b/>
        </w:rPr>
        <w:t>Biopsy Collection and RNA Extraction</w:t>
      </w:r>
    </w:p>
    <w:p w14:paraId="6D7A4163" w14:textId="10847F5D" w:rsidR="00F95BF2" w:rsidRPr="00A93D0A" w:rsidRDefault="007F4463" w:rsidP="006C64C4">
      <w:pPr>
        <w:spacing w:line="480" w:lineRule="auto"/>
        <w:jc w:val="both"/>
        <w:rPr>
          <w:rFonts w:ascii="Arial" w:hAnsi="Arial" w:cs="Arial"/>
          <w:color w:val="000000"/>
        </w:rPr>
      </w:pPr>
      <w:r w:rsidRPr="00A93D0A">
        <w:rPr>
          <w:rFonts w:ascii="Arial" w:hAnsi="Arial" w:cs="Arial"/>
          <w:color w:val="000000"/>
        </w:rPr>
        <w:t>2-mm skin punch biopsy specimens were collected from the non</w:t>
      </w:r>
      <w:r w:rsidR="00DE73AF">
        <w:rPr>
          <w:rFonts w:ascii="Arial" w:hAnsi="Arial" w:cs="Arial"/>
          <w:color w:val="000000"/>
        </w:rPr>
        <w:t>-</w:t>
      </w:r>
      <w:r w:rsidRPr="00A93D0A">
        <w:rPr>
          <w:rFonts w:ascii="Arial" w:hAnsi="Arial" w:cs="Arial"/>
          <w:color w:val="000000"/>
        </w:rPr>
        <w:t xml:space="preserve">lesional skin area of the upper extremities. </w:t>
      </w:r>
      <w:r w:rsidR="00553BF4">
        <w:rPr>
          <w:rFonts w:ascii="Arial" w:hAnsi="Arial" w:cs="Arial"/>
          <w:color w:val="000000"/>
        </w:rPr>
        <w:t>T</w:t>
      </w:r>
      <w:r w:rsidRPr="00A93D0A">
        <w:rPr>
          <w:rFonts w:ascii="Arial" w:hAnsi="Arial" w:cs="Arial"/>
          <w:color w:val="000000"/>
        </w:rPr>
        <w:t>he biopsy specimens w</w:t>
      </w:r>
      <w:r w:rsidR="00AA61CD">
        <w:rPr>
          <w:rFonts w:ascii="Arial" w:hAnsi="Arial" w:cs="Arial"/>
          <w:color w:val="000000"/>
        </w:rPr>
        <w:t>ere</w:t>
      </w:r>
      <w:r w:rsidRPr="00A93D0A">
        <w:rPr>
          <w:rFonts w:ascii="Arial" w:hAnsi="Arial" w:cs="Arial"/>
          <w:color w:val="000000"/>
        </w:rPr>
        <w:t xml:space="preserve"> </w:t>
      </w:r>
      <w:r w:rsidR="00B73153">
        <w:rPr>
          <w:rFonts w:ascii="Arial" w:hAnsi="Arial" w:cs="Arial"/>
          <w:color w:val="000000"/>
        </w:rPr>
        <w:t>diss</w:t>
      </w:r>
      <w:r w:rsidR="00F126AB">
        <w:rPr>
          <w:rFonts w:ascii="Arial" w:hAnsi="Arial" w:cs="Arial"/>
          <w:color w:val="000000"/>
        </w:rPr>
        <w:t>ected</w:t>
      </w:r>
      <w:r w:rsidR="00B73153" w:rsidRPr="00A93D0A">
        <w:rPr>
          <w:rFonts w:ascii="Arial" w:hAnsi="Arial" w:cs="Arial"/>
          <w:color w:val="000000"/>
        </w:rPr>
        <w:t xml:space="preserve"> </w:t>
      </w:r>
      <w:r w:rsidRPr="00A93D0A">
        <w:rPr>
          <w:rFonts w:ascii="Arial" w:hAnsi="Arial" w:cs="Arial"/>
          <w:color w:val="000000"/>
        </w:rPr>
        <w:t>into the epidermis and dermis after 1 hour of digestion at 37</w:t>
      </w:r>
      <w:r w:rsidR="00F8703F" w:rsidRPr="00A93D0A">
        <w:rPr>
          <w:rFonts w:ascii="Arial" w:hAnsi="Arial" w:cs="Arial"/>
          <w:color w:val="000000"/>
        </w:rPr>
        <w:t>°</w:t>
      </w:r>
      <w:r w:rsidRPr="00A93D0A">
        <w:rPr>
          <w:rFonts w:ascii="Arial" w:hAnsi="Arial" w:cs="Arial"/>
          <w:color w:val="000000"/>
        </w:rPr>
        <w:t>C in 5 U/mL dispase diluted in PBS (catalog no. 354235; Corning, Corning, NY). Isolated epidermal and dermal samples were immediately submerged in</w:t>
      </w:r>
      <w:r w:rsidR="00677849">
        <w:rPr>
          <w:rFonts w:ascii="Arial" w:hAnsi="Arial" w:cs="Arial"/>
          <w:color w:val="000000"/>
        </w:rPr>
        <w:t>to</w:t>
      </w:r>
      <w:r w:rsidRPr="00A93D0A">
        <w:rPr>
          <w:rFonts w:ascii="Arial" w:hAnsi="Arial" w:cs="Arial"/>
          <w:color w:val="000000"/>
        </w:rPr>
        <w:t xml:space="preserve"> RLT buffer</w:t>
      </w:r>
      <w:r w:rsidR="000A58CC">
        <w:rPr>
          <w:rFonts w:ascii="Arial" w:hAnsi="Arial" w:cs="Arial"/>
          <w:color w:val="000000"/>
        </w:rPr>
        <w:t xml:space="preserve"> with </w:t>
      </w:r>
      <w:r w:rsidR="000A58CC">
        <w:rPr>
          <w:rFonts w:ascii="Arial" w:hAnsi="Arial" w:cs="Arial"/>
          <w:color w:val="000000"/>
        </w:rPr>
        <w:sym w:font="Symbol" w:char="F062"/>
      </w:r>
      <w:r w:rsidR="000A58CC">
        <w:rPr>
          <w:rFonts w:ascii="Arial" w:hAnsi="Arial" w:cs="Arial"/>
          <w:color w:val="000000"/>
        </w:rPr>
        <w:t>-mercaptoethanol</w:t>
      </w:r>
      <w:r w:rsidRPr="00A93D0A">
        <w:rPr>
          <w:rFonts w:ascii="Arial" w:hAnsi="Arial" w:cs="Arial"/>
          <w:color w:val="000000"/>
        </w:rPr>
        <w:t xml:space="preserve"> (Qiagen, Valencia, C</w:t>
      </w:r>
      <w:r w:rsidR="00F0000B">
        <w:rPr>
          <w:rFonts w:ascii="Arial" w:hAnsi="Arial" w:cs="Arial"/>
          <w:color w:val="000000"/>
        </w:rPr>
        <w:t>A</w:t>
      </w:r>
      <w:r w:rsidRPr="00A93D0A">
        <w:rPr>
          <w:rFonts w:ascii="Arial" w:hAnsi="Arial" w:cs="Arial"/>
          <w:color w:val="000000"/>
        </w:rPr>
        <w:t xml:space="preserve">) and frozen at </w:t>
      </w:r>
      <w:r w:rsidR="009C270C" w:rsidRPr="00A93D0A">
        <w:rPr>
          <w:rFonts w:ascii="Arial" w:hAnsi="Arial" w:cs="Arial"/>
          <w:color w:val="000000"/>
        </w:rPr>
        <w:t>-80°</w:t>
      </w:r>
      <w:r w:rsidRPr="00A93D0A">
        <w:rPr>
          <w:rFonts w:ascii="Arial" w:hAnsi="Arial" w:cs="Arial"/>
          <w:color w:val="000000"/>
        </w:rPr>
        <w:t>C for future RNA isolation.</w:t>
      </w:r>
      <w:r w:rsidR="00347D27" w:rsidRPr="00A93D0A">
        <w:rPr>
          <w:rFonts w:ascii="Arial" w:hAnsi="Arial" w:cs="Arial"/>
          <w:color w:val="000000"/>
        </w:rPr>
        <w:t xml:space="preserve"> RNeasy Micro Kits (Qiagen) were</w:t>
      </w:r>
      <w:r w:rsidR="00553BF4">
        <w:rPr>
          <w:rFonts w:ascii="Arial" w:hAnsi="Arial" w:cs="Arial"/>
          <w:color w:val="000000"/>
        </w:rPr>
        <w:t xml:space="preserve"> </w:t>
      </w:r>
      <w:r w:rsidR="00347D27" w:rsidRPr="00A93D0A">
        <w:rPr>
          <w:rFonts w:ascii="Arial" w:hAnsi="Arial" w:cs="Arial"/>
          <w:color w:val="000000"/>
        </w:rPr>
        <w:t>used according to the manufacturer’s protocol to isolate RNA from the epidermis and dermis.</w:t>
      </w:r>
    </w:p>
    <w:p w14:paraId="6FE69855" w14:textId="77777777" w:rsidR="000A1CDF" w:rsidRDefault="000A1CDF" w:rsidP="00C5218B">
      <w:pPr>
        <w:spacing w:line="480" w:lineRule="auto"/>
        <w:jc w:val="both"/>
        <w:rPr>
          <w:rFonts w:ascii="Arial" w:hAnsi="Arial" w:cs="Arial"/>
        </w:rPr>
      </w:pPr>
    </w:p>
    <w:p w14:paraId="56C54B86" w14:textId="5A276D49" w:rsidR="00633557" w:rsidRDefault="000A1CDF" w:rsidP="00C5218B">
      <w:pPr>
        <w:spacing w:line="480" w:lineRule="auto"/>
        <w:jc w:val="both"/>
        <w:rPr>
          <w:rFonts w:ascii="Arial" w:hAnsi="Arial" w:cs="Arial"/>
          <w:b/>
        </w:rPr>
      </w:pPr>
      <w:r w:rsidRPr="00E067C6">
        <w:rPr>
          <w:rFonts w:ascii="Arial" w:hAnsi="Arial" w:cs="Arial"/>
          <w:b/>
        </w:rPr>
        <w:t>P</w:t>
      </w:r>
      <w:r w:rsidR="000E2CCC" w:rsidRPr="00E067C6">
        <w:rPr>
          <w:rFonts w:ascii="Arial" w:hAnsi="Arial" w:cs="Arial"/>
          <w:b/>
        </w:rPr>
        <w:t>eri</w:t>
      </w:r>
      <w:r w:rsidR="00F65B87" w:rsidRPr="00E067C6">
        <w:rPr>
          <w:rFonts w:ascii="Arial" w:hAnsi="Arial" w:cs="Arial"/>
          <w:b/>
        </w:rPr>
        <w:t xml:space="preserve">pheral </w:t>
      </w:r>
      <w:r w:rsidR="000E2CCC" w:rsidRPr="00E067C6">
        <w:rPr>
          <w:rFonts w:ascii="Arial" w:hAnsi="Arial" w:cs="Arial"/>
          <w:b/>
        </w:rPr>
        <w:t>blood pDCs</w:t>
      </w:r>
      <w:r w:rsidR="00633557" w:rsidRPr="00E067C6">
        <w:rPr>
          <w:rFonts w:ascii="Arial" w:hAnsi="Arial" w:cs="Arial"/>
          <w:b/>
        </w:rPr>
        <w:t xml:space="preserve"> isolation and HSV stimulation</w:t>
      </w:r>
    </w:p>
    <w:p w14:paraId="02DDB143" w14:textId="4616C61D" w:rsidR="005A740A" w:rsidRPr="00E067C6" w:rsidRDefault="00B4290A" w:rsidP="00C5218B">
      <w:pPr>
        <w:spacing w:line="480" w:lineRule="auto"/>
        <w:jc w:val="both"/>
        <w:rPr>
          <w:rFonts w:ascii="Arial" w:hAnsi="Arial" w:cs="Arial"/>
        </w:rPr>
      </w:pPr>
      <w:r>
        <w:rPr>
          <w:rFonts w:ascii="Arial" w:hAnsi="Arial" w:cs="Arial"/>
        </w:rPr>
        <w:t>H</w:t>
      </w:r>
      <w:r w:rsidR="005A740A" w:rsidRPr="00E067C6">
        <w:rPr>
          <w:rFonts w:ascii="Arial" w:hAnsi="Arial" w:cs="Arial"/>
        </w:rPr>
        <w:t xml:space="preserve">eparinized </w:t>
      </w:r>
      <w:r>
        <w:rPr>
          <w:rFonts w:ascii="Arial" w:hAnsi="Arial" w:cs="Arial"/>
        </w:rPr>
        <w:t xml:space="preserve">venous </w:t>
      </w:r>
      <w:r w:rsidR="005A740A" w:rsidRPr="00E067C6">
        <w:rPr>
          <w:rFonts w:ascii="Arial" w:hAnsi="Arial" w:cs="Arial"/>
        </w:rPr>
        <w:t>p</w:t>
      </w:r>
      <w:r>
        <w:rPr>
          <w:rFonts w:ascii="Arial" w:hAnsi="Arial" w:cs="Arial"/>
        </w:rPr>
        <w:t xml:space="preserve">eripheral blood </w:t>
      </w:r>
      <w:r w:rsidR="002F3067">
        <w:rPr>
          <w:rFonts w:ascii="Arial" w:hAnsi="Arial" w:cs="Arial"/>
        </w:rPr>
        <w:t xml:space="preserve">was </w:t>
      </w:r>
      <w:r>
        <w:rPr>
          <w:rFonts w:ascii="Arial" w:hAnsi="Arial" w:cs="Arial"/>
        </w:rPr>
        <w:t xml:space="preserve">collected from each study participant. </w:t>
      </w:r>
      <w:r w:rsidR="00835F8A">
        <w:rPr>
          <w:rFonts w:ascii="Arial" w:hAnsi="Arial" w:cs="Arial"/>
        </w:rPr>
        <w:t xml:space="preserve">PBMCs were isolated using </w:t>
      </w:r>
      <w:r w:rsidR="00FF54D8">
        <w:rPr>
          <w:rFonts w:ascii="Arial" w:hAnsi="Arial" w:cs="Arial"/>
        </w:rPr>
        <w:t>density gradient centrifugation in Ficoll</w:t>
      </w:r>
      <w:r w:rsidR="00FF54D8" w:rsidRPr="00E067C6">
        <w:rPr>
          <w:rFonts w:ascii="Arial" w:hAnsi="Arial" w:cs="Arial"/>
          <w:vertAlign w:val="superscript"/>
        </w:rPr>
        <w:t>TM</w:t>
      </w:r>
      <w:r w:rsidR="00835F8A">
        <w:rPr>
          <w:rFonts w:ascii="Arial" w:hAnsi="Arial" w:cs="Arial"/>
        </w:rPr>
        <w:t>. Immediat</w:t>
      </w:r>
      <w:r w:rsidR="00B86638">
        <w:rPr>
          <w:rFonts w:ascii="Arial" w:hAnsi="Arial" w:cs="Arial"/>
        </w:rPr>
        <w:t>ely</w:t>
      </w:r>
      <w:r w:rsidR="00835F8A">
        <w:rPr>
          <w:rFonts w:ascii="Arial" w:hAnsi="Arial" w:cs="Arial"/>
        </w:rPr>
        <w:t xml:space="preserve"> after purification, 5x10</w:t>
      </w:r>
      <w:r w:rsidR="00835F8A" w:rsidRPr="00E067C6">
        <w:rPr>
          <w:rFonts w:ascii="Arial" w:hAnsi="Arial" w:cs="Arial"/>
          <w:vertAlign w:val="superscript"/>
        </w:rPr>
        <w:t>7</w:t>
      </w:r>
      <w:r w:rsidR="00835F8A">
        <w:rPr>
          <w:rFonts w:ascii="Arial" w:hAnsi="Arial" w:cs="Arial"/>
        </w:rPr>
        <w:t xml:space="preserve"> PBMCs were subjected </w:t>
      </w:r>
      <w:r w:rsidR="00B86638">
        <w:rPr>
          <w:rFonts w:ascii="Arial" w:hAnsi="Arial" w:cs="Arial"/>
        </w:rPr>
        <w:t xml:space="preserve">to </w:t>
      </w:r>
      <w:r w:rsidR="00835F8A">
        <w:rPr>
          <w:rFonts w:ascii="Arial" w:hAnsi="Arial" w:cs="Arial"/>
        </w:rPr>
        <w:t>pDC</w:t>
      </w:r>
      <w:r w:rsidR="00B86638">
        <w:rPr>
          <w:rFonts w:ascii="Arial" w:hAnsi="Arial" w:cs="Arial"/>
        </w:rPr>
        <w:t>-</w:t>
      </w:r>
      <w:r w:rsidR="00835F8A">
        <w:rPr>
          <w:rFonts w:ascii="Arial" w:hAnsi="Arial" w:cs="Arial"/>
        </w:rPr>
        <w:t xml:space="preserve">purification using </w:t>
      </w:r>
      <w:r w:rsidR="002F3067">
        <w:rPr>
          <w:rFonts w:ascii="Arial" w:hAnsi="Arial" w:cs="Arial"/>
        </w:rPr>
        <w:t>EasySep</w:t>
      </w:r>
      <w:r w:rsidR="002F3067" w:rsidRPr="00E067C6">
        <w:rPr>
          <w:rFonts w:ascii="Arial" w:hAnsi="Arial" w:cs="Arial"/>
          <w:vertAlign w:val="superscript"/>
        </w:rPr>
        <w:t>TM</w:t>
      </w:r>
      <w:r w:rsidR="00835F8A">
        <w:rPr>
          <w:rFonts w:ascii="Arial" w:hAnsi="Arial" w:cs="Arial"/>
        </w:rPr>
        <w:t xml:space="preserve"> </w:t>
      </w:r>
      <w:r w:rsidR="002F3067">
        <w:rPr>
          <w:rFonts w:ascii="Arial" w:hAnsi="Arial" w:cs="Arial"/>
        </w:rPr>
        <w:t>Human Plasmacytoid DC Isolation kit (STEMCELL</w:t>
      </w:r>
      <w:r w:rsidR="002F3067" w:rsidRPr="00E067C6">
        <w:rPr>
          <w:rFonts w:ascii="Arial" w:hAnsi="Arial" w:cs="Arial"/>
          <w:vertAlign w:val="superscript"/>
        </w:rPr>
        <w:t xml:space="preserve">TM </w:t>
      </w:r>
      <w:r w:rsidR="002F3067">
        <w:rPr>
          <w:rFonts w:ascii="Arial" w:hAnsi="Arial" w:cs="Arial"/>
        </w:rPr>
        <w:t>Technologies) according to the manufacturer’s instructions. pDCs were plated at 5x10</w:t>
      </w:r>
      <w:r w:rsidR="002F3067" w:rsidRPr="00E067C6">
        <w:rPr>
          <w:rFonts w:ascii="Arial" w:hAnsi="Arial" w:cs="Arial"/>
          <w:vertAlign w:val="superscript"/>
        </w:rPr>
        <w:t>4</w:t>
      </w:r>
      <w:r w:rsidR="002F3067">
        <w:rPr>
          <w:rFonts w:ascii="Arial" w:hAnsi="Arial" w:cs="Arial"/>
        </w:rPr>
        <w:t xml:space="preserve"> cells/100 </w:t>
      </w:r>
      <w:r w:rsidR="002F3067">
        <w:rPr>
          <w:rFonts w:ascii="Arial" w:hAnsi="Arial" w:cs="Arial"/>
          <w:color w:val="000000"/>
        </w:rPr>
        <w:t xml:space="preserve">µL </w:t>
      </w:r>
      <w:r w:rsidR="00FF54D8">
        <w:rPr>
          <w:rFonts w:ascii="Arial" w:hAnsi="Arial" w:cs="Arial"/>
          <w:color w:val="000000"/>
        </w:rPr>
        <w:t>in</w:t>
      </w:r>
      <w:r w:rsidR="002F3067">
        <w:rPr>
          <w:rFonts w:ascii="Arial" w:hAnsi="Arial" w:cs="Arial"/>
          <w:color w:val="000000"/>
        </w:rPr>
        <w:t xml:space="preserve"> complete RPMI 1640 </w:t>
      </w:r>
      <w:r w:rsidR="00A7626C">
        <w:rPr>
          <w:rFonts w:ascii="Arial" w:hAnsi="Arial" w:cs="Arial"/>
          <w:color w:val="000000"/>
        </w:rPr>
        <w:t xml:space="preserve">medium (RPMI 1640, 10% </w:t>
      </w:r>
      <w:r w:rsidR="000241D0">
        <w:rPr>
          <w:rFonts w:ascii="Arial" w:hAnsi="Arial" w:cs="Arial"/>
          <w:color w:val="000000"/>
        </w:rPr>
        <w:t>fetal calf serum</w:t>
      </w:r>
      <w:r w:rsidR="00A7626C">
        <w:rPr>
          <w:rFonts w:ascii="Arial" w:hAnsi="Arial" w:cs="Arial"/>
          <w:color w:val="000000"/>
        </w:rPr>
        <w:t>, supplemented with L-glutamin</w:t>
      </w:r>
      <w:r w:rsidR="000A58CC">
        <w:rPr>
          <w:rFonts w:ascii="Arial" w:hAnsi="Arial" w:cs="Arial"/>
          <w:color w:val="000000"/>
        </w:rPr>
        <w:t>e</w:t>
      </w:r>
      <w:r w:rsidR="00A7626C">
        <w:rPr>
          <w:rFonts w:ascii="Arial" w:hAnsi="Arial" w:cs="Arial"/>
          <w:color w:val="000000"/>
        </w:rPr>
        <w:t>, HE</w:t>
      </w:r>
      <w:r w:rsidR="000A58CC">
        <w:rPr>
          <w:rFonts w:ascii="Arial" w:hAnsi="Arial" w:cs="Arial"/>
          <w:color w:val="000000"/>
        </w:rPr>
        <w:t>P</w:t>
      </w:r>
      <w:r w:rsidR="00A7626C">
        <w:rPr>
          <w:rFonts w:ascii="Arial" w:hAnsi="Arial" w:cs="Arial"/>
          <w:color w:val="000000"/>
        </w:rPr>
        <w:t xml:space="preserve">ES and antibiotics) </w:t>
      </w:r>
      <w:r w:rsidR="002F3067">
        <w:rPr>
          <w:rFonts w:ascii="Arial" w:hAnsi="Arial" w:cs="Arial"/>
          <w:color w:val="000000"/>
        </w:rPr>
        <w:t>in 96</w:t>
      </w:r>
      <w:r w:rsidR="00FF54D8">
        <w:rPr>
          <w:rFonts w:ascii="Arial" w:hAnsi="Arial" w:cs="Arial"/>
          <w:color w:val="000000"/>
        </w:rPr>
        <w:t>-</w:t>
      </w:r>
      <w:r w:rsidR="002F3067">
        <w:rPr>
          <w:rFonts w:ascii="Arial" w:hAnsi="Arial" w:cs="Arial"/>
          <w:color w:val="000000"/>
        </w:rPr>
        <w:t>well</w:t>
      </w:r>
      <w:r w:rsidR="00FF54D8">
        <w:rPr>
          <w:rFonts w:ascii="Arial" w:hAnsi="Arial" w:cs="Arial"/>
          <w:color w:val="000000"/>
        </w:rPr>
        <w:t xml:space="preserve"> plates</w:t>
      </w:r>
      <w:r w:rsidR="002F3067">
        <w:rPr>
          <w:rFonts w:ascii="Arial" w:hAnsi="Arial" w:cs="Arial"/>
          <w:color w:val="000000"/>
        </w:rPr>
        <w:t xml:space="preserve">, and </w:t>
      </w:r>
      <w:r w:rsidR="0067497F">
        <w:rPr>
          <w:rFonts w:ascii="Arial" w:hAnsi="Arial" w:cs="Arial"/>
          <w:color w:val="000000"/>
        </w:rPr>
        <w:t>mock</w:t>
      </w:r>
      <w:r w:rsidR="00B86638">
        <w:rPr>
          <w:rFonts w:ascii="Arial" w:hAnsi="Arial" w:cs="Arial"/>
          <w:color w:val="000000"/>
        </w:rPr>
        <w:t>- or HSV-1-</w:t>
      </w:r>
      <w:r w:rsidR="002F3067">
        <w:rPr>
          <w:rFonts w:ascii="Arial" w:hAnsi="Arial" w:cs="Arial"/>
          <w:color w:val="000000"/>
        </w:rPr>
        <w:t>treated</w:t>
      </w:r>
      <w:r w:rsidR="00B86638">
        <w:rPr>
          <w:rFonts w:ascii="Arial" w:hAnsi="Arial" w:cs="Arial"/>
          <w:color w:val="000000"/>
        </w:rPr>
        <w:t xml:space="preserve"> (multiplicity of infection 1) </w:t>
      </w:r>
      <w:r w:rsidR="002F3067">
        <w:rPr>
          <w:rFonts w:ascii="Arial" w:hAnsi="Arial" w:cs="Arial"/>
          <w:color w:val="000000"/>
        </w:rPr>
        <w:t>for 20 hours. After treatment,</w:t>
      </w:r>
      <w:r w:rsidR="00B86638">
        <w:rPr>
          <w:rFonts w:ascii="Arial" w:hAnsi="Arial" w:cs="Arial"/>
          <w:color w:val="000000"/>
        </w:rPr>
        <w:t xml:space="preserve"> </w:t>
      </w:r>
      <w:r w:rsidR="002F3067">
        <w:rPr>
          <w:rFonts w:ascii="Arial" w:hAnsi="Arial" w:cs="Arial"/>
          <w:color w:val="000000"/>
        </w:rPr>
        <w:t xml:space="preserve">cells were harvested for RNA extraction.   </w:t>
      </w:r>
    </w:p>
    <w:p w14:paraId="1C0B2265" w14:textId="149BB59D" w:rsidR="00F95BF2" w:rsidRPr="00A93D0A" w:rsidRDefault="000E2CCC" w:rsidP="00C5218B">
      <w:pPr>
        <w:spacing w:line="480" w:lineRule="auto"/>
        <w:jc w:val="both"/>
        <w:rPr>
          <w:rFonts w:ascii="Arial" w:hAnsi="Arial" w:cs="Arial"/>
          <w:color w:val="000000"/>
        </w:rPr>
      </w:pPr>
      <w:r>
        <w:rPr>
          <w:rFonts w:ascii="Arial" w:hAnsi="Arial" w:cs="Arial"/>
          <w:b/>
        </w:rPr>
        <w:t xml:space="preserve">    </w:t>
      </w:r>
      <w:r w:rsidR="007445A5" w:rsidRPr="00A93D0A">
        <w:rPr>
          <w:rFonts w:ascii="Arial" w:hAnsi="Arial" w:cs="Arial"/>
        </w:rPr>
        <w:br/>
      </w:r>
      <w:r w:rsidR="00C033E4" w:rsidRPr="00A93D0A">
        <w:rPr>
          <w:rFonts w:ascii="Arial" w:hAnsi="Arial" w:cs="Arial"/>
          <w:b/>
        </w:rPr>
        <w:t>Keratinocyte culture and stimulation</w:t>
      </w:r>
    </w:p>
    <w:p w14:paraId="7D7B5EFC" w14:textId="2A741395" w:rsidR="000A1CDF" w:rsidRPr="00F71294" w:rsidRDefault="00FF54D8" w:rsidP="00E067C6">
      <w:pPr>
        <w:spacing w:line="480" w:lineRule="auto"/>
        <w:jc w:val="both"/>
        <w:rPr>
          <w:rFonts w:ascii="Times New Roman" w:hAnsi="Times New Roman" w:cs="Times New Roman"/>
          <w:color w:val="FF0000"/>
        </w:rPr>
      </w:pPr>
      <w:r w:rsidRPr="00E067C6">
        <w:rPr>
          <w:rFonts w:ascii="Arial" w:hAnsi="Arial" w:cs="Arial"/>
          <w:color w:val="000000" w:themeColor="text1"/>
        </w:rPr>
        <w:t>Normal human embryonic keratinocytes (</w:t>
      </w:r>
      <w:r w:rsidR="000A1CDF" w:rsidRPr="00E067C6">
        <w:rPr>
          <w:rFonts w:ascii="Arial" w:hAnsi="Arial" w:cs="Arial"/>
          <w:color w:val="000000" w:themeColor="text1"/>
        </w:rPr>
        <w:t>NHEK</w:t>
      </w:r>
      <w:r w:rsidRPr="00E067C6">
        <w:rPr>
          <w:rFonts w:ascii="Arial" w:hAnsi="Arial" w:cs="Arial"/>
          <w:color w:val="000000" w:themeColor="text1"/>
        </w:rPr>
        <w:t>)</w:t>
      </w:r>
      <w:r w:rsidR="000A1CDF" w:rsidRPr="00E067C6">
        <w:rPr>
          <w:rFonts w:ascii="Arial" w:hAnsi="Arial" w:cs="Arial"/>
          <w:color w:val="000000" w:themeColor="text1"/>
        </w:rPr>
        <w:t xml:space="preserve"> were purchased from ThermoFisher Scientific and maintained in EpiLife medium containing 0.06 mM CaCl</w:t>
      </w:r>
      <w:r w:rsidR="000A1CDF" w:rsidRPr="00E067C6">
        <w:rPr>
          <w:rFonts w:ascii="Arial" w:hAnsi="Arial" w:cs="Arial"/>
          <w:color w:val="000000" w:themeColor="text1"/>
          <w:vertAlign w:val="subscript"/>
        </w:rPr>
        <w:t>2</w:t>
      </w:r>
      <w:r w:rsidR="000A1CDF" w:rsidRPr="00E067C6">
        <w:rPr>
          <w:rFonts w:ascii="Arial" w:hAnsi="Arial" w:cs="Arial"/>
          <w:color w:val="000000" w:themeColor="text1"/>
        </w:rPr>
        <w:t xml:space="preserve"> and S7 </w:t>
      </w:r>
      <w:r w:rsidR="000A1CDF" w:rsidRPr="00E067C6">
        <w:rPr>
          <w:rFonts w:ascii="Arial" w:hAnsi="Arial" w:cs="Arial"/>
          <w:color w:val="000000" w:themeColor="text1"/>
        </w:rPr>
        <w:lastRenderedPageBreak/>
        <w:t>supplement in 5% CO</w:t>
      </w:r>
      <w:r w:rsidR="000A1CDF" w:rsidRPr="007735E0">
        <w:rPr>
          <w:rFonts w:ascii="Arial" w:hAnsi="Arial" w:cs="Arial"/>
          <w:color w:val="000000" w:themeColor="text1"/>
          <w:vertAlign w:val="subscript"/>
        </w:rPr>
        <w:t>2</w:t>
      </w:r>
      <w:r w:rsidR="0067497F">
        <w:rPr>
          <w:rFonts w:ascii="Arial" w:hAnsi="Arial" w:cs="Arial"/>
          <w:color w:val="000000" w:themeColor="text1"/>
        </w:rPr>
        <w:t xml:space="preserve"> at</w:t>
      </w:r>
      <w:r w:rsidR="000A1CDF" w:rsidRPr="00E067C6">
        <w:rPr>
          <w:rFonts w:ascii="Arial" w:hAnsi="Arial" w:cs="Arial"/>
          <w:color w:val="000000" w:themeColor="text1"/>
        </w:rPr>
        <w:t xml:space="preserve"> 37</w:t>
      </w:r>
      <w:r w:rsidR="00987223" w:rsidRPr="00E067C6">
        <w:rPr>
          <w:rFonts w:ascii="Arial" w:hAnsi="Arial" w:cs="Arial"/>
          <w:color w:val="000000" w:themeColor="text1"/>
        </w:rPr>
        <w:t>°</w:t>
      </w:r>
      <w:r w:rsidR="000A1CDF" w:rsidRPr="00E067C6">
        <w:rPr>
          <w:rFonts w:ascii="Arial" w:hAnsi="Arial" w:cs="Arial"/>
          <w:color w:val="000000" w:themeColor="text1"/>
        </w:rPr>
        <w:t>C. For NHEK differentiation, cells were cultured in EpiLife medium containing 1.3</w:t>
      </w:r>
      <w:r w:rsidR="0067497F">
        <w:rPr>
          <w:rFonts w:ascii="Arial" w:hAnsi="Arial" w:cs="Arial"/>
          <w:color w:val="000000" w:themeColor="text1"/>
        </w:rPr>
        <w:t xml:space="preserve"> </w:t>
      </w:r>
      <w:r w:rsidR="000A1CDF" w:rsidRPr="00E067C6">
        <w:rPr>
          <w:rFonts w:ascii="Arial" w:hAnsi="Arial" w:cs="Arial"/>
          <w:color w:val="000000" w:themeColor="text1"/>
        </w:rPr>
        <w:t>mM CaCl</w:t>
      </w:r>
      <w:r w:rsidR="000A1CDF" w:rsidRPr="00E067C6">
        <w:rPr>
          <w:rFonts w:ascii="Arial" w:hAnsi="Arial" w:cs="Arial"/>
          <w:color w:val="000000" w:themeColor="text1"/>
          <w:vertAlign w:val="subscript"/>
        </w:rPr>
        <w:t xml:space="preserve">2 </w:t>
      </w:r>
      <w:r w:rsidR="000A1CDF" w:rsidRPr="00E067C6">
        <w:rPr>
          <w:rFonts w:ascii="Arial" w:hAnsi="Arial" w:cs="Arial"/>
          <w:color w:val="000000" w:themeColor="text1"/>
        </w:rPr>
        <w:t xml:space="preserve">for 3 days, then </w:t>
      </w:r>
      <w:r w:rsidR="00811EDF" w:rsidRPr="00E067C6">
        <w:rPr>
          <w:rFonts w:ascii="Arial" w:hAnsi="Arial" w:cs="Arial"/>
          <w:color w:val="000000" w:themeColor="text1"/>
        </w:rPr>
        <w:t xml:space="preserve">treated with </w:t>
      </w:r>
      <w:r w:rsidR="00A37486">
        <w:rPr>
          <w:rFonts w:ascii="Arial" w:hAnsi="Arial" w:cs="Arial"/>
          <w:color w:val="000000" w:themeColor="text1"/>
        </w:rPr>
        <w:t xml:space="preserve">200 ng/ml of </w:t>
      </w:r>
      <w:r w:rsidR="00811EDF" w:rsidRPr="00E067C6">
        <w:rPr>
          <w:rFonts w:ascii="Arial" w:hAnsi="Arial" w:cs="Arial"/>
          <w:color w:val="000000" w:themeColor="text1"/>
        </w:rPr>
        <w:t>IL-36</w:t>
      </w:r>
      <w:r w:rsidR="00811EDF">
        <w:rPr>
          <w:rFonts w:ascii="Arial" w:hAnsi="Arial" w:cs="Arial"/>
          <w:color w:val="000000" w:themeColor="text1"/>
        </w:rPr>
        <w:sym w:font="Symbol" w:char="F067"/>
      </w:r>
      <w:r w:rsidR="00811EDF" w:rsidRPr="00E067C6">
        <w:rPr>
          <w:rFonts w:ascii="Arial" w:hAnsi="Arial" w:cs="Arial"/>
          <w:color w:val="000000" w:themeColor="text1"/>
        </w:rPr>
        <w:t xml:space="preserve">  </w:t>
      </w:r>
      <w:r w:rsidR="00000F11" w:rsidRPr="00E067C6">
        <w:rPr>
          <w:rFonts w:ascii="Arial" w:hAnsi="Arial" w:cs="Arial"/>
          <w:color w:val="000000" w:themeColor="text1"/>
        </w:rPr>
        <w:t>(R&amp;D systems)</w:t>
      </w:r>
      <w:r w:rsidR="00AB0E5F" w:rsidRPr="00E067C6">
        <w:rPr>
          <w:rFonts w:ascii="Arial" w:hAnsi="Arial" w:cs="Arial"/>
          <w:color w:val="000000" w:themeColor="text1"/>
        </w:rPr>
        <w:t xml:space="preserve"> </w:t>
      </w:r>
      <w:r w:rsidR="000A1CDF" w:rsidRPr="00E067C6">
        <w:rPr>
          <w:rFonts w:ascii="Arial" w:hAnsi="Arial" w:cs="Arial"/>
          <w:color w:val="000000" w:themeColor="text1"/>
        </w:rPr>
        <w:t xml:space="preserve">for 2 days. </w:t>
      </w:r>
      <w:r w:rsidR="002F3067" w:rsidRPr="00E067C6">
        <w:rPr>
          <w:rFonts w:ascii="Arial" w:hAnsi="Arial" w:cs="Arial"/>
          <w:color w:val="000000" w:themeColor="text1"/>
        </w:rPr>
        <w:t>After treatment, the cells we</w:t>
      </w:r>
      <w:r w:rsidR="00AB0E5F" w:rsidRPr="00E067C6">
        <w:rPr>
          <w:rFonts w:ascii="Arial" w:hAnsi="Arial" w:cs="Arial"/>
          <w:color w:val="000000" w:themeColor="text1"/>
        </w:rPr>
        <w:t xml:space="preserve">re harvested for RNA extraction. RNA-seq analysis and qRT-PCR were performed. </w:t>
      </w:r>
    </w:p>
    <w:p w14:paraId="6DBAEAF8" w14:textId="3815D417" w:rsidR="007445A5" w:rsidRPr="00A93D0A" w:rsidRDefault="007445A5" w:rsidP="006C64C4">
      <w:pPr>
        <w:spacing w:line="480" w:lineRule="auto"/>
        <w:rPr>
          <w:rFonts w:ascii="Arial" w:hAnsi="Arial" w:cs="Arial"/>
          <w:color w:val="000000"/>
        </w:rPr>
      </w:pPr>
    </w:p>
    <w:p w14:paraId="36D52507" w14:textId="5843BB8F" w:rsidR="007445A5" w:rsidRPr="00A93D0A" w:rsidRDefault="00BD0510" w:rsidP="00C5218B">
      <w:pPr>
        <w:spacing w:line="480" w:lineRule="auto"/>
        <w:jc w:val="both"/>
        <w:rPr>
          <w:rFonts w:ascii="Arial" w:hAnsi="Arial" w:cs="Arial"/>
          <w:b/>
        </w:rPr>
      </w:pPr>
      <w:r w:rsidRPr="00A93D0A">
        <w:rPr>
          <w:rFonts w:ascii="Arial" w:hAnsi="Arial" w:cs="Arial"/>
          <w:b/>
        </w:rPr>
        <w:t>RNA Transcriptome Gene Expression and Quality Control</w:t>
      </w:r>
    </w:p>
    <w:p w14:paraId="313D3BC4" w14:textId="35F90F5D" w:rsidR="00C50CF4" w:rsidRPr="00A93D0A" w:rsidRDefault="00C50CF4" w:rsidP="00C5218B">
      <w:pPr>
        <w:spacing w:line="480" w:lineRule="auto"/>
        <w:jc w:val="both"/>
        <w:rPr>
          <w:rFonts w:ascii="Arial" w:hAnsi="Arial" w:cs="Arial"/>
        </w:rPr>
      </w:pPr>
      <w:r w:rsidRPr="00A93D0A">
        <w:rPr>
          <w:rFonts w:ascii="Arial" w:hAnsi="Arial" w:cs="Arial"/>
        </w:rPr>
        <w:t>RNA</w:t>
      </w:r>
      <w:r w:rsidR="00B86638">
        <w:rPr>
          <w:rFonts w:ascii="Arial" w:hAnsi="Arial" w:cs="Arial"/>
        </w:rPr>
        <w:t>-seq</w:t>
      </w:r>
      <w:r w:rsidRPr="00A93D0A">
        <w:rPr>
          <w:rFonts w:ascii="Arial" w:hAnsi="Arial" w:cs="Arial"/>
        </w:rPr>
        <w:t xml:space="preserve"> libraries were constructed and barcoded </w:t>
      </w:r>
      <w:r w:rsidR="009A47A8">
        <w:rPr>
          <w:rFonts w:ascii="Arial" w:hAnsi="Arial" w:cs="Arial"/>
        </w:rPr>
        <w:t>using</w:t>
      </w:r>
      <w:r w:rsidRPr="00A93D0A">
        <w:rPr>
          <w:rFonts w:ascii="Arial" w:hAnsi="Arial" w:cs="Arial"/>
        </w:rPr>
        <w:t xml:space="preserve"> the Ion Ampli</w:t>
      </w:r>
      <w:r w:rsidR="00325EE3">
        <w:rPr>
          <w:rFonts w:ascii="Arial" w:hAnsi="Arial" w:cs="Arial"/>
        </w:rPr>
        <w:t>S</w:t>
      </w:r>
      <w:r w:rsidRPr="00A93D0A">
        <w:rPr>
          <w:rFonts w:ascii="Arial" w:hAnsi="Arial" w:cs="Arial"/>
        </w:rPr>
        <w:t>eq</w:t>
      </w:r>
      <w:r w:rsidRPr="00A93D0A">
        <w:rPr>
          <w:rFonts w:ascii="Arial" w:hAnsi="Arial" w:cs="Arial"/>
          <w:vertAlign w:val="superscript"/>
        </w:rPr>
        <w:t>TM</w:t>
      </w:r>
      <w:r w:rsidRPr="00A93D0A">
        <w:rPr>
          <w:rFonts w:ascii="Arial" w:hAnsi="Arial" w:cs="Arial"/>
        </w:rPr>
        <w:t xml:space="preserve"> Tran</w:t>
      </w:r>
      <w:r w:rsidR="00325EE3">
        <w:rPr>
          <w:rFonts w:ascii="Arial" w:hAnsi="Arial" w:cs="Arial"/>
        </w:rPr>
        <w:t>s</w:t>
      </w:r>
      <w:r w:rsidRPr="00A93D0A">
        <w:rPr>
          <w:rFonts w:ascii="Arial" w:hAnsi="Arial" w:cs="Arial"/>
        </w:rPr>
        <w:t>criptome Human Gene Expression Kit. Barcoded RNA-seq libraries were pooled and sequenced on the Ion Torrent Proton sequencer using P1 chips</w:t>
      </w:r>
      <w:r w:rsidR="00325EE3">
        <w:rPr>
          <w:rFonts w:ascii="Arial" w:hAnsi="Arial" w:cs="Arial"/>
        </w:rPr>
        <w:t>.</w:t>
      </w:r>
    </w:p>
    <w:p w14:paraId="152A92EA" w14:textId="77777777" w:rsidR="00C50CF4" w:rsidRPr="00A93D0A" w:rsidRDefault="00C50CF4" w:rsidP="00C5218B">
      <w:pPr>
        <w:spacing w:line="480" w:lineRule="auto"/>
        <w:jc w:val="both"/>
        <w:rPr>
          <w:rFonts w:ascii="Arial" w:hAnsi="Arial" w:cs="Arial"/>
        </w:rPr>
      </w:pPr>
    </w:p>
    <w:p w14:paraId="241C8F40" w14:textId="29287624" w:rsidR="00C50CF4" w:rsidRPr="00A93D0A" w:rsidRDefault="00C50CF4" w:rsidP="00C5218B">
      <w:pPr>
        <w:spacing w:line="480" w:lineRule="auto"/>
        <w:jc w:val="both"/>
        <w:rPr>
          <w:rFonts w:ascii="Arial" w:hAnsi="Arial" w:cs="Arial"/>
        </w:rPr>
      </w:pPr>
      <w:r w:rsidRPr="00A93D0A">
        <w:rPr>
          <w:rFonts w:ascii="Arial" w:hAnsi="Arial" w:cs="Arial"/>
        </w:rPr>
        <w:t>Sequencing reads were mapped to Ampli</w:t>
      </w:r>
      <w:r w:rsidR="00325EE3">
        <w:rPr>
          <w:rFonts w:ascii="Arial" w:hAnsi="Arial" w:cs="Arial"/>
        </w:rPr>
        <w:t>S</w:t>
      </w:r>
      <w:r w:rsidRPr="00A93D0A">
        <w:rPr>
          <w:rFonts w:ascii="Arial" w:hAnsi="Arial" w:cs="Arial"/>
        </w:rPr>
        <w:t>eq transcriptome target regions with the torrent mapping alignment program (TMAP) and quantified with the Ion Torrent ampliSeqRNA plugin, using the uniquely mapping option. Duplicated sequences were removed from the FASTA file and incorrect amplicon locations were corrected as previously reported</w:t>
      </w:r>
      <w:r w:rsidR="00E33325">
        <w:rPr>
          <w:rFonts w:ascii="Arial" w:hAnsi="Arial" w:cs="Arial"/>
        </w:rPr>
        <w:fldChar w:fldCharType="begin"/>
      </w:r>
      <w:r w:rsidR="0031444C">
        <w:rPr>
          <w:rFonts w:ascii="Arial" w:hAnsi="Arial" w:cs="Arial"/>
        </w:rPr>
        <w:instrText xml:space="preserve"> ADDIN EN.CITE &lt;EndNote&gt;&lt;Cite&gt;&lt;Author&gt;Poole&lt;/Author&gt;&lt;Year&gt;2014&lt;/Year&gt;&lt;RecNum&gt;13&lt;/RecNum&gt;&lt;DisplayText&gt;&lt;style face="superscript"&gt;1&lt;/style&gt;&lt;/DisplayText&gt;&lt;record&gt;&lt;rec-number&gt;13&lt;/rec-number&gt;&lt;foreign-keys&gt;&lt;key app="EN" db-id="afxxtt2xess9weexx925pffvexrxatxtt20t" timestamp="1671490638"&gt;13&lt;/key&gt;&lt;/foreign-keys&gt;&lt;ref-type name="Journal Article"&gt;17&lt;/ref-type&gt;&lt;contributors&gt;&lt;authors&gt;&lt;author&gt;Poole, A.&lt;/author&gt;&lt;author&gt;Urbanek, C.&lt;/author&gt;&lt;author&gt;Eng, C.&lt;/author&gt;&lt;author&gt;Schageman, J.&lt;/author&gt;&lt;author&gt;Jacobson, S.&lt;/author&gt;&lt;author&gt;O&amp;apos;Connor, B. P.&lt;/author&gt;&lt;author&gt;Galanter, J. M.&lt;/author&gt;&lt;author&gt;Gignoux, C. R.&lt;/author&gt;&lt;author&gt;Roth, L. A.&lt;/author&gt;&lt;author&gt;Kumar, R.&lt;/author&gt;&lt;author&gt;Lutz, S.&lt;/author&gt;&lt;author&gt;Liu, A. H.&lt;/author&gt;&lt;author&gt;Fingerlin, T. E.&lt;/author&gt;&lt;author&gt;Setterquist, R. A.&lt;/author&gt;&lt;author&gt;Burchard, E. G.&lt;/author&gt;&lt;author&gt;Rodriguez-Santana, J.&lt;/author&gt;&lt;author&gt;Seibold, M. A.&lt;/author&gt;&lt;/authors&gt;&lt;/contributors&gt;&lt;titles&gt;&lt;title&gt;Dissecting childhood asthma with nasal transcriptomics distinguishes subphenotypes of disease&lt;/title&gt;&lt;secondary-title&gt;Journal of Allergy and Clinical Immunology&lt;/secondary-title&gt;&lt;/titles&gt;&lt;periodical&gt;&lt;full-title&gt;Journal of Allergy and Clinical Immunology&lt;/full-title&gt;&lt;/periodical&gt;&lt;pages&gt;670-678&lt;/pages&gt;&lt;volume&gt;133&lt;/volume&gt;&lt;number&gt;3&lt;/number&gt;&lt;dates&gt;&lt;year&gt;2014&lt;/year&gt;&lt;pub-dates&gt;&lt;date&gt;Mar&lt;/date&gt;&lt;/pub-dates&gt;&lt;/dates&gt;&lt;isbn&gt;0091-6749&lt;/isbn&gt;&lt;accession-num&gt;WOS:000332397600007&lt;/accession-num&gt;&lt;urls&gt;&lt;related-urls&gt;&lt;url&gt;&amp;lt;Go to ISI&amp;gt;://WOS:000332397600007&lt;/url&gt;&lt;/related-urls&gt;&lt;/urls&gt;&lt;electronic-resource-num&gt;10.1016/j.jaci.2013.11.025&lt;/electronic-resource-num&gt;&lt;/record&gt;&lt;/Cite&gt;&lt;/EndNote&gt;</w:instrText>
      </w:r>
      <w:r w:rsidR="00E33325">
        <w:rPr>
          <w:rFonts w:ascii="Arial" w:hAnsi="Arial" w:cs="Arial"/>
        </w:rPr>
        <w:fldChar w:fldCharType="separate"/>
      </w:r>
      <w:r w:rsidR="0031444C" w:rsidRPr="0031444C">
        <w:rPr>
          <w:rFonts w:ascii="Arial" w:hAnsi="Arial" w:cs="Arial"/>
          <w:noProof/>
          <w:vertAlign w:val="superscript"/>
        </w:rPr>
        <w:t>1</w:t>
      </w:r>
      <w:r w:rsidR="00E33325">
        <w:rPr>
          <w:rFonts w:ascii="Arial" w:hAnsi="Arial" w:cs="Arial"/>
        </w:rPr>
        <w:fldChar w:fldCharType="end"/>
      </w:r>
      <w:r w:rsidR="00836B71">
        <w:rPr>
          <w:rFonts w:ascii="Arial" w:hAnsi="Arial" w:cs="Arial"/>
        </w:rPr>
        <w:t xml:space="preserve">. Two dermal baseline samples </w:t>
      </w:r>
      <w:r w:rsidR="004E08AD">
        <w:rPr>
          <w:rFonts w:ascii="Arial" w:hAnsi="Arial" w:cs="Arial"/>
        </w:rPr>
        <w:t>that had &lt; 6 million assigned reads and one epidermal baseline sample that exhibited a clear dermal expression signature based on multi-dimensional scaling (MDS) analysis were removed from the dataset.</w:t>
      </w:r>
    </w:p>
    <w:p w14:paraId="27B8DA8A" w14:textId="77777777" w:rsidR="007445A5" w:rsidRPr="00A93D0A" w:rsidRDefault="007445A5" w:rsidP="00C5218B">
      <w:pPr>
        <w:spacing w:line="480" w:lineRule="auto"/>
        <w:jc w:val="both"/>
        <w:rPr>
          <w:rFonts w:ascii="Arial" w:hAnsi="Arial" w:cs="Arial"/>
        </w:rPr>
      </w:pPr>
    </w:p>
    <w:p w14:paraId="606D9048" w14:textId="54D4C7B7" w:rsidR="00BD0510" w:rsidRPr="00A93D0A" w:rsidRDefault="00B1226D" w:rsidP="00C5218B">
      <w:pPr>
        <w:spacing w:line="480" w:lineRule="auto"/>
        <w:jc w:val="both"/>
        <w:rPr>
          <w:rFonts w:ascii="Arial" w:hAnsi="Arial" w:cs="Arial"/>
          <w:b/>
        </w:rPr>
      </w:pPr>
      <w:r w:rsidRPr="00A93D0A">
        <w:rPr>
          <w:rFonts w:ascii="Arial" w:hAnsi="Arial" w:cs="Arial"/>
          <w:b/>
        </w:rPr>
        <w:t>A</w:t>
      </w:r>
      <w:r w:rsidR="00BD0510" w:rsidRPr="00A93D0A">
        <w:rPr>
          <w:rFonts w:ascii="Arial" w:hAnsi="Arial" w:cs="Arial"/>
          <w:b/>
        </w:rPr>
        <w:t>nalysis of</w:t>
      </w:r>
      <w:r w:rsidRPr="00A93D0A">
        <w:rPr>
          <w:rFonts w:ascii="Arial" w:hAnsi="Arial" w:cs="Arial"/>
          <w:b/>
        </w:rPr>
        <w:t xml:space="preserve"> bulk</w:t>
      </w:r>
      <w:r w:rsidR="00BD0510" w:rsidRPr="00A93D0A">
        <w:rPr>
          <w:rFonts w:ascii="Arial" w:hAnsi="Arial" w:cs="Arial"/>
          <w:b/>
        </w:rPr>
        <w:t xml:space="preserve"> RNA-seq </w:t>
      </w:r>
      <w:r w:rsidRPr="00A93D0A">
        <w:rPr>
          <w:rFonts w:ascii="Arial" w:hAnsi="Arial" w:cs="Arial"/>
          <w:b/>
        </w:rPr>
        <w:t>d</w:t>
      </w:r>
      <w:r w:rsidR="00BD0510" w:rsidRPr="00A93D0A">
        <w:rPr>
          <w:rFonts w:ascii="Arial" w:hAnsi="Arial" w:cs="Arial"/>
          <w:b/>
        </w:rPr>
        <w:t>ata</w:t>
      </w:r>
    </w:p>
    <w:p w14:paraId="7999FF33" w14:textId="6061A756" w:rsidR="002C36D7" w:rsidRDefault="002C36D7" w:rsidP="002C36D7">
      <w:pPr>
        <w:spacing w:line="480" w:lineRule="auto"/>
        <w:jc w:val="both"/>
        <w:rPr>
          <w:rFonts w:ascii="Arial" w:hAnsi="Arial" w:cs="Arial"/>
          <w:color w:val="000000"/>
        </w:rPr>
      </w:pPr>
      <w:r>
        <w:rPr>
          <w:rFonts w:ascii="Arial" w:hAnsi="Arial" w:cs="Arial"/>
        </w:rPr>
        <w:t xml:space="preserve">To compare gene expression among disease groups </w:t>
      </w:r>
      <w:r>
        <w:rPr>
          <w:rFonts w:ascii="Arial" w:hAnsi="Arial" w:cs="Arial"/>
          <w:i/>
        </w:rPr>
        <w:t>in vivo</w:t>
      </w:r>
      <w:r>
        <w:rPr>
          <w:rFonts w:ascii="Arial" w:hAnsi="Arial" w:cs="Arial"/>
        </w:rPr>
        <w:t>, we</w:t>
      </w:r>
      <w:r w:rsidRPr="00A93D0A">
        <w:rPr>
          <w:rFonts w:ascii="Arial" w:hAnsi="Arial" w:cs="Arial"/>
        </w:rPr>
        <w:t xml:space="preserve"> performed </w:t>
      </w:r>
      <w:r>
        <w:rPr>
          <w:rFonts w:ascii="Arial" w:hAnsi="Arial" w:cs="Arial"/>
        </w:rPr>
        <w:t xml:space="preserve">gene-level differential expression (DE) analysis </w:t>
      </w:r>
      <w:r w:rsidRPr="00A93D0A">
        <w:rPr>
          <w:rFonts w:ascii="Arial" w:hAnsi="Arial" w:cs="Arial"/>
        </w:rPr>
        <w:t xml:space="preserve">using the </w:t>
      </w:r>
      <w:r w:rsidRPr="00A93D0A">
        <w:rPr>
          <w:rFonts w:ascii="Arial" w:hAnsi="Arial" w:cs="Arial"/>
          <w:i/>
        </w:rPr>
        <w:t>DESeq2</w:t>
      </w:r>
      <w:r w:rsidRPr="00A93D0A">
        <w:rPr>
          <w:rFonts w:ascii="Arial" w:hAnsi="Arial" w:cs="Arial"/>
        </w:rPr>
        <w:t xml:space="preserve"> R package</w:t>
      </w:r>
      <w:r w:rsidR="00E33325">
        <w:rPr>
          <w:rFonts w:ascii="Arial" w:hAnsi="Arial" w:cs="Arial"/>
        </w:rPr>
        <w:fldChar w:fldCharType="begin"/>
      </w:r>
      <w:r w:rsidR="0031444C">
        <w:rPr>
          <w:rFonts w:ascii="Arial" w:hAnsi="Arial" w:cs="Arial"/>
        </w:rPr>
        <w:instrText xml:space="preserve"> ADDIN EN.CITE &lt;EndNote&gt;&lt;Cite&gt;&lt;Author&gt;Love&lt;/Author&gt;&lt;Year&gt;2014&lt;/Year&gt;&lt;RecNum&gt;14&lt;/RecNum&gt;&lt;DisplayText&gt;&lt;style face="superscript"&gt;2&lt;/style&gt;&lt;/DisplayText&gt;&lt;record&gt;&lt;rec-number&gt;14&lt;/rec-number&gt;&lt;foreign-keys&gt;&lt;key app="EN" db-id="afxxtt2xess9weexx925pffvexrxatxtt20t" timestamp="1671490638"&gt;14&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ogy&lt;/secondary-title&gt;&lt;/titles&gt;&lt;periodical&gt;&lt;full-title&gt;Genome Biology&lt;/full-title&gt;&lt;/periodical&gt;&lt;volume&gt;15&lt;/volume&gt;&lt;number&gt;12&lt;/number&gt;&lt;dates&gt;&lt;year&gt;2014&lt;/year&gt;&lt;/dates&gt;&lt;isbn&gt;1474-760X&lt;/isbn&gt;&lt;accession-num&gt;WOS:000346609500022&lt;/accession-num&gt;&lt;urls&gt;&lt;related-urls&gt;&lt;url&gt;&amp;lt;Go to ISI&amp;gt;://WOS:000346609500022&lt;/url&gt;&lt;/related-urls&gt;&lt;/urls&gt;&lt;custom7&gt;550&lt;/custom7&gt;&lt;electronic-resource-num&gt;10.1186/s13059-014-0550-8&lt;/electronic-resource-num&gt;&lt;/record&gt;&lt;/Cite&gt;&lt;/EndNote&gt;</w:instrText>
      </w:r>
      <w:r w:rsidR="00E33325">
        <w:rPr>
          <w:rFonts w:ascii="Arial" w:hAnsi="Arial" w:cs="Arial"/>
        </w:rPr>
        <w:fldChar w:fldCharType="separate"/>
      </w:r>
      <w:r w:rsidR="0031444C" w:rsidRPr="0031444C">
        <w:rPr>
          <w:rFonts w:ascii="Arial" w:hAnsi="Arial" w:cs="Arial"/>
          <w:noProof/>
          <w:vertAlign w:val="superscript"/>
        </w:rPr>
        <w:t>2</w:t>
      </w:r>
      <w:r w:rsidR="00E33325">
        <w:rPr>
          <w:rFonts w:ascii="Arial" w:hAnsi="Arial" w:cs="Arial"/>
        </w:rPr>
        <w:fldChar w:fldCharType="end"/>
      </w:r>
      <w:r w:rsidRPr="00A93D0A">
        <w:rPr>
          <w:rFonts w:ascii="Arial" w:hAnsi="Arial" w:cs="Arial"/>
        </w:rPr>
        <w:t xml:space="preserve">. </w:t>
      </w:r>
      <w:r w:rsidRPr="00033003">
        <w:rPr>
          <w:rFonts w:ascii="Arial" w:hAnsi="Arial" w:cs="Arial"/>
          <w:color w:val="000000"/>
        </w:rPr>
        <w:t>We adjusted p-values to control for false discovery rate (FDR) using the Benjamini-Hochberg method.</w:t>
      </w:r>
      <w:r>
        <w:rPr>
          <w:rFonts w:ascii="Arial" w:hAnsi="Arial" w:cs="Arial"/>
          <w:color w:val="000000"/>
        </w:rPr>
        <w:t xml:space="preserve"> Differentially expressed genes were those with FDR &lt; 0.05</w:t>
      </w:r>
      <w:r w:rsidRPr="00A93D0A">
        <w:rPr>
          <w:rFonts w:ascii="Arial" w:hAnsi="Arial" w:cs="Arial"/>
          <w:color w:val="000000"/>
        </w:rPr>
        <w:t xml:space="preserve">. </w:t>
      </w:r>
      <w:r>
        <w:rPr>
          <w:rFonts w:ascii="Arial" w:hAnsi="Arial" w:cs="Arial"/>
          <w:color w:val="000000"/>
        </w:rPr>
        <w:t xml:space="preserve">Long intergenic non-coding </w:t>
      </w:r>
      <w:r>
        <w:rPr>
          <w:rFonts w:ascii="Arial" w:hAnsi="Arial" w:cs="Arial"/>
          <w:color w:val="000000"/>
        </w:rPr>
        <w:lastRenderedPageBreak/>
        <w:t>(LINC) genes and genes of uncertain function (LOC genes), as well as lowly expressed genes (not reaching at least 10 counts in three percent of samples) were excluded from analysis. To compare gene expression between paired</w:t>
      </w:r>
      <w:r w:rsidR="00ED0415">
        <w:rPr>
          <w:rFonts w:ascii="Arial" w:hAnsi="Arial" w:cs="Arial"/>
          <w:color w:val="000000"/>
        </w:rPr>
        <w:t xml:space="preserve"> pDC</w:t>
      </w:r>
      <w:r>
        <w:rPr>
          <w:rFonts w:ascii="Arial" w:hAnsi="Arial" w:cs="Arial"/>
          <w:i/>
          <w:color w:val="000000"/>
        </w:rPr>
        <w:t xml:space="preserve"> </w:t>
      </w:r>
      <w:r>
        <w:rPr>
          <w:rFonts w:ascii="Arial" w:hAnsi="Arial" w:cs="Arial"/>
          <w:color w:val="000000"/>
        </w:rPr>
        <w:t xml:space="preserve">samples </w:t>
      </w:r>
      <w:r w:rsidR="00F06201">
        <w:rPr>
          <w:rFonts w:ascii="Arial" w:hAnsi="Arial" w:cs="Arial"/>
          <w:color w:val="000000"/>
        </w:rPr>
        <w:t xml:space="preserve">which were </w:t>
      </w:r>
      <w:r w:rsidR="0067497F">
        <w:rPr>
          <w:rFonts w:ascii="Arial" w:hAnsi="Arial" w:cs="Arial"/>
          <w:color w:val="000000"/>
        </w:rPr>
        <w:t>mock</w:t>
      </w:r>
      <w:r w:rsidR="00F06201">
        <w:rPr>
          <w:rFonts w:ascii="Arial" w:hAnsi="Arial" w:cs="Arial"/>
          <w:color w:val="000000"/>
        </w:rPr>
        <w:t>- or</w:t>
      </w:r>
      <w:r>
        <w:rPr>
          <w:rFonts w:ascii="Arial" w:hAnsi="Arial" w:cs="Arial"/>
          <w:color w:val="000000"/>
        </w:rPr>
        <w:t xml:space="preserve"> HSV-1</w:t>
      </w:r>
      <w:r w:rsidR="00F06201">
        <w:rPr>
          <w:rFonts w:ascii="Arial" w:hAnsi="Arial" w:cs="Arial"/>
          <w:color w:val="000000"/>
        </w:rPr>
        <w:t xml:space="preserve"> stimulated</w:t>
      </w:r>
      <w:r>
        <w:rPr>
          <w:rFonts w:ascii="Arial" w:hAnsi="Arial" w:cs="Arial"/>
          <w:color w:val="000000"/>
        </w:rPr>
        <w:t xml:space="preserve">, we </w:t>
      </w:r>
      <w:r w:rsidR="009A47A8">
        <w:rPr>
          <w:rFonts w:ascii="Arial" w:hAnsi="Arial" w:cs="Arial"/>
          <w:color w:val="000000"/>
        </w:rPr>
        <w:t>performed variance stabilized transformation (</w:t>
      </w:r>
      <w:r>
        <w:rPr>
          <w:rFonts w:ascii="Arial" w:hAnsi="Arial" w:cs="Arial"/>
          <w:color w:val="000000"/>
        </w:rPr>
        <w:t>VST</w:t>
      </w:r>
      <w:r w:rsidR="009A47A8">
        <w:rPr>
          <w:rFonts w:ascii="Arial" w:hAnsi="Arial" w:cs="Arial"/>
          <w:color w:val="000000"/>
        </w:rPr>
        <w:t>)</w:t>
      </w:r>
      <w:r>
        <w:rPr>
          <w:rFonts w:ascii="Arial" w:hAnsi="Arial" w:cs="Arial"/>
          <w:color w:val="000000"/>
        </w:rPr>
        <w:t>-normaliz</w:t>
      </w:r>
      <w:r w:rsidR="009A47A8">
        <w:rPr>
          <w:rFonts w:ascii="Arial" w:hAnsi="Arial" w:cs="Arial"/>
          <w:color w:val="000000"/>
        </w:rPr>
        <w:t>ation of</w:t>
      </w:r>
      <w:r>
        <w:rPr>
          <w:rFonts w:ascii="Arial" w:hAnsi="Arial" w:cs="Arial"/>
          <w:color w:val="000000"/>
        </w:rPr>
        <w:t xml:space="preserve"> counts using </w:t>
      </w:r>
      <w:r w:rsidRPr="007552D6">
        <w:rPr>
          <w:rFonts w:ascii="Arial" w:hAnsi="Arial" w:cs="Arial"/>
          <w:i/>
          <w:color w:val="000000"/>
        </w:rPr>
        <w:t>DESeq2</w:t>
      </w:r>
      <w:r>
        <w:rPr>
          <w:rFonts w:ascii="Arial" w:hAnsi="Arial" w:cs="Arial"/>
          <w:color w:val="000000"/>
        </w:rPr>
        <w:t xml:space="preserve"> and then used the </w:t>
      </w:r>
      <w:r w:rsidRPr="002C7EBF">
        <w:rPr>
          <w:rFonts w:ascii="Arial" w:hAnsi="Arial" w:cs="Arial"/>
          <w:i/>
          <w:color w:val="000000"/>
        </w:rPr>
        <w:t>lmerSeq</w:t>
      </w:r>
      <w:r>
        <w:rPr>
          <w:rFonts w:ascii="Arial" w:hAnsi="Arial" w:cs="Arial"/>
          <w:color w:val="000000"/>
        </w:rPr>
        <w:t xml:space="preserve"> R package to run a linear mixed model that predicts VST expression as a function of treatment, including a random intercept for each subject and an interaction term between treatment and disease status to test whether response to treatment differs by disease status. To compare keratinocyte samples stimulated with or without IL-36</w:t>
      </w:r>
      <w:r w:rsidR="00A748F7">
        <w:rPr>
          <w:rFonts w:ascii="Arial" w:hAnsi="Arial" w:cs="Arial"/>
          <w:color w:val="000000"/>
        </w:rPr>
        <w:sym w:font="Symbol" w:char="F067"/>
      </w:r>
      <w:r>
        <w:rPr>
          <w:rFonts w:ascii="Arial" w:hAnsi="Arial" w:cs="Arial"/>
          <w:color w:val="000000"/>
        </w:rPr>
        <w:t xml:space="preserve">, we used </w:t>
      </w:r>
      <w:r>
        <w:rPr>
          <w:rFonts w:ascii="Arial" w:hAnsi="Arial" w:cs="Arial"/>
          <w:i/>
          <w:color w:val="000000"/>
        </w:rPr>
        <w:t>DESeq2.</w:t>
      </w:r>
      <w:r>
        <w:rPr>
          <w:rFonts w:ascii="Arial" w:hAnsi="Arial" w:cs="Arial"/>
          <w:color w:val="000000"/>
        </w:rPr>
        <w:t xml:space="preserve"> </w:t>
      </w:r>
      <w:r w:rsidRPr="00A93D0A">
        <w:rPr>
          <w:rFonts w:ascii="Arial" w:hAnsi="Arial" w:cs="Arial"/>
          <w:color w:val="000000"/>
        </w:rPr>
        <w:t>Gene set enrichment</w:t>
      </w:r>
      <w:r>
        <w:rPr>
          <w:rFonts w:ascii="Arial" w:hAnsi="Arial" w:cs="Arial"/>
          <w:color w:val="000000"/>
        </w:rPr>
        <w:t xml:space="preserve"> analyses</w:t>
      </w:r>
      <w:r w:rsidR="00A13184">
        <w:rPr>
          <w:rFonts w:ascii="Arial" w:hAnsi="Arial" w:cs="Arial"/>
          <w:color w:val="000000"/>
        </w:rPr>
        <w:t xml:space="preserve"> (GSEA)</w:t>
      </w:r>
      <w:r>
        <w:rPr>
          <w:rFonts w:ascii="Arial" w:hAnsi="Arial" w:cs="Arial"/>
          <w:color w:val="000000"/>
        </w:rPr>
        <w:t xml:space="preserve"> throughout</w:t>
      </w:r>
      <w:r w:rsidRPr="00A93D0A">
        <w:rPr>
          <w:rFonts w:ascii="Arial" w:hAnsi="Arial" w:cs="Arial"/>
          <w:color w:val="000000"/>
        </w:rPr>
        <w:t xml:space="preserve"> w</w:t>
      </w:r>
      <w:r>
        <w:rPr>
          <w:rFonts w:ascii="Arial" w:hAnsi="Arial" w:cs="Arial"/>
          <w:color w:val="000000"/>
        </w:rPr>
        <w:t>ere</w:t>
      </w:r>
      <w:r w:rsidRPr="00A93D0A">
        <w:rPr>
          <w:rFonts w:ascii="Arial" w:hAnsi="Arial" w:cs="Arial"/>
          <w:color w:val="000000"/>
        </w:rPr>
        <w:t xml:space="preserve"> performed using the EnrichR API</w:t>
      </w:r>
      <w:r w:rsidR="00E33325">
        <w:rPr>
          <w:rFonts w:ascii="Arial" w:hAnsi="Arial" w:cs="Arial"/>
          <w:color w:val="000000"/>
        </w:rPr>
        <w:fldChar w:fldCharType="begin"/>
      </w:r>
      <w:r w:rsidR="0031444C">
        <w:rPr>
          <w:rFonts w:ascii="Arial" w:hAnsi="Arial" w:cs="Arial"/>
          <w:color w:val="000000"/>
        </w:rPr>
        <w:instrText xml:space="preserve"> ADDIN EN.CITE &lt;EndNote&gt;&lt;Cite&gt;&lt;Author&gt;Chen&lt;/Author&gt;&lt;Year&gt;2013&lt;/Year&gt;&lt;RecNum&gt;15&lt;/RecNum&gt;&lt;DisplayText&gt;&lt;style face="superscript"&gt;3&lt;/style&gt;&lt;/DisplayText&gt;&lt;record&gt;&lt;rec-number&gt;15&lt;/rec-number&gt;&lt;foreign-keys&gt;&lt;key app="EN" db-id="afxxtt2xess9weexx925pffvexrxatxtt20t" timestamp="1671490638"&gt;15&lt;/key&gt;&lt;/foreign-keys&gt;&lt;ref-type name="Journal Article"&gt;17&lt;/ref-type&gt;&lt;contributors&gt;&lt;authors&gt;&lt;author&gt;Chen, E. Y&lt;/author&gt;&lt;author&gt;Tan, C. M.&lt;/author&gt;&lt;author&gt;Lou, Y.&lt;/author&gt;&lt;author&gt;Duan, Q.&lt;/author&gt;&lt;author&gt;Wang, Z.&lt;/author&gt;&lt;author&gt;Meirelles, G. V.&lt;/author&gt;&lt;author&gt;Clark, N. R.&lt;/author&gt;&lt;author&gt;Ma’ayan A.&lt;/author&gt;&lt;/authors&gt;&lt;/contributors&gt;&lt;titles&gt;&lt;title&gt;Enrichr: interactive and collaborative HTML5 gene list enrichment analysis tool&lt;/title&gt;&lt;secondary-title&gt;BMC Bioinformatics&lt;/secondary-title&gt;&lt;/titles&gt;&lt;periodical&gt;&lt;full-title&gt;BMC Bioinformatics&lt;/full-title&gt;&lt;/periodical&gt;&lt;volume&gt;128&lt;/volume&gt;&lt;number&gt;14&lt;/number&gt;&lt;dates&gt;&lt;year&gt;2013&lt;/year&gt;&lt;/dates&gt;&lt;urls&gt;&lt;/urls&gt;&lt;electronic-resource-num&gt;doi: 10.1186/1471-2105-14-128&lt;/electronic-resource-num&gt;&lt;/record&gt;&lt;/Cite&gt;&lt;/EndNote&gt;</w:instrText>
      </w:r>
      <w:r w:rsidR="00E33325">
        <w:rPr>
          <w:rFonts w:ascii="Arial" w:hAnsi="Arial" w:cs="Arial"/>
          <w:color w:val="000000"/>
        </w:rPr>
        <w:fldChar w:fldCharType="separate"/>
      </w:r>
      <w:r w:rsidR="0031444C" w:rsidRPr="0031444C">
        <w:rPr>
          <w:rFonts w:ascii="Arial" w:hAnsi="Arial" w:cs="Arial"/>
          <w:noProof/>
          <w:color w:val="000000"/>
          <w:vertAlign w:val="superscript"/>
        </w:rPr>
        <w:t>3</w:t>
      </w:r>
      <w:r w:rsidR="00E33325">
        <w:rPr>
          <w:rFonts w:ascii="Arial" w:hAnsi="Arial" w:cs="Arial"/>
          <w:color w:val="000000"/>
        </w:rPr>
        <w:fldChar w:fldCharType="end"/>
      </w:r>
      <w:r>
        <w:rPr>
          <w:rFonts w:ascii="Arial" w:hAnsi="Arial" w:cs="Arial"/>
          <w:color w:val="000000"/>
        </w:rPr>
        <w:t xml:space="preserve"> </w:t>
      </w:r>
      <w:r w:rsidRPr="00C719A8">
        <w:rPr>
          <w:rFonts w:ascii="Arial" w:hAnsi="Arial" w:cs="Arial"/>
          <w:color w:val="000000"/>
        </w:rPr>
        <w:t>(libraries: KEGG 2021, Reactome 2016, and GO 2021).</w:t>
      </w:r>
      <w:r>
        <w:rPr>
          <w:rFonts w:ascii="Arial" w:hAnsi="Arial" w:cs="Arial"/>
          <w:color w:val="000000"/>
        </w:rPr>
        <w:t xml:space="preserve"> Plots of gene expression were based on log</w:t>
      </w:r>
      <w:r w:rsidRPr="002C7EBF">
        <w:rPr>
          <w:rFonts w:ascii="Arial" w:hAnsi="Arial" w:cs="Arial"/>
          <w:color w:val="000000"/>
          <w:vertAlign w:val="subscript"/>
        </w:rPr>
        <w:t>10</w:t>
      </w:r>
      <w:r>
        <w:rPr>
          <w:rFonts w:ascii="Arial" w:hAnsi="Arial" w:cs="Arial"/>
          <w:color w:val="000000"/>
        </w:rPr>
        <w:t xml:space="preserve"> counts normalized by size factor using </w:t>
      </w:r>
      <w:r>
        <w:rPr>
          <w:rFonts w:ascii="Arial" w:hAnsi="Arial" w:cs="Arial"/>
          <w:i/>
          <w:color w:val="000000"/>
        </w:rPr>
        <w:t>DESeq2</w:t>
      </w:r>
      <w:r>
        <w:rPr>
          <w:rFonts w:ascii="Arial" w:hAnsi="Arial" w:cs="Arial"/>
          <w:color w:val="000000"/>
        </w:rPr>
        <w:t>.</w:t>
      </w:r>
      <w:r w:rsidRPr="00A93D0A">
        <w:rPr>
          <w:rFonts w:ascii="Arial" w:hAnsi="Arial" w:cs="Arial"/>
          <w:color w:val="000000"/>
        </w:rPr>
        <w:t xml:space="preserve"> </w:t>
      </w:r>
    </w:p>
    <w:p w14:paraId="23E04C27" w14:textId="77777777" w:rsidR="002C36D7" w:rsidRDefault="002C36D7" w:rsidP="002C36D7">
      <w:pPr>
        <w:spacing w:line="480" w:lineRule="auto"/>
        <w:jc w:val="both"/>
        <w:rPr>
          <w:rFonts w:ascii="Arial" w:hAnsi="Arial" w:cs="Arial"/>
          <w:color w:val="000000"/>
        </w:rPr>
      </w:pPr>
    </w:p>
    <w:p w14:paraId="6ED63B1F" w14:textId="3A026461" w:rsidR="002C36D7" w:rsidRDefault="002C36D7" w:rsidP="002C36D7">
      <w:pPr>
        <w:spacing w:line="480" w:lineRule="auto"/>
        <w:jc w:val="both"/>
        <w:rPr>
          <w:rFonts w:ascii="Arial" w:hAnsi="Arial" w:cs="Arial"/>
          <w:color w:val="000000"/>
        </w:rPr>
      </w:pPr>
      <w:r w:rsidRPr="00CC23E6">
        <w:rPr>
          <w:rFonts w:ascii="Arial" w:hAnsi="Arial" w:cs="Arial"/>
          <w:color w:val="000000"/>
        </w:rPr>
        <w:t>We carried out weighted gene co-expression network analysis (WGCNA)</w:t>
      </w:r>
      <w:r>
        <w:rPr>
          <w:rFonts w:ascii="Arial" w:hAnsi="Arial" w:cs="Arial"/>
          <w:color w:val="000000"/>
        </w:rPr>
        <w:t xml:space="preserve"> on </w:t>
      </w:r>
      <w:r>
        <w:rPr>
          <w:rFonts w:ascii="Arial" w:hAnsi="Arial" w:cs="Arial"/>
          <w:i/>
          <w:color w:val="000000"/>
        </w:rPr>
        <w:t xml:space="preserve">ex vivo </w:t>
      </w:r>
      <w:r w:rsidR="00A13184" w:rsidRPr="00745B5C">
        <w:rPr>
          <w:rFonts w:ascii="Arial" w:hAnsi="Arial" w:cs="Arial"/>
          <w:iCs/>
          <w:color w:val="000000"/>
        </w:rPr>
        <w:t xml:space="preserve">stimulated </w:t>
      </w:r>
      <w:r>
        <w:rPr>
          <w:rFonts w:ascii="Arial" w:hAnsi="Arial" w:cs="Arial"/>
          <w:color w:val="000000"/>
        </w:rPr>
        <w:t>pDC samples</w:t>
      </w:r>
      <w:r w:rsidRPr="00CC23E6">
        <w:rPr>
          <w:rFonts w:ascii="Arial" w:hAnsi="Arial" w:cs="Arial"/>
          <w:color w:val="000000"/>
        </w:rPr>
        <w:t xml:space="preserve"> to detect </w:t>
      </w:r>
      <w:r>
        <w:rPr>
          <w:rFonts w:ascii="Arial" w:hAnsi="Arial" w:cs="Arial"/>
          <w:color w:val="000000"/>
        </w:rPr>
        <w:t xml:space="preserve">functional </w:t>
      </w:r>
      <w:r w:rsidRPr="00CC23E6">
        <w:rPr>
          <w:rFonts w:ascii="Arial" w:hAnsi="Arial" w:cs="Arial"/>
          <w:color w:val="000000"/>
        </w:rPr>
        <w:t>networks of co-expressed g</w:t>
      </w:r>
      <w:r>
        <w:rPr>
          <w:rFonts w:ascii="Arial" w:hAnsi="Arial" w:cs="Arial"/>
          <w:color w:val="000000"/>
        </w:rPr>
        <w:t>enes</w:t>
      </w:r>
      <w:r w:rsidR="00E33325">
        <w:rPr>
          <w:rFonts w:ascii="Arial" w:hAnsi="Arial" w:cs="Arial"/>
          <w:color w:val="000000"/>
        </w:rPr>
        <w:fldChar w:fldCharType="begin"/>
      </w:r>
      <w:r w:rsidR="0031444C">
        <w:rPr>
          <w:rFonts w:ascii="Arial" w:hAnsi="Arial" w:cs="Arial"/>
          <w:color w:val="000000"/>
        </w:rPr>
        <w:instrText xml:space="preserve"> ADDIN EN.CITE &lt;EndNote&gt;&lt;Cite&gt;&lt;Author&gt;Zhang&lt;/Author&gt;&lt;Year&gt;2005&lt;/Year&gt;&lt;RecNum&gt;16&lt;/RecNum&gt;&lt;DisplayText&gt;&lt;style face="superscript"&gt;4&lt;/style&gt;&lt;/DisplayText&gt;&lt;record&gt;&lt;rec-number&gt;16&lt;/rec-number&gt;&lt;foreign-keys&gt;&lt;key app="EN" db-id="afxxtt2xess9weexx925pffvexrxatxtt20t" timestamp="1671490638"&gt;16&lt;/key&gt;&lt;/foreign-keys&gt;&lt;ref-type name="Book"&gt;6&lt;/ref-type&gt;&lt;contributors&gt;&lt;authors&gt;&lt;author&gt;Zhang, Bin&lt;/author&gt;&lt;author&gt;Horvath, Steve&lt;/author&gt;&lt;/authors&gt;&lt;/contributors&gt;&lt;titles&gt;&lt;title&gt;A general framework for weighted gene co-expression network analysis&lt;/title&gt;&lt;secondary-title&gt;Statistical Applications in Genetics and Molecular Biology&lt;/secondary-title&gt;&lt;/titles&gt;&lt;volume&gt;4&lt;/volume&gt;&lt;dates&gt;&lt;year&gt;2005&lt;/year&gt;&lt;/dates&gt;&lt;publisher&gt;The Berkeley Electronic Press&lt;/publisher&gt;&lt;urls&gt;&lt;/urls&gt;&lt;/record&gt;&lt;/Cite&gt;&lt;/EndNote&gt;</w:instrText>
      </w:r>
      <w:r w:rsidR="00E33325">
        <w:rPr>
          <w:rFonts w:ascii="Arial" w:hAnsi="Arial" w:cs="Arial"/>
          <w:color w:val="000000"/>
        </w:rPr>
        <w:fldChar w:fldCharType="separate"/>
      </w:r>
      <w:r w:rsidR="0031444C" w:rsidRPr="0031444C">
        <w:rPr>
          <w:rFonts w:ascii="Arial" w:hAnsi="Arial" w:cs="Arial"/>
          <w:noProof/>
          <w:color w:val="000000"/>
          <w:vertAlign w:val="superscript"/>
        </w:rPr>
        <w:t>4</w:t>
      </w:r>
      <w:r w:rsidR="00E33325">
        <w:rPr>
          <w:rFonts w:ascii="Arial" w:hAnsi="Arial" w:cs="Arial"/>
          <w:color w:val="000000"/>
        </w:rPr>
        <w:fldChar w:fldCharType="end"/>
      </w:r>
      <w:r>
        <w:rPr>
          <w:rFonts w:ascii="Arial" w:hAnsi="Arial" w:cs="Arial"/>
          <w:color w:val="000000"/>
        </w:rPr>
        <w:t xml:space="preserve"> that may respond differently to HSV-1 based on disease status</w:t>
      </w:r>
      <w:r w:rsidRPr="00CC23E6">
        <w:rPr>
          <w:rFonts w:ascii="Arial" w:hAnsi="Arial" w:cs="Arial"/>
          <w:color w:val="000000"/>
        </w:rPr>
        <w:t xml:space="preserve">. </w:t>
      </w:r>
      <w:r>
        <w:rPr>
          <w:rFonts w:ascii="Arial" w:hAnsi="Arial" w:cs="Arial"/>
          <w:color w:val="000000"/>
        </w:rPr>
        <w:t xml:space="preserve">For analysis, </w:t>
      </w:r>
      <w:r w:rsidRPr="00CC23E6">
        <w:rPr>
          <w:rFonts w:ascii="Arial" w:hAnsi="Arial" w:cs="Arial"/>
          <w:color w:val="000000"/>
        </w:rPr>
        <w:t xml:space="preserve">we </w:t>
      </w:r>
      <w:r>
        <w:rPr>
          <w:rFonts w:ascii="Arial" w:hAnsi="Arial" w:cs="Arial"/>
          <w:color w:val="000000"/>
        </w:rPr>
        <w:t>used VST-normalized counts, excluding</w:t>
      </w:r>
      <w:r w:rsidRPr="00CC23E6">
        <w:rPr>
          <w:rFonts w:ascii="Arial" w:hAnsi="Arial" w:cs="Arial"/>
          <w:color w:val="000000"/>
        </w:rPr>
        <w:t xml:space="preserve"> gene</w:t>
      </w:r>
      <w:r>
        <w:rPr>
          <w:rFonts w:ascii="Arial" w:hAnsi="Arial" w:cs="Arial"/>
          <w:color w:val="000000"/>
        </w:rPr>
        <w:t>s</w:t>
      </w:r>
      <w:r w:rsidRPr="00CC23E6">
        <w:rPr>
          <w:rFonts w:ascii="Arial" w:hAnsi="Arial" w:cs="Arial"/>
          <w:color w:val="000000"/>
        </w:rPr>
        <w:t xml:space="preserve"> expressing </w:t>
      </w:r>
      <w:r w:rsidR="00A748F7">
        <w:rPr>
          <w:rFonts w:ascii="Arial" w:hAnsi="Arial" w:cs="Arial"/>
          <w:color w:val="000000"/>
        </w:rPr>
        <w:t>less than</w:t>
      </w:r>
      <w:r w:rsidRPr="00CC23E6">
        <w:rPr>
          <w:rFonts w:ascii="Arial" w:hAnsi="Arial" w:cs="Arial"/>
          <w:color w:val="000000"/>
        </w:rPr>
        <w:t xml:space="preserve"> 10 reads in 10% of samples. We </w:t>
      </w:r>
      <w:r>
        <w:rPr>
          <w:rFonts w:ascii="Arial" w:hAnsi="Arial" w:cs="Arial"/>
          <w:color w:val="000000"/>
        </w:rPr>
        <w:t xml:space="preserve">ran </w:t>
      </w:r>
      <w:r w:rsidRPr="00CC23E6">
        <w:rPr>
          <w:rFonts w:ascii="Arial" w:hAnsi="Arial" w:cs="Arial"/>
          <w:color w:val="000000"/>
        </w:rPr>
        <w:t xml:space="preserve">WGCNA using the </w:t>
      </w:r>
      <w:r w:rsidRPr="002C7EBF">
        <w:rPr>
          <w:rFonts w:ascii="Arial" w:hAnsi="Arial" w:cs="Arial"/>
          <w:i/>
          <w:color w:val="000000"/>
        </w:rPr>
        <w:t>WGCNA</w:t>
      </w:r>
      <w:r w:rsidRPr="00CC23E6">
        <w:rPr>
          <w:rFonts w:ascii="Arial" w:hAnsi="Arial" w:cs="Arial"/>
          <w:color w:val="000000"/>
        </w:rPr>
        <w:t xml:space="preserve"> R package</w:t>
      </w:r>
      <w:r w:rsidR="00E33325">
        <w:rPr>
          <w:rFonts w:ascii="Arial" w:hAnsi="Arial" w:cs="Arial"/>
          <w:color w:val="000000"/>
        </w:rPr>
        <w:fldChar w:fldCharType="begin"/>
      </w:r>
      <w:r w:rsidR="0031444C">
        <w:rPr>
          <w:rFonts w:ascii="Arial" w:hAnsi="Arial" w:cs="Arial"/>
          <w:color w:val="000000"/>
        </w:rPr>
        <w:instrText xml:space="preserve"> ADDIN EN.CITE &lt;EndNote&gt;&lt;Cite&gt;&lt;Author&gt;Langfelder&lt;/Author&gt;&lt;Year&gt;2008&lt;/Year&gt;&lt;RecNum&gt;17&lt;/RecNum&gt;&lt;DisplayText&gt;&lt;style face="superscript"&gt;5&lt;/style&gt;&lt;/DisplayText&gt;&lt;record&gt;&lt;rec-number&gt;17&lt;/rec-number&gt;&lt;foreign-keys&gt;&lt;key app="EN" db-id="afxxtt2xess9weexx925pffvexrxatxtt20t" timestamp="1671490638"&gt;17&lt;/key&gt;&lt;/foreign-keys&gt;&lt;ref-type name="Journal Article"&gt;17&lt;/ref-type&gt;&lt;contributors&gt;&lt;authors&gt;&lt;author&gt;Langfelder, P.&lt;/author&gt;&lt;author&gt;Horvath, S.&lt;/author&gt;&lt;/authors&gt;&lt;/contributors&gt;&lt;titles&gt;&lt;title&gt;WGCNA: an R package for weighted correlation network analysis&lt;/title&gt;&lt;secondary-title&gt;BMC Bioinformatics&lt;/secondary-title&gt;&lt;/titles&gt;&lt;periodical&gt;&lt;full-title&gt;BMC Bioinformatics&lt;/full-title&gt;&lt;/periodical&gt;&lt;pages&gt;559&lt;/pages&gt;&lt;volume&gt;9&lt;/volume&gt;&lt;dates&gt;&lt;year&gt;2008&lt;/year&gt;&lt;pub-dates&gt;&lt;date&gt;Dec&lt;/date&gt;&lt;/pub-dates&gt;&lt;/dates&gt;&lt;isbn&gt;1471-2105&lt;/isbn&gt;&lt;accession-num&gt;WOS:000262999900002&lt;/accession-num&gt;&lt;urls&gt;&lt;related-urls&gt;&lt;url&gt;&amp;lt;Go to ISI&amp;gt;://WOS:000262999900002&lt;/url&gt;&lt;/related-urls&gt;&lt;/urls&gt;&lt;custom7&gt;559&lt;/custom7&gt;&lt;electronic-resource-num&gt;10.1186/1471-2105-9-559&lt;/electronic-resource-num&gt;&lt;/record&gt;&lt;/Cite&gt;&lt;/EndNote&gt;</w:instrText>
      </w:r>
      <w:r w:rsidR="00E33325">
        <w:rPr>
          <w:rFonts w:ascii="Arial" w:hAnsi="Arial" w:cs="Arial"/>
          <w:color w:val="000000"/>
        </w:rPr>
        <w:fldChar w:fldCharType="separate"/>
      </w:r>
      <w:r w:rsidR="0031444C" w:rsidRPr="0031444C">
        <w:rPr>
          <w:rFonts w:ascii="Arial" w:hAnsi="Arial" w:cs="Arial"/>
          <w:noProof/>
          <w:color w:val="000000"/>
          <w:vertAlign w:val="superscript"/>
        </w:rPr>
        <w:t>5</w:t>
      </w:r>
      <w:r w:rsidR="00E33325">
        <w:rPr>
          <w:rFonts w:ascii="Arial" w:hAnsi="Arial" w:cs="Arial"/>
          <w:color w:val="000000"/>
        </w:rPr>
        <w:fldChar w:fldCharType="end"/>
      </w:r>
      <w:r w:rsidRPr="00CC23E6">
        <w:rPr>
          <w:rFonts w:ascii="Arial" w:hAnsi="Arial" w:cs="Arial"/>
          <w:color w:val="000000"/>
        </w:rPr>
        <w:t xml:space="preserve">, based on signed Pearson correlations, a soft-thresholding power of </w:t>
      </w:r>
      <w:r>
        <w:rPr>
          <w:rFonts w:ascii="Arial" w:hAnsi="Arial" w:cs="Arial"/>
          <w:color w:val="000000"/>
        </w:rPr>
        <w:t>37</w:t>
      </w:r>
      <w:r w:rsidRPr="00CC23E6">
        <w:rPr>
          <w:rFonts w:ascii="Arial" w:hAnsi="Arial" w:cs="Arial"/>
          <w:color w:val="000000"/>
        </w:rPr>
        <w:t xml:space="preserve">, a minimum network size of </w:t>
      </w:r>
      <w:r>
        <w:rPr>
          <w:rFonts w:ascii="Arial" w:hAnsi="Arial" w:cs="Arial"/>
          <w:color w:val="000000"/>
        </w:rPr>
        <w:t>3</w:t>
      </w:r>
      <w:r w:rsidRPr="00CC23E6">
        <w:rPr>
          <w:rFonts w:ascii="Arial" w:hAnsi="Arial" w:cs="Arial"/>
          <w:color w:val="000000"/>
        </w:rPr>
        <w:t>0, maxCoreScatter = 0.</w:t>
      </w:r>
      <w:r>
        <w:rPr>
          <w:rFonts w:ascii="Arial" w:hAnsi="Arial" w:cs="Arial"/>
          <w:color w:val="000000"/>
        </w:rPr>
        <w:t>70</w:t>
      </w:r>
      <w:r w:rsidRPr="00CC23E6">
        <w:rPr>
          <w:rFonts w:ascii="Arial" w:hAnsi="Arial" w:cs="Arial"/>
          <w:color w:val="000000"/>
        </w:rPr>
        <w:t>, minGap = 0.</w:t>
      </w:r>
      <w:r>
        <w:rPr>
          <w:rFonts w:ascii="Arial" w:hAnsi="Arial" w:cs="Arial"/>
          <w:color w:val="000000"/>
        </w:rPr>
        <w:t>30</w:t>
      </w:r>
      <w:r w:rsidRPr="00CC23E6">
        <w:rPr>
          <w:rFonts w:ascii="Arial" w:hAnsi="Arial" w:cs="Arial"/>
          <w:color w:val="000000"/>
        </w:rPr>
        <w:t xml:space="preserve">, </w:t>
      </w:r>
      <w:r>
        <w:rPr>
          <w:rFonts w:ascii="Arial" w:hAnsi="Arial" w:cs="Arial"/>
          <w:color w:val="000000"/>
        </w:rPr>
        <w:t xml:space="preserve">and </w:t>
      </w:r>
      <w:r w:rsidRPr="00CC23E6">
        <w:rPr>
          <w:rFonts w:ascii="Arial" w:hAnsi="Arial" w:cs="Arial"/>
          <w:color w:val="000000"/>
        </w:rPr>
        <w:t xml:space="preserve">cutHeight = </w:t>
      </w:r>
      <w:r>
        <w:rPr>
          <w:rFonts w:ascii="Arial" w:hAnsi="Arial" w:cs="Arial"/>
          <w:color w:val="000000"/>
        </w:rPr>
        <w:t>1.</w:t>
      </w:r>
    </w:p>
    <w:p w14:paraId="2BA714FD" w14:textId="77777777" w:rsidR="002C36D7" w:rsidRDefault="002C36D7" w:rsidP="002C36D7">
      <w:pPr>
        <w:spacing w:line="480" w:lineRule="auto"/>
        <w:jc w:val="both"/>
        <w:rPr>
          <w:rFonts w:ascii="Arial" w:hAnsi="Arial" w:cs="Arial"/>
          <w:color w:val="000000"/>
        </w:rPr>
      </w:pPr>
    </w:p>
    <w:p w14:paraId="4053927C" w14:textId="65DA0A55" w:rsidR="006C64C4" w:rsidRPr="00A93D0A" w:rsidRDefault="002C36D7" w:rsidP="00C5218B">
      <w:pPr>
        <w:spacing w:line="480" w:lineRule="auto"/>
        <w:jc w:val="both"/>
        <w:rPr>
          <w:rFonts w:ascii="Arial" w:hAnsi="Arial" w:cs="Arial"/>
        </w:rPr>
      </w:pPr>
      <w:r>
        <w:rPr>
          <w:rFonts w:ascii="Arial" w:hAnsi="Arial" w:cs="Arial"/>
          <w:color w:val="000000"/>
        </w:rPr>
        <w:t xml:space="preserve">For GSEA, we ranked genes based on the Wald statistic as calculated using </w:t>
      </w:r>
      <w:r w:rsidRPr="002C7EBF">
        <w:rPr>
          <w:rFonts w:ascii="Arial" w:hAnsi="Arial" w:cs="Arial"/>
          <w:i/>
          <w:color w:val="000000"/>
        </w:rPr>
        <w:t>DESeq2</w:t>
      </w:r>
      <w:r>
        <w:rPr>
          <w:rFonts w:ascii="Arial" w:hAnsi="Arial" w:cs="Arial"/>
          <w:color w:val="000000"/>
        </w:rPr>
        <w:t xml:space="preserve"> for the T2 and IL-36</w:t>
      </w:r>
      <w:r w:rsidR="00A748F7">
        <w:rPr>
          <w:rFonts w:ascii="Arial" w:hAnsi="Arial" w:cs="Arial"/>
          <w:color w:val="000000"/>
        </w:rPr>
        <w:sym w:font="Symbol" w:char="F067"/>
      </w:r>
      <w:r>
        <w:rPr>
          <w:rFonts w:ascii="Arial" w:hAnsi="Arial" w:cs="Arial"/>
          <w:color w:val="000000"/>
        </w:rPr>
        <w:t>-based rankings. We obtained these values from Dyjack et al. 2018</w:t>
      </w:r>
      <w:r w:rsidR="00E33325">
        <w:rPr>
          <w:rFonts w:ascii="Arial" w:hAnsi="Arial" w:cs="Arial"/>
          <w:color w:val="000000"/>
        </w:rPr>
        <w:fldChar w:fldCharType="begin"/>
      </w:r>
      <w:r w:rsidR="0031444C">
        <w:rPr>
          <w:rFonts w:ascii="Arial" w:hAnsi="Arial" w:cs="Arial"/>
          <w:color w:val="000000"/>
        </w:rPr>
        <w:instrText xml:space="preserve"> ADDIN EN.CITE &lt;EndNote&gt;&lt;Cite&gt;&lt;Author&gt;Dyjack&lt;/Author&gt;&lt;Year&gt;2018&lt;/Year&gt;&lt;RecNum&gt;18&lt;/RecNum&gt;&lt;DisplayText&gt;&lt;style face="superscript"&gt;6&lt;/style&gt;&lt;/DisplayText&gt;&lt;record&gt;&lt;rec-number&gt;18&lt;/rec-number&gt;&lt;foreign-keys&gt;&lt;key app="EN" db-id="afxxtt2xess9weexx925pffvexrxatxtt20t" timestamp="1671490638"&gt;18&lt;/key&gt;&lt;/foreign-keys&gt;&lt;ref-type name="Journal Article"&gt;17&lt;/ref-type&gt;&lt;contributors&gt;&lt;authors&gt;&lt;author&gt;Dyjack, N.&lt;/author&gt;&lt;author&gt;Goleva, E.&lt;/author&gt;&lt;author&gt;Rios, C.&lt;/author&gt;&lt;author&gt;Kim, B. E.&lt;/author&gt;&lt;author&gt;Bin, L. H.&lt;/author&gt;&lt;author&gt;Taylor, P.&lt;/author&gt;&lt;author&gt;Bronchick, C.&lt;/author&gt;&lt;author&gt;Hall, C. F.&lt;/author&gt;&lt;author&gt;Richers, B. N.&lt;/author&gt;&lt;author&gt;Seibold, M. A.&lt;/author&gt;&lt;author&gt;Leung, D. Y. M.&lt;/author&gt;&lt;/authors&gt;&lt;/contributors&gt;&lt;titles&gt;&lt;title&gt;Minimally invasive skin tape strip RNA sequencing identifies novel characteristics of the type 2-high atopic dermatitis disease endotype&lt;/title&gt;&lt;secondary-title&gt;Journal of Allergy and Clinical Immunology&lt;/secondary-title&gt;&lt;/titles&gt;&lt;periodical&gt;&lt;full-title&gt;Journal of Allergy and Clinical Immunology&lt;/full-title&gt;&lt;/periodical&gt;&lt;pages&gt;1298-1309&lt;/pages&gt;&lt;volume&gt;141&lt;/volume&gt;&lt;number&gt;4&lt;/number&gt;&lt;dates&gt;&lt;year&gt;2018&lt;/year&gt;&lt;pub-dates&gt;&lt;date&gt;Apr&lt;/date&gt;&lt;/pub-dates&gt;&lt;/dates&gt;&lt;isbn&gt;0091-6749&lt;/isbn&gt;&lt;accession-num&gt;WOS:000429197800016&lt;/accession-num&gt;&lt;urls&gt;&lt;related-urls&gt;&lt;url&gt;&amp;lt;Go to ISI&amp;gt;://WOS:000429197800016&lt;/url&gt;&lt;/related-urls&gt;&lt;/urls&gt;&lt;electronic-resource-num&gt;10.1016/j.jaci.2017.10.046&lt;/electronic-resource-num&gt;&lt;/record&gt;&lt;/Cite&gt;&lt;/EndNote&gt;</w:instrText>
      </w:r>
      <w:r w:rsidR="00E33325">
        <w:rPr>
          <w:rFonts w:ascii="Arial" w:hAnsi="Arial" w:cs="Arial"/>
          <w:color w:val="000000"/>
        </w:rPr>
        <w:fldChar w:fldCharType="separate"/>
      </w:r>
      <w:r w:rsidR="00B413A6" w:rsidRPr="0031444C">
        <w:rPr>
          <w:rFonts w:ascii="Arial" w:hAnsi="Arial" w:cs="Arial"/>
          <w:noProof/>
          <w:color w:val="000000"/>
          <w:vertAlign w:val="superscript"/>
        </w:rPr>
        <w:t>6</w:t>
      </w:r>
      <w:r w:rsidR="00E33325">
        <w:rPr>
          <w:rFonts w:ascii="Arial" w:hAnsi="Arial" w:cs="Arial"/>
          <w:color w:val="000000"/>
        </w:rPr>
        <w:fldChar w:fldCharType="end"/>
      </w:r>
      <w:r>
        <w:rPr>
          <w:rFonts w:ascii="Arial" w:hAnsi="Arial" w:cs="Arial"/>
          <w:color w:val="000000"/>
        </w:rPr>
        <w:t xml:space="preserve"> for </w:t>
      </w:r>
      <w:r>
        <w:rPr>
          <w:rFonts w:ascii="Arial" w:hAnsi="Arial" w:cs="Arial"/>
          <w:color w:val="000000"/>
        </w:rPr>
        <w:lastRenderedPageBreak/>
        <w:t>T2 and generated them ourselves for IL-36</w:t>
      </w:r>
      <w:r w:rsidR="00A748F7">
        <w:rPr>
          <w:rFonts w:ascii="Arial" w:hAnsi="Arial" w:cs="Arial"/>
          <w:color w:val="000000"/>
        </w:rPr>
        <w:sym w:font="Symbol" w:char="F067"/>
      </w:r>
      <w:r w:rsidR="00A13184">
        <w:rPr>
          <w:rFonts w:ascii="Arial" w:hAnsi="Arial" w:cs="Arial"/>
          <w:color w:val="000000"/>
        </w:rPr>
        <w:t xml:space="preserve"> based on the transcriptomic responses of the IL-36</w:t>
      </w:r>
      <w:r w:rsidR="00A13184">
        <w:rPr>
          <w:rFonts w:ascii="Arial" w:hAnsi="Arial" w:cs="Arial"/>
          <w:color w:val="000000"/>
        </w:rPr>
        <w:sym w:font="Symbol" w:char="F067"/>
      </w:r>
      <w:r w:rsidR="00745B5C">
        <w:rPr>
          <w:rFonts w:ascii="Arial" w:hAnsi="Arial" w:cs="Arial"/>
          <w:color w:val="000000"/>
        </w:rPr>
        <w:t>-</w:t>
      </w:r>
      <w:r w:rsidR="00A13184">
        <w:rPr>
          <w:rFonts w:ascii="Arial" w:hAnsi="Arial" w:cs="Arial"/>
          <w:color w:val="000000"/>
        </w:rPr>
        <w:t>stimulated NHEK cultures</w:t>
      </w:r>
      <w:r>
        <w:rPr>
          <w:rFonts w:ascii="Arial" w:hAnsi="Arial" w:cs="Arial"/>
          <w:color w:val="000000"/>
        </w:rPr>
        <w:t xml:space="preserve">. For rankings based on poly(I:C), we downloaded expression values for </w:t>
      </w:r>
      <w:r w:rsidR="00A13184">
        <w:rPr>
          <w:rFonts w:ascii="Arial" w:hAnsi="Arial" w:cs="Arial"/>
          <w:color w:val="000000"/>
        </w:rPr>
        <w:t>NHEK</w:t>
      </w:r>
      <w:r w:rsidR="00745B5C">
        <w:rPr>
          <w:rFonts w:ascii="Arial" w:hAnsi="Arial" w:cs="Arial"/>
          <w:color w:val="000000"/>
        </w:rPr>
        <w:t>s</w:t>
      </w:r>
      <w:r>
        <w:rPr>
          <w:rFonts w:ascii="Arial" w:hAnsi="Arial" w:cs="Arial"/>
          <w:color w:val="000000"/>
        </w:rPr>
        <w:t xml:space="preserve"> treated with either poly(I:C) or vehicle from GEO</w:t>
      </w:r>
      <w:r w:rsidR="00E33325">
        <w:rPr>
          <w:rFonts w:ascii="Arial" w:hAnsi="Arial" w:cs="Arial"/>
          <w:color w:val="000000"/>
        </w:rPr>
        <w:fldChar w:fldCharType="begin"/>
      </w:r>
      <w:r w:rsidR="0031444C">
        <w:rPr>
          <w:rFonts w:ascii="Arial" w:hAnsi="Arial" w:cs="Arial"/>
          <w:color w:val="000000"/>
        </w:rPr>
        <w:instrText xml:space="preserve"> ADDIN EN.CITE &lt;EndNote&gt;&lt;Cite&gt;&lt;Author&gt;Zhu&lt;/Author&gt;&lt;Year&gt;2017&lt;/Year&gt;&lt;RecNum&gt;19&lt;/RecNum&gt;&lt;DisplayText&gt;&lt;style face="superscript"&gt;7&lt;/style&gt;&lt;/DisplayText&gt;&lt;record&gt;&lt;rec-number&gt;19&lt;/rec-number&gt;&lt;foreign-keys&gt;&lt;key app="EN" db-id="afxxtt2xess9weexx925pffvexrxatxtt20t" timestamp="1671490638"&gt;19&lt;/key&gt;&lt;/foreign-keys&gt;&lt;ref-type name="Journal Article"&gt;17&lt;/ref-type&gt;&lt;contributors&gt;&lt;authors&gt;&lt;author&gt;Zhu, Amadeus S&lt;/author&gt;&lt;author&gt;Li, Ang&lt;/author&gt;&lt;author&gt;Ratliff, Tabetha S&lt;/author&gt;&lt;author&gt;Melsom, Martha&lt;/author&gt;&lt;author&gt;Garza, Luis A&lt;/author&gt;&lt;/authors&gt;&lt;/contributors&gt;&lt;titles&gt;&lt;title&gt;After skin wounding, noncoding dsRNA coordinates prostaglandins and Wnts to promote regeneration&lt;/title&gt;&lt;secondary-title&gt;Journal of Investigative Dermatology&lt;/secondary-title&gt;&lt;/titles&gt;&lt;periodical&gt;&lt;full-title&gt;Journal of Investigative Dermatology&lt;/full-title&gt;&lt;/periodical&gt;&lt;pages&gt;1562-1568&lt;/pages&gt;&lt;volume&gt;137&lt;/volume&gt;&lt;number&gt;7&lt;/number&gt;&lt;dates&gt;&lt;year&gt;2017&lt;/year&gt;&lt;/dates&gt;&lt;isbn&gt;0022-202X&lt;/isbn&gt;&lt;urls&gt;&lt;/urls&gt;&lt;/record&gt;&lt;/Cite&gt;&lt;/EndNote&gt;</w:instrText>
      </w:r>
      <w:r w:rsidR="00E33325">
        <w:rPr>
          <w:rFonts w:ascii="Arial" w:hAnsi="Arial" w:cs="Arial"/>
          <w:color w:val="000000"/>
        </w:rPr>
        <w:fldChar w:fldCharType="separate"/>
      </w:r>
      <w:r w:rsidR="0031444C" w:rsidRPr="0031444C">
        <w:rPr>
          <w:rFonts w:ascii="Arial" w:hAnsi="Arial" w:cs="Arial"/>
          <w:noProof/>
          <w:color w:val="000000"/>
          <w:vertAlign w:val="superscript"/>
        </w:rPr>
        <w:t>7</w:t>
      </w:r>
      <w:r w:rsidR="00E33325">
        <w:rPr>
          <w:rFonts w:ascii="Arial" w:hAnsi="Arial" w:cs="Arial"/>
          <w:color w:val="000000"/>
        </w:rPr>
        <w:fldChar w:fldCharType="end"/>
      </w:r>
      <w:r>
        <w:rPr>
          <w:rFonts w:ascii="Arial" w:hAnsi="Arial" w:cs="Arial"/>
          <w:color w:val="000000"/>
        </w:rPr>
        <w:t xml:space="preserve"> (accession </w:t>
      </w:r>
      <w:r w:rsidRPr="00D06F8F">
        <w:rPr>
          <w:rFonts w:ascii="Arial" w:hAnsi="Arial" w:cs="Arial"/>
          <w:color w:val="000000"/>
        </w:rPr>
        <w:t>GSE92646</w:t>
      </w:r>
      <w:r>
        <w:rPr>
          <w:rFonts w:ascii="Arial" w:hAnsi="Arial" w:cs="Arial"/>
          <w:color w:val="000000"/>
        </w:rPr>
        <w:t>) and then ranked genes based on shift in expression between vehicle and poly(I:C) (gene deltas). For each GSEA, we ran 1,000 permutations using GSEA v4.1.0</w:t>
      </w:r>
      <w:r w:rsidR="0099637F">
        <w:rPr>
          <w:rFonts w:ascii="Arial" w:hAnsi="Arial" w:cs="Arial"/>
          <w:color w:val="000000"/>
        </w:rPr>
        <w:fldChar w:fldCharType="begin"/>
      </w:r>
      <w:r w:rsidR="0031444C">
        <w:rPr>
          <w:rFonts w:ascii="Arial" w:hAnsi="Arial" w:cs="Arial"/>
          <w:color w:val="000000"/>
        </w:rPr>
        <w:instrText xml:space="preserve"> ADDIN EN.CITE &lt;EndNote&gt;&lt;Cite&gt;&lt;Author&gt;Mootha&lt;/Author&gt;&lt;Year&gt;2003&lt;/Year&gt;&lt;RecNum&gt;20&lt;/RecNum&gt;&lt;DisplayText&gt;&lt;style face="superscript"&gt;8&lt;/style&gt;&lt;/DisplayText&gt;&lt;record&gt;&lt;rec-number&gt;20&lt;/rec-number&gt;&lt;foreign-keys&gt;&lt;key app="EN" db-id="afxxtt2xess9weexx925pffvexrxatxtt20t" timestamp="1671490638"&gt;20&lt;/key&gt;&lt;/foreign-keys&gt;&lt;ref-type name="Journal Article"&gt;17&lt;/ref-type&gt;&lt;contributors&gt;&lt;authors&gt;&lt;author&gt;Mootha, Vamsi K&lt;/author&gt;&lt;author&gt;Lindgren, Cecilia M&lt;/author&gt;&lt;author&gt;Eriksson, Karl-Fredrik&lt;/author&gt;&lt;author&gt;Subramanian, Aravind&lt;/author&gt;&lt;author&gt;Sihag, Smita&lt;/author&gt;&lt;author&gt;Lehar, Joseph&lt;/author&gt;&lt;author&gt;Puigserver, Pere&lt;/author&gt;&lt;author&gt;Carlsson, Emma&lt;/author&gt;&lt;author&gt;Ridderstråle, Martin&lt;/author&gt;&lt;author&gt;Laurila, Esa&lt;/author&gt;&lt;/authors&gt;&lt;/contributors&gt;&lt;titles&gt;&lt;title&gt;PGC-1α-responsive genes involved in oxidative phosphorylation are coordinately downregulated in human diabetes&lt;/title&gt;&lt;secondary-title&gt;Nature genetics&lt;/secondary-title&gt;&lt;/titles&gt;&lt;periodical&gt;&lt;full-title&gt;Nature genetics&lt;/full-title&gt;&lt;/periodical&gt;&lt;pages&gt;267-273&lt;/pages&gt;&lt;volume&gt;34&lt;/volume&gt;&lt;number&gt;3&lt;/number&gt;&lt;dates&gt;&lt;year&gt;2003&lt;/year&gt;&lt;/dates&gt;&lt;isbn&gt;1546-1718&lt;/isbn&gt;&lt;urls&gt;&lt;/urls&gt;&lt;/record&gt;&lt;/Cite&gt;&lt;/EndNote&gt;</w:instrText>
      </w:r>
      <w:r w:rsidR="0099637F">
        <w:rPr>
          <w:rFonts w:ascii="Arial" w:hAnsi="Arial" w:cs="Arial"/>
          <w:color w:val="000000"/>
        </w:rPr>
        <w:fldChar w:fldCharType="separate"/>
      </w:r>
      <w:r w:rsidR="0031444C" w:rsidRPr="0031444C">
        <w:rPr>
          <w:rFonts w:ascii="Arial" w:hAnsi="Arial" w:cs="Arial"/>
          <w:noProof/>
          <w:color w:val="000000"/>
          <w:vertAlign w:val="superscript"/>
        </w:rPr>
        <w:t>8</w:t>
      </w:r>
      <w:r w:rsidR="0099637F">
        <w:rPr>
          <w:rFonts w:ascii="Arial" w:hAnsi="Arial" w:cs="Arial"/>
          <w:color w:val="000000"/>
        </w:rPr>
        <w:fldChar w:fldCharType="end"/>
      </w:r>
      <w:r w:rsidR="0099637F">
        <w:rPr>
          <w:rFonts w:ascii="Arial" w:hAnsi="Arial" w:cs="Arial"/>
          <w:color w:val="000000"/>
        </w:rPr>
        <w:t>.</w:t>
      </w:r>
    </w:p>
    <w:p w14:paraId="5C5C898D" w14:textId="1EF31108" w:rsidR="00BA6F3B" w:rsidRPr="00A93D0A" w:rsidRDefault="00A463F5" w:rsidP="0031444C">
      <w:pPr>
        <w:rPr>
          <w:rFonts w:ascii="Arial" w:hAnsi="Arial" w:cs="Arial"/>
          <w:b/>
        </w:rPr>
      </w:pPr>
      <w:r>
        <w:rPr>
          <w:rFonts w:ascii="Arial" w:hAnsi="Arial" w:cs="Arial"/>
          <w:b/>
        </w:rPr>
        <w:br w:type="page"/>
      </w:r>
      <w:r w:rsidR="0031444C">
        <w:rPr>
          <w:rFonts w:ascii="Arial" w:hAnsi="Arial" w:cs="Arial"/>
          <w:b/>
        </w:rPr>
        <w:lastRenderedPageBreak/>
        <w:t>SUPPLEMENTARY</w:t>
      </w:r>
      <w:r w:rsidR="00BA6F3B">
        <w:rPr>
          <w:rFonts w:ascii="Arial" w:hAnsi="Arial" w:cs="Arial"/>
          <w:b/>
        </w:rPr>
        <w:t xml:space="preserve"> TABLE</w:t>
      </w:r>
      <w:r w:rsidR="00BA6F3B" w:rsidRPr="00A93D0A">
        <w:rPr>
          <w:rFonts w:ascii="Arial" w:hAnsi="Arial" w:cs="Arial"/>
          <w:b/>
        </w:rPr>
        <w:t xml:space="preserve"> LEGENDS</w:t>
      </w:r>
    </w:p>
    <w:p w14:paraId="6515CF58" w14:textId="77777777" w:rsidR="00BA6F3B" w:rsidRDefault="00BA6F3B" w:rsidP="00BA6F3B">
      <w:pPr>
        <w:spacing w:line="480" w:lineRule="auto"/>
        <w:jc w:val="both"/>
        <w:rPr>
          <w:rFonts w:ascii="Arial" w:hAnsi="Arial" w:cs="Arial"/>
          <w:b/>
        </w:rPr>
      </w:pPr>
    </w:p>
    <w:p w14:paraId="7BA66546" w14:textId="153F44BB" w:rsidR="00BA6F3B" w:rsidRDefault="00BA6F3B" w:rsidP="00BA6F3B">
      <w:pPr>
        <w:spacing w:line="480" w:lineRule="auto"/>
        <w:jc w:val="both"/>
        <w:rPr>
          <w:rFonts w:ascii="Arial" w:hAnsi="Arial" w:cs="Arial"/>
        </w:rPr>
      </w:pPr>
      <w:r>
        <w:rPr>
          <w:rFonts w:ascii="Arial" w:hAnsi="Arial" w:cs="Arial"/>
          <w:b/>
        </w:rPr>
        <w:t>Table E</w:t>
      </w:r>
      <w:r w:rsidR="007F3515">
        <w:rPr>
          <w:rFonts w:ascii="Arial" w:hAnsi="Arial" w:cs="Arial"/>
          <w:b/>
        </w:rPr>
        <w:t>1</w:t>
      </w:r>
      <w:r>
        <w:rPr>
          <w:rFonts w:ascii="Arial" w:hAnsi="Arial" w:cs="Arial"/>
          <w:b/>
        </w:rPr>
        <w:t xml:space="preserve">: </w:t>
      </w:r>
      <w:r>
        <w:rPr>
          <w:rFonts w:ascii="Arial" w:hAnsi="Arial" w:cs="Arial"/>
        </w:rPr>
        <w:t>Differentially expressed genes and pathways in pDCs stimulated with HSV-1. Output tables from lmerSeq, giving gene-specific differences in HSV-1-stimulated compared to mock-stimulated pDCs in HC (tab 1), ADEH</w:t>
      </w:r>
      <w:r w:rsidRPr="00C645A8">
        <w:rPr>
          <w:rFonts w:ascii="Arial" w:hAnsi="Arial" w:cs="Arial"/>
          <w:vertAlign w:val="superscript"/>
        </w:rPr>
        <w:t>-</w:t>
      </w:r>
      <w:r>
        <w:rPr>
          <w:rFonts w:ascii="Arial" w:hAnsi="Arial" w:cs="Arial"/>
        </w:rPr>
        <w:t xml:space="preserve"> (tab 2), ADEH</w:t>
      </w:r>
      <w:r w:rsidRPr="00745B5C">
        <w:rPr>
          <w:rFonts w:ascii="Arial" w:hAnsi="Arial" w:cs="Arial"/>
          <w:vertAlign w:val="superscript"/>
        </w:rPr>
        <w:t>+</w:t>
      </w:r>
      <w:r>
        <w:rPr>
          <w:rFonts w:ascii="Arial" w:hAnsi="Arial" w:cs="Arial"/>
        </w:rPr>
        <w:t xml:space="preserve"> (tab 3), and averaged across all three groups (tab 4). Tabs 5-7 give estimates for the interaction between HSV-1 stimulation and disease status. The last two tabs give results from EnrichR, with enriched terms and pathways of up (tab 8) and down-regulated (tab 9) genes based on the overall effect of virus across disease groups (tab 4). For each of the differential expression summary tables (tabs 1-7), contrast estimates, standard errors, degrees of freedom (df), t-test statistics, 95% confidence intervals, p-values, and adjusted p-values (FDR based on the B</w:t>
      </w:r>
      <w:r w:rsidRPr="005C6FB9">
        <w:rPr>
          <w:rFonts w:ascii="Arial" w:hAnsi="Arial" w:cs="Arial"/>
        </w:rPr>
        <w:t>enjamini-</w:t>
      </w:r>
      <w:r>
        <w:rPr>
          <w:rFonts w:ascii="Arial" w:hAnsi="Arial" w:cs="Arial"/>
        </w:rPr>
        <w:t>H</w:t>
      </w:r>
      <w:r w:rsidRPr="005C6FB9">
        <w:rPr>
          <w:rFonts w:ascii="Arial" w:hAnsi="Arial" w:cs="Arial"/>
        </w:rPr>
        <w:t>ochberg</w:t>
      </w:r>
      <w:r>
        <w:rPr>
          <w:rFonts w:ascii="Arial" w:hAnsi="Arial" w:cs="Arial"/>
        </w:rPr>
        <w:t xml:space="preserve"> method) are given. For each of the enrichments in the enrichment tables (tabs 8-9),</w:t>
      </w:r>
      <w:r w:rsidRPr="007929AB">
        <w:rPr>
          <w:rFonts w:ascii="Arial" w:hAnsi="Arial" w:cs="Arial"/>
        </w:rPr>
        <w:t xml:space="preserve"> the originating enrichment library</w:t>
      </w:r>
      <w:r>
        <w:rPr>
          <w:rFonts w:ascii="Arial" w:hAnsi="Arial" w:cs="Arial"/>
        </w:rPr>
        <w:t>, enriched term, gene o</w:t>
      </w:r>
      <w:r w:rsidRPr="007929AB">
        <w:rPr>
          <w:rFonts w:ascii="Arial" w:hAnsi="Arial" w:cs="Arial"/>
        </w:rPr>
        <w:t>verlap</w:t>
      </w:r>
      <w:r>
        <w:rPr>
          <w:rFonts w:ascii="Arial" w:hAnsi="Arial" w:cs="Arial"/>
        </w:rPr>
        <w:t xml:space="preserve"> (</w:t>
      </w:r>
      <w:r w:rsidRPr="007929AB">
        <w:rPr>
          <w:rFonts w:ascii="Arial" w:hAnsi="Arial" w:cs="Arial"/>
        </w:rPr>
        <w:t xml:space="preserve">number of overlapping genes </w:t>
      </w:r>
      <w:r>
        <w:rPr>
          <w:rFonts w:ascii="Arial" w:hAnsi="Arial" w:cs="Arial"/>
        </w:rPr>
        <w:t xml:space="preserve">is </w:t>
      </w:r>
      <w:r w:rsidRPr="007929AB">
        <w:rPr>
          <w:rFonts w:ascii="Arial" w:hAnsi="Arial" w:cs="Arial"/>
        </w:rPr>
        <w:t>before the underscore</w:t>
      </w:r>
      <w:r>
        <w:rPr>
          <w:rFonts w:ascii="Arial" w:hAnsi="Arial" w:cs="Arial"/>
        </w:rPr>
        <w:t xml:space="preserve"> </w:t>
      </w:r>
      <w:r w:rsidRPr="007929AB">
        <w:rPr>
          <w:rFonts w:ascii="Arial" w:hAnsi="Arial" w:cs="Arial"/>
        </w:rPr>
        <w:t>and number of genes in the pathway</w:t>
      </w:r>
      <w:r>
        <w:rPr>
          <w:rFonts w:ascii="Arial" w:hAnsi="Arial" w:cs="Arial"/>
        </w:rPr>
        <w:t xml:space="preserve"> is </w:t>
      </w:r>
      <w:r w:rsidRPr="007929AB">
        <w:rPr>
          <w:rFonts w:ascii="Arial" w:hAnsi="Arial" w:cs="Arial"/>
        </w:rPr>
        <w:t>after the underscore)</w:t>
      </w:r>
      <w:r>
        <w:rPr>
          <w:rFonts w:ascii="Arial" w:hAnsi="Arial" w:cs="Arial"/>
        </w:rPr>
        <w:t>,</w:t>
      </w:r>
      <w:r w:rsidRPr="007929AB">
        <w:rPr>
          <w:rFonts w:ascii="Arial" w:hAnsi="Arial" w:cs="Arial"/>
        </w:rPr>
        <w:t xml:space="preserve"> </w:t>
      </w:r>
      <w:r>
        <w:rPr>
          <w:rFonts w:ascii="Arial" w:hAnsi="Arial" w:cs="Arial"/>
        </w:rPr>
        <w:t>p-value,</w:t>
      </w:r>
      <w:r w:rsidRPr="007929AB">
        <w:rPr>
          <w:rFonts w:ascii="Arial" w:hAnsi="Arial" w:cs="Arial"/>
        </w:rPr>
        <w:t xml:space="preserve"> </w:t>
      </w:r>
      <w:r>
        <w:rPr>
          <w:rFonts w:ascii="Arial" w:hAnsi="Arial" w:cs="Arial"/>
        </w:rPr>
        <w:t>adjusted p-value (</w:t>
      </w:r>
      <w:r w:rsidRPr="007929AB">
        <w:rPr>
          <w:rFonts w:ascii="Arial" w:hAnsi="Arial" w:cs="Arial"/>
        </w:rPr>
        <w:t>Benjamini-Hochberg method</w:t>
      </w:r>
      <w:r>
        <w:rPr>
          <w:rFonts w:ascii="Arial" w:hAnsi="Arial" w:cs="Arial"/>
        </w:rPr>
        <w:t>),</w:t>
      </w:r>
      <w:r w:rsidRPr="007929AB">
        <w:rPr>
          <w:rFonts w:ascii="Arial" w:hAnsi="Arial" w:cs="Arial"/>
        </w:rPr>
        <w:t xml:space="preserve"> </w:t>
      </w:r>
      <w:r>
        <w:rPr>
          <w:rFonts w:ascii="Arial" w:hAnsi="Arial" w:cs="Arial"/>
        </w:rPr>
        <w:t>c</w:t>
      </w:r>
      <w:r w:rsidRPr="007929AB">
        <w:rPr>
          <w:rFonts w:ascii="Arial" w:hAnsi="Arial" w:cs="Arial"/>
        </w:rPr>
        <w:t>ombined</w:t>
      </w:r>
      <w:r>
        <w:rPr>
          <w:rFonts w:ascii="Arial" w:hAnsi="Arial" w:cs="Arial"/>
        </w:rPr>
        <w:t xml:space="preserve"> s</w:t>
      </w:r>
      <w:r w:rsidRPr="007929AB">
        <w:rPr>
          <w:rFonts w:ascii="Arial" w:hAnsi="Arial" w:cs="Arial"/>
        </w:rPr>
        <w:t>core</w:t>
      </w:r>
      <w:r>
        <w:rPr>
          <w:rFonts w:ascii="Arial" w:hAnsi="Arial" w:cs="Arial"/>
        </w:rPr>
        <w:t xml:space="preserve"> (</w:t>
      </w:r>
      <w:r w:rsidRPr="007929AB">
        <w:rPr>
          <w:rFonts w:ascii="Arial" w:hAnsi="Arial" w:cs="Arial"/>
        </w:rPr>
        <w:t>ln</w:t>
      </w:r>
      <w:r>
        <w:rPr>
          <w:rFonts w:ascii="Arial" w:hAnsi="Arial" w:cs="Arial"/>
        </w:rPr>
        <w:t>[</w:t>
      </w:r>
      <w:r w:rsidRPr="007929AB">
        <w:rPr>
          <w:rFonts w:ascii="Arial" w:hAnsi="Arial" w:cs="Arial"/>
        </w:rPr>
        <w:t>p-value</w:t>
      </w:r>
      <w:r>
        <w:rPr>
          <w:rFonts w:ascii="Arial" w:hAnsi="Arial" w:cs="Arial"/>
        </w:rPr>
        <w:t>]</w:t>
      </w:r>
      <w:r w:rsidRPr="007929AB">
        <w:rPr>
          <w:rFonts w:ascii="Arial" w:hAnsi="Arial" w:cs="Arial"/>
        </w:rPr>
        <w:t xml:space="preserve"> * z-score</w:t>
      </w:r>
      <w:r>
        <w:rPr>
          <w:rFonts w:ascii="Arial" w:hAnsi="Arial" w:cs="Arial"/>
        </w:rPr>
        <w:t>), itemized</w:t>
      </w:r>
      <w:r w:rsidRPr="007929AB">
        <w:rPr>
          <w:rFonts w:ascii="Arial" w:hAnsi="Arial" w:cs="Arial"/>
        </w:rPr>
        <w:t xml:space="preserve"> overlapping genes</w:t>
      </w:r>
      <w:r>
        <w:rPr>
          <w:rFonts w:ascii="Arial" w:hAnsi="Arial" w:cs="Arial"/>
        </w:rPr>
        <w:t xml:space="preserve"> are given.</w:t>
      </w:r>
    </w:p>
    <w:p w14:paraId="39882B09" w14:textId="77777777" w:rsidR="00BA6F3B" w:rsidRDefault="00BA6F3B" w:rsidP="00BA6F3B">
      <w:pPr>
        <w:spacing w:line="480" w:lineRule="auto"/>
        <w:jc w:val="both"/>
        <w:rPr>
          <w:rFonts w:ascii="Arial" w:hAnsi="Arial" w:cs="Arial"/>
        </w:rPr>
      </w:pPr>
    </w:p>
    <w:p w14:paraId="37E7D4CF" w14:textId="25E793AE" w:rsidR="00BA6F3B" w:rsidRDefault="00BA6F3B" w:rsidP="00BA6F3B">
      <w:pPr>
        <w:spacing w:line="480" w:lineRule="auto"/>
        <w:jc w:val="both"/>
        <w:rPr>
          <w:rFonts w:ascii="Arial" w:hAnsi="Arial" w:cs="Arial"/>
        </w:rPr>
      </w:pPr>
      <w:r>
        <w:rPr>
          <w:rFonts w:ascii="Arial" w:hAnsi="Arial" w:cs="Arial"/>
          <w:b/>
        </w:rPr>
        <w:t>Table E</w:t>
      </w:r>
      <w:r w:rsidR="00020A9C">
        <w:rPr>
          <w:rFonts w:ascii="Arial" w:hAnsi="Arial" w:cs="Arial"/>
          <w:b/>
        </w:rPr>
        <w:t>2</w:t>
      </w:r>
      <w:r>
        <w:rPr>
          <w:rFonts w:ascii="Arial" w:hAnsi="Arial" w:cs="Arial"/>
          <w:b/>
        </w:rPr>
        <w:t xml:space="preserve">: </w:t>
      </w:r>
      <w:r>
        <w:rPr>
          <w:rFonts w:ascii="Arial" w:hAnsi="Arial" w:cs="Arial"/>
        </w:rPr>
        <w:t>WGCNA network genes and their enriched pathways, based on blood pDCs stimulated and mock-stimulated with HSV-1. The first tab gives genes for each network and subsequent tabs give EnrichR results for each network. Enrichment tables are as described above for Table E</w:t>
      </w:r>
      <w:r w:rsidR="00020A9C">
        <w:rPr>
          <w:rFonts w:ascii="Arial" w:hAnsi="Arial" w:cs="Arial"/>
        </w:rPr>
        <w:t>1</w:t>
      </w:r>
      <w:r>
        <w:rPr>
          <w:rFonts w:ascii="Arial" w:hAnsi="Arial" w:cs="Arial"/>
        </w:rPr>
        <w:t>.</w:t>
      </w:r>
    </w:p>
    <w:p w14:paraId="53DBC930" w14:textId="77777777" w:rsidR="00BA6F3B" w:rsidRDefault="00BA6F3B" w:rsidP="00BA6F3B">
      <w:pPr>
        <w:spacing w:line="480" w:lineRule="auto"/>
        <w:jc w:val="both"/>
        <w:rPr>
          <w:rFonts w:ascii="Arial" w:hAnsi="Arial" w:cs="Arial"/>
        </w:rPr>
      </w:pPr>
    </w:p>
    <w:p w14:paraId="31C214EC" w14:textId="552B1E5C" w:rsidR="00BA6F3B" w:rsidRDefault="00632F48" w:rsidP="00BA6F3B">
      <w:pPr>
        <w:spacing w:line="480" w:lineRule="auto"/>
        <w:jc w:val="both"/>
        <w:rPr>
          <w:rFonts w:ascii="Arial" w:hAnsi="Arial" w:cs="Arial"/>
        </w:rPr>
      </w:pPr>
      <w:r>
        <w:rPr>
          <w:rFonts w:ascii="Arial" w:hAnsi="Arial" w:cs="Arial"/>
          <w:b/>
        </w:rPr>
        <w:lastRenderedPageBreak/>
        <w:t>Table E</w:t>
      </w:r>
      <w:r w:rsidR="00020A9C">
        <w:rPr>
          <w:rFonts w:ascii="Arial" w:hAnsi="Arial" w:cs="Arial"/>
          <w:b/>
        </w:rPr>
        <w:t>3</w:t>
      </w:r>
      <w:r w:rsidR="00BA6F3B">
        <w:rPr>
          <w:rFonts w:ascii="Arial" w:hAnsi="Arial" w:cs="Arial"/>
          <w:b/>
        </w:rPr>
        <w:t xml:space="preserve">: </w:t>
      </w:r>
      <w:r w:rsidR="00BA6F3B">
        <w:rPr>
          <w:rFonts w:ascii="Arial" w:hAnsi="Arial" w:cs="Arial"/>
        </w:rPr>
        <w:t xml:space="preserve">Result tables for differential expression analysis in </w:t>
      </w:r>
      <w:r w:rsidR="00BA6F3B" w:rsidRPr="007552D6">
        <w:rPr>
          <w:rFonts w:ascii="Arial" w:hAnsi="Arial" w:cs="Arial"/>
          <w:i/>
        </w:rPr>
        <w:t>DESeq2</w:t>
      </w:r>
      <w:r w:rsidR="00BA6F3B">
        <w:rPr>
          <w:rFonts w:ascii="Arial" w:hAnsi="Arial" w:cs="Arial"/>
        </w:rPr>
        <w:t>, comparing pairwise disease groups (HC, ADEH</w:t>
      </w:r>
      <w:r w:rsidR="00BA6F3B" w:rsidRPr="007552D6">
        <w:rPr>
          <w:rFonts w:ascii="Arial" w:hAnsi="Arial" w:cs="Arial"/>
          <w:vertAlign w:val="superscript"/>
        </w:rPr>
        <w:t>-</w:t>
      </w:r>
      <w:r w:rsidR="00BA6F3B">
        <w:rPr>
          <w:rFonts w:ascii="Arial" w:hAnsi="Arial" w:cs="Arial"/>
        </w:rPr>
        <w:t>, and ADEH</w:t>
      </w:r>
      <w:r w:rsidR="00BA6F3B" w:rsidRPr="007552D6">
        <w:rPr>
          <w:rFonts w:ascii="Arial" w:hAnsi="Arial" w:cs="Arial"/>
          <w:vertAlign w:val="superscript"/>
        </w:rPr>
        <w:t>+</w:t>
      </w:r>
      <w:r w:rsidR="00BA6F3B">
        <w:rPr>
          <w:rFonts w:ascii="Arial" w:hAnsi="Arial" w:cs="Arial"/>
        </w:rPr>
        <w:t>) in epidermis (tabs 1-3) and dermis (tabs 4-6). Each table gives genes, mean expression in the baseline group (listed second in the tab title), log</w:t>
      </w:r>
      <w:r w:rsidR="00BA6F3B" w:rsidRPr="00B413A6">
        <w:rPr>
          <w:rFonts w:ascii="Arial" w:hAnsi="Arial" w:cs="Arial"/>
          <w:vertAlign w:val="subscript"/>
        </w:rPr>
        <w:t>2</w:t>
      </w:r>
      <w:r w:rsidR="00BA6F3B">
        <w:rPr>
          <w:rFonts w:ascii="Arial" w:hAnsi="Arial" w:cs="Arial"/>
        </w:rPr>
        <w:t xml:space="preserve"> fold change, Wald statistic, p-value, and adjusted p-value (</w:t>
      </w:r>
      <w:r w:rsidR="00BA6F3B" w:rsidRPr="007929AB">
        <w:rPr>
          <w:rFonts w:ascii="Arial" w:hAnsi="Arial" w:cs="Arial"/>
        </w:rPr>
        <w:t>Benjamini-Hochberg method</w:t>
      </w:r>
      <w:r w:rsidR="00BA6F3B">
        <w:rPr>
          <w:rFonts w:ascii="Arial" w:hAnsi="Arial" w:cs="Arial"/>
        </w:rPr>
        <w:t>).</w:t>
      </w:r>
    </w:p>
    <w:p w14:paraId="7DA97D71" w14:textId="77777777" w:rsidR="00BA6F3B" w:rsidRDefault="00BA6F3B" w:rsidP="00BA6F3B">
      <w:pPr>
        <w:spacing w:line="480" w:lineRule="auto"/>
        <w:jc w:val="both"/>
        <w:rPr>
          <w:rFonts w:ascii="Arial" w:hAnsi="Arial" w:cs="Arial"/>
        </w:rPr>
      </w:pPr>
    </w:p>
    <w:p w14:paraId="6A3E64D7" w14:textId="365B82C6" w:rsidR="00BA6F3B" w:rsidRPr="007552D6" w:rsidRDefault="00632F48" w:rsidP="00BA6F3B">
      <w:pPr>
        <w:spacing w:line="480" w:lineRule="auto"/>
        <w:jc w:val="both"/>
        <w:rPr>
          <w:rFonts w:ascii="Arial" w:hAnsi="Arial" w:cs="Arial"/>
        </w:rPr>
      </w:pPr>
      <w:r>
        <w:rPr>
          <w:rFonts w:ascii="Arial" w:hAnsi="Arial" w:cs="Arial"/>
          <w:b/>
        </w:rPr>
        <w:t>Table E</w:t>
      </w:r>
      <w:r w:rsidR="00020A9C">
        <w:rPr>
          <w:rFonts w:ascii="Arial" w:hAnsi="Arial" w:cs="Arial"/>
          <w:b/>
        </w:rPr>
        <w:t>4</w:t>
      </w:r>
      <w:r w:rsidR="00BA6F3B">
        <w:rPr>
          <w:rFonts w:ascii="Arial" w:hAnsi="Arial" w:cs="Arial"/>
          <w:b/>
        </w:rPr>
        <w:t xml:space="preserve">: </w:t>
      </w:r>
      <w:r w:rsidR="00BA6F3B">
        <w:rPr>
          <w:rFonts w:ascii="Arial" w:hAnsi="Arial" w:cs="Arial"/>
        </w:rPr>
        <w:t>Ranking of genes for GSEA based on differential exp</w:t>
      </w:r>
      <w:r w:rsidR="00C645A8">
        <w:rPr>
          <w:rFonts w:ascii="Arial" w:hAnsi="Arial" w:cs="Arial"/>
        </w:rPr>
        <w:t>ression analysis between T2-</w:t>
      </w:r>
      <w:r w:rsidR="00BA6F3B">
        <w:rPr>
          <w:rFonts w:ascii="Arial" w:hAnsi="Arial" w:cs="Arial"/>
        </w:rPr>
        <w:t>hi</w:t>
      </w:r>
      <w:r w:rsidR="00C645A8">
        <w:rPr>
          <w:rFonts w:ascii="Arial" w:hAnsi="Arial" w:cs="Arial"/>
        </w:rPr>
        <w:t>gh and T2-</w:t>
      </w:r>
      <w:r w:rsidR="00BA6F3B">
        <w:rPr>
          <w:rFonts w:ascii="Arial" w:hAnsi="Arial" w:cs="Arial"/>
        </w:rPr>
        <w:t>low AD subjects (tab 1; Dyjack et al. 2018</w:t>
      </w:r>
      <w:r w:rsidR="00B413A6">
        <w:rPr>
          <w:rFonts w:ascii="Arial" w:hAnsi="Arial" w:cs="Arial"/>
          <w:color w:val="000000"/>
        </w:rPr>
        <w:fldChar w:fldCharType="begin"/>
      </w:r>
      <w:r w:rsidR="00B413A6">
        <w:rPr>
          <w:rFonts w:ascii="Arial" w:hAnsi="Arial" w:cs="Arial"/>
          <w:color w:val="000000"/>
        </w:rPr>
        <w:instrText xml:space="preserve"> ADDIN EN.CITE &lt;EndNote&gt;&lt;Cite&gt;&lt;Author&gt;Dyjack&lt;/Author&gt;&lt;Year&gt;2018&lt;/Year&gt;&lt;RecNum&gt;18&lt;/RecNum&gt;&lt;DisplayText&gt;&lt;style face="superscript"&gt;6&lt;/style&gt;&lt;/DisplayText&gt;&lt;record&gt;&lt;rec-number&gt;18&lt;/rec-number&gt;&lt;foreign-keys&gt;&lt;key app="EN" db-id="afxxtt2xess9weexx925pffvexrxatxtt20t" timestamp="1671490638"&gt;18&lt;/key&gt;&lt;/foreign-keys&gt;&lt;ref-type name="Journal Article"&gt;17&lt;/ref-type&gt;&lt;contributors&gt;&lt;authors&gt;&lt;author&gt;Dyjack, N.&lt;/author&gt;&lt;author&gt;Goleva, E.&lt;/author&gt;&lt;author&gt;Rios, C.&lt;/author&gt;&lt;author&gt;Kim, B. E.&lt;/author&gt;&lt;author&gt;Bin, L. H.&lt;/author&gt;&lt;author&gt;Taylor, P.&lt;/author&gt;&lt;author&gt;Bronchick, C.&lt;/author&gt;&lt;author&gt;Hall, C. F.&lt;/author&gt;&lt;author&gt;Richers, B. N.&lt;/author&gt;&lt;author&gt;Seibold, M. A.&lt;/author&gt;&lt;author&gt;Leung, D. Y. M.&lt;/author&gt;&lt;/authors&gt;&lt;/contributors&gt;&lt;titles&gt;&lt;title&gt;Minimally invasive skin tape strip RNA sequencing identifies novel characteristics of the type 2-high atopic dermatitis disease endotype&lt;/title&gt;&lt;secondary-title&gt;Journal of Allergy and Clinical Immunology&lt;/secondary-title&gt;&lt;/titles&gt;&lt;periodical&gt;&lt;full-title&gt;Journal of Allergy and Clinical Immunology&lt;/full-title&gt;&lt;/periodical&gt;&lt;pages&gt;1298-1309&lt;/pages&gt;&lt;volume&gt;141&lt;/volume&gt;&lt;number&gt;4&lt;/number&gt;&lt;dates&gt;&lt;year&gt;2018&lt;/year&gt;&lt;pub-dates&gt;&lt;date&gt;Apr&lt;/date&gt;&lt;/pub-dates&gt;&lt;/dates&gt;&lt;isbn&gt;0091-6749&lt;/isbn&gt;&lt;accession-num&gt;WOS:000429197800016&lt;/accession-num&gt;&lt;urls&gt;&lt;related-urls&gt;&lt;url&gt;&amp;lt;Go to ISI&amp;gt;://WOS:000429197800016&lt;/url&gt;&lt;/related-urls&gt;&lt;/urls&gt;&lt;electronic-resource-num&gt;10.1016/j.jaci.2017.10.046&lt;/electronic-resource-num&gt;&lt;/record&gt;&lt;/Cite&gt;&lt;/EndNote&gt;</w:instrText>
      </w:r>
      <w:r w:rsidR="00B413A6">
        <w:rPr>
          <w:rFonts w:ascii="Arial" w:hAnsi="Arial" w:cs="Arial"/>
          <w:color w:val="000000"/>
        </w:rPr>
        <w:fldChar w:fldCharType="separate"/>
      </w:r>
      <w:r w:rsidR="00B413A6" w:rsidRPr="0031444C">
        <w:rPr>
          <w:rFonts w:ascii="Arial" w:hAnsi="Arial" w:cs="Arial"/>
          <w:noProof/>
          <w:color w:val="000000"/>
          <w:vertAlign w:val="superscript"/>
        </w:rPr>
        <w:t>6</w:t>
      </w:r>
      <w:r w:rsidR="00B413A6">
        <w:rPr>
          <w:rFonts w:ascii="Arial" w:hAnsi="Arial" w:cs="Arial"/>
          <w:color w:val="000000"/>
        </w:rPr>
        <w:fldChar w:fldCharType="end"/>
      </w:r>
      <w:r w:rsidR="00BA6F3B">
        <w:rPr>
          <w:rFonts w:ascii="Arial" w:hAnsi="Arial" w:cs="Arial"/>
        </w:rPr>
        <w:t xml:space="preserve">), shifts in expression between keratinocytes stimulated with poly(I:C) versus vehicle (tab 2; </w:t>
      </w:r>
      <w:r w:rsidR="00BA6F3B">
        <w:rPr>
          <w:rFonts w:ascii="Arial" w:hAnsi="Arial" w:cs="Arial"/>
          <w:color w:val="000000"/>
        </w:rPr>
        <w:t>Zhu and Garza 2017</w:t>
      </w:r>
      <w:r w:rsidR="00B413A6">
        <w:rPr>
          <w:rFonts w:ascii="Arial" w:hAnsi="Arial" w:cs="Arial"/>
          <w:color w:val="000000"/>
        </w:rPr>
        <w:fldChar w:fldCharType="begin"/>
      </w:r>
      <w:r w:rsidR="00B413A6">
        <w:rPr>
          <w:rFonts w:ascii="Arial" w:hAnsi="Arial" w:cs="Arial"/>
          <w:color w:val="000000"/>
        </w:rPr>
        <w:instrText xml:space="preserve"> ADDIN EN.CITE &lt;EndNote&gt;&lt;Cite&gt;&lt;Author&gt;Zhu&lt;/Author&gt;&lt;Year&gt;2017&lt;/Year&gt;&lt;RecNum&gt;19&lt;/RecNum&gt;&lt;DisplayText&gt;&lt;style face="superscript"&gt;7&lt;/style&gt;&lt;/DisplayText&gt;&lt;record&gt;&lt;rec-number&gt;19&lt;/rec-number&gt;&lt;foreign-keys&gt;&lt;key app="EN" db-id="afxxtt2xess9weexx925pffvexrxatxtt20t" timestamp="1671490638"&gt;19&lt;/key&gt;&lt;/foreign-keys&gt;&lt;ref-type name="Journal Article"&gt;17&lt;/ref-type&gt;&lt;contributors&gt;&lt;authors&gt;&lt;author&gt;Zhu, Amadeus S&lt;/author&gt;&lt;author&gt;Li, Ang&lt;/author&gt;&lt;author&gt;Ratliff, Tabetha S&lt;/author&gt;&lt;author&gt;Melsom, Martha&lt;/author&gt;&lt;author&gt;Garza, Luis A&lt;/author&gt;&lt;/authors&gt;&lt;/contributors&gt;&lt;titles&gt;&lt;title&gt;After skin wounding, noncoding dsRNA coordinates prostaglandins and Wnts to promote regeneration&lt;/title&gt;&lt;secondary-title&gt;Journal of Investigative Dermatology&lt;/secondary-title&gt;&lt;/titles&gt;&lt;periodical&gt;&lt;full-title&gt;Journal of Investigative Dermatology&lt;/full-title&gt;&lt;/periodical&gt;&lt;pages&gt;1562-1568&lt;/pages&gt;&lt;volume&gt;137&lt;/volume&gt;&lt;number&gt;7&lt;/number&gt;&lt;dates&gt;&lt;year&gt;2017&lt;/year&gt;&lt;/dates&gt;&lt;isbn&gt;0022-202X&lt;/isbn&gt;&lt;urls&gt;&lt;/urls&gt;&lt;/record&gt;&lt;/Cite&gt;&lt;/EndNote&gt;</w:instrText>
      </w:r>
      <w:r w:rsidR="00B413A6">
        <w:rPr>
          <w:rFonts w:ascii="Arial" w:hAnsi="Arial" w:cs="Arial"/>
          <w:color w:val="000000"/>
        </w:rPr>
        <w:fldChar w:fldCharType="separate"/>
      </w:r>
      <w:r w:rsidR="00B413A6" w:rsidRPr="0031444C">
        <w:rPr>
          <w:rFonts w:ascii="Arial" w:hAnsi="Arial" w:cs="Arial"/>
          <w:noProof/>
          <w:color w:val="000000"/>
          <w:vertAlign w:val="superscript"/>
        </w:rPr>
        <w:t>7</w:t>
      </w:r>
      <w:r w:rsidR="00B413A6">
        <w:rPr>
          <w:rFonts w:ascii="Arial" w:hAnsi="Arial" w:cs="Arial"/>
          <w:color w:val="000000"/>
        </w:rPr>
        <w:fldChar w:fldCharType="end"/>
      </w:r>
      <w:r w:rsidR="00BA6F3B">
        <w:rPr>
          <w:rFonts w:ascii="Arial" w:hAnsi="Arial" w:cs="Arial"/>
          <w:color w:val="000000"/>
        </w:rPr>
        <w:t>), and differential expression analysis between keratinocytes stimulated or mock-stimulated with IL-36</w:t>
      </w:r>
      <w:r w:rsidR="00926975">
        <w:rPr>
          <w:rFonts w:ascii="Arial" w:hAnsi="Arial" w:cs="Arial"/>
        </w:rPr>
        <w:sym w:font="Symbol" w:char="F067"/>
      </w:r>
      <w:r w:rsidR="00BA6F3B">
        <w:rPr>
          <w:rFonts w:ascii="Arial" w:hAnsi="Arial" w:cs="Arial"/>
          <w:color w:val="000000"/>
        </w:rPr>
        <w:t xml:space="preserve"> (tab 3; this study).</w:t>
      </w:r>
    </w:p>
    <w:p w14:paraId="07CC7C09" w14:textId="44E1E1D5" w:rsidR="00F95BF2" w:rsidRPr="00A93D0A" w:rsidRDefault="00E11755" w:rsidP="007C3342">
      <w:pPr>
        <w:spacing w:before="240" w:line="480" w:lineRule="auto"/>
        <w:jc w:val="both"/>
        <w:rPr>
          <w:rFonts w:ascii="Arial" w:hAnsi="Arial" w:cs="Arial"/>
        </w:rPr>
      </w:pPr>
      <w:r w:rsidRPr="00A93D0A">
        <w:rPr>
          <w:rFonts w:ascii="Arial" w:hAnsi="Arial" w:cs="Arial"/>
        </w:rPr>
        <w:br/>
      </w:r>
    </w:p>
    <w:p w14:paraId="043F2BC5" w14:textId="77777777" w:rsidR="008E0031" w:rsidRDefault="008E0031" w:rsidP="00ED44D8">
      <w:pPr>
        <w:spacing w:before="240" w:line="480" w:lineRule="auto"/>
        <w:jc w:val="both"/>
        <w:rPr>
          <w:rFonts w:ascii="Arial" w:hAnsi="Arial" w:cs="Arial"/>
          <w:b/>
        </w:rPr>
      </w:pPr>
    </w:p>
    <w:p w14:paraId="4939066E" w14:textId="77777777" w:rsidR="008E0031" w:rsidRDefault="008E0031" w:rsidP="00ED44D8">
      <w:pPr>
        <w:spacing w:before="240" w:line="480" w:lineRule="auto"/>
        <w:jc w:val="both"/>
        <w:rPr>
          <w:rFonts w:ascii="Arial" w:hAnsi="Arial" w:cs="Arial"/>
          <w:b/>
        </w:rPr>
      </w:pPr>
    </w:p>
    <w:p w14:paraId="6009E820" w14:textId="77777777" w:rsidR="008E0031" w:rsidRDefault="008E0031" w:rsidP="00ED44D8">
      <w:pPr>
        <w:spacing w:before="240" w:line="480" w:lineRule="auto"/>
        <w:jc w:val="both"/>
        <w:rPr>
          <w:rFonts w:ascii="Arial" w:hAnsi="Arial" w:cs="Arial"/>
          <w:b/>
        </w:rPr>
      </w:pPr>
    </w:p>
    <w:p w14:paraId="646BAC24" w14:textId="77777777" w:rsidR="00646EDF" w:rsidRDefault="00646EDF" w:rsidP="00ED44D8">
      <w:pPr>
        <w:spacing w:before="240" w:line="480" w:lineRule="auto"/>
        <w:jc w:val="both"/>
        <w:rPr>
          <w:rFonts w:ascii="Arial" w:hAnsi="Arial" w:cs="Arial"/>
          <w:b/>
        </w:rPr>
      </w:pPr>
    </w:p>
    <w:p w14:paraId="53F75399" w14:textId="77777777" w:rsidR="00646EDF" w:rsidRDefault="00646EDF" w:rsidP="00ED44D8">
      <w:pPr>
        <w:spacing w:before="240" w:line="480" w:lineRule="auto"/>
        <w:jc w:val="both"/>
        <w:rPr>
          <w:rFonts w:ascii="Arial" w:hAnsi="Arial" w:cs="Arial"/>
          <w:b/>
        </w:rPr>
      </w:pPr>
    </w:p>
    <w:p w14:paraId="3A680809" w14:textId="77777777" w:rsidR="00646EDF" w:rsidRDefault="00646EDF" w:rsidP="00ED44D8">
      <w:pPr>
        <w:spacing w:before="240" w:line="480" w:lineRule="auto"/>
        <w:jc w:val="both"/>
        <w:rPr>
          <w:rFonts w:ascii="Arial" w:hAnsi="Arial" w:cs="Arial"/>
          <w:b/>
        </w:rPr>
      </w:pPr>
    </w:p>
    <w:p w14:paraId="2A484B08" w14:textId="77777777" w:rsidR="00646EDF" w:rsidRDefault="00646EDF" w:rsidP="00ED44D8">
      <w:pPr>
        <w:spacing w:before="240" w:line="480" w:lineRule="auto"/>
        <w:jc w:val="both"/>
        <w:rPr>
          <w:rFonts w:ascii="Arial" w:hAnsi="Arial" w:cs="Arial"/>
          <w:b/>
        </w:rPr>
      </w:pPr>
    </w:p>
    <w:p w14:paraId="54AD9F9B" w14:textId="18B0F9AB" w:rsidR="00D83DF5" w:rsidRPr="00A93D0A" w:rsidRDefault="0031444C" w:rsidP="00ED44D8">
      <w:pPr>
        <w:spacing w:before="240" w:line="480" w:lineRule="auto"/>
        <w:jc w:val="both"/>
        <w:rPr>
          <w:rFonts w:ascii="Arial" w:hAnsi="Arial" w:cs="Arial"/>
          <w:b/>
        </w:rPr>
      </w:pPr>
      <w:r>
        <w:rPr>
          <w:rFonts w:ascii="Arial" w:hAnsi="Arial" w:cs="Arial"/>
          <w:b/>
        </w:rPr>
        <w:lastRenderedPageBreak/>
        <w:t>SUPPLEMENTARY</w:t>
      </w:r>
      <w:r w:rsidR="00ED44D8">
        <w:rPr>
          <w:rFonts w:ascii="Arial" w:hAnsi="Arial" w:cs="Arial"/>
          <w:b/>
        </w:rPr>
        <w:t xml:space="preserve"> FIGURE</w:t>
      </w:r>
      <w:r w:rsidR="00ED44D8" w:rsidRPr="00A93D0A">
        <w:rPr>
          <w:rFonts w:ascii="Arial" w:hAnsi="Arial" w:cs="Arial"/>
          <w:b/>
        </w:rPr>
        <w:t xml:space="preserve"> LEGENDS</w:t>
      </w:r>
    </w:p>
    <w:p w14:paraId="1CBEC94B" w14:textId="52C9853A" w:rsidR="00020A9C" w:rsidRPr="00604675" w:rsidRDefault="00020A9C" w:rsidP="00020A9C">
      <w:pPr>
        <w:spacing w:before="240" w:line="480" w:lineRule="auto"/>
        <w:jc w:val="both"/>
        <w:rPr>
          <w:rFonts w:ascii="Arial" w:hAnsi="Arial" w:cs="Arial"/>
          <w:b/>
        </w:rPr>
      </w:pPr>
      <w:r>
        <w:rPr>
          <w:rFonts w:ascii="Arial" w:hAnsi="Arial" w:cs="Arial"/>
          <w:b/>
        </w:rPr>
        <w:t xml:space="preserve">FIG E1: Similar responses to </w:t>
      </w:r>
      <w:r w:rsidRPr="008B41EA">
        <w:rPr>
          <w:rFonts w:ascii="Arial" w:hAnsi="Arial" w:cs="Arial"/>
          <w:b/>
        </w:rPr>
        <w:t xml:space="preserve">HSV-1 infection </w:t>
      </w:r>
      <w:r>
        <w:rPr>
          <w:rFonts w:ascii="Arial" w:hAnsi="Arial" w:cs="Arial"/>
          <w:b/>
        </w:rPr>
        <w:t>are observed in</w:t>
      </w:r>
      <w:r w:rsidRPr="008B41EA">
        <w:rPr>
          <w:rFonts w:ascii="Arial" w:hAnsi="Arial" w:cs="Arial"/>
          <w:b/>
        </w:rPr>
        <w:t xml:space="preserve"> pDCs </w:t>
      </w:r>
      <w:r>
        <w:rPr>
          <w:rFonts w:ascii="Arial" w:hAnsi="Arial" w:cs="Arial"/>
          <w:b/>
        </w:rPr>
        <w:t>among healthy,</w:t>
      </w:r>
      <w:r w:rsidRPr="008B41EA">
        <w:rPr>
          <w:rFonts w:ascii="Arial" w:hAnsi="Arial" w:cs="Arial"/>
          <w:b/>
        </w:rPr>
        <w:t xml:space="preserve"> ADEH</w:t>
      </w:r>
      <w:r w:rsidRPr="00604675">
        <w:rPr>
          <w:rFonts w:ascii="Arial" w:hAnsi="Arial" w:cs="Arial"/>
          <w:b/>
          <w:vertAlign w:val="superscript"/>
        </w:rPr>
        <w:t>-</w:t>
      </w:r>
      <w:r>
        <w:rPr>
          <w:rFonts w:ascii="Arial" w:hAnsi="Arial" w:cs="Arial"/>
          <w:b/>
        </w:rPr>
        <w:t>, and ADEH</w:t>
      </w:r>
      <w:r w:rsidRPr="00604675">
        <w:rPr>
          <w:rFonts w:ascii="Arial" w:hAnsi="Arial" w:cs="Arial"/>
          <w:b/>
          <w:vertAlign w:val="superscript"/>
        </w:rPr>
        <w:t>+</w:t>
      </w:r>
      <w:r>
        <w:rPr>
          <w:rFonts w:ascii="Arial" w:hAnsi="Arial" w:cs="Arial"/>
          <w:b/>
        </w:rPr>
        <w:t xml:space="preserve"> subjects</w:t>
      </w:r>
      <w:r w:rsidRPr="00A93D0A">
        <w:rPr>
          <w:rFonts w:ascii="Arial" w:hAnsi="Arial" w:cs="Arial"/>
          <w:b/>
        </w:rPr>
        <w:t>.</w:t>
      </w:r>
      <w:r w:rsidRPr="00A93D0A">
        <w:rPr>
          <w:rFonts w:ascii="Arial" w:hAnsi="Arial" w:cs="Arial"/>
        </w:rPr>
        <w:t xml:space="preserve"> Box</w:t>
      </w:r>
      <w:r>
        <w:rPr>
          <w:rFonts w:ascii="Arial" w:hAnsi="Arial" w:cs="Arial"/>
        </w:rPr>
        <w:t xml:space="preserve"> </w:t>
      </w:r>
      <w:r w:rsidRPr="00A93D0A">
        <w:rPr>
          <w:rFonts w:ascii="Arial" w:hAnsi="Arial" w:cs="Arial"/>
        </w:rPr>
        <w:t>plot</w:t>
      </w:r>
      <w:r>
        <w:rPr>
          <w:rFonts w:ascii="Arial" w:hAnsi="Arial" w:cs="Arial"/>
        </w:rPr>
        <w:t>s</w:t>
      </w:r>
      <w:r w:rsidRPr="00A93D0A">
        <w:rPr>
          <w:rFonts w:ascii="Arial" w:hAnsi="Arial" w:cs="Arial"/>
        </w:rPr>
        <w:t xml:space="preserve"> of the change (delta) in </w:t>
      </w:r>
      <w:r>
        <w:rPr>
          <w:rFonts w:ascii="Arial" w:hAnsi="Arial" w:cs="Arial"/>
        </w:rPr>
        <w:t>WGCNA network</w:t>
      </w:r>
      <w:r w:rsidRPr="00A93D0A">
        <w:rPr>
          <w:rFonts w:ascii="Arial" w:hAnsi="Arial" w:cs="Arial"/>
        </w:rPr>
        <w:t xml:space="preserve"> </w:t>
      </w:r>
      <w:r>
        <w:rPr>
          <w:rFonts w:ascii="Arial" w:hAnsi="Arial" w:cs="Arial"/>
        </w:rPr>
        <w:t xml:space="preserve">expression (summarized by </w:t>
      </w:r>
      <w:r w:rsidRPr="00A93D0A">
        <w:rPr>
          <w:rFonts w:ascii="Arial" w:hAnsi="Arial" w:cs="Arial"/>
        </w:rPr>
        <w:t xml:space="preserve">eigengene </w:t>
      </w:r>
      <w:r>
        <w:rPr>
          <w:rFonts w:ascii="Arial" w:hAnsi="Arial" w:cs="Arial"/>
        </w:rPr>
        <w:t xml:space="preserve">values) between paired </w:t>
      </w:r>
      <w:r>
        <w:rPr>
          <w:rFonts w:ascii="Arial" w:hAnsi="Arial" w:cs="Arial"/>
          <w:i/>
        </w:rPr>
        <w:t xml:space="preserve">ex vivo </w:t>
      </w:r>
      <w:r w:rsidRPr="002C7EBF">
        <w:rPr>
          <w:rFonts w:ascii="Arial" w:hAnsi="Arial" w:cs="Arial"/>
        </w:rPr>
        <w:t>pDC</w:t>
      </w:r>
      <w:r>
        <w:rPr>
          <w:rFonts w:ascii="Arial" w:hAnsi="Arial" w:cs="Arial"/>
          <w:i/>
        </w:rPr>
        <w:t xml:space="preserve"> </w:t>
      </w:r>
      <w:r>
        <w:rPr>
          <w:rFonts w:ascii="Arial" w:hAnsi="Arial" w:cs="Arial"/>
        </w:rPr>
        <w:t xml:space="preserve">samples treated with HSV-1 compared with </w:t>
      </w:r>
      <w:r w:rsidR="00D23F35">
        <w:rPr>
          <w:rFonts w:ascii="Arial" w:hAnsi="Arial" w:cs="Arial"/>
        </w:rPr>
        <w:t xml:space="preserve">mock </w:t>
      </w:r>
      <w:r>
        <w:rPr>
          <w:rFonts w:ascii="Arial" w:hAnsi="Arial" w:cs="Arial"/>
        </w:rPr>
        <w:t>treatment</w:t>
      </w:r>
      <w:r w:rsidRPr="00A93D0A">
        <w:rPr>
          <w:rFonts w:ascii="Arial" w:hAnsi="Arial" w:cs="Arial"/>
        </w:rPr>
        <w:t>.</w:t>
      </w:r>
      <w:r>
        <w:rPr>
          <w:rFonts w:ascii="Arial" w:hAnsi="Arial" w:cs="Arial"/>
        </w:rPr>
        <w:t xml:space="preserve"> A subset of networks that are significantly modified with treatment are shown and samples are stratified by disease status (healthy control, ADEH</w:t>
      </w:r>
      <w:r w:rsidRPr="002C7EBF">
        <w:rPr>
          <w:rFonts w:ascii="Arial" w:hAnsi="Arial" w:cs="Arial"/>
          <w:vertAlign w:val="superscript"/>
        </w:rPr>
        <w:t>-</w:t>
      </w:r>
      <w:r>
        <w:rPr>
          <w:rFonts w:ascii="Arial" w:hAnsi="Arial" w:cs="Arial"/>
        </w:rPr>
        <w:t>, and ADEH</w:t>
      </w:r>
      <w:r w:rsidRPr="002C7EBF">
        <w:rPr>
          <w:rFonts w:ascii="Arial" w:hAnsi="Arial" w:cs="Arial"/>
          <w:vertAlign w:val="superscript"/>
        </w:rPr>
        <w:t>+</w:t>
      </w:r>
      <w:r>
        <w:rPr>
          <w:rFonts w:ascii="Arial" w:hAnsi="Arial" w:cs="Arial"/>
        </w:rPr>
        <w:t>). There are no significant differences in network responses among the three disease groups.</w:t>
      </w:r>
    </w:p>
    <w:p w14:paraId="1687BD0E" w14:textId="52A226A7" w:rsidR="00ED44D8" w:rsidRDefault="00ED44D8" w:rsidP="00ED44D8">
      <w:pPr>
        <w:spacing w:before="240" w:line="480" w:lineRule="auto"/>
        <w:jc w:val="both"/>
        <w:rPr>
          <w:rFonts w:ascii="Arial" w:hAnsi="Arial" w:cs="Arial"/>
        </w:rPr>
      </w:pPr>
      <w:r>
        <w:rPr>
          <w:rFonts w:ascii="Arial" w:hAnsi="Arial" w:cs="Arial"/>
          <w:b/>
        </w:rPr>
        <w:t>FIG E</w:t>
      </w:r>
      <w:r w:rsidR="00020A9C">
        <w:rPr>
          <w:rFonts w:ascii="Arial" w:hAnsi="Arial" w:cs="Arial"/>
          <w:b/>
        </w:rPr>
        <w:t>2</w:t>
      </w:r>
      <w:r>
        <w:rPr>
          <w:rFonts w:ascii="Arial" w:hAnsi="Arial" w:cs="Arial"/>
          <w:b/>
        </w:rPr>
        <w:t xml:space="preserve">: </w:t>
      </w:r>
      <w:r w:rsidR="003123D4">
        <w:rPr>
          <w:rFonts w:ascii="Arial" w:hAnsi="Arial" w:cs="Arial"/>
          <w:b/>
        </w:rPr>
        <w:t xml:space="preserve">Broad overview of </w:t>
      </w:r>
      <w:r w:rsidR="003123D4">
        <w:rPr>
          <w:rFonts w:ascii="Arial" w:hAnsi="Arial" w:cs="Arial"/>
          <w:b/>
          <w:bCs/>
        </w:rPr>
        <w:t>transcriptome variation</w:t>
      </w:r>
      <w:r w:rsidR="00C96903">
        <w:rPr>
          <w:rFonts w:ascii="Arial" w:hAnsi="Arial" w:cs="Arial"/>
          <w:b/>
          <w:bCs/>
        </w:rPr>
        <w:t xml:space="preserve"> </w:t>
      </w:r>
      <w:r w:rsidR="008768BF">
        <w:rPr>
          <w:rFonts w:ascii="Arial" w:hAnsi="Arial" w:cs="Arial"/>
          <w:b/>
          <w:bCs/>
        </w:rPr>
        <w:t>within</w:t>
      </w:r>
      <w:r w:rsidRPr="00A93D0A">
        <w:rPr>
          <w:rFonts w:ascii="Arial" w:hAnsi="Arial" w:cs="Arial"/>
          <w:b/>
          <w:bCs/>
        </w:rPr>
        <w:t xml:space="preserve"> non-lesional</w:t>
      </w:r>
      <w:r w:rsidR="008768BF">
        <w:rPr>
          <w:rFonts w:ascii="Arial" w:hAnsi="Arial" w:cs="Arial"/>
          <w:b/>
          <w:bCs/>
        </w:rPr>
        <w:t xml:space="preserve"> dermal and epidermal</w:t>
      </w:r>
      <w:r w:rsidRPr="00A93D0A">
        <w:rPr>
          <w:rFonts w:ascii="Arial" w:hAnsi="Arial" w:cs="Arial"/>
          <w:b/>
          <w:bCs/>
        </w:rPr>
        <w:t xml:space="preserve"> skin from AD subjects wit</w:t>
      </w:r>
      <w:r w:rsidR="00C96903">
        <w:rPr>
          <w:rFonts w:ascii="Arial" w:hAnsi="Arial" w:cs="Arial"/>
          <w:b/>
          <w:bCs/>
        </w:rPr>
        <w:t>h and without EH</w:t>
      </w:r>
      <w:r w:rsidRPr="00A93D0A">
        <w:rPr>
          <w:rFonts w:ascii="Arial" w:hAnsi="Arial" w:cs="Arial"/>
          <w:b/>
        </w:rPr>
        <w:t>.</w:t>
      </w:r>
      <w:r w:rsidRPr="00A93D0A">
        <w:rPr>
          <w:rFonts w:ascii="Arial" w:hAnsi="Arial" w:cs="Arial"/>
        </w:rPr>
        <w:t xml:space="preserve"> </w:t>
      </w:r>
      <w:r w:rsidR="008768BF">
        <w:rPr>
          <w:rFonts w:ascii="Arial" w:hAnsi="Arial" w:cs="Arial"/>
        </w:rPr>
        <w:t>Multi-dimensional scaling</w:t>
      </w:r>
      <w:r w:rsidR="006054A7">
        <w:rPr>
          <w:rFonts w:ascii="Arial" w:hAnsi="Arial" w:cs="Arial"/>
        </w:rPr>
        <w:t xml:space="preserve"> (MDS)</w:t>
      </w:r>
      <w:r w:rsidR="008768BF" w:rsidRPr="00A93D0A">
        <w:rPr>
          <w:rFonts w:ascii="Arial" w:hAnsi="Arial" w:cs="Arial"/>
        </w:rPr>
        <w:t xml:space="preserve"> </w:t>
      </w:r>
      <w:r w:rsidRPr="00A93D0A">
        <w:rPr>
          <w:rFonts w:ascii="Arial" w:hAnsi="Arial" w:cs="Arial"/>
        </w:rPr>
        <w:t xml:space="preserve">visualization of </w:t>
      </w:r>
      <w:r>
        <w:rPr>
          <w:rFonts w:ascii="Arial" w:hAnsi="Arial" w:cs="Arial"/>
        </w:rPr>
        <w:t>transcriptomic variation across</w:t>
      </w:r>
      <w:r w:rsidR="00C96903">
        <w:rPr>
          <w:rFonts w:ascii="Arial" w:hAnsi="Arial" w:cs="Arial"/>
        </w:rPr>
        <w:t xml:space="preserve"> </w:t>
      </w:r>
      <w:r w:rsidR="008768BF">
        <w:rPr>
          <w:rFonts w:ascii="Arial" w:hAnsi="Arial" w:cs="Arial"/>
          <w:i/>
        </w:rPr>
        <w:t xml:space="preserve">in vivo </w:t>
      </w:r>
      <w:r w:rsidR="008768BF">
        <w:rPr>
          <w:rFonts w:ascii="Arial" w:hAnsi="Arial" w:cs="Arial"/>
        </w:rPr>
        <w:t>dermal and epidermal samples</w:t>
      </w:r>
      <w:r>
        <w:rPr>
          <w:rFonts w:ascii="Arial" w:hAnsi="Arial" w:cs="Arial"/>
        </w:rPr>
        <w:t xml:space="preserve">. Point colors denote </w:t>
      </w:r>
      <w:r w:rsidR="008768BF">
        <w:rPr>
          <w:rFonts w:ascii="Arial" w:hAnsi="Arial" w:cs="Arial"/>
        </w:rPr>
        <w:t>disease status (tan = healthy control, green = ADEH</w:t>
      </w:r>
      <w:r w:rsidR="008768BF" w:rsidRPr="00745B5C">
        <w:rPr>
          <w:rFonts w:ascii="Arial" w:hAnsi="Arial" w:cs="Arial"/>
          <w:vertAlign w:val="superscript"/>
        </w:rPr>
        <w:t>-</w:t>
      </w:r>
      <w:r w:rsidR="008768BF">
        <w:rPr>
          <w:rFonts w:ascii="Arial" w:hAnsi="Arial" w:cs="Arial"/>
        </w:rPr>
        <w:t>, blue = ADEH</w:t>
      </w:r>
      <w:r w:rsidR="008768BF" w:rsidRPr="00745B5C">
        <w:rPr>
          <w:rFonts w:ascii="Arial" w:hAnsi="Arial" w:cs="Arial"/>
          <w:vertAlign w:val="superscript"/>
        </w:rPr>
        <w:t>+</w:t>
      </w:r>
      <w:r w:rsidR="008768BF">
        <w:rPr>
          <w:rFonts w:ascii="Arial" w:hAnsi="Arial" w:cs="Arial"/>
        </w:rPr>
        <w:t>)</w:t>
      </w:r>
      <w:r>
        <w:rPr>
          <w:rFonts w:ascii="Arial" w:hAnsi="Arial" w:cs="Arial"/>
        </w:rPr>
        <w:t xml:space="preserve"> </w:t>
      </w:r>
      <w:r w:rsidRPr="00A93D0A">
        <w:rPr>
          <w:rFonts w:ascii="Arial" w:hAnsi="Arial" w:cs="Arial"/>
        </w:rPr>
        <w:t>and point shapes denot</w:t>
      </w:r>
      <w:r>
        <w:rPr>
          <w:rFonts w:ascii="Arial" w:hAnsi="Arial" w:cs="Arial"/>
        </w:rPr>
        <w:t>e</w:t>
      </w:r>
      <w:r w:rsidRPr="00A93D0A">
        <w:rPr>
          <w:rFonts w:ascii="Arial" w:hAnsi="Arial" w:cs="Arial"/>
        </w:rPr>
        <w:t xml:space="preserve"> </w:t>
      </w:r>
      <w:r>
        <w:rPr>
          <w:rFonts w:ascii="Arial" w:hAnsi="Arial" w:cs="Arial"/>
        </w:rPr>
        <w:t xml:space="preserve">different </w:t>
      </w:r>
      <w:r w:rsidR="008768BF">
        <w:rPr>
          <w:rFonts w:ascii="Arial" w:hAnsi="Arial" w:cs="Arial"/>
        </w:rPr>
        <w:t>tissue types</w:t>
      </w:r>
      <w:r>
        <w:rPr>
          <w:rFonts w:ascii="Arial" w:hAnsi="Arial" w:cs="Arial"/>
        </w:rPr>
        <w:t xml:space="preserve"> (</w:t>
      </w:r>
      <w:r w:rsidR="008768BF">
        <w:rPr>
          <w:rFonts w:ascii="Arial" w:hAnsi="Arial" w:cs="Arial"/>
        </w:rPr>
        <w:t xml:space="preserve">square = dermis, </w:t>
      </w:r>
      <w:r>
        <w:rPr>
          <w:rFonts w:ascii="Arial" w:hAnsi="Arial" w:cs="Arial"/>
        </w:rPr>
        <w:t>circle</w:t>
      </w:r>
      <w:r w:rsidR="008768BF">
        <w:rPr>
          <w:rFonts w:ascii="Arial" w:hAnsi="Arial" w:cs="Arial"/>
        </w:rPr>
        <w:t xml:space="preserve"> = epidermis)</w:t>
      </w:r>
      <w:r w:rsidRPr="00A93D0A">
        <w:rPr>
          <w:rFonts w:ascii="Arial" w:hAnsi="Arial" w:cs="Arial"/>
        </w:rPr>
        <w:t>.</w:t>
      </w:r>
      <w:r w:rsidR="008768BF">
        <w:rPr>
          <w:rFonts w:ascii="Arial" w:hAnsi="Arial" w:cs="Arial"/>
        </w:rPr>
        <w:t xml:space="preserve"> Enriched pathways for the most highly weighted genes for each axis extreme (low or high) of MDS dimensions 1 and 2 are given.</w:t>
      </w:r>
    </w:p>
    <w:p w14:paraId="01002D86" w14:textId="77777777" w:rsidR="00ED44D8" w:rsidRDefault="00ED44D8" w:rsidP="007C3342">
      <w:pPr>
        <w:spacing w:before="240" w:line="480" w:lineRule="auto"/>
        <w:jc w:val="both"/>
        <w:rPr>
          <w:rFonts w:ascii="Arial" w:hAnsi="Arial" w:cs="Arial"/>
        </w:rPr>
      </w:pPr>
    </w:p>
    <w:p w14:paraId="7EDF14CA" w14:textId="77777777" w:rsidR="00ED44D8" w:rsidRDefault="00ED44D8" w:rsidP="007C3342">
      <w:pPr>
        <w:spacing w:before="240" w:line="480" w:lineRule="auto"/>
        <w:jc w:val="both"/>
        <w:rPr>
          <w:rFonts w:ascii="Arial" w:hAnsi="Arial" w:cs="Arial"/>
        </w:rPr>
      </w:pPr>
    </w:p>
    <w:p w14:paraId="4F2D828B" w14:textId="77777777" w:rsidR="00ED44D8" w:rsidRDefault="00ED44D8" w:rsidP="007C3342">
      <w:pPr>
        <w:spacing w:before="240" w:line="480" w:lineRule="auto"/>
        <w:jc w:val="both"/>
        <w:rPr>
          <w:rFonts w:ascii="Arial" w:hAnsi="Arial" w:cs="Arial"/>
        </w:rPr>
      </w:pPr>
    </w:p>
    <w:p w14:paraId="1FF5E8F0" w14:textId="77777777" w:rsidR="00ED44D8" w:rsidRPr="00A93D0A" w:rsidRDefault="00ED44D8" w:rsidP="007C3342">
      <w:pPr>
        <w:spacing w:before="240" w:line="480" w:lineRule="auto"/>
        <w:jc w:val="both"/>
        <w:rPr>
          <w:rFonts w:ascii="Arial" w:hAnsi="Arial" w:cs="Arial"/>
        </w:rPr>
      </w:pPr>
    </w:p>
    <w:p w14:paraId="5DA788E9" w14:textId="77777777" w:rsidR="000469AB" w:rsidRDefault="000469AB" w:rsidP="00C5218B">
      <w:pPr>
        <w:spacing w:line="480" w:lineRule="auto"/>
        <w:jc w:val="both"/>
        <w:rPr>
          <w:rFonts w:ascii="Arial" w:hAnsi="Arial" w:cs="Arial"/>
          <w:b/>
        </w:rPr>
      </w:pPr>
    </w:p>
    <w:p w14:paraId="4C1ADFC7" w14:textId="77777777" w:rsidR="00614445" w:rsidRDefault="00614445" w:rsidP="00C5218B">
      <w:pPr>
        <w:spacing w:line="480" w:lineRule="auto"/>
        <w:jc w:val="both"/>
        <w:rPr>
          <w:rFonts w:ascii="Arial" w:hAnsi="Arial" w:cs="Arial"/>
          <w:b/>
        </w:rPr>
      </w:pPr>
    </w:p>
    <w:p w14:paraId="70FBE694" w14:textId="1E34C27A" w:rsidR="00E67CFB" w:rsidRDefault="00186F51" w:rsidP="0071588F">
      <w:pPr>
        <w:spacing w:line="480" w:lineRule="auto"/>
        <w:jc w:val="both"/>
        <w:rPr>
          <w:rFonts w:ascii="Arial" w:hAnsi="Arial" w:cs="Arial"/>
          <w:b/>
        </w:rPr>
      </w:pPr>
      <w:r w:rsidRPr="00A93D0A">
        <w:rPr>
          <w:rFonts w:ascii="Arial" w:hAnsi="Arial" w:cs="Arial"/>
          <w:b/>
          <w:noProof/>
        </w:rPr>
        <w:lastRenderedPageBreak/>
        <w:drawing>
          <wp:anchor distT="0" distB="0" distL="114300" distR="114300" simplePos="0" relativeHeight="251651072" behindDoc="0" locked="0" layoutInCell="1" allowOverlap="1" wp14:anchorId="72629552" wp14:editId="786D6FEA">
            <wp:simplePos x="0" y="0"/>
            <wp:positionH relativeFrom="column">
              <wp:posOffset>-219075</wp:posOffset>
            </wp:positionH>
            <wp:positionV relativeFrom="paragraph">
              <wp:posOffset>8451215</wp:posOffset>
            </wp:positionV>
            <wp:extent cx="3812540" cy="7625080"/>
            <wp:effectExtent l="0" t="0" r="0" b="0"/>
            <wp:wrapNone/>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DRN06_Fig1.pdf"/>
                    <pic:cNvPicPr/>
                  </pic:nvPicPr>
                  <pic:blipFill>
                    <a:blip r:embed="rId8">
                      <a:extLst>
                        <a:ext uri="{28A0092B-C50C-407E-A947-70E740481C1C}">
                          <a14:useLocalDpi xmlns:a14="http://schemas.microsoft.com/office/drawing/2010/main" val="0"/>
                        </a:ext>
                      </a:extLst>
                    </a:blip>
                    <a:stretch>
                      <a:fillRect/>
                    </a:stretch>
                  </pic:blipFill>
                  <pic:spPr>
                    <a:xfrm rot="5400000">
                      <a:off x="0" y="0"/>
                      <a:ext cx="3812540" cy="7625080"/>
                    </a:xfrm>
                    <a:prstGeom prst="rect">
                      <a:avLst/>
                    </a:prstGeom>
                    <a:extLst>
                      <a:ext uri="{FAA26D3D-D897-4be2-8F04-BA451C77F1D7}">
                        <ma14:placeholder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dtdh="http://schemas.microsoft.com/office/word/2020/wordml/sdtdatahash" xmlns:w16="http://schemas.microsoft.com/office/word/2018/wordml" xmlns:w16cex="http://schemas.microsoft.com/office/word/2018/wordml/cex" xmlns:oel="http://schemas.microsoft.com/office/2019/extlst"/>
                      </a:ext>
                    </a:extLst>
                  </pic:spPr>
                </pic:pic>
              </a:graphicData>
            </a:graphic>
            <wp14:sizeRelH relativeFrom="page">
              <wp14:pctWidth>0</wp14:pctWidth>
            </wp14:sizeRelH>
            <wp14:sizeRelV relativeFrom="page">
              <wp14:pctHeight>0</wp14:pctHeight>
            </wp14:sizeRelV>
          </wp:anchor>
        </w:drawing>
      </w:r>
      <w:r w:rsidR="004817CB" w:rsidRPr="00A93D0A">
        <w:rPr>
          <w:rFonts w:ascii="Arial" w:hAnsi="Arial" w:cs="Arial"/>
          <w:b/>
          <w:noProof/>
        </w:rPr>
        <w:drawing>
          <wp:anchor distT="0" distB="0" distL="114300" distR="114300" simplePos="0" relativeHeight="251661312" behindDoc="1" locked="0" layoutInCell="1" allowOverlap="1" wp14:anchorId="30B6C087" wp14:editId="591C35F7">
            <wp:simplePos x="0" y="0"/>
            <wp:positionH relativeFrom="column">
              <wp:posOffset>647065</wp:posOffset>
            </wp:positionH>
            <wp:positionV relativeFrom="page">
              <wp:posOffset>9451975</wp:posOffset>
            </wp:positionV>
            <wp:extent cx="3843020" cy="7686040"/>
            <wp:effectExtent l="0" t="0" r="0" b="0"/>
            <wp:wrapNone/>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DRN06_Fig1.pdf"/>
                    <pic:cNvPicPr/>
                  </pic:nvPicPr>
                  <pic:blipFill>
                    <a:blip r:embed="rId8">
                      <a:extLst>
                        <a:ext uri="{28A0092B-C50C-407E-A947-70E740481C1C}">
                          <a14:useLocalDpi xmlns:a14="http://schemas.microsoft.com/office/drawing/2010/main" val="0"/>
                        </a:ext>
                      </a:extLst>
                    </a:blip>
                    <a:stretch>
                      <a:fillRect/>
                    </a:stretch>
                  </pic:blipFill>
                  <pic:spPr>
                    <a:xfrm rot="5400000">
                      <a:off x="0" y="0"/>
                      <a:ext cx="3843020" cy="7686040"/>
                    </a:xfrm>
                    <a:prstGeom prst="rect">
                      <a:avLst/>
                    </a:prstGeom>
                    <a:extLst>
                      <a:ext uri="{FAA26D3D-D897-4be2-8F04-BA451C77F1D7}">
                        <ma14:placeholder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dtdh="http://schemas.microsoft.com/office/word/2020/wordml/sdtdatahash" xmlns:w16="http://schemas.microsoft.com/office/word/2018/wordml" xmlns:w16cex="http://schemas.microsoft.com/office/word/2018/wordml/cex" xmlns:oel="http://schemas.microsoft.com/office/2019/extlst"/>
                      </a:ext>
                    </a:extLst>
                  </pic:spPr>
                </pic:pic>
              </a:graphicData>
            </a:graphic>
            <wp14:sizeRelH relativeFrom="page">
              <wp14:pctWidth>0</wp14:pctWidth>
            </wp14:sizeRelH>
            <wp14:sizeRelV relativeFrom="page">
              <wp14:pctHeight>0</wp14:pctHeight>
            </wp14:sizeRelV>
          </wp:anchor>
        </w:drawing>
      </w:r>
      <w:r w:rsidR="00F95BF2" w:rsidRPr="00A93D0A">
        <w:rPr>
          <w:rFonts w:ascii="Arial" w:hAnsi="Arial" w:cs="Arial"/>
          <w:b/>
        </w:rPr>
        <w:t>REFERENC</w:t>
      </w:r>
      <w:r w:rsidR="00C5218B" w:rsidRPr="00A93D0A">
        <w:rPr>
          <w:rFonts w:ascii="Arial" w:hAnsi="Arial" w:cs="Arial"/>
          <w:b/>
        </w:rPr>
        <w:t>E</w:t>
      </w:r>
      <w:r w:rsidR="00A463F5">
        <w:rPr>
          <w:rFonts w:ascii="Arial" w:hAnsi="Arial" w:cs="Arial"/>
          <w:b/>
        </w:rPr>
        <w:t>S</w:t>
      </w:r>
    </w:p>
    <w:p w14:paraId="2189C452" w14:textId="77777777" w:rsidR="00B413A6" w:rsidRPr="00B413A6" w:rsidRDefault="00E67CFB" w:rsidP="0071588F">
      <w:pPr>
        <w:pStyle w:val="EndNoteBibliography"/>
        <w:spacing w:line="480" w:lineRule="auto"/>
        <w:ind w:left="720" w:hanging="720"/>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00B413A6" w:rsidRPr="00B413A6">
        <w:t>1.</w:t>
      </w:r>
      <w:r w:rsidR="00B413A6" w:rsidRPr="00B413A6">
        <w:tab/>
        <w:t>Poole A, Urbanek C, Eng C, Schageman J, Jacobson S, O'Connor BP, et al. Dissecting childhood asthma with nasal transcriptomics distinguishes subphenotypes of disease. Journal of Allergy and Clinical Immunology 2014; 133:670-8.</w:t>
      </w:r>
    </w:p>
    <w:p w14:paraId="51306145" w14:textId="77777777" w:rsidR="00B413A6" w:rsidRPr="00B413A6" w:rsidRDefault="00B413A6" w:rsidP="0071588F">
      <w:pPr>
        <w:pStyle w:val="EndNoteBibliography"/>
        <w:spacing w:line="480" w:lineRule="auto"/>
        <w:ind w:left="720" w:hanging="720"/>
      </w:pPr>
      <w:r w:rsidRPr="00B413A6">
        <w:t>2.</w:t>
      </w:r>
      <w:r w:rsidRPr="00B413A6">
        <w:tab/>
        <w:t>Love MI, Huber W, Anders S. Moderated estimation of fold change and dispersion for RNA-seq data with DESeq2. Genome Biology 2014; 15.</w:t>
      </w:r>
    </w:p>
    <w:p w14:paraId="60D05EDF" w14:textId="77777777" w:rsidR="00B413A6" w:rsidRPr="00B413A6" w:rsidRDefault="00B413A6" w:rsidP="0071588F">
      <w:pPr>
        <w:pStyle w:val="EndNoteBibliography"/>
        <w:spacing w:line="480" w:lineRule="auto"/>
        <w:ind w:left="720" w:hanging="720"/>
      </w:pPr>
      <w:r w:rsidRPr="00B413A6">
        <w:t>3.</w:t>
      </w:r>
      <w:r w:rsidRPr="00B413A6">
        <w:tab/>
        <w:t>Chen EY, Tan CM, Lou Y, Duan Q, Wang Z, Meirelles GV, et al. Enrichr: interactive and collaborative HTML5 gene list enrichment analysis tool. BMC Bioinformatics 2013; 128.</w:t>
      </w:r>
    </w:p>
    <w:p w14:paraId="56A08182" w14:textId="77777777" w:rsidR="00B413A6" w:rsidRPr="00B413A6" w:rsidRDefault="00B413A6" w:rsidP="0071588F">
      <w:pPr>
        <w:pStyle w:val="EndNoteBibliography"/>
        <w:spacing w:line="480" w:lineRule="auto"/>
        <w:ind w:left="720" w:hanging="720"/>
      </w:pPr>
      <w:r w:rsidRPr="00B413A6">
        <w:t>4.</w:t>
      </w:r>
      <w:r w:rsidRPr="00B413A6">
        <w:tab/>
        <w:t>Zhang B, Horvath S. A general framework for weighted gene co-expression network analysis: The Berkeley Electronic Press; 2005.</w:t>
      </w:r>
    </w:p>
    <w:p w14:paraId="519C3970" w14:textId="77777777" w:rsidR="00B413A6" w:rsidRPr="00B413A6" w:rsidRDefault="00B413A6" w:rsidP="0071588F">
      <w:pPr>
        <w:pStyle w:val="EndNoteBibliography"/>
        <w:spacing w:line="480" w:lineRule="auto"/>
        <w:ind w:left="720" w:hanging="720"/>
      </w:pPr>
      <w:r w:rsidRPr="00B413A6">
        <w:t>5.</w:t>
      </w:r>
      <w:r w:rsidRPr="00B413A6">
        <w:tab/>
        <w:t>Langfelder P, Horvath S. WGCNA: an R package for weighted correlation network analysis. BMC Bioinformatics 2008; 9:559.</w:t>
      </w:r>
    </w:p>
    <w:p w14:paraId="223C8CD6" w14:textId="77777777" w:rsidR="00B413A6" w:rsidRPr="00B413A6" w:rsidRDefault="00B413A6" w:rsidP="0071588F">
      <w:pPr>
        <w:pStyle w:val="EndNoteBibliography"/>
        <w:spacing w:line="480" w:lineRule="auto"/>
        <w:ind w:left="720" w:hanging="720"/>
      </w:pPr>
      <w:r w:rsidRPr="00B413A6">
        <w:t>6.</w:t>
      </w:r>
      <w:r w:rsidRPr="00B413A6">
        <w:tab/>
        <w:t>Dyjack N, Goleva E, Rios C, Kim BE, Bin LH, Taylor P, et al. Minimally invasive skin tape strip RNA sequencing identifies novel characteristics of the type 2-high atopic dermatitis disease endotype. Journal of Allergy and Clinical Immunology 2018; 141:1298-309.</w:t>
      </w:r>
    </w:p>
    <w:p w14:paraId="2A0C410A" w14:textId="77777777" w:rsidR="00B413A6" w:rsidRPr="00B413A6" w:rsidRDefault="00B413A6" w:rsidP="0071588F">
      <w:pPr>
        <w:pStyle w:val="EndNoteBibliography"/>
        <w:spacing w:line="480" w:lineRule="auto"/>
        <w:ind w:left="720" w:hanging="720"/>
      </w:pPr>
      <w:r w:rsidRPr="00B413A6">
        <w:t>7.</w:t>
      </w:r>
      <w:r w:rsidRPr="00B413A6">
        <w:tab/>
        <w:t>Zhu AS, Li A, Ratliff TS, Melsom M, Garza LA. After skin wounding, noncoding dsRNA coordinates prostaglandins and Wnts to promote regeneration. Journal of Investigative Dermatology 2017; 137:1562-8.</w:t>
      </w:r>
    </w:p>
    <w:p w14:paraId="1B261D3C" w14:textId="21618665" w:rsidR="00EB4A44" w:rsidRPr="00C5218B" w:rsidRDefault="00B413A6" w:rsidP="0071588F">
      <w:pPr>
        <w:pStyle w:val="EndNoteBibliography"/>
        <w:spacing w:line="480" w:lineRule="auto"/>
        <w:ind w:left="720" w:hanging="720"/>
        <w:rPr>
          <w:rFonts w:ascii="Arial" w:hAnsi="Arial" w:cs="Arial"/>
        </w:rPr>
      </w:pPr>
      <w:r w:rsidRPr="00B413A6">
        <w:t>8.</w:t>
      </w:r>
      <w:r w:rsidRPr="00B413A6">
        <w:tab/>
        <w:t>Mootha VK, Lindgren CM, Eriksson K-F, Subramanian A, Sihag S, Lehar J, et al. PGC-1α-responsive genes involved in oxidative phosphorylation are coordinately downregulated in human diabetes. Nature genetics 2003; 34:267-73.</w:t>
      </w:r>
      <w:r w:rsidR="00E67CFB">
        <w:rPr>
          <w:rFonts w:ascii="Arial" w:hAnsi="Arial" w:cs="Arial"/>
        </w:rPr>
        <w:fldChar w:fldCharType="end"/>
      </w:r>
      <w:r w:rsidR="0071588F" w:rsidRPr="00C5218B">
        <w:rPr>
          <w:rFonts w:ascii="Arial" w:hAnsi="Arial" w:cs="Arial"/>
        </w:rPr>
        <w:t xml:space="preserve"> </w:t>
      </w:r>
    </w:p>
    <w:sectPr w:rsidR="00EB4A44" w:rsidRPr="00C5218B" w:rsidSect="0031444C">
      <w:footerReference w:type="even" r:id="rId9"/>
      <w:footerReference w:type="default" r:id="rId10"/>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8E3571" w14:textId="77777777" w:rsidR="00FC5967" w:rsidRDefault="00FC5967" w:rsidP="003B0C8E">
      <w:r>
        <w:separator/>
      </w:r>
    </w:p>
  </w:endnote>
  <w:endnote w:type="continuationSeparator" w:id="0">
    <w:p w14:paraId="6040C925" w14:textId="77777777" w:rsidR="00FC5967" w:rsidRDefault="00FC5967" w:rsidP="003B0C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A00002EF" w:usb1="4000207B"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06406446"/>
      <w:docPartObj>
        <w:docPartGallery w:val="Page Numbers (Bottom of Page)"/>
        <w:docPartUnique/>
      </w:docPartObj>
    </w:sdtPr>
    <w:sdtEndPr>
      <w:rPr>
        <w:rStyle w:val="PageNumber"/>
      </w:rPr>
    </w:sdtEndPr>
    <w:sdtContent>
      <w:p w14:paraId="1E8BCE81" w14:textId="20E6464F" w:rsidR="003B1E30" w:rsidRDefault="003B1E30" w:rsidP="003B1E3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0CFCA2B" w14:textId="77777777" w:rsidR="003B1E30" w:rsidRDefault="003B1E3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1760464"/>
      <w:docPartObj>
        <w:docPartGallery w:val="Page Numbers (Bottom of Page)"/>
        <w:docPartUnique/>
      </w:docPartObj>
    </w:sdtPr>
    <w:sdtEndPr>
      <w:rPr>
        <w:rStyle w:val="PageNumber"/>
      </w:rPr>
    </w:sdtEndPr>
    <w:sdtContent>
      <w:p w14:paraId="22526828" w14:textId="1BB4F13C" w:rsidR="003B1E30" w:rsidRDefault="003B1E30" w:rsidP="003B1E3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7B6D11D7" w14:textId="77777777" w:rsidR="003B1E30" w:rsidRDefault="003B1E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16645B" w14:textId="77777777" w:rsidR="00FC5967" w:rsidRDefault="00FC5967" w:rsidP="003B0C8E">
      <w:r>
        <w:separator/>
      </w:r>
    </w:p>
  </w:footnote>
  <w:footnote w:type="continuationSeparator" w:id="0">
    <w:p w14:paraId="59B6DD40" w14:textId="77777777" w:rsidR="00FC5967" w:rsidRDefault="00FC5967" w:rsidP="003B0C8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487DF0"/>
    <w:multiLevelType w:val="hybridMultilevel"/>
    <w:tmpl w:val="A9E65994"/>
    <w:lvl w:ilvl="0" w:tplc="08F04368">
      <w:start w:val="1"/>
      <w:numFmt w:val="low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A667AC"/>
    <w:multiLevelType w:val="hybridMultilevel"/>
    <w:tmpl w:val="B7E2E768"/>
    <w:lvl w:ilvl="0" w:tplc="0EC01D4A">
      <w:start w:val="1"/>
      <w:numFmt w:val="low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819133F"/>
    <w:multiLevelType w:val="hybridMultilevel"/>
    <w:tmpl w:val="8D1CCE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C5F4D3B"/>
    <w:multiLevelType w:val="hybridMultilevel"/>
    <w:tmpl w:val="A2D2DDF0"/>
    <w:lvl w:ilvl="0" w:tplc="BCC45E40">
      <w:start w:val="1"/>
      <w:numFmt w:val="low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18E7D7A"/>
    <w:multiLevelType w:val="hybridMultilevel"/>
    <w:tmpl w:val="9A820D50"/>
    <w:lvl w:ilvl="0" w:tplc="F096433C">
      <w:start w:val="1"/>
      <w:numFmt w:val="decimal"/>
      <w:lvlText w:val="%1."/>
      <w:lvlJc w:val="left"/>
      <w:pPr>
        <w:ind w:left="720" w:hanging="360"/>
      </w:pPr>
      <w:rPr>
        <w:rFonts w:ascii="Arial" w:eastAsiaTheme="minorEastAsia" w:hAnsi="Arial"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06C1FF7"/>
    <w:multiLevelType w:val="hybridMultilevel"/>
    <w:tmpl w:val="BABEA6A2"/>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7CDC6550"/>
    <w:multiLevelType w:val="hybridMultilevel"/>
    <w:tmpl w:val="629C65EC"/>
    <w:lvl w:ilvl="0" w:tplc="9AFC36BC">
      <w:start w:val="1"/>
      <w:numFmt w:val="low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0"/>
  </w:num>
  <w:num w:numId="3">
    <w:abstractNumId w:val="6"/>
  </w:num>
  <w:num w:numId="4">
    <w:abstractNumId w:val="3"/>
  </w:num>
  <w:num w:numId="5">
    <w:abstractNumId w:val="1"/>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8"/>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llergy Clin Immun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82030"/>
    <w:rsid w:val="00000DFB"/>
    <w:rsid w:val="00000F11"/>
    <w:rsid w:val="000017B1"/>
    <w:rsid w:val="00002E47"/>
    <w:rsid w:val="000032F1"/>
    <w:rsid w:val="00003832"/>
    <w:rsid w:val="000046C7"/>
    <w:rsid w:val="00005321"/>
    <w:rsid w:val="00005B2F"/>
    <w:rsid w:val="0000738A"/>
    <w:rsid w:val="000112F5"/>
    <w:rsid w:val="000118A1"/>
    <w:rsid w:val="000123B8"/>
    <w:rsid w:val="00013A87"/>
    <w:rsid w:val="00014430"/>
    <w:rsid w:val="00014FA1"/>
    <w:rsid w:val="00015531"/>
    <w:rsid w:val="00015FB3"/>
    <w:rsid w:val="00015FB6"/>
    <w:rsid w:val="00016324"/>
    <w:rsid w:val="000164DC"/>
    <w:rsid w:val="0001758E"/>
    <w:rsid w:val="0002033D"/>
    <w:rsid w:val="00020833"/>
    <w:rsid w:val="00020A9C"/>
    <w:rsid w:val="00022B0C"/>
    <w:rsid w:val="0002393F"/>
    <w:rsid w:val="000241D0"/>
    <w:rsid w:val="00024BA8"/>
    <w:rsid w:val="00024BC4"/>
    <w:rsid w:val="000253D6"/>
    <w:rsid w:val="000255B4"/>
    <w:rsid w:val="00026A0B"/>
    <w:rsid w:val="000274B7"/>
    <w:rsid w:val="000276D8"/>
    <w:rsid w:val="0003170B"/>
    <w:rsid w:val="000327D5"/>
    <w:rsid w:val="00032E9D"/>
    <w:rsid w:val="0003399F"/>
    <w:rsid w:val="00035534"/>
    <w:rsid w:val="000364F2"/>
    <w:rsid w:val="00036AD4"/>
    <w:rsid w:val="00036D2C"/>
    <w:rsid w:val="00037283"/>
    <w:rsid w:val="000400A3"/>
    <w:rsid w:val="00041761"/>
    <w:rsid w:val="000424D2"/>
    <w:rsid w:val="00043119"/>
    <w:rsid w:val="0004376E"/>
    <w:rsid w:val="00043A75"/>
    <w:rsid w:val="00044952"/>
    <w:rsid w:val="00044CE1"/>
    <w:rsid w:val="00045BD5"/>
    <w:rsid w:val="00045DF3"/>
    <w:rsid w:val="000463F0"/>
    <w:rsid w:val="0004664B"/>
    <w:rsid w:val="000469AB"/>
    <w:rsid w:val="00047DFB"/>
    <w:rsid w:val="000500BA"/>
    <w:rsid w:val="00050590"/>
    <w:rsid w:val="00053BDF"/>
    <w:rsid w:val="00053CDC"/>
    <w:rsid w:val="00054368"/>
    <w:rsid w:val="00055334"/>
    <w:rsid w:val="00056587"/>
    <w:rsid w:val="00056912"/>
    <w:rsid w:val="00056AB7"/>
    <w:rsid w:val="00056AE1"/>
    <w:rsid w:val="00060819"/>
    <w:rsid w:val="00060CAD"/>
    <w:rsid w:val="0006149B"/>
    <w:rsid w:val="00061640"/>
    <w:rsid w:val="00064C2E"/>
    <w:rsid w:val="00065884"/>
    <w:rsid w:val="00065A7F"/>
    <w:rsid w:val="00066CF7"/>
    <w:rsid w:val="00066FEF"/>
    <w:rsid w:val="00067638"/>
    <w:rsid w:val="0006773C"/>
    <w:rsid w:val="000700DB"/>
    <w:rsid w:val="0007019E"/>
    <w:rsid w:val="000701D0"/>
    <w:rsid w:val="00070A12"/>
    <w:rsid w:val="00070C27"/>
    <w:rsid w:val="00073AEC"/>
    <w:rsid w:val="00073B16"/>
    <w:rsid w:val="00074961"/>
    <w:rsid w:val="00074F3A"/>
    <w:rsid w:val="00074FA5"/>
    <w:rsid w:val="0007586B"/>
    <w:rsid w:val="00075F4A"/>
    <w:rsid w:val="00076040"/>
    <w:rsid w:val="00076B47"/>
    <w:rsid w:val="00076C9A"/>
    <w:rsid w:val="000803A1"/>
    <w:rsid w:val="000803D5"/>
    <w:rsid w:val="000817F9"/>
    <w:rsid w:val="00081E84"/>
    <w:rsid w:val="00082059"/>
    <w:rsid w:val="00083655"/>
    <w:rsid w:val="00083AFB"/>
    <w:rsid w:val="0008461B"/>
    <w:rsid w:val="0008478C"/>
    <w:rsid w:val="00084D06"/>
    <w:rsid w:val="00084E7D"/>
    <w:rsid w:val="00084F6F"/>
    <w:rsid w:val="000870BC"/>
    <w:rsid w:val="000873B9"/>
    <w:rsid w:val="000907C9"/>
    <w:rsid w:val="00090A01"/>
    <w:rsid w:val="000916A7"/>
    <w:rsid w:val="00091CB2"/>
    <w:rsid w:val="0009261F"/>
    <w:rsid w:val="0009332B"/>
    <w:rsid w:val="00093629"/>
    <w:rsid w:val="00094140"/>
    <w:rsid w:val="00094C2E"/>
    <w:rsid w:val="0009568E"/>
    <w:rsid w:val="00095B54"/>
    <w:rsid w:val="000969CF"/>
    <w:rsid w:val="00096E5A"/>
    <w:rsid w:val="00097716"/>
    <w:rsid w:val="0009787D"/>
    <w:rsid w:val="000A0055"/>
    <w:rsid w:val="000A03EF"/>
    <w:rsid w:val="000A05C5"/>
    <w:rsid w:val="000A0D7D"/>
    <w:rsid w:val="000A16F9"/>
    <w:rsid w:val="000A1CDF"/>
    <w:rsid w:val="000A2233"/>
    <w:rsid w:val="000A266A"/>
    <w:rsid w:val="000A29ED"/>
    <w:rsid w:val="000A2ABD"/>
    <w:rsid w:val="000A33D6"/>
    <w:rsid w:val="000A3E24"/>
    <w:rsid w:val="000A58CC"/>
    <w:rsid w:val="000A6036"/>
    <w:rsid w:val="000A7150"/>
    <w:rsid w:val="000B05D5"/>
    <w:rsid w:val="000B0AB5"/>
    <w:rsid w:val="000B118F"/>
    <w:rsid w:val="000B2193"/>
    <w:rsid w:val="000B4E4F"/>
    <w:rsid w:val="000B738A"/>
    <w:rsid w:val="000B7766"/>
    <w:rsid w:val="000B7BD5"/>
    <w:rsid w:val="000B7EA0"/>
    <w:rsid w:val="000C191E"/>
    <w:rsid w:val="000C2BC6"/>
    <w:rsid w:val="000C415D"/>
    <w:rsid w:val="000C4226"/>
    <w:rsid w:val="000C53DE"/>
    <w:rsid w:val="000C5407"/>
    <w:rsid w:val="000C5B75"/>
    <w:rsid w:val="000C5FB9"/>
    <w:rsid w:val="000C7A07"/>
    <w:rsid w:val="000D1456"/>
    <w:rsid w:val="000D18DE"/>
    <w:rsid w:val="000D19FC"/>
    <w:rsid w:val="000D229F"/>
    <w:rsid w:val="000D26AC"/>
    <w:rsid w:val="000D2CAE"/>
    <w:rsid w:val="000D2FDE"/>
    <w:rsid w:val="000D5266"/>
    <w:rsid w:val="000E1AD2"/>
    <w:rsid w:val="000E2C2D"/>
    <w:rsid w:val="000E2CCC"/>
    <w:rsid w:val="000E42F2"/>
    <w:rsid w:val="000E4F3B"/>
    <w:rsid w:val="000E5606"/>
    <w:rsid w:val="000E58D7"/>
    <w:rsid w:val="000E6DC1"/>
    <w:rsid w:val="000F0788"/>
    <w:rsid w:val="000F15E4"/>
    <w:rsid w:val="000F17F4"/>
    <w:rsid w:val="000F1B27"/>
    <w:rsid w:val="000F2DFB"/>
    <w:rsid w:val="000F3505"/>
    <w:rsid w:val="000F352F"/>
    <w:rsid w:val="000F36CC"/>
    <w:rsid w:val="000F4752"/>
    <w:rsid w:val="000F75B0"/>
    <w:rsid w:val="000F7782"/>
    <w:rsid w:val="00101523"/>
    <w:rsid w:val="00101856"/>
    <w:rsid w:val="00101AED"/>
    <w:rsid w:val="00103C91"/>
    <w:rsid w:val="001043EB"/>
    <w:rsid w:val="001044AB"/>
    <w:rsid w:val="00104E83"/>
    <w:rsid w:val="001064E6"/>
    <w:rsid w:val="00106B4D"/>
    <w:rsid w:val="00106B91"/>
    <w:rsid w:val="00106ED2"/>
    <w:rsid w:val="00107451"/>
    <w:rsid w:val="00107F96"/>
    <w:rsid w:val="001106A6"/>
    <w:rsid w:val="00110972"/>
    <w:rsid w:val="00110C16"/>
    <w:rsid w:val="00111042"/>
    <w:rsid w:val="00112A62"/>
    <w:rsid w:val="001138A8"/>
    <w:rsid w:val="0011471E"/>
    <w:rsid w:val="0011512E"/>
    <w:rsid w:val="001162E0"/>
    <w:rsid w:val="001167D7"/>
    <w:rsid w:val="00120B2A"/>
    <w:rsid w:val="00122D4D"/>
    <w:rsid w:val="00126154"/>
    <w:rsid w:val="00126BD7"/>
    <w:rsid w:val="00127272"/>
    <w:rsid w:val="001308E7"/>
    <w:rsid w:val="00130CA9"/>
    <w:rsid w:val="001316C6"/>
    <w:rsid w:val="001316DB"/>
    <w:rsid w:val="00131934"/>
    <w:rsid w:val="0013195A"/>
    <w:rsid w:val="00131B1E"/>
    <w:rsid w:val="00132F6B"/>
    <w:rsid w:val="001379B0"/>
    <w:rsid w:val="00137C18"/>
    <w:rsid w:val="00141229"/>
    <w:rsid w:val="0014140D"/>
    <w:rsid w:val="00142412"/>
    <w:rsid w:val="001427E2"/>
    <w:rsid w:val="00143421"/>
    <w:rsid w:val="001435C1"/>
    <w:rsid w:val="00143E87"/>
    <w:rsid w:val="001441CC"/>
    <w:rsid w:val="001443DC"/>
    <w:rsid w:val="0014660A"/>
    <w:rsid w:val="00147A7D"/>
    <w:rsid w:val="0015044E"/>
    <w:rsid w:val="001507B9"/>
    <w:rsid w:val="00150A7E"/>
    <w:rsid w:val="0015108F"/>
    <w:rsid w:val="00151ED8"/>
    <w:rsid w:val="00154286"/>
    <w:rsid w:val="00154714"/>
    <w:rsid w:val="00156339"/>
    <w:rsid w:val="0015640B"/>
    <w:rsid w:val="001564DB"/>
    <w:rsid w:val="00156F16"/>
    <w:rsid w:val="0015721B"/>
    <w:rsid w:val="00157523"/>
    <w:rsid w:val="00157DF2"/>
    <w:rsid w:val="00161714"/>
    <w:rsid w:val="001620A4"/>
    <w:rsid w:val="001624A7"/>
    <w:rsid w:val="00163816"/>
    <w:rsid w:val="0016478E"/>
    <w:rsid w:val="00164B19"/>
    <w:rsid w:val="00165008"/>
    <w:rsid w:val="00167370"/>
    <w:rsid w:val="001675B4"/>
    <w:rsid w:val="00167B58"/>
    <w:rsid w:val="00167B61"/>
    <w:rsid w:val="00170411"/>
    <w:rsid w:val="00170C29"/>
    <w:rsid w:val="00171418"/>
    <w:rsid w:val="001723A8"/>
    <w:rsid w:val="00173CF8"/>
    <w:rsid w:val="00174AD8"/>
    <w:rsid w:val="001774DB"/>
    <w:rsid w:val="00177D31"/>
    <w:rsid w:val="00181D87"/>
    <w:rsid w:val="001821A2"/>
    <w:rsid w:val="00182B63"/>
    <w:rsid w:val="00183B6B"/>
    <w:rsid w:val="00183F64"/>
    <w:rsid w:val="00184B5C"/>
    <w:rsid w:val="00186F3D"/>
    <w:rsid w:val="00186F51"/>
    <w:rsid w:val="001870B9"/>
    <w:rsid w:val="00187B1F"/>
    <w:rsid w:val="00191F10"/>
    <w:rsid w:val="00192481"/>
    <w:rsid w:val="00193021"/>
    <w:rsid w:val="00193268"/>
    <w:rsid w:val="001933C0"/>
    <w:rsid w:val="00193696"/>
    <w:rsid w:val="00193D51"/>
    <w:rsid w:val="00194D9C"/>
    <w:rsid w:val="00194DAC"/>
    <w:rsid w:val="00194F61"/>
    <w:rsid w:val="00195B3C"/>
    <w:rsid w:val="00196B2E"/>
    <w:rsid w:val="00197C31"/>
    <w:rsid w:val="00197EC7"/>
    <w:rsid w:val="001A2D7E"/>
    <w:rsid w:val="001A4DD0"/>
    <w:rsid w:val="001A53E7"/>
    <w:rsid w:val="001A5FCB"/>
    <w:rsid w:val="001A713C"/>
    <w:rsid w:val="001A7AFB"/>
    <w:rsid w:val="001A7FE5"/>
    <w:rsid w:val="001B0567"/>
    <w:rsid w:val="001B210A"/>
    <w:rsid w:val="001B2C2F"/>
    <w:rsid w:val="001B2EAF"/>
    <w:rsid w:val="001B3171"/>
    <w:rsid w:val="001B3665"/>
    <w:rsid w:val="001B4575"/>
    <w:rsid w:val="001B665B"/>
    <w:rsid w:val="001C3D4D"/>
    <w:rsid w:val="001C4CC9"/>
    <w:rsid w:val="001C5707"/>
    <w:rsid w:val="001C5805"/>
    <w:rsid w:val="001C5B40"/>
    <w:rsid w:val="001C5D75"/>
    <w:rsid w:val="001C674A"/>
    <w:rsid w:val="001D0AC5"/>
    <w:rsid w:val="001D1FDA"/>
    <w:rsid w:val="001D2C28"/>
    <w:rsid w:val="001D3084"/>
    <w:rsid w:val="001D3BEE"/>
    <w:rsid w:val="001D3E55"/>
    <w:rsid w:val="001D4DCC"/>
    <w:rsid w:val="001D57F4"/>
    <w:rsid w:val="001D5E1D"/>
    <w:rsid w:val="001D729C"/>
    <w:rsid w:val="001D7FA5"/>
    <w:rsid w:val="001E030E"/>
    <w:rsid w:val="001E056D"/>
    <w:rsid w:val="001E1C8B"/>
    <w:rsid w:val="001E2099"/>
    <w:rsid w:val="001E224F"/>
    <w:rsid w:val="001E259C"/>
    <w:rsid w:val="001E30AB"/>
    <w:rsid w:val="001E3891"/>
    <w:rsid w:val="001E4AF5"/>
    <w:rsid w:val="001F0294"/>
    <w:rsid w:val="001F0495"/>
    <w:rsid w:val="001F0E49"/>
    <w:rsid w:val="001F11BC"/>
    <w:rsid w:val="001F1839"/>
    <w:rsid w:val="001F3650"/>
    <w:rsid w:val="001F6195"/>
    <w:rsid w:val="001F6818"/>
    <w:rsid w:val="001F7A1F"/>
    <w:rsid w:val="001F7B26"/>
    <w:rsid w:val="0020083D"/>
    <w:rsid w:val="00201B1A"/>
    <w:rsid w:val="00202DB0"/>
    <w:rsid w:val="00203070"/>
    <w:rsid w:val="00203224"/>
    <w:rsid w:val="00206D99"/>
    <w:rsid w:val="002077A0"/>
    <w:rsid w:val="00207E0D"/>
    <w:rsid w:val="00210E7F"/>
    <w:rsid w:val="0021175B"/>
    <w:rsid w:val="00211E40"/>
    <w:rsid w:val="00211F4B"/>
    <w:rsid w:val="00212683"/>
    <w:rsid w:val="0021420C"/>
    <w:rsid w:val="0021448B"/>
    <w:rsid w:val="0022043B"/>
    <w:rsid w:val="00222C6D"/>
    <w:rsid w:val="002238FC"/>
    <w:rsid w:val="002247FB"/>
    <w:rsid w:val="00227587"/>
    <w:rsid w:val="00232635"/>
    <w:rsid w:val="0023397C"/>
    <w:rsid w:val="00233C9E"/>
    <w:rsid w:val="0023410B"/>
    <w:rsid w:val="00234BC3"/>
    <w:rsid w:val="00235129"/>
    <w:rsid w:val="00235649"/>
    <w:rsid w:val="00236654"/>
    <w:rsid w:val="00236B42"/>
    <w:rsid w:val="00240F5C"/>
    <w:rsid w:val="00242C4B"/>
    <w:rsid w:val="002431C9"/>
    <w:rsid w:val="00243474"/>
    <w:rsid w:val="00244FD4"/>
    <w:rsid w:val="00245A80"/>
    <w:rsid w:val="00246E97"/>
    <w:rsid w:val="002479C6"/>
    <w:rsid w:val="00250511"/>
    <w:rsid w:val="00250E1E"/>
    <w:rsid w:val="00250F42"/>
    <w:rsid w:val="002519D5"/>
    <w:rsid w:val="00252847"/>
    <w:rsid w:val="00252E4B"/>
    <w:rsid w:val="002550DB"/>
    <w:rsid w:val="002557CD"/>
    <w:rsid w:val="0025643B"/>
    <w:rsid w:val="00257CD7"/>
    <w:rsid w:val="00260DC9"/>
    <w:rsid w:val="0026183F"/>
    <w:rsid w:val="00261D39"/>
    <w:rsid w:val="00262006"/>
    <w:rsid w:val="002638E0"/>
    <w:rsid w:val="00263906"/>
    <w:rsid w:val="0026440C"/>
    <w:rsid w:val="00265F0F"/>
    <w:rsid w:val="002679DE"/>
    <w:rsid w:val="00270C79"/>
    <w:rsid w:val="00270D3D"/>
    <w:rsid w:val="002711B9"/>
    <w:rsid w:val="00271825"/>
    <w:rsid w:val="00273588"/>
    <w:rsid w:val="00273F25"/>
    <w:rsid w:val="0027661C"/>
    <w:rsid w:val="00277205"/>
    <w:rsid w:val="002773FE"/>
    <w:rsid w:val="002776F0"/>
    <w:rsid w:val="00277AF2"/>
    <w:rsid w:val="00280EC5"/>
    <w:rsid w:val="00281172"/>
    <w:rsid w:val="00282711"/>
    <w:rsid w:val="0028271A"/>
    <w:rsid w:val="002845C0"/>
    <w:rsid w:val="00284CB4"/>
    <w:rsid w:val="00285082"/>
    <w:rsid w:val="002858C0"/>
    <w:rsid w:val="002866D4"/>
    <w:rsid w:val="00287CEC"/>
    <w:rsid w:val="0029028A"/>
    <w:rsid w:val="00290A90"/>
    <w:rsid w:val="0029173B"/>
    <w:rsid w:val="00291EB8"/>
    <w:rsid w:val="0029225F"/>
    <w:rsid w:val="00293BD2"/>
    <w:rsid w:val="00294261"/>
    <w:rsid w:val="00294BDE"/>
    <w:rsid w:val="00294C18"/>
    <w:rsid w:val="00295C87"/>
    <w:rsid w:val="002A070E"/>
    <w:rsid w:val="002A0775"/>
    <w:rsid w:val="002A1670"/>
    <w:rsid w:val="002A1F82"/>
    <w:rsid w:val="002A2135"/>
    <w:rsid w:val="002A2C1B"/>
    <w:rsid w:val="002A35A2"/>
    <w:rsid w:val="002A54EC"/>
    <w:rsid w:val="002A65EF"/>
    <w:rsid w:val="002A65FE"/>
    <w:rsid w:val="002B0633"/>
    <w:rsid w:val="002B078D"/>
    <w:rsid w:val="002B0994"/>
    <w:rsid w:val="002B2DA0"/>
    <w:rsid w:val="002B3216"/>
    <w:rsid w:val="002B3A78"/>
    <w:rsid w:val="002B4215"/>
    <w:rsid w:val="002B61F1"/>
    <w:rsid w:val="002B6D5B"/>
    <w:rsid w:val="002B76BF"/>
    <w:rsid w:val="002B79A9"/>
    <w:rsid w:val="002C236F"/>
    <w:rsid w:val="002C2DB9"/>
    <w:rsid w:val="002C36D7"/>
    <w:rsid w:val="002C3C89"/>
    <w:rsid w:val="002C461C"/>
    <w:rsid w:val="002C4EC2"/>
    <w:rsid w:val="002C64C9"/>
    <w:rsid w:val="002D0F7A"/>
    <w:rsid w:val="002D1038"/>
    <w:rsid w:val="002D3CDD"/>
    <w:rsid w:val="002D4F28"/>
    <w:rsid w:val="002D547C"/>
    <w:rsid w:val="002D5980"/>
    <w:rsid w:val="002D7811"/>
    <w:rsid w:val="002E2628"/>
    <w:rsid w:val="002E471C"/>
    <w:rsid w:val="002E526D"/>
    <w:rsid w:val="002E5BA7"/>
    <w:rsid w:val="002E5E6E"/>
    <w:rsid w:val="002E7FBA"/>
    <w:rsid w:val="002F0C39"/>
    <w:rsid w:val="002F21BC"/>
    <w:rsid w:val="002F2735"/>
    <w:rsid w:val="002F2D4D"/>
    <w:rsid w:val="002F3067"/>
    <w:rsid w:val="002F38CA"/>
    <w:rsid w:val="002F49D3"/>
    <w:rsid w:val="002F51DB"/>
    <w:rsid w:val="002F53A8"/>
    <w:rsid w:val="002F5666"/>
    <w:rsid w:val="002F57BA"/>
    <w:rsid w:val="002F75CA"/>
    <w:rsid w:val="00300ECD"/>
    <w:rsid w:val="0030131A"/>
    <w:rsid w:val="0030362F"/>
    <w:rsid w:val="00303C9C"/>
    <w:rsid w:val="00303D4B"/>
    <w:rsid w:val="00305129"/>
    <w:rsid w:val="00305414"/>
    <w:rsid w:val="00305D9E"/>
    <w:rsid w:val="00307567"/>
    <w:rsid w:val="00310B3D"/>
    <w:rsid w:val="00311837"/>
    <w:rsid w:val="00312348"/>
    <w:rsid w:val="003123D4"/>
    <w:rsid w:val="0031369B"/>
    <w:rsid w:val="0031444C"/>
    <w:rsid w:val="003163E4"/>
    <w:rsid w:val="003164B8"/>
    <w:rsid w:val="003175C3"/>
    <w:rsid w:val="0032018A"/>
    <w:rsid w:val="003201F9"/>
    <w:rsid w:val="00324706"/>
    <w:rsid w:val="003255ED"/>
    <w:rsid w:val="0032580C"/>
    <w:rsid w:val="00325EE3"/>
    <w:rsid w:val="00325FC9"/>
    <w:rsid w:val="00326D77"/>
    <w:rsid w:val="003279A2"/>
    <w:rsid w:val="00330DFA"/>
    <w:rsid w:val="00331BB5"/>
    <w:rsid w:val="00333BF4"/>
    <w:rsid w:val="00335929"/>
    <w:rsid w:val="003421C0"/>
    <w:rsid w:val="003425BB"/>
    <w:rsid w:val="003435F1"/>
    <w:rsid w:val="00343C61"/>
    <w:rsid w:val="00343E0D"/>
    <w:rsid w:val="003459DC"/>
    <w:rsid w:val="00346213"/>
    <w:rsid w:val="00346378"/>
    <w:rsid w:val="00346526"/>
    <w:rsid w:val="00346CB2"/>
    <w:rsid w:val="003478C3"/>
    <w:rsid w:val="00347D27"/>
    <w:rsid w:val="00347E0F"/>
    <w:rsid w:val="00347F3E"/>
    <w:rsid w:val="00350FC1"/>
    <w:rsid w:val="00351012"/>
    <w:rsid w:val="00351E22"/>
    <w:rsid w:val="00353A01"/>
    <w:rsid w:val="00353D95"/>
    <w:rsid w:val="0035465D"/>
    <w:rsid w:val="003556B5"/>
    <w:rsid w:val="00355DB6"/>
    <w:rsid w:val="00355ED6"/>
    <w:rsid w:val="00357839"/>
    <w:rsid w:val="00357A37"/>
    <w:rsid w:val="003615CF"/>
    <w:rsid w:val="00362A9D"/>
    <w:rsid w:val="00363DBD"/>
    <w:rsid w:val="00363F8D"/>
    <w:rsid w:val="0036422C"/>
    <w:rsid w:val="003648FC"/>
    <w:rsid w:val="00367228"/>
    <w:rsid w:val="003675DB"/>
    <w:rsid w:val="003675ED"/>
    <w:rsid w:val="0036766B"/>
    <w:rsid w:val="00367E06"/>
    <w:rsid w:val="00370B55"/>
    <w:rsid w:val="00371641"/>
    <w:rsid w:val="00372C5F"/>
    <w:rsid w:val="003748E4"/>
    <w:rsid w:val="00374B05"/>
    <w:rsid w:val="00374E51"/>
    <w:rsid w:val="00375AB1"/>
    <w:rsid w:val="00375D48"/>
    <w:rsid w:val="00376EE0"/>
    <w:rsid w:val="00380443"/>
    <w:rsid w:val="0038080D"/>
    <w:rsid w:val="00382820"/>
    <w:rsid w:val="00382B7C"/>
    <w:rsid w:val="0038463B"/>
    <w:rsid w:val="00390418"/>
    <w:rsid w:val="00391BD2"/>
    <w:rsid w:val="0039211D"/>
    <w:rsid w:val="0039269E"/>
    <w:rsid w:val="00392BFE"/>
    <w:rsid w:val="003931B3"/>
    <w:rsid w:val="0039427E"/>
    <w:rsid w:val="0039588E"/>
    <w:rsid w:val="00395B85"/>
    <w:rsid w:val="00396A06"/>
    <w:rsid w:val="00396AA4"/>
    <w:rsid w:val="003A05D1"/>
    <w:rsid w:val="003A1275"/>
    <w:rsid w:val="003A2056"/>
    <w:rsid w:val="003A23A9"/>
    <w:rsid w:val="003A602D"/>
    <w:rsid w:val="003A6E50"/>
    <w:rsid w:val="003A7291"/>
    <w:rsid w:val="003A7F84"/>
    <w:rsid w:val="003B005B"/>
    <w:rsid w:val="003B087F"/>
    <w:rsid w:val="003B0C8E"/>
    <w:rsid w:val="003B1E30"/>
    <w:rsid w:val="003B1F19"/>
    <w:rsid w:val="003B47D6"/>
    <w:rsid w:val="003B51A1"/>
    <w:rsid w:val="003B5679"/>
    <w:rsid w:val="003B6764"/>
    <w:rsid w:val="003B7867"/>
    <w:rsid w:val="003B7B93"/>
    <w:rsid w:val="003B7D32"/>
    <w:rsid w:val="003B7F08"/>
    <w:rsid w:val="003C1E41"/>
    <w:rsid w:val="003C32B4"/>
    <w:rsid w:val="003C3302"/>
    <w:rsid w:val="003C4445"/>
    <w:rsid w:val="003C56E1"/>
    <w:rsid w:val="003C655B"/>
    <w:rsid w:val="003C6C65"/>
    <w:rsid w:val="003C7616"/>
    <w:rsid w:val="003D18E6"/>
    <w:rsid w:val="003D1CDE"/>
    <w:rsid w:val="003D2215"/>
    <w:rsid w:val="003D42D1"/>
    <w:rsid w:val="003D78F1"/>
    <w:rsid w:val="003D7E0A"/>
    <w:rsid w:val="003E08A4"/>
    <w:rsid w:val="003E1497"/>
    <w:rsid w:val="003E1534"/>
    <w:rsid w:val="003E1CE8"/>
    <w:rsid w:val="003E338D"/>
    <w:rsid w:val="003E47C6"/>
    <w:rsid w:val="003E4A40"/>
    <w:rsid w:val="003E51C3"/>
    <w:rsid w:val="003E6FDD"/>
    <w:rsid w:val="003E71DC"/>
    <w:rsid w:val="003E7E47"/>
    <w:rsid w:val="003F0B2D"/>
    <w:rsid w:val="003F167E"/>
    <w:rsid w:val="003F21D3"/>
    <w:rsid w:val="003F2C74"/>
    <w:rsid w:val="003F2D89"/>
    <w:rsid w:val="003F30E9"/>
    <w:rsid w:val="003F3312"/>
    <w:rsid w:val="003F54E2"/>
    <w:rsid w:val="003F5A22"/>
    <w:rsid w:val="003F6EE3"/>
    <w:rsid w:val="003F6FA1"/>
    <w:rsid w:val="004020EB"/>
    <w:rsid w:val="0040228C"/>
    <w:rsid w:val="00402603"/>
    <w:rsid w:val="004026A1"/>
    <w:rsid w:val="004032CC"/>
    <w:rsid w:val="00403715"/>
    <w:rsid w:val="004049B5"/>
    <w:rsid w:val="00405A9A"/>
    <w:rsid w:val="00405F0F"/>
    <w:rsid w:val="00407107"/>
    <w:rsid w:val="00407C98"/>
    <w:rsid w:val="004112A2"/>
    <w:rsid w:val="00415BC5"/>
    <w:rsid w:val="00415BF6"/>
    <w:rsid w:val="00423236"/>
    <w:rsid w:val="004251D4"/>
    <w:rsid w:val="00425695"/>
    <w:rsid w:val="004258B1"/>
    <w:rsid w:val="004258BC"/>
    <w:rsid w:val="00426044"/>
    <w:rsid w:val="004260A2"/>
    <w:rsid w:val="0043150B"/>
    <w:rsid w:val="004323EB"/>
    <w:rsid w:val="004339B4"/>
    <w:rsid w:val="004342D5"/>
    <w:rsid w:val="00434776"/>
    <w:rsid w:val="00435F68"/>
    <w:rsid w:val="004367A9"/>
    <w:rsid w:val="00436E61"/>
    <w:rsid w:val="00437482"/>
    <w:rsid w:val="00437ED5"/>
    <w:rsid w:val="00440440"/>
    <w:rsid w:val="00440968"/>
    <w:rsid w:val="00440A18"/>
    <w:rsid w:val="00441086"/>
    <w:rsid w:val="0044259A"/>
    <w:rsid w:val="00442987"/>
    <w:rsid w:val="00442E8D"/>
    <w:rsid w:val="00443048"/>
    <w:rsid w:val="004453EB"/>
    <w:rsid w:val="00450A9B"/>
    <w:rsid w:val="00450DC7"/>
    <w:rsid w:val="00451DD1"/>
    <w:rsid w:val="00451EB1"/>
    <w:rsid w:val="00451F6F"/>
    <w:rsid w:val="00453188"/>
    <w:rsid w:val="00453581"/>
    <w:rsid w:val="00454427"/>
    <w:rsid w:val="004544D7"/>
    <w:rsid w:val="00455B02"/>
    <w:rsid w:val="004573F5"/>
    <w:rsid w:val="004614D4"/>
    <w:rsid w:val="00462646"/>
    <w:rsid w:val="00463A02"/>
    <w:rsid w:val="00465E16"/>
    <w:rsid w:val="004665A5"/>
    <w:rsid w:val="00467863"/>
    <w:rsid w:val="00470FC3"/>
    <w:rsid w:val="00471C44"/>
    <w:rsid w:val="00475665"/>
    <w:rsid w:val="00477288"/>
    <w:rsid w:val="0047794D"/>
    <w:rsid w:val="00481017"/>
    <w:rsid w:val="004817CB"/>
    <w:rsid w:val="00483A6B"/>
    <w:rsid w:val="004853BB"/>
    <w:rsid w:val="004855C0"/>
    <w:rsid w:val="00487BEC"/>
    <w:rsid w:val="00487EDE"/>
    <w:rsid w:val="00491EF4"/>
    <w:rsid w:val="00494AB1"/>
    <w:rsid w:val="004952AD"/>
    <w:rsid w:val="004955D8"/>
    <w:rsid w:val="00495F68"/>
    <w:rsid w:val="0049638D"/>
    <w:rsid w:val="00497757"/>
    <w:rsid w:val="004A0284"/>
    <w:rsid w:val="004A47A2"/>
    <w:rsid w:val="004A51BF"/>
    <w:rsid w:val="004A59B6"/>
    <w:rsid w:val="004A6349"/>
    <w:rsid w:val="004A6D22"/>
    <w:rsid w:val="004A6DD8"/>
    <w:rsid w:val="004A7224"/>
    <w:rsid w:val="004A76DD"/>
    <w:rsid w:val="004B3314"/>
    <w:rsid w:val="004B36AB"/>
    <w:rsid w:val="004B46E9"/>
    <w:rsid w:val="004B510B"/>
    <w:rsid w:val="004B51F7"/>
    <w:rsid w:val="004B5CC9"/>
    <w:rsid w:val="004B6922"/>
    <w:rsid w:val="004B6AE8"/>
    <w:rsid w:val="004B7696"/>
    <w:rsid w:val="004B78B7"/>
    <w:rsid w:val="004B7EAC"/>
    <w:rsid w:val="004C2286"/>
    <w:rsid w:val="004C31ED"/>
    <w:rsid w:val="004C3264"/>
    <w:rsid w:val="004C3976"/>
    <w:rsid w:val="004C3F75"/>
    <w:rsid w:val="004C5093"/>
    <w:rsid w:val="004C54B9"/>
    <w:rsid w:val="004C6438"/>
    <w:rsid w:val="004C6B91"/>
    <w:rsid w:val="004C7A80"/>
    <w:rsid w:val="004C7BFF"/>
    <w:rsid w:val="004C7F42"/>
    <w:rsid w:val="004D07A5"/>
    <w:rsid w:val="004D0935"/>
    <w:rsid w:val="004D0EC5"/>
    <w:rsid w:val="004D1971"/>
    <w:rsid w:val="004D1B1A"/>
    <w:rsid w:val="004D28E4"/>
    <w:rsid w:val="004D29B3"/>
    <w:rsid w:val="004D2EA2"/>
    <w:rsid w:val="004D3431"/>
    <w:rsid w:val="004D4364"/>
    <w:rsid w:val="004D6336"/>
    <w:rsid w:val="004D67B0"/>
    <w:rsid w:val="004D68C4"/>
    <w:rsid w:val="004D70B7"/>
    <w:rsid w:val="004E08AD"/>
    <w:rsid w:val="004E0E35"/>
    <w:rsid w:val="004E3559"/>
    <w:rsid w:val="004E4CF6"/>
    <w:rsid w:val="004E5CD1"/>
    <w:rsid w:val="004E7E92"/>
    <w:rsid w:val="004F0B70"/>
    <w:rsid w:val="004F150B"/>
    <w:rsid w:val="004F262C"/>
    <w:rsid w:val="004F5A6D"/>
    <w:rsid w:val="004F6009"/>
    <w:rsid w:val="004F7B0B"/>
    <w:rsid w:val="00501EAF"/>
    <w:rsid w:val="00502B37"/>
    <w:rsid w:val="00502D47"/>
    <w:rsid w:val="00504E0B"/>
    <w:rsid w:val="005100EE"/>
    <w:rsid w:val="005139D8"/>
    <w:rsid w:val="005155BF"/>
    <w:rsid w:val="00515BF6"/>
    <w:rsid w:val="00515E16"/>
    <w:rsid w:val="005160D3"/>
    <w:rsid w:val="005176D4"/>
    <w:rsid w:val="00517ED0"/>
    <w:rsid w:val="00517FF5"/>
    <w:rsid w:val="00520C8C"/>
    <w:rsid w:val="00521339"/>
    <w:rsid w:val="00521736"/>
    <w:rsid w:val="00521FB5"/>
    <w:rsid w:val="0052402B"/>
    <w:rsid w:val="0052485E"/>
    <w:rsid w:val="0052489D"/>
    <w:rsid w:val="00527A94"/>
    <w:rsid w:val="00527E22"/>
    <w:rsid w:val="00530B16"/>
    <w:rsid w:val="0053137E"/>
    <w:rsid w:val="0053463C"/>
    <w:rsid w:val="00534899"/>
    <w:rsid w:val="00536672"/>
    <w:rsid w:val="00537230"/>
    <w:rsid w:val="00537C7C"/>
    <w:rsid w:val="00537F45"/>
    <w:rsid w:val="005415E3"/>
    <w:rsid w:val="00542082"/>
    <w:rsid w:val="0054346E"/>
    <w:rsid w:val="00543DEA"/>
    <w:rsid w:val="00545A92"/>
    <w:rsid w:val="00546B65"/>
    <w:rsid w:val="00547B49"/>
    <w:rsid w:val="00547BBA"/>
    <w:rsid w:val="00550393"/>
    <w:rsid w:val="00551109"/>
    <w:rsid w:val="0055173B"/>
    <w:rsid w:val="005529B8"/>
    <w:rsid w:val="005534CB"/>
    <w:rsid w:val="0055351F"/>
    <w:rsid w:val="00553655"/>
    <w:rsid w:val="00553BF4"/>
    <w:rsid w:val="00553E42"/>
    <w:rsid w:val="00554188"/>
    <w:rsid w:val="00554BCA"/>
    <w:rsid w:val="00556191"/>
    <w:rsid w:val="0055786F"/>
    <w:rsid w:val="00557A12"/>
    <w:rsid w:val="005625E9"/>
    <w:rsid w:val="005640F8"/>
    <w:rsid w:val="0056580B"/>
    <w:rsid w:val="00566FB8"/>
    <w:rsid w:val="005675BE"/>
    <w:rsid w:val="005702BA"/>
    <w:rsid w:val="00570ECA"/>
    <w:rsid w:val="00571E21"/>
    <w:rsid w:val="00572727"/>
    <w:rsid w:val="005748BF"/>
    <w:rsid w:val="00575A46"/>
    <w:rsid w:val="0057606C"/>
    <w:rsid w:val="005771EF"/>
    <w:rsid w:val="005808AF"/>
    <w:rsid w:val="005829D2"/>
    <w:rsid w:val="00582BF6"/>
    <w:rsid w:val="0058342A"/>
    <w:rsid w:val="005845FB"/>
    <w:rsid w:val="005867B8"/>
    <w:rsid w:val="00586B09"/>
    <w:rsid w:val="00587A07"/>
    <w:rsid w:val="00591818"/>
    <w:rsid w:val="005922E1"/>
    <w:rsid w:val="0059317F"/>
    <w:rsid w:val="0059353A"/>
    <w:rsid w:val="00593C7C"/>
    <w:rsid w:val="00593E27"/>
    <w:rsid w:val="005954BE"/>
    <w:rsid w:val="00596F0D"/>
    <w:rsid w:val="005A122D"/>
    <w:rsid w:val="005A1DDE"/>
    <w:rsid w:val="005A2950"/>
    <w:rsid w:val="005A2E29"/>
    <w:rsid w:val="005A2F54"/>
    <w:rsid w:val="005A3D9A"/>
    <w:rsid w:val="005A5684"/>
    <w:rsid w:val="005A5FB4"/>
    <w:rsid w:val="005A740A"/>
    <w:rsid w:val="005B011E"/>
    <w:rsid w:val="005B0663"/>
    <w:rsid w:val="005B0763"/>
    <w:rsid w:val="005B12AD"/>
    <w:rsid w:val="005B1335"/>
    <w:rsid w:val="005B1EC1"/>
    <w:rsid w:val="005B2C6E"/>
    <w:rsid w:val="005B331A"/>
    <w:rsid w:val="005B351A"/>
    <w:rsid w:val="005B36F5"/>
    <w:rsid w:val="005B401A"/>
    <w:rsid w:val="005B4710"/>
    <w:rsid w:val="005B5F7C"/>
    <w:rsid w:val="005B64CA"/>
    <w:rsid w:val="005B67DA"/>
    <w:rsid w:val="005B7BDA"/>
    <w:rsid w:val="005C153C"/>
    <w:rsid w:val="005C473B"/>
    <w:rsid w:val="005C4D2F"/>
    <w:rsid w:val="005C5224"/>
    <w:rsid w:val="005C580E"/>
    <w:rsid w:val="005C693D"/>
    <w:rsid w:val="005D02B0"/>
    <w:rsid w:val="005D0983"/>
    <w:rsid w:val="005D0EE0"/>
    <w:rsid w:val="005D37FC"/>
    <w:rsid w:val="005D3CCA"/>
    <w:rsid w:val="005D423C"/>
    <w:rsid w:val="005D4F22"/>
    <w:rsid w:val="005D6795"/>
    <w:rsid w:val="005D687D"/>
    <w:rsid w:val="005D7F38"/>
    <w:rsid w:val="005E0268"/>
    <w:rsid w:val="005E0FA4"/>
    <w:rsid w:val="005E10C1"/>
    <w:rsid w:val="005E22BF"/>
    <w:rsid w:val="005E2530"/>
    <w:rsid w:val="005E2E85"/>
    <w:rsid w:val="005E31C5"/>
    <w:rsid w:val="005E38D1"/>
    <w:rsid w:val="005E3F42"/>
    <w:rsid w:val="005E443B"/>
    <w:rsid w:val="005E4D0E"/>
    <w:rsid w:val="005E5308"/>
    <w:rsid w:val="005E5CBD"/>
    <w:rsid w:val="005E62CA"/>
    <w:rsid w:val="005E6EA1"/>
    <w:rsid w:val="005E6FE3"/>
    <w:rsid w:val="005E729B"/>
    <w:rsid w:val="005E7D8C"/>
    <w:rsid w:val="005F09C9"/>
    <w:rsid w:val="005F1D99"/>
    <w:rsid w:val="005F24E7"/>
    <w:rsid w:val="005F2FC7"/>
    <w:rsid w:val="005F336E"/>
    <w:rsid w:val="005F3DD1"/>
    <w:rsid w:val="005F552F"/>
    <w:rsid w:val="005F584D"/>
    <w:rsid w:val="005F5F3D"/>
    <w:rsid w:val="005F5FD0"/>
    <w:rsid w:val="005F792A"/>
    <w:rsid w:val="005F7F55"/>
    <w:rsid w:val="0060113E"/>
    <w:rsid w:val="00601BEC"/>
    <w:rsid w:val="00602CFD"/>
    <w:rsid w:val="00603FE0"/>
    <w:rsid w:val="00604675"/>
    <w:rsid w:val="006047B0"/>
    <w:rsid w:val="006054A7"/>
    <w:rsid w:val="00607751"/>
    <w:rsid w:val="00611E99"/>
    <w:rsid w:val="00612180"/>
    <w:rsid w:val="006129EF"/>
    <w:rsid w:val="00612B85"/>
    <w:rsid w:val="00614445"/>
    <w:rsid w:val="006149D6"/>
    <w:rsid w:val="0061502C"/>
    <w:rsid w:val="00616A63"/>
    <w:rsid w:val="00617ED3"/>
    <w:rsid w:val="006209A4"/>
    <w:rsid w:val="00620BEB"/>
    <w:rsid w:val="006217F4"/>
    <w:rsid w:val="00621E13"/>
    <w:rsid w:val="00624A36"/>
    <w:rsid w:val="00624BD3"/>
    <w:rsid w:val="00625489"/>
    <w:rsid w:val="006255CA"/>
    <w:rsid w:val="00625A76"/>
    <w:rsid w:val="0062710E"/>
    <w:rsid w:val="006277FF"/>
    <w:rsid w:val="00627A07"/>
    <w:rsid w:val="006301BE"/>
    <w:rsid w:val="0063029E"/>
    <w:rsid w:val="00630B00"/>
    <w:rsid w:val="00632829"/>
    <w:rsid w:val="00632F48"/>
    <w:rsid w:val="00633557"/>
    <w:rsid w:val="006335F7"/>
    <w:rsid w:val="00633D4D"/>
    <w:rsid w:val="00634335"/>
    <w:rsid w:val="00634764"/>
    <w:rsid w:val="00634830"/>
    <w:rsid w:val="00634F20"/>
    <w:rsid w:val="0063570E"/>
    <w:rsid w:val="00636331"/>
    <w:rsid w:val="00640168"/>
    <w:rsid w:val="00641604"/>
    <w:rsid w:val="00641753"/>
    <w:rsid w:val="00641864"/>
    <w:rsid w:val="00643D57"/>
    <w:rsid w:val="00644F88"/>
    <w:rsid w:val="006455DA"/>
    <w:rsid w:val="00646C36"/>
    <w:rsid w:val="00646EDF"/>
    <w:rsid w:val="00647779"/>
    <w:rsid w:val="006508C9"/>
    <w:rsid w:val="00650B0C"/>
    <w:rsid w:val="00651156"/>
    <w:rsid w:val="00652F88"/>
    <w:rsid w:val="00653EFA"/>
    <w:rsid w:val="00653F56"/>
    <w:rsid w:val="0065565F"/>
    <w:rsid w:val="0066079F"/>
    <w:rsid w:val="006636CA"/>
    <w:rsid w:val="00664B27"/>
    <w:rsid w:val="006670A4"/>
    <w:rsid w:val="00667227"/>
    <w:rsid w:val="0066788B"/>
    <w:rsid w:val="00670758"/>
    <w:rsid w:val="00670AD4"/>
    <w:rsid w:val="00670D4A"/>
    <w:rsid w:val="0067173D"/>
    <w:rsid w:val="00672390"/>
    <w:rsid w:val="00672B44"/>
    <w:rsid w:val="00672FCE"/>
    <w:rsid w:val="00673A08"/>
    <w:rsid w:val="0067439E"/>
    <w:rsid w:val="0067497F"/>
    <w:rsid w:val="00674C0F"/>
    <w:rsid w:val="00675197"/>
    <w:rsid w:val="006752BF"/>
    <w:rsid w:val="006758D7"/>
    <w:rsid w:val="00675C66"/>
    <w:rsid w:val="00676FF1"/>
    <w:rsid w:val="00677849"/>
    <w:rsid w:val="0068006C"/>
    <w:rsid w:val="006805B9"/>
    <w:rsid w:val="0068132A"/>
    <w:rsid w:val="006839FA"/>
    <w:rsid w:val="00684ECD"/>
    <w:rsid w:val="0068633A"/>
    <w:rsid w:val="0069005C"/>
    <w:rsid w:val="00690E2E"/>
    <w:rsid w:val="006937B8"/>
    <w:rsid w:val="0069435E"/>
    <w:rsid w:val="00694540"/>
    <w:rsid w:val="00695F8B"/>
    <w:rsid w:val="00695FE9"/>
    <w:rsid w:val="00696420"/>
    <w:rsid w:val="006973DB"/>
    <w:rsid w:val="006A0637"/>
    <w:rsid w:val="006A2015"/>
    <w:rsid w:val="006A3358"/>
    <w:rsid w:val="006A353E"/>
    <w:rsid w:val="006A47B6"/>
    <w:rsid w:val="006A4A8C"/>
    <w:rsid w:val="006A5B44"/>
    <w:rsid w:val="006A5E60"/>
    <w:rsid w:val="006A787B"/>
    <w:rsid w:val="006B06EE"/>
    <w:rsid w:val="006B0B14"/>
    <w:rsid w:val="006B0B15"/>
    <w:rsid w:val="006B151C"/>
    <w:rsid w:val="006B27B7"/>
    <w:rsid w:val="006B2B3C"/>
    <w:rsid w:val="006B340B"/>
    <w:rsid w:val="006B4DAE"/>
    <w:rsid w:val="006B5F75"/>
    <w:rsid w:val="006B60BC"/>
    <w:rsid w:val="006B6525"/>
    <w:rsid w:val="006B68C2"/>
    <w:rsid w:val="006C1794"/>
    <w:rsid w:val="006C1F29"/>
    <w:rsid w:val="006C2CC6"/>
    <w:rsid w:val="006C3712"/>
    <w:rsid w:val="006C4C12"/>
    <w:rsid w:val="006C4F96"/>
    <w:rsid w:val="006C55AB"/>
    <w:rsid w:val="006C6328"/>
    <w:rsid w:val="006C64C4"/>
    <w:rsid w:val="006C65A1"/>
    <w:rsid w:val="006C71C7"/>
    <w:rsid w:val="006C7F65"/>
    <w:rsid w:val="006D16AC"/>
    <w:rsid w:val="006D2ABF"/>
    <w:rsid w:val="006D5B95"/>
    <w:rsid w:val="006D5C24"/>
    <w:rsid w:val="006D6CF5"/>
    <w:rsid w:val="006D6FC5"/>
    <w:rsid w:val="006D768E"/>
    <w:rsid w:val="006E204B"/>
    <w:rsid w:val="006E29CB"/>
    <w:rsid w:val="006E3063"/>
    <w:rsid w:val="006E30BD"/>
    <w:rsid w:val="006E4345"/>
    <w:rsid w:val="006E5240"/>
    <w:rsid w:val="006E6679"/>
    <w:rsid w:val="006E6C80"/>
    <w:rsid w:val="006E6F62"/>
    <w:rsid w:val="006F4DC4"/>
    <w:rsid w:val="006F55E0"/>
    <w:rsid w:val="006F79C7"/>
    <w:rsid w:val="00701E74"/>
    <w:rsid w:val="00701EDA"/>
    <w:rsid w:val="00703880"/>
    <w:rsid w:val="00703EBF"/>
    <w:rsid w:val="00704067"/>
    <w:rsid w:val="00704F5F"/>
    <w:rsid w:val="007051E4"/>
    <w:rsid w:val="00705743"/>
    <w:rsid w:val="00706118"/>
    <w:rsid w:val="007078A9"/>
    <w:rsid w:val="00707CB2"/>
    <w:rsid w:val="00710367"/>
    <w:rsid w:val="0071054D"/>
    <w:rsid w:val="00710692"/>
    <w:rsid w:val="00710C41"/>
    <w:rsid w:val="00711D04"/>
    <w:rsid w:val="00711EC6"/>
    <w:rsid w:val="00714304"/>
    <w:rsid w:val="00714FCE"/>
    <w:rsid w:val="007157A3"/>
    <w:rsid w:val="0071588F"/>
    <w:rsid w:val="00716770"/>
    <w:rsid w:val="00717A91"/>
    <w:rsid w:val="0072092F"/>
    <w:rsid w:val="007220EE"/>
    <w:rsid w:val="007226BF"/>
    <w:rsid w:val="0072383A"/>
    <w:rsid w:val="00723B77"/>
    <w:rsid w:val="00724977"/>
    <w:rsid w:val="00724DFB"/>
    <w:rsid w:val="00725302"/>
    <w:rsid w:val="0072609D"/>
    <w:rsid w:val="00727EA5"/>
    <w:rsid w:val="007336FB"/>
    <w:rsid w:val="0073497C"/>
    <w:rsid w:val="007354D9"/>
    <w:rsid w:val="0073573D"/>
    <w:rsid w:val="007357B9"/>
    <w:rsid w:val="00735A45"/>
    <w:rsid w:val="007369F1"/>
    <w:rsid w:val="0074051B"/>
    <w:rsid w:val="00740EE4"/>
    <w:rsid w:val="00742E9F"/>
    <w:rsid w:val="00744250"/>
    <w:rsid w:val="007445A5"/>
    <w:rsid w:val="00744A8B"/>
    <w:rsid w:val="007455D6"/>
    <w:rsid w:val="007458DA"/>
    <w:rsid w:val="00745B5C"/>
    <w:rsid w:val="00746CCE"/>
    <w:rsid w:val="00747842"/>
    <w:rsid w:val="00747F9F"/>
    <w:rsid w:val="00747FE8"/>
    <w:rsid w:val="0075274B"/>
    <w:rsid w:val="00753338"/>
    <w:rsid w:val="0075657C"/>
    <w:rsid w:val="00757015"/>
    <w:rsid w:val="00757442"/>
    <w:rsid w:val="00757650"/>
    <w:rsid w:val="00757705"/>
    <w:rsid w:val="007600B2"/>
    <w:rsid w:val="007605C3"/>
    <w:rsid w:val="00761FD1"/>
    <w:rsid w:val="0076379D"/>
    <w:rsid w:val="00763D68"/>
    <w:rsid w:val="00764025"/>
    <w:rsid w:val="007643B7"/>
    <w:rsid w:val="00764645"/>
    <w:rsid w:val="007666B4"/>
    <w:rsid w:val="00767E90"/>
    <w:rsid w:val="00770100"/>
    <w:rsid w:val="007709F2"/>
    <w:rsid w:val="00770E19"/>
    <w:rsid w:val="0077143E"/>
    <w:rsid w:val="007722EE"/>
    <w:rsid w:val="00772F06"/>
    <w:rsid w:val="007735E0"/>
    <w:rsid w:val="00773D76"/>
    <w:rsid w:val="007741FE"/>
    <w:rsid w:val="00774FA3"/>
    <w:rsid w:val="00775EC2"/>
    <w:rsid w:val="00777C45"/>
    <w:rsid w:val="00780497"/>
    <w:rsid w:val="00780D68"/>
    <w:rsid w:val="00783E8A"/>
    <w:rsid w:val="00785EB7"/>
    <w:rsid w:val="007860C8"/>
    <w:rsid w:val="00786431"/>
    <w:rsid w:val="0078668F"/>
    <w:rsid w:val="00787AA7"/>
    <w:rsid w:val="007931E5"/>
    <w:rsid w:val="007932C5"/>
    <w:rsid w:val="007943AB"/>
    <w:rsid w:val="00795462"/>
    <w:rsid w:val="007964B0"/>
    <w:rsid w:val="00796A08"/>
    <w:rsid w:val="00796CC1"/>
    <w:rsid w:val="00797D4F"/>
    <w:rsid w:val="00797FCE"/>
    <w:rsid w:val="007A0311"/>
    <w:rsid w:val="007A106D"/>
    <w:rsid w:val="007A141D"/>
    <w:rsid w:val="007A19D2"/>
    <w:rsid w:val="007A212D"/>
    <w:rsid w:val="007A478C"/>
    <w:rsid w:val="007A4F53"/>
    <w:rsid w:val="007A51E7"/>
    <w:rsid w:val="007A52C7"/>
    <w:rsid w:val="007A5548"/>
    <w:rsid w:val="007A5EC3"/>
    <w:rsid w:val="007A65B9"/>
    <w:rsid w:val="007B1EC4"/>
    <w:rsid w:val="007B29D1"/>
    <w:rsid w:val="007B2CD5"/>
    <w:rsid w:val="007B2DD4"/>
    <w:rsid w:val="007B349F"/>
    <w:rsid w:val="007B3C0E"/>
    <w:rsid w:val="007B4153"/>
    <w:rsid w:val="007B55A2"/>
    <w:rsid w:val="007B5B60"/>
    <w:rsid w:val="007B7B8D"/>
    <w:rsid w:val="007C07A4"/>
    <w:rsid w:val="007C08C1"/>
    <w:rsid w:val="007C1246"/>
    <w:rsid w:val="007C20CE"/>
    <w:rsid w:val="007C2608"/>
    <w:rsid w:val="007C3158"/>
    <w:rsid w:val="007C3342"/>
    <w:rsid w:val="007C4405"/>
    <w:rsid w:val="007C4588"/>
    <w:rsid w:val="007C4D17"/>
    <w:rsid w:val="007C6F71"/>
    <w:rsid w:val="007D0486"/>
    <w:rsid w:val="007D44BC"/>
    <w:rsid w:val="007D6A6C"/>
    <w:rsid w:val="007D6FBC"/>
    <w:rsid w:val="007E0F55"/>
    <w:rsid w:val="007E16BB"/>
    <w:rsid w:val="007E16C8"/>
    <w:rsid w:val="007E2270"/>
    <w:rsid w:val="007E53A4"/>
    <w:rsid w:val="007E64EE"/>
    <w:rsid w:val="007E6D48"/>
    <w:rsid w:val="007F0207"/>
    <w:rsid w:val="007F0B3F"/>
    <w:rsid w:val="007F2AB5"/>
    <w:rsid w:val="007F3097"/>
    <w:rsid w:val="007F3515"/>
    <w:rsid w:val="007F4463"/>
    <w:rsid w:val="007F45A5"/>
    <w:rsid w:val="007F494D"/>
    <w:rsid w:val="007F50F8"/>
    <w:rsid w:val="007F5C0C"/>
    <w:rsid w:val="007F636D"/>
    <w:rsid w:val="007F7174"/>
    <w:rsid w:val="007F73E9"/>
    <w:rsid w:val="0080030E"/>
    <w:rsid w:val="0080257F"/>
    <w:rsid w:val="00803842"/>
    <w:rsid w:val="00806AD4"/>
    <w:rsid w:val="008077E4"/>
    <w:rsid w:val="0081035F"/>
    <w:rsid w:val="008116B0"/>
    <w:rsid w:val="00811CBA"/>
    <w:rsid w:val="00811EDF"/>
    <w:rsid w:val="00811F2D"/>
    <w:rsid w:val="00812E1C"/>
    <w:rsid w:val="00813E9E"/>
    <w:rsid w:val="00813EE4"/>
    <w:rsid w:val="008145E5"/>
    <w:rsid w:val="0081469F"/>
    <w:rsid w:val="00815263"/>
    <w:rsid w:val="00816F5F"/>
    <w:rsid w:val="00820A9A"/>
    <w:rsid w:val="00821BC0"/>
    <w:rsid w:val="0082438F"/>
    <w:rsid w:val="00824D32"/>
    <w:rsid w:val="00824E1C"/>
    <w:rsid w:val="00825F79"/>
    <w:rsid w:val="00827687"/>
    <w:rsid w:val="00830169"/>
    <w:rsid w:val="00831651"/>
    <w:rsid w:val="0083175D"/>
    <w:rsid w:val="0083210A"/>
    <w:rsid w:val="00833B7F"/>
    <w:rsid w:val="00833CDD"/>
    <w:rsid w:val="00835B8A"/>
    <w:rsid w:val="00835E59"/>
    <w:rsid w:val="00835F8A"/>
    <w:rsid w:val="00836266"/>
    <w:rsid w:val="00836B71"/>
    <w:rsid w:val="0083776B"/>
    <w:rsid w:val="0084057C"/>
    <w:rsid w:val="008406B9"/>
    <w:rsid w:val="00841DB8"/>
    <w:rsid w:val="0084212F"/>
    <w:rsid w:val="008428B1"/>
    <w:rsid w:val="008428D1"/>
    <w:rsid w:val="00842F05"/>
    <w:rsid w:val="008430D3"/>
    <w:rsid w:val="008435B0"/>
    <w:rsid w:val="00843C5A"/>
    <w:rsid w:val="00843DCA"/>
    <w:rsid w:val="0084508A"/>
    <w:rsid w:val="00845655"/>
    <w:rsid w:val="008465BB"/>
    <w:rsid w:val="00846719"/>
    <w:rsid w:val="00847276"/>
    <w:rsid w:val="00847B35"/>
    <w:rsid w:val="00847F9B"/>
    <w:rsid w:val="00850CEE"/>
    <w:rsid w:val="00850F86"/>
    <w:rsid w:val="00851D79"/>
    <w:rsid w:val="00852A33"/>
    <w:rsid w:val="00854E0E"/>
    <w:rsid w:val="00855825"/>
    <w:rsid w:val="00856E63"/>
    <w:rsid w:val="00860032"/>
    <w:rsid w:val="0086043B"/>
    <w:rsid w:val="008613DB"/>
    <w:rsid w:val="008626D9"/>
    <w:rsid w:val="00862736"/>
    <w:rsid w:val="008639C6"/>
    <w:rsid w:val="00863F03"/>
    <w:rsid w:val="00863FDA"/>
    <w:rsid w:val="0086414E"/>
    <w:rsid w:val="00864E32"/>
    <w:rsid w:val="008655D3"/>
    <w:rsid w:val="00865ADE"/>
    <w:rsid w:val="008662A6"/>
    <w:rsid w:val="00867A88"/>
    <w:rsid w:val="00870AE4"/>
    <w:rsid w:val="00870D77"/>
    <w:rsid w:val="00870F1A"/>
    <w:rsid w:val="00871228"/>
    <w:rsid w:val="008723FB"/>
    <w:rsid w:val="0087283F"/>
    <w:rsid w:val="00872F53"/>
    <w:rsid w:val="00873FA4"/>
    <w:rsid w:val="00874190"/>
    <w:rsid w:val="00874C2A"/>
    <w:rsid w:val="008756D8"/>
    <w:rsid w:val="00876305"/>
    <w:rsid w:val="008768BF"/>
    <w:rsid w:val="00876A79"/>
    <w:rsid w:val="00876CD9"/>
    <w:rsid w:val="008771C1"/>
    <w:rsid w:val="00877ACD"/>
    <w:rsid w:val="00880BEF"/>
    <w:rsid w:val="00882425"/>
    <w:rsid w:val="00882E1C"/>
    <w:rsid w:val="008839EC"/>
    <w:rsid w:val="00883CBD"/>
    <w:rsid w:val="00883FB1"/>
    <w:rsid w:val="00884033"/>
    <w:rsid w:val="00884D68"/>
    <w:rsid w:val="00885FEF"/>
    <w:rsid w:val="008900C1"/>
    <w:rsid w:val="00890C0E"/>
    <w:rsid w:val="00891393"/>
    <w:rsid w:val="008918D4"/>
    <w:rsid w:val="008926A5"/>
    <w:rsid w:val="00892AF2"/>
    <w:rsid w:val="00892D55"/>
    <w:rsid w:val="00893621"/>
    <w:rsid w:val="00893957"/>
    <w:rsid w:val="00893A52"/>
    <w:rsid w:val="00893C9F"/>
    <w:rsid w:val="008957A3"/>
    <w:rsid w:val="00895931"/>
    <w:rsid w:val="0089765D"/>
    <w:rsid w:val="00897B70"/>
    <w:rsid w:val="00897E06"/>
    <w:rsid w:val="008A02D2"/>
    <w:rsid w:val="008A06CD"/>
    <w:rsid w:val="008A164D"/>
    <w:rsid w:val="008A1DE7"/>
    <w:rsid w:val="008A2878"/>
    <w:rsid w:val="008A3669"/>
    <w:rsid w:val="008A41F8"/>
    <w:rsid w:val="008A4675"/>
    <w:rsid w:val="008A4DDC"/>
    <w:rsid w:val="008A5954"/>
    <w:rsid w:val="008A5AFA"/>
    <w:rsid w:val="008A65E8"/>
    <w:rsid w:val="008A6C13"/>
    <w:rsid w:val="008A74C9"/>
    <w:rsid w:val="008A7555"/>
    <w:rsid w:val="008A7DB8"/>
    <w:rsid w:val="008B0833"/>
    <w:rsid w:val="008B0A0E"/>
    <w:rsid w:val="008B0CCA"/>
    <w:rsid w:val="008B0CCF"/>
    <w:rsid w:val="008B2C9B"/>
    <w:rsid w:val="008B3BB0"/>
    <w:rsid w:val="008B41EA"/>
    <w:rsid w:val="008B575B"/>
    <w:rsid w:val="008B5793"/>
    <w:rsid w:val="008B5C5E"/>
    <w:rsid w:val="008B66BA"/>
    <w:rsid w:val="008B79E8"/>
    <w:rsid w:val="008C032D"/>
    <w:rsid w:val="008C1CBB"/>
    <w:rsid w:val="008C306D"/>
    <w:rsid w:val="008C3B2B"/>
    <w:rsid w:val="008C3EBE"/>
    <w:rsid w:val="008C4476"/>
    <w:rsid w:val="008C50B5"/>
    <w:rsid w:val="008C50F6"/>
    <w:rsid w:val="008C55EB"/>
    <w:rsid w:val="008C65EE"/>
    <w:rsid w:val="008C6A46"/>
    <w:rsid w:val="008D0BCD"/>
    <w:rsid w:val="008D22BE"/>
    <w:rsid w:val="008D3AB9"/>
    <w:rsid w:val="008D46FE"/>
    <w:rsid w:val="008D6B97"/>
    <w:rsid w:val="008D7704"/>
    <w:rsid w:val="008E0031"/>
    <w:rsid w:val="008E17D2"/>
    <w:rsid w:val="008E38EA"/>
    <w:rsid w:val="008E3F2F"/>
    <w:rsid w:val="008E4DB6"/>
    <w:rsid w:val="008E4EF8"/>
    <w:rsid w:val="008E51A9"/>
    <w:rsid w:val="008E5204"/>
    <w:rsid w:val="008E6547"/>
    <w:rsid w:val="008E6A40"/>
    <w:rsid w:val="008E7C81"/>
    <w:rsid w:val="008F0FAC"/>
    <w:rsid w:val="008F14F5"/>
    <w:rsid w:val="008F4FC5"/>
    <w:rsid w:val="008F532D"/>
    <w:rsid w:val="0090024C"/>
    <w:rsid w:val="0090047E"/>
    <w:rsid w:val="0090152B"/>
    <w:rsid w:val="009019C2"/>
    <w:rsid w:val="00901CD7"/>
    <w:rsid w:val="00902B5B"/>
    <w:rsid w:val="00903603"/>
    <w:rsid w:val="009055B2"/>
    <w:rsid w:val="00905A0E"/>
    <w:rsid w:val="009105A6"/>
    <w:rsid w:val="00911670"/>
    <w:rsid w:val="00911898"/>
    <w:rsid w:val="0091266F"/>
    <w:rsid w:val="009132F4"/>
    <w:rsid w:val="00913F9B"/>
    <w:rsid w:val="009157EB"/>
    <w:rsid w:val="00915B18"/>
    <w:rsid w:val="00916CB3"/>
    <w:rsid w:val="00917C90"/>
    <w:rsid w:val="00921017"/>
    <w:rsid w:val="009213D1"/>
    <w:rsid w:val="00921D0A"/>
    <w:rsid w:val="009222A5"/>
    <w:rsid w:val="00923CC5"/>
    <w:rsid w:val="00926975"/>
    <w:rsid w:val="00927029"/>
    <w:rsid w:val="00927EAE"/>
    <w:rsid w:val="00932563"/>
    <w:rsid w:val="00933414"/>
    <w:rsid w:val="00933C78"/>
    <w:rsid w:val="0093547D"/>
    <w:rsid w:val="00936EA4"/>
    <w:rsid w:val="00937656"/>
    <w:rsid w:val="00941ED9"/>
    <w:rsid w:val="00941F1F"/>
    <w:rsid w:val="009421AE"/>
    <w:rsid w:val="009422AC"/>
    <w:rsid w:val="0094237D"/>
    <w:rsid w:val="00942B3E"/>
    <w:rsid w:val="009439A8"/>
    <w:rsid w:val="00943DB0"/>
    <w:rsid w:val="0094484E"/>
    <w:rsid w:val="0094519B"/>
    <w:rsid w:val="00945330"/>
    <w:rsid w:val="00945796"/>
    <w:rsid w:val="009465F5"/>
    <w:rsid w:val="00946DED"/>
    <w:rsid w:val="009476F4"/>
    <w:rsid w:val="00947E74"/>
    <w:rsid w:val="009509A1"/>
    <w:rsid w:val="00951057"/>
    <w:rsid w:val="00951E1B"/>
    <w:rsid w:val="009526F7"/>
    <w:rsid w:val="00954542"/>
    <w:rsid w:val="009552E8"/>
    <w:rsid w:val="00955985"/>
    <w:rsid w:val="00956563"/>
    <w:rsid w:val="00960949"/>
    <w:rsid w:val="0096186C"/>
    <w:rsid w:val="009618EE"/>
    <w:rsid w:val="00964F62"/>
    <w:rsid w:val="00965F85"/>
    <w:rsid w:val="00966D2E"/>
    <w:rsid w:val="0096761A"/>
    <w:rsid w:val="00972051"/>
    <w:rsid w:val="009738E5"/>
    <w:rsid w:val="00973D10"/>
    <w:rsid w:val="00973D57"/>
    <w:rsid w:val="0097476B"/>
    <w:rsid w:val="00975A86"/>
    <w:rsid w:val="00976203"/>
    <w:rsid w:val="00976242"/>
    <w:rsid w:val="00977273"/>
    <w:rsid w:val="00977AF9"/>
    <w:rsid w:val="00977C21"/>
    <w:rsid w:val="009802C2"/>
    <w:rsid w:val="00980963"/>
    <w:rsid w:val="009829E8"/>
    <w:rsid w:val="00982D41"/>
    <w:rsid w:val="009842E2"/>
    <w:rsid w:val="00984472"/>
    <w:rsid w:val="00985840"/>
    <w:rsid w:val="009862E6"/>
    <w:rsid w:val="00986FDB"/>
    <w:rsid w:val="00987223"/>
    <w:rsid w:val="009873C9"/>
    <w:rsid w:val="00987BA8"/>
    <w:rsid w:val="00990899"/>
    <w:rsid w:val="00992D6F"/>
    <w:rsid w:val="00994A49"/>
    <w:rsid w:val="00995C2F"/>
    <w:rsid w:val="0099637F"/>
    <w:rsid w:val="00996DC4"/>
    <w:rsid w:val="009975E3"/>
    <w:rsid w:val="009A107D"/>
    <w:rsid w:val="009A1303"/>
    <w:rsid w:val="009A2E51"/>
    <w:rsid w:val="009A311A"/>
    <w:rsid w:val="009A3C93"/>
    <w:rsid w:val="009A47A8"/>
    <w:rsid w:val="009A6953"/>
    <w:rsid w:val="009A7A71"/>
    <w:rsid w:val="009B0D39"/>
    <w:rsid w:val="009B14EE"/>
    <w:rsid w:val="009B22F7"/>
    <w:rsid w:val="009B259F"/>
    <w:rsid w:val="009B33D7"/>
    <w:rsid w:val="009B4621"/>
    <w:rsid w:val="009C0C2F"/>
    <w:rsid w:val="009C1B9E"/>
    <w:rsid w:val="009C1C60"/>
    <w:rsid w:val="009C270C"/>
    <w:rsid w:val="009C2957"/>
    <w:rsid w:val="009C3842"/>
    <w:rsid w:val="009C3EE7"/>
    <w:rsid w:val="009C42EC"/>
    <w:rsid w:val="009C5B58"/>
    <w:rsid w:val="009C5E02"/>
    <w:rsid w:val="009C654B"/>
    <w:rsid w:val="009D1B77"/>
    <w:rsid w:val="009D20C0"/>
    <w:rsid w:val="009D21B3"/>
    <w:rsid w:val="009D3F76"/>
    <w:rsid w:val="009D4AB8"/>
    <w:rsid w:val="009D4C25"/>
    <w:rsid w:val="009D51C4"/>
    <w:rsid w:val="009D6900"/>
    <w:rsid w:val="009E3C51"/>
    <w:rsid w:val="009E4F60"/>
    <w:rsid w:val="009E52A8"/>
    <w:rsid w:val="009E5BA8"/>
    <w:rsid w:val="009E67AB"/>
    <w:rsid w:val="009E7693"/>
    <w:rsid w:val="009E77BE"/>
    <w:rsid w:val="009F0422"/>
    <w:rsid w:val="009F1988"/>
    <w:rsid w:val="009F262D"/>
    <w:rsid w:val="009F2C45"/>
    <w:rsid w:val="009F315B"/>
    <w:rsid w:val="009F3DE2"/>
    <w:rsid w:val="009F4F2F"/>
    <w:rsid w:val="009F6252"/>
    <w:rsid w:val="009F6E5A"/>
    <w:rsid w:val="009F735A"/>
    <w:rsid w:val="009F745B"/>
    <w:rsid w:val="009F7DAC"/>
    <w:rsid w:val="009F7F31"/>
    <w:rsid w:val="00A00AE0"/>
    <w:rsid w:val="00A00AF9"/>
    <w:rsid w:val="00A04353"/>
    <w:rsid w:val="00A05C62"/>
    <w:rsid w:val="00A05F20"/>
    <w:rsid w:val="00A06FCE"/>
    <w:rsid w:val="00A07E4B"/>
    <w:rsid w:val="00A10027"/>
    <w:rsid w:val="00A1095D"/>
    <w:rsid w:val="00A1135B"/>
    <w:rsid w:val="00A1177E"/>
    <w:rsid w:val="00A126C8"/>
    <w:rsid w:val="00A12AD3"/>
    <w:rsid w:val="00A13184"/>
    <w:rsid w:val="00A15D98"/>
    <w:rsid w:val="00A16490"/>
    <w:rsid w:val="00A16F7E"/>
    <w:rsid w:val="00A17CFC"/>
    <w:rsid w:val="00A201F8"/>
    <w:rsid w:val="00A20AC3"/>
    <w:rsid w:val="00A22275"/>
    <w:rsid w:val="00A23ADF"/>
    <w:rsid w:val="00A273DE"/>
    <w:rsid w:val="00A27C21"/>
    <w:rsid w:val="00A27F87"/>
    <w:rsid w:val="00A30FA7"/>
    <w:rsid w:val="00A31C38"/>
    <w:rsid w:val="00A327A0"/>
    <w:rsid w:val="00A33066"/>
    <w:rsid w:val="00A331D2"/>
    <w:rsid w:val="00A33446"/>
    <w:rsid w:val="00A3377B"/>
    <w:rsid w:val="00A34046"/>
    <w:rsid w:val="00A36191"/>
    <w:rsid w:val="00A37486"/>
    <w:rsid w:val="00A37A8B"/>
    <w:rsid w:val="00A37E52"/>
    <w:rsid w:val="00A405A5"/>
    <w:rsid w:val="00A4070A"/>
    <w:rsid w:val="00A4306B"/>
    <w:rsid w:val="00A44F42"/>
    <w:rsid w:val="00A45E9F"/>
    <w:rsid w:val="00A45EF0"/>
    <w:rsid w:val="00A46214"/>
    <w:rsid w:val="00A463F5"/>
    <w:rsid w:val="00A47F7D"/>
    <w:rsid w:val="00A51338"/>
    <w:rsid w:val="00A51C3D"/>
    <w:rsid w:val="00A551DB"/>
    <w:rsid w:val="00A571D3"/>
    <w:rsid w:val="00A61719"/>
    <w:rsid w:val="00A61914"/>
    <w:rsid w:val="00A6366A"/>
    <w:rsid w:val="00A6428F"/>
    <w:rsid w:val="00A64407"/>
    <w:rsid w:val="00A67A20"/>
    <w:rsid w:val="00A70111"/>
    <w:rsid w:val="00A7020C"/>
    <w:rsid w:val="00A707A6"/>
    <w:rsid w:val="00A7111D"/>
    <w:rsid w:val="00A72CDF"/>
    <w:rsid w:val="00A748F7"/>
    <w:rsid w:val="00A75255"/>
    <w:rsid w:val="00A7626C"/>
    <w:rsid w:val="00A77A38"/>
    <w:rsid w:val="00A77BAC"/>
    <w:rsid w:val="00A800E9"/>
    <w:rsid w:val="00A804BD"/>
    <w:rsid w:val="00A81441"/>
    <w:rsid w:val="00A81564"/>
    <w:rsid w:val="00A815BB"/>
    <w:rsid w:val="00A82FE0"/>
    <w:rsid w:val="00A83B47"/>
    <w:rsid w:val="00A84D78"/>
    <w:rsid w:val="00A84FAF"/>
    <w:rsid w:val="00A861F2"/>
    <w:rsid w:val="00A8746D"/>
    <w:rsid w:val="00A906A8"/>
    <w:rsid w:val="00A91D0B"/>
    <w:rsid w:val="00A92E10"/>
    <w:rsid w:val="00A92F5C"/>
    <w:rsid w:val="00A93D0A"/>
    <w:rsid w:val="00A94097"/>
    <w:rsid w:val="00A96792"/>
    <w:rsid w:val="00A967E3"/>
    <w:rsid w:val="00AA1234"/>
    <w:rsid w:val="00AA1BF9"/>
    <w:rsid w:val="00AA215C"/>
    <w:rsid w:val="00AA21DA"/>
    <w:rsid w:val="00AA2504"/>
    <w:rsid w:val="00AA2729"/>
    <w:rsid w:val="00AA2E77"/>
    <w:rsid w:val="00AA436F"/>
    <w:rsid w:val="00AA4876"/>
    <w:rsid w:val="00AA5675"/>
    <w:rsid w:val="00AA572E"/>
    <w:rsid w:val="00AA61CD"/>
    <w:rsid w:val="00AA731D"/>
    <w:rsid w:val="00AA79B1"/>
    <w:rsid w:val="00AB095C"/>
    <w:rsid w:val="00AB0E5F"/>
    <w:rsid w:val="00AB1132"/>
    <w:rsid w:val="00AB179B"/>
    <w:rsid w:val="00AB209B"/>
    <w:rsid w:val="00AB20BE"/>
    <w:rsid w:val="00AB20CD"/>
    <w:rsid w:val="00AB2D8B"/>
    <w:rsid w:val="00AB3376"/>
    <w:rsid w:val="00AB3499"/>
    <w:rsid w:val="00AB35CD"/>
    <w:rsid w:val="00AB5E1A"/>
    <w:rsid w:val="00AB611F"/>
    <w:rsid w:val="00AB669C"/>
    <w:rsid w:val="00AB6B90"/>
    <w:rsid w:val="00AC1603"/>
    <w:rsid w:val="00AC46EA"/>
    <w:rsid w:val="00AC5035"/>
    <w:rsid w:val="00AC7266"/>
    <w:rsid w:val="00AD0085"/>
    <w:rsid w:val="00AD0132"/>
    <w:rsid w:val="00AD02DC"/>
    <w:rsid w:val="00AD0BE6"/>
    <w:rsid w:val="00AD2CCB"/>
    <w:rsid w:val="00AD4ECE"/>
    <w:rsid w:val="00AD59BA"/>
    <w:rsid w:val="00AD630F"/>
    <w:rsid w:val="00AD636A"/>
    <w:rsid w:val="00AD65D9"/>
    <w:rsid w:val="00AD6B96"/>
    <w:rsid w:val="00AD7671"/>
    <w:rsid w:val="00AD7784"/>
    <w:rsid w:val="00AD7BFB"/>
    <w:rsid w:val="00AE059F"/>
    <w:rsid w:val="00AE05A8"/>
    <w:rsid w:val="00AE17DC"/>
    <w:rsid w:val="00AE1DCE"/>
    <w:rsid w:val="00AE3008"/>
    <w:rsid w:val="00AE4F84"/>
    <w:rsid w:val="00AE54EB"/>
    <w:rsid w:val="00AE5F57"/>
    <w:rsid w:val="00AE61AA"/>
    <w:rsid w:val="00AE6279"/>
    <w:rsid w:val="00AE6E90"/>
    <w:rsid w:val="00AE77FD"/>
    <w:rsid w:val="00AE7CC6"/>
    <w:rsid w:val="00AF1374"/>
    <w:rsid w:val="00AF3D19"/>
    <w:rsid w:val="00AF40A7"/>
    <w:rsid w:val="00AF451B"/>
    <w:rsid w:val="00AF72E9"/>
    <w:rsid w:val="00AF7877"/>
    <w:rsid w:val="00AF795F"/>
    <w:rsid w:val="00B04842"/>
    <w:rsid w:val="00B051D1"/>
    <w:rsid w:val="00B061E4"/>
    <w:rsid w:val="00B06ABB"/>
    <w:rsid w:val="00B100CA"/>
    <w:rsid w:val="00B10723"/>
    <w:rsid w:val="00B11F7F"/>
    <w:rsid w:val="00B11FA3"/>
    <w:rsid w:val="00B1226D"/>
    <w:rsid w:val="00B13E46"/>
    <w:rsid w:val="00B15317"/>
    <w:rsid w:val="00B15ADB"/>
    <w:rsid w:val="00B16B61"/>
    <w:rsid w:val="00B20F3E"/>
    <w:rsid w:val="00B2126A"/>
    <w:rsid w:val="00B218A7"/>
    <w:rsid w:val="00B21CAC"/>
    <w:rsid w:val="00B21F40"/>
    <w:rsid w:val="00B26207"/>
    <w:rsid w:val="00B26B91"/>
    <w:rsid w:val="00B27781"/>
    <w:rsid w:val="00B3124A"/>
    <w:rsid w:val="00B32095"/>
    <w:rsid w:val="00B33C0F"/>
    <w:rsid w:val="00B34FD4"/>
    <w:rsid w:val="00B36222"/>
    <w:rsid w:val="00B36706"/>
    <w:rsid w:val="00B4024B"/>
    <w:rsid w:val="00B40E9B"/>
    <w:rsid w:val="00B413A6"/>
    <w:rsid w:val="00B42002"/>
    <w:rsid w:val="00B4270C"/>
    <w:rsid w:val="00B4290A"/>
    <w:rsid w:val="00B43329"/>
    <w:rsid w:val="00B44ADD"/>
    <w:rsid w:val="00B45678"/>
    <w:rsid w:val="00B45923"/>
    <w:rsid w:val="00B46E87"/>
    <w:rsid w:val="00B473D3"/>
    <w:rsid w:val="00B5086C"/>
    <w:rsid w:val="00B51122"/>
    <w:rsid w:val="00B51BB7"/>
    <w:rsid w:val="00B5298F"/>
    <w:rsid w:val="00B54A3C"/>
    <w:rsid w:val="00B555F5"/>
    <w:rsid w:val="00B56356"/>
    <w:rsid w:val="00B57177"/>
    <w:rsid w:val="00B606A7"/>
    <w:rsid w:val="00B61050"/>
    <w:rsid w:val="00B61C45"/>
    <w:rsid w:val="00B6267A"/>
    <w:rsid w:val="00B63FE8"/>
    <w:rsid w:val="00B640AC"/>
    <w:rsid w:val="00B64399"/>
    <w:rsid w:val="00B649C6"/>
    <w:rsid w:val="00B64C88"/>
    <w:rsid w:val="00B65DE8"/>
    <w:rsid w:val="00B67487"/>
    <w:rsid w:val="00B674D7"/>
    <w:rsid w:val="00B70A40"/>
    <w:rsid w:val="00B71333"/>
    <w:rsid w:val="00B71375"/>
    <w:rsid w:val="00B71B27"/>
    <w:rsid w:val="00B71DA1"/>
    <w:rsid w:val="00B7310C"/>
    <w:rsid w:val="00B73153"/>
    <w:rsid w:val="00B74A08"/>
    <w:rsid w:val="00B75531"/>
    <w:rsid w:val="00B75DE0"/>
    <w:rsid w:val="00B7667D"/>
    <w:rsid w:val="00B80521"/>
    <w:rsid w:val="00B809CD"/>
    <w:rsid w:val="00B80EA7"/>
    <w:rsid w:val="00B81063"/>
    <w:rsid w:val="00B82030"/>
    <w:rsid w:val="00B82735"/>
    <w:rsid w:val="00B836EC"/>
    <w:rsid w:val="00B84456"/>
    <w:rsid w:val="00B86638"/>
    <w:rsid w:val="00B8719A"/>
    <w:rsid w:val="00B918CA"/>
    <w:rsid w:val="00B9335B"/>
    <w:rsid w:val="00B93573"/>
    <w:rsid w:val="00B939FF"/>
    <w:rsid w:val="00B93AC3"/>
    <w:rsid w:val="00B94C69"/>
    <w:rsid w:val="00B961FC"/>
    <w:rsid w:val="00B96D94"/>
    <w:rsid w:val="00B97535"/>
    <w:rsid w:val="00BA199A"/>
    <w:rsid w:val="00BA28F8"/>
    <w:rsid w:val="00BA38A1"/>
    <w:rsid w:val="00BA3CF2"/>
    <w:rsid w:val="00BA4604"/>
    <w:rsid w:val="00BA5274"/>
    <w:rsid w:val="00BA5DC7"/>
    <w:rsid w:val="00BA6F3B"/>
    <w:rsid w:val="00BA7414"/>
    <w:rsid w:val="00BA7908"/>
    <w:rsid w:val="00BB0A58"/>
    <w:rsid w:val="00BB16F5"/>
    <w:rsid w:val="00BB1C7D"/>
    <w:rsid w:val="00BB225D"/>
    <w:rsid w:val="00BB55E8"/>
    <w:rsid w:val="00BB5718"/>
    <w:rsid w:val="00BB6B7F"/>
    <w:rsid w:val="00BC243D"/>
    <w:rsid w:val="00BC4F66"/>
    <w:rsid w:val="00BC527D"/>
    <w:rsid w:val="00BC562D"/>
    <w:rsid w:val="00BC653E"/>
    <w:rsid w:val="00BC66C4"/>
    <w:rsid w:val="00BC779A"/>
    <w:rsid w:val="00BD0510"/>
    <w:rsid w:val="00BD2189"/>
    <w:rsid w:val="00BD4460"/>
    <w:rsid w:val="00BD44E8"/>
    <w:rsid w:val="00BD492C"/>
    <w:rsid w:val="00BD55EB"/>
    <w:rsid w:val="00BD5A0B"/>
    <w:rsid w:val="00BD6632"/>
    <w:rsid w:val="00BE093E"/>
    <w:rsid w:val="00BE1DAD"/>
    <w:rsid w:val="00BE3CAC"/>
    <w:rsid w:val="00BE54CB"/>
    <w:rsid w:val="00BE6161"/>
    <w:rsid w:val="00BE63F4"/>
    <w:rsid w:val="00BE6E1A"/>
    <w:rsid w:val="00BE72FE"/>
    <w:rsid w:val="00BE7AA7"/>
    <w:rsid w:val="00BF4158"/>
    <w:rsid w:val="00BF5A6D"/>
    <w:rsid w:val="00BF6777"/>
    <w:rsid w:val="00BF6EA2"/>
    <w:rsid w:val="00BF6FD1"/>
    <w:rsid w:val="00C00AE0"/>
    <w:rsid w:val="00C00BA4"/>
    <w:rsid w:val="00C00E93"/>
    <w:rsid w:val="00C0215C"/>
    <w:rsid w:val="00C02E75"/>
    <w:rsid w:val="00C033E4"/>
    <w:rsid w:val="00C0383A"/>
    <w:rsid w:val="00C0452F"/>
    <w:rsid w:val="00C0682C"/>
    <w:rsid w:val="00C06B72"/>
    <w:rsid w:val="00C075B2"/>
    <w:rsid w:val="00C1198F"/>
    <w:rsid w:val="00C11C67"/>
    <w:rsid w:val="00C11DD2"/>
    <w:rsid w:val="00C12893"/>
    <w:rsid w:val="00C13356"/>
    <w:rsid w:val="00C14118"/>
    <w:rsid w:val="00C15BCB"/>
    <w:rsid w:val="00C15C66"/>
    <w:rsid w:val="00C1672F"/>
    <w:rsid w:val="00C17014"/>
    <w:rsid w:val="00C17072"/>
    <w:rsid w:val="00C21F49"/>
    <w:rsid w:val="00C23062"/>
    <w:rsid w:val="00C232E7"/>
    <w:rsid w:val="00C2428D"/>
    <w:rsid w:val="00C246C5"/>
    <w:rsid w:val="00C24AC2"/>
    <w:rsid w:val="00C26088"/>
    <w:rsid w:val="00C26152"/>
    <w:rsid w:val="00C266AE"/>
    <w:rsid w:val="00C26828"/>
    <w:rsid w:val="00C27A7F"/>
    <w:rsid w:val="00C32A01"/>
    <w:rsid w:val="00C33A43"/>
    <w:rsid w:val="00C33EFA"/>
    <w:rsid w:val="00C35AFE"/>
    <w:rsid w:val="00C36044"/>
    <w:rsid w:val="00C368D6"/>
    <w:rsid w:val="00C400F9"/>
    <w:rsid w:val="00C40F19"/>
    <w:rsid w:val="00C42189"/>
    <w:rsid w:val="00C424AC"/>
    <w:rsid w:val="00C4583D"/>
    <w:rsid w:val="00C46150"/>
    <w:rsid w:val="00C46BE2"/>
    <w:rsid w:val="00C46EE7"/>
    <w:rsid w:val="00C47078"/>
    <w:rsid w:val="00C4709B"/>
    <w:rsid w:val="00C5040E"/>
    <w:rsid w:val="00C508D6"/>
    <w:rsid w:val="00C50CF4"/>
    <w:rsid w:val="00C50E36"/>
    <w:rsid w:val="00C5218B"/>
    <w:rsid w:val="00C523E7"/>
    <w:rsid w:val="00C601C6"/>
    <w:rsid w:val="00C605B5"/>
    <w:rsid w:val="00C611D6"/>
    <w:rsid w:val="00C61C34"/>
    <w:rsid w:val="00C6255D"/>
    <w:rsid w:val="00C62A7B"/>
    <w:rsid w:val="00C6301C"/>
    <w:rsid w:val="00C63050"/>
    <w:rsid w:val="00C645A8"/>
    <w:rsid w:val="00C64639"/>
    <w:rsid w:val="00C649E3"/>
    <w:rsid w:val="00C65027"/>
    <w:rsid w:val="00C65B9A"/>
    <w:rsid w:val="00C662B0"/>
    <w:rsid w:val="00C66BDB"/>
    <w:rsid w:val="00C67C1A"/>
    <w:rsid w:val="00C701C8"/>
    <w:rsid w:val="00C70C21"/>
    <w:rsid w:val="00C711BB"/>
    <w:rsid w:val="00C71F00"/>
    <w:rsid w:val="00C72509"/>
    <w:rsid w:val="00C72776"/>
    <w:rsid w:val="00C73040"/>
    <w:rsid w:val="00C742BB"/>
    <w:rsid w:val="00C7457D"/>
    <w:rsid w:val="00C74E73"/>
    <w:rsid w:val="00C7558E"/>
    <w:rsid w:val="00C76BB1"/>
    <w:rsid w:val="00C76DE3"/>
    <w:rsid w:val="00C771A6"/>
    <w:rsid w:val="00C77763"/>
    <w:rsid w:val="00C77AB0"/>
    <w:rsid w:val="00C77CD3"/>
    <w:rsid w:val="00C801B8"/>
    <w:rsid w:val="00C806B6"/>
    <w:rsid w:val="00C809DB"/>
    <w:rsid w:val="00C813A7"/>
    <w:rsid w:val="00C81475"/>
    <w:rsid w:val="00C817F1"/>
    <w:rsid w:val="00C83A84"/>
    <w:rsid w:val="00C84728"/>
    <w:rsid w:val="00C866C8"/>
    <w:rsid w:val="00C90809"/>
    <w:rsid w:val="00C9143C"/>
    <w:rsid w:val="00C91CBA"/>
    <w:rsid w:val="00C94F5A"/>
    <w:rsid w:val="00C96287"/>
    <w:rsid w:val="00C964F5"/>
    <w:rsid w:val="00C96903"/>
    <w:rsid w:val="00C9701F"/>
    <w:rsid w:val="00CA0567"/>
    <w:rsid w:val="00CA0656"/>
    <w:rsid w:val="00CA0B7D"/>
    <w:rsid w:val="00CA10E2"/>
    <w:rsid w:val="00CA1511"/>
    <w:rsid w:val="00CA1B36"/>
    <w:rsid w:val="00CA3210"/>
    <w:rsid w:val="00CA35DC"/>
    <w:rsid w:val="00CA497C"/>
    <w:rsid w:val="00CA6E76"/>
    <w:rsid w:val="00CA7109"/>
    <w:rsid w:val="00CA735B"/>
    <w:rsid w:val="00CA7487"/>
    <w:rsid w:val="00CB07A2"/>
    <w:rsid w:val="00CB1FFB"/>
    <w:rsid w:val="00CB2DE5"/>
    <w:rsid w:val="00CB3247"/>
    <w:rsid w:val="00CB393E"/>
    <w:rsid w:val="00CB3DE2"/>
    <w:rsid w:val="00CB4803"/>
    <w:rsid w:val="00CB4911"/>
    <w:rsid w:val="00CB5D6C"/>
    <w:rsid w:val="00CB5F45"/>
    <w:rsid w:val="00CB6FCB"/>
    <w:rsid w:val="00CB7C83"/>
    <w:rsid w:val="00CC05B0"/>
    <w:rsid w:val="00CC0EA7"/>
    <w:rsid w:val="00CC2CBA"/>
    <w:rsid w:val="00CC3242"/>
    <w:rsid w:val="00CC41D8"/>
    <w:rsid w:val="00CC4382"/>
    <w:rsid w:val="00CC6655"/>
    <w:rsid w:val="00CC71AA"/>
    <w:rsid w:val="00CC7946"/>
    <w:rsid w:val="00CD11C5"/>
    <w:rsid w:val="00CD1A7D"/>
    <w:rsid w:val="00CD36B5"/>
    <w:rsid w:val="00CD6C2B"/>
    <w:rsid w:val="00CE036E"/>
    <w:rsid w:val="00CE09E5"/>
    <w:rsid w:val="00CE0E68"/>
    <w:rsid w:val="00CE2686"/>
    <w:rsid w:val="00CE4E9A"/>
    <w:rsid w:val="00CE636F"/>
    <w:rsid w:val="00CE65AE"/>
    <w:rsid w:val="00CE7036"/>
    <w:rsid w:val="00CE7482"/>
    <w:rsid w:val="00CE7951"/>
    <w:rsid w:val="00CE7C32"/>
    <w:rsid w:val="00CE7C90"/>
    <w:rsid w:val="00CF1817"/>
    <w:rsid w:val="00CF1CD4"/>
    <w:rsid w:val="00CF219C"/>
    <w:rsid w:val="00CF47D1"/>
    <w:rsid w:val="00CF4AA2"/>
    <w:rsid w:val="00CF4DC3"/>
    <w:rsid w:val="00CF6E63"/>
    <w:rsid w:val="00CF72FC"/>
    <w:rsid w:val="00D02048"/>
    <w:rsid w:val="00D02999"/>
    <w:rsid w:val="00D0408C"/>
    <w:rsid w:val="00D0461E"/>
    <w:rsid w:val="00D049DD"/>
    <w:rsid w:val="00D050E4"/>
    <w:rsid w:val="00D07144"/>
    <w:rsid w:val="00D10C00"/>
    <w:rsid w:val="00D117A1"/>
    <w:rsid w:val="00D11DA9"/>
    <w:rsid w:val="00D1241B"/>
    <w:rsid w:val="00D14331"/>
    <w:rsid w:val="00D15A81"/>
    <w:rsid w:val="00D15AFF"/>
    <w:rsid w:val="00D168BF"/>
    <w:rsid w:val="00D201E0"/>
    <w:rsid w:val="00D20358"/>
    <w:rsid w:val="00D20F5A"/>
    <w:rsid w:val="00D21013"/>
    <w:rsid w:val="00D21760"/>
    <w:rsid w:val="00D21846"/>
    <w:rsid w:val="00D22508"/>
    <w:rsid w:val="00D22BD2"/>
    <w:rsid w:val="00D23F35"/>
    <w:rsid w:val="00D30E60"/>
    <w:rsid w:val="00D323A0"/>
    <w:rsid w:val="00D32465"/>
    <w:rsid w:val="00D33C8E"/>
    <w:rsid w:val="00D33C9A"/>
    <w:rsid w:val="00D356FA"/>
    <w:rsid w:val="00D379B4"/>
    <w:rsid w:val="00D37FC8"/>
    <w:rsid w:val="00D4156A"/>
    <w:rsid w:val="00D41A19"/>
    <w:rsid w:val="00D42269"/>
    <w:rsid w:val="00D4230C"/>
    <w:rsid w:val="00D42C0B"/>
    <w:rsid w:val="00D43151"/>
    <w:rsid w:val="00D43189"/>
    <w:rsid w:val="00D43A4D"/>
    <w:rsid w:val="00D43A85"/>
    <w:rsid w:val="00D43BEB"/>
    <w:rsid w:val="00D43D01"/>
    <w:rsid w:val="00D473C5"/>
    <w:rsid w:val="00D4742A"/>
    <w:rsid w:val="00D50F0D"/>
    <w:rsid w:val="00D51293"/>
    <w:rsid w:val="00D54084"/>
    <w:rsid w:val="00D560F8"/>
    <w:rsid w:val="00D56603"/>
    <w:rsid w:val="00D56945"/>
    <w:rsid w:val="00D56D35"/>
    <w:rsid w:val="00D60140"/>
    <w:rsid w:val="00D60538"/>
    <w:rsid w:val="00D60F62"/>
    <w:rsid w:val="00D6238B"/>
    <w:rsid w:val="00D63AA2"/>
    <w:rsid w:val="00D63C10"/>
    <w:rsid w:val="00D66E6C"/>
    <w:rsid w:val="00D6767D"/>
    <w:rsid w:val="00D70C7D"/>
    <w:rsid w:val="00D72531"/>
    <w:rsid w:val="00D7348F"/>
    <w:rsid w:val="00D74691"/>
    <w:rsid w:val="00D7522F"/>
    <w:rsid w:val="00D7572D"/>
    <w:rsid w:val="00D75D22"/>
    <w:rsid w:val="00D75E22"/>
    <w:rsid w:val="00D769E7"/>
    <w:rsid w:val="00D76FDF"/>
    <w:rsid w:val="00D77512"/>
    <w:rsid w:val="00D80E32"/>
    <w:rsid w:val="00D80EF5"/>
    <w:rsid w:val="00D81195"/>
    <w:rsid w:val="00D8390A"/>
    <w:rsid w:val="00D83C76"/>
    <w:rsid w:val="00D83DF5"/>
    <w:rsid w:val="00D843B4"/>
    <w:rsid w:val="00D851E3"/>
    <w:rsid w:val="00D8588F"/>
    <w:rsid w:val="00D85A89"/>
    <w:rsid w:val="00D86137"/>
    <w:rsid w:val="00D86BB8"/>
    <w:rsid w:val="00D87083"/>
    <w:rsid w:val="00D87510"/>
    <w:rsid w:val="00D90D03"/>
    <w:rsid w:val="00D9142C"/>
    <w:rsid w:val="00D92C96"/>
    <w:rsid w:val="00D934C4"/>
    <w:rsid w:val="00DA1AF7"/>
    <w:rsid w:val="00DA227C"/>
    <w:rsid w:val="00DA30C5"/>
    <w:rsid w:val="00DA3EAF"/>
    <w:rsid w:val="00DA4519"/>
    <w:rsid w:val="00DA47E5"/>
    <w:rsid w:val="00DA6202"/>
    <w:rsid w:val="00DA6394"/>
    <w:rsid w:val="00DA7D41"/>
    <w:rsid w:val="00DB2AD6"/>
    <w:rsid w:val="00DB3D25"/>
    <w:rsid w:val="00DB4FB1"/>
    <w:rsid w:val="00DB6E52"/>
    <w:rsid w:val="00DB736F"/>
    <w:rsid w:val="00DC0CF4"/>
    <w:rsid w:val="00DC25B0"/>
    <w:rsid w:val="00DC2A46"/>
    <w:rsid w:val="00DC3047"/>
    <w:rsid w:val="00DC3DE0"/>
    <w:rsid w:val="00DC41F2"/>
    <w:rsid w:val="00DC467A"/>
    <w:rsid w:val="00DC4DD1"/>
    <w:rsid w:val="00DC5AA6"/>
    <w:rsid w:val="00DC6235"/>
    <w:rsid w:val="00DC67B0"/>
    <w:rsid w:val="00DC7BB1"/>
    <w:rsid w:val="00DC7D17"/>
    <w:rsid w:val="00DD08CA"/>
    <w:rsid w:val="00DD13E0"/>
    <w:rsid w:val="00DD4284"/>
    <w:rsid w:val="00DD55F6"/>
    <w:rsid w:val="00DD5AEB"/>
    <w:rsid w:val="00DD5E90"/>
    <w:rsid w:val="00DD6724"/>
    <w:rsid w:val="00DD7AD9"/>
    <w:rsid w:val="00DD7EE2"/>
    <w:rsid w:val="00DE0BDA"/>
    <w:rsid w:val="00DE237D"/>
    <w:rsid w:val="00DE3E05"/>
    <w:rsid w:val="00DE45AC"/>
    <w:rsid w:val="00DE4BC9"/>
    <w:rsid w:val="00DE4C22"/>
    <w:rsid w:val="00DE695D"/>
    <w:rsid w:val="00DE699C"/>
    <w:rsid w:val="00DE73AF"/>
    <w:rsid w:val="00DF1043"/>
    <w:rsid w:val="00DF3D13"/>
    <w:rsid w:val="00DF4321"/>
    <w:rsid w:val="00E01200"/>
    <w:rsid w:val="00E0292C"/>
    <w:rsid w:val="00E02C6E"/>
    <w:rsid w:val="00E03543"/>
    <w:rsid w:val="00E045B2"/>
    <w:rsid w:val="00E067C6"/>
    <w:rsid w:val="00E071D2"/>
    <w:rsid w:val="00E07731"/>
    <w:rsid w:val="00E104B2"/>
    <w:rsid w:val="00E11755"/>
    <w:rsid w:val="00E119ED"/>
    <w:rsid w:val="00E11A52"/>
    <w:rsid w:val="00E11C6D"/>
    <w:rsid w:val="00E11F48"/>
    <w:rsid w:val="00E12A3E"/>
    <w:rsid w:val="00E15642"/>
    <w:rsid w:val="00E206B4"/>
    <w:rsid w:val="00E213BF"/>
    <w:rsid w:val="00E23711"/>
    <w:rsid w:val="00E25866"/>
    <w:rsid w:val="00E31A3B"/>
    <w:rsid w:val="00E31DAD"/>
    <w:rsid w:val="00E32219"/>
    <w:rsid w:val="00E32744"/>
    <w:rsid w:val="00E33325"/>
    <w:rsid w:val="00E33CE2"/>
    <w:rsid w:val="00E34A00"/>
    <w:rsid w:val="00E34B69"/>
    <w:rsid w:val="00E35815"/>
    <w:rsid w:val="00E35BC0"/>
    <w:rsid w:val="00E36868"/>
    <w:rsid w:val="00E40292"/>
    <w:rsid w:val="00E40589"/>
    <w:rsid w:val="00E40EFE"/>
    <w:rsid w:val="00E41545"/>
    <w:rsid w:val="00E45C67"/>
    <w:rsid w:val="00E46468"/>
    <w:rsid w:val="00E4674F"/>
    <w:rsid w:val="00E46B38"/>
    <w:rsid w:val="00E47462"/>
    <w:rsid w:val="00E4772B"/>
    <w:rsid w:val="00E5090A"/>
    <w:rsid w:val="00E50D75"/>
    <w:rsid w:val="00E51754"/>
    <w:rsid w:val="00E51D1E"/>
    <w:rsid w:val="00E51D51"/>
    <w:rsid w:val="00E51F7D"/>
    <w:rsid w:val="00E533B7"/>
    <w:rsid w:val="00E53781"/>
    <w:rsid w:val="00E53EC1"/>
    <w:rsid w:val="00E55FFE"/>
    <w:rsid w:val="00E560AE"/>
    <w:rsid w:val="00E5636B"/>
    <w:rsid w:val="00E56512"/>
    <w:rsid w:val="00E6000E"/>
    <w:rsid w:val="00E607DB"/>
    <w:rsid w:val="00E62A95"/>
    <w:rsid w:val="00E654E0"/>
    <w:rsid w:val="00E666CC"/>
    <w:rsid w:val="00E6704F"/>
    <w:rsid w:val="00E67CFB"/>
    <w:rsid w:val="00E7200A"/>
    <w:rsid w:val="00E7266E"/>
    <w:rsid w:val="00E7270F"/>
    <w:rsid w:val="00E72AB7"/>
    <w:rsid w:val="00E72DE0"/>
    <w:rsid w:val="00E72F36"/>
    <w:rsid w:val="00E7303F"/>
    <w:rsid w:val="00E7406E"/>
    <w:rsid w:val="00E7455D"/>
    <w:rsid w:val="00E7466F"/>
    <w:rsid w:val="00E74A37"/>
    <w:rsid w:val="00E755FF"/>
    <w:rsid w:val="00E75C23"/>
    <w:rsid w:val="00E76877"/>
    <w:rsid w:val="00E773B1"/>
    <w:rsid w:val="00E803B2"/>
    <w:rsid w:val="00E80912"/>
    <w:rsid w:val="00E80B78"/>
    <w:rsid w:val="00E81D0F"/>
    <w:rsid w:val="00E8206A"/>
    <w:rsid w:val="00E8396E"/>
    <w:rsid w:val="00E86912"/>
    <w:rsid w:val="00E86D5D"/>
    <w:rsid w:val="00E86F8E"/>
    <w:rsid w:val="00E877A9"/>
    <w:rsid w:val="00E87F07"/>
    <w:rsid w:val="00E90736"/>
    <w:rsid w:val="00E90EE3"/>
    <w:rsid w:val="00E911AF"/>
    <w:rsid w:val="00E91453"/>
    <w:rsid w:val="00E91EA3"/>
    <w:rsid w:val="00E92288"/>
    <w:rsid w:val="00E92339"/>
    <w:rsid w:val="00E92491"/>
    <w:rsid w:val="00E92502"/>
    <w:rsid w:val="00E92DFC"/>
    <w:rsid w:val="00E94307"/>
    <w:rsid w:val="00E95FED"/>
    <w:rsid w:val="00E964F7"/>
    <w:rsid w:val="00E96931"/>
    <w:rsid w:val="00EA0194"/>
    <w:rsid w:val="00EA04EB"/>
    <w:rsid w:val="00EA0BB7"/>
    <w:rsid w:val="00EA106F"/>
    <w:rsid w:val="00EA179A"/>
    <w:rsid w:val="00EA1D59"/>
    <w:rsid w:val="00EA3B2F"/>
    <w:rsid w:val="00EA3C69"/>
    <w:rsid w:val="00EA4A7E"/>
    <w:rsid w:val="00EA4DA4"/>
    <w:rsid w:val="00EA51D5"/>
    <w:rsid w:val="00EA7347"/>
    <w:rsid w:val="00EB1096"/>
    <w:rsid w:val="00EB10F5"/>
    <w:rsid w:val="00EB1333"/>
    <w:rsid w:val="00EB1403"/>
    <w:rsid w:val="00EB1944"/>
    <w:rsid w:val="00EB2BF3"/>
    <w:rsid w:val="00EB2C3B"/>
    <w:rsid w:val="00EB4A44"/>
    <w:rsid w:val="00EB53DA"/>
    <w:rsid w:val="00EB62A7"/>
    <w:rsid w:val="00EB6A4D"/>
    <w:rsid w:val="00EB7034"/>
    <w:rsid w:val="00EB70FC"/>
    <w:rsid w:val="00EB75DF"/>
    <w:rsid w:val="00EB7887"/>
    <w:rsid w:val="00EC16AA"/>
    <w:rsid w:val="00EC46B0"/>
    <w:rsid w:val="00EC5372"/>
    <w:rsid w:val="00EC5CAC"/>
    <w:rsid w:val="00EC5D33"/>
    <w:rsid w:val="00EC6523"/>
    <w:rsid w:val="00EC69A6"/>
    <w:rsid w:val="00EC6C76"/>
    <w:rsid w:val="00ED0415"/>
    <w:rsid w:val="00ED2043"/>
    <w:rsid w:val="00ED2D85"/>
    <w:rsid w:val="00ED31CF"/>
    <w:rsid w:val="00ED44D8"/>
    <w:rsid w:val="00EE031B"/>
    <w:rsid w:val="00EE0673"/>
    <w:rsid w:val="00EE0C58"/>
    <w:rsid w:val="00EE112A"/>
    <w:rsid w:val="00EE17A1"/>
    <w:rsid w:val="00EE20E5"/>
    <w:rsid w:val="00EE247F"/>
    <w:rsid w:val="00EE345A"/>
    <w:rsid w:val="00EE4E20"/>
    <w:rsid w:val="00EE6C5D"/>
    <w:rsid w:val="00EE7ACB"/>
    <w:rsid w:val="00EE7AE6"/>
    <w:rsid w:val="00EE7E33"/>
    <w:rsid w:val="00EF001D"/>
    <w:rsid w:val="00EF0791"/>
    <w:rsid w:val="00EF1283"/>
    <w:rsid w:val="00EF3D39"/>
    <w:rsid w:val="00EF4561"/>
    <w:rsid w:val="00EF4CEE"/>
    <w:rsid w:val="00EF5357"/>
    <w:rsid w:val="00EF5756"/>
    <w:rsid w:val="00EF58DE"/>
    <w:rsid w:val="00EF6000"/>
    <w:rsid w:val="00EF7116"/>
    <w:rsid w:val="00EF799E"/>
    <w:rsid w:val="00F0000B"/>
    <w:rsid w:val="00F002CE"/>
    <w:rsid w:val="00F00D1B"/>
    <w:rsid w:val="00F02309"/>
    <w:rsid w:val="00F024CB"/>
    <w:rsid w:val="00F03121"/>
    <w:rsid w:val="00F0464D"/>
    <w:rsid w:val="00F05196"/>
    <w:rsid w:val="00F05C4D"/>
    <w:rsid w:val="00F06201"/>
    <w:rsid w:val="00F06666"/>
    <w:rsid w:val="00F07D7E"/>
    <w:rsid w:val="00F07F51"/>
    <w:rsid w:val="00F11F2B"/>
    <w:rsid w:val="00F126AB"/>
    <w:rsid w:val="00F138AA"/>
    <w:rsid w:val="00F14788"/>
    <w:rsid w:val="00F15F1E"/>
    <w:rsid w:val="00F16A2E"/>
    <w:rsid w:val="00F16EA2"/>
    <w:rsid w:val="00F172C9"/>
    <w:rsid w:val="00F1745D"/>
    <w:rsid w:val="00F2114B"/>
    <w:rsid w:val="00F230D7"/>
    <w:rsid w:val="00F23E4A"/>
    <w:rsid w:val="00F2452E"/>
    <w:rsid w:val="00F25241"/>
    <w:rsid w:val="00F252FD"/>
    <w:rsid w:val="00F30048"/>
    <w:rsid w:val="00F321B1"/>
    <w:rsid w:val="00F32E13"/>
    <w:rsid w:val="00F341E4"/>
    <w:rsid w:val="00F36D7F"/>
    <w:rsid w:val="00F37B13"/>
    <w:rsid w:val="00F400F8"/>
    <w:rsid w:val="00F40A1F"/>
    <w:rsid w:val="00F4102F"/>
    <w:rsid w:val="00F424B3"/>
    <w:rsid w:val="00F46042"/>
    <w:rsid w:val="00F50CCB"/>
    <w:rsid w:val="00F514BF"/>
    <w:rsid w:val="00F5255F"/>
    <w:rsid w:val="00F5274C"/>
    <w:rsid w:val="00F528C0"/>
    <w:rsid w:val="00F53383"/>
    <w:rsid w:val="00F54F5B"/>
    <w:rsid w:val="00F5798B"/>
    <w:rsid w:val="00F60FCE"/>
    <w:rsid w:val="00F61463"/>
    <w:rsid w:val="00F61DCE"/>
    <w:rsid w:val="00F6213F"/>
    <w:rsid w:val="00F631CC"/>
    <w:rsid w:val="00F63A32"/>
    <w:rsid w:val="00F646A5"/>
    <w:rsid w:val="00F65B02"/>
    <w:rsid w:val="00F65B87"/>
    <w:rsid w:val="00F66032"/>
    <w:rsid w:val="00F676C9"/>
    <w:rsid w:val="00F67E3A"/>
    <w:rsid w:val="00F67E3D"/>
    <w:rsid w:val="00F719D1"/>
    <w:rsid w:val="00F72B49"/>
    <w:rsid w:val="00F75098"/>
    <w:rsid w:val="00F76861"/>
    <w:rsid w:val="00F76B46"/>
    <w:rsid w:val="00F76E23"/>
    <w:rsid w:val="00F7734E"/>
    <w:rsid w:val="00F77A83"/>
    <w:rsid w:val="00F81E16"/>
    <w:rsid w:val="00F82838"/>
    <w:rsid w:val="00F82B08"/>
    <w:rsid w:val="00F8306C"/>
    <w:rsid w:val="00F84692"/>
    <w:rsid w:val="00F850E0"/>
    <w:rsid w:val="00F85708"/>
    <w:rsid w:val="00F86C46"/>
    <w:rsid w:val="00F8703F"/>
    <w:rsid w:val="00F873B2"/>
    <w:rsid w:val="00F901B9"/>
    <w:rsid w:val="00F9095C"/>
    <w:rsid w:val="00F9217F"/>
    <w:rsid w:val="00F939D8"/>
    <w:rsid w:val="00F94862"/>
    <w:rsid w:val="00F95BF2"/>
    <w:rsid w:val="00FA0F01"/>
    <w:rsid w:val="00FA22BA"/>
    <w:rsid w:val="00FA2FD4"/>
    <w:rsid w:val="00FA3670"/>
    <w:rsid w:val="00FA4B8F"/>
    <w:rsid w:val="00FA4DC7"/>
    <w:rsid w:val="00FA57CD"/>
    <w:rsid w:val="00FA5986"/>
    <w:rsid w:val="00FA604A"/>
    <w:rsid w:val="00FA6899"/>
    <w:rsid w:val="00FB0753"/>
    <w:rsid w:val="00FB19D5"/>
    <w:rsid w:val="00FB1D84"/>
    <w:rsid w:val="00FB3143"/>
    <w:rsid w:val="00FB34AE"/>
    <w:rsid w:val="00FB401B"/>
    <w:rsid w:val="00FB5304"/>
    <w:rsid w:val="00FB5C72"/>
    <w:rsid w:val="00FC1C8E"/>
    <w:rsid w:val="00FC3D94"/>
    <w:rsid w:val="00FC4D0E"/>
    <w:rsid w:val="00FC5967"/>
    <w:rsid w:val="00FC652E"/>
    <w:rsid w:val="00FC70BD"/>
    <w:rsid w:val="00FC7293"/>
    <w:rsid w:val="00FD0429"/>
    <w:rsid w:val="00FD1399"/>
    <w:rsid w:val="00FD1EF4"/>
    <w:rsid w:val="00FD249E"/>
    <w:rsid w:val="00FD29EE"/>
    <w:rsid w:val="00FD39C2"/>
    <w:rsid w:val="00FD40A8"/>
    <w:rsid w:val="00FD44AA"/>
    <w:rsid w:val="00FD4CF8"/>
    <w:rsid w:val="00FD5416"/>
    <w:rsid w:val="00FD6159"/>
    <w:rsid w:val="00FD706B"/>
    <w:rsid w:val="00FD7CBD"/>
    <w:rsid w:val="00FE1652"/>
    <w:rsid w:val="00FE1F4E"/>
    <w:rsid w:val="00FE4E26"/>
    <w:rsid w:val="00FE517C"/>
    <w:rsid w:val="00FE5BFF"/>
    <w:rsid w:val="00FF0D3D"/>
    <w:rsid w:val="00FF1BDF"/>
    <w:rsid w:val="00FF252A"/>
    <w:rsid w:val="00FF34D8"/>
    <w:rsid w:val="00FF411E"/>
    <w:rsid w:val="00FF42A0"/>
    <w:rsid w:val="00FF5067"/>
    <w:rsid w:val="00FF5333"/>
    <w:rsid w:val="00FF54D8"/>
    <w:rsid w:val="00FF5534"/>
    <w:rsid w:val="00FF5E42"/>
    <w:rsid w:val="00FF6781"/>
    <w:rsid w:val="00FF6883"/>
    <w:rsid w:val="00FF772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E581653"/>
  <w14:defaultImageDpi w14:val="300"/>
  <w15:docId w15:val="{B49CD2DB-06BF-BE49-8EBF-F57131FE03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C4CC9"/>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D3AB9"/>
    <w:pPr>
      <w:ind w:left="720"/>
      <w:contextualSpacing/>
    </w:pPr>
  </w:style>
  <w:style w:type="paragraph" w:styleId="BalloonText">
    <w:name w:val="Balloon Text"/>
    <w:basedOn w:val="Normal"/>
    <w:link w:val="BalloonTextChar"/>
    <w:uiPriority w:val="99"/>
    <w:semiHidden/>
    <w:unhideWhenUsed/>
    <w:rsid w:val="001C4CC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C4CC9"/>
    <w:rPr>
      <w:rFonts w:ascii="Lucida Grande" w:hAnsi="Lucida Grande" w:cs="Lucida Grande"/>
      <w:sz w:val="18"/>
      <w:szCs w:val="18"/>
    </w:rPr>
  </w:style>
  <w:style w:type="character" w:customStyle="1" w:styleId="Heading1Char">
    <w:name w:val="Heading 1 Char"/>
    <w:basedOn w:val="DefaultParagraphFont"/>
    <w:link w:val="Heading1"/>
    <w:uiPriority w:val="9"/>
    <w:rsid w:val="001C4CC9"/>
    <w:rPr>
      <w:rFonts w:asciiTheme="majorHAnsi" w:eastAsiaTheme="majorEastAsia" w:hAnsiTheme="majorHAnsi" w:cstheme="majorBidi"/>
      <w:b/>
      <w:bCs/>
      <w:color w:val="365F91" w:themeColor="accent1" w:themeShade="BF"/>
      <w:sz w:val="28"/>
      <w:szCs w:val="28"/>
      <w:lang w:bidi="en-US"/>
    </w:rPr>
  </w:style>
  <w:style w:type="paragraph" w:styleId="Bibliography">
    <w:name w:val="Bibliography"/>
    <w:basedOn w:val="Normal"/>
    <w:next w:val="Normal"/>
    <w:uiPriority w:val="37"/>
    <w:unhideWhenUsed/>
    <w:rsid w:val="001C4CC9"/>
    <w:pPr>
      <w:tabs>
        <w:tab w:val="left" w:pos="380"/>
      </w:tabs>
      <w:spacing w:after="240"/>
      <w:ind w:left="384" w:hanging="384"/>
    </w:pPr>
  </w:style>
  <w:style w:type="paragraph" w:styleId="Header">
    <w:name w:val="header"/>
    <w:basedOn w:val="Normal"/>
    <w:link w:val="HeaderChar"/>
    <w:uiPriority w:val="99"/>
    <w:unhideWhenUsed/>
    <w:rsid w:val="003B0C8E"/>
    <w:pPr>
      <w:tabs>
        <w:tab w:val="center" w:pos="4320"/>
        <w:tab w:val="right" w:pos="8640"/>
      </w:tabs>
    </w:pPr>
  </w:style>
  <w:style w:type="character" w:customStyle="1" w:styleId="HeaderChar">
    <w:name w:val="Header Char"/>
    <w:basedOn w:val="DefaultParagraphFont"/>
    <w:link w:val="Header"/>
    <w:uiPriority w:val="99"/>
    <w:rsid w:val="003B0C8E"/>
  </w:style>
  <w:style w:type="paragraph" w:styleId="Footer">
    <w:name w:val="footer"/>
    <w:basedOn w:val="Normal"/>
    <w:link w:val="FooterChar"/>
    <w:uiPriority w:val="99"/>
    <w:unhideWhenUsed/>
    <w:rsid w:val="003B0C8E"/>
    <w:pPr>
      <w:tabs>
        <w:tab w:val="center" w:pos="4320"/>
        <w:tab w:val="right" w:pos="8640"/>
      </w:tabs>
    </w:pPr>
  </w:style>
  <w:style w:type="character" w:customStyle="1" w:styleId="FooterChar">
    <w:name w:val="Footer Char"/>
    <w:basedOn w:val="DefaultParagraphFont"/>
    <w:link w:val="Footer"/>
    <w:uiPriority w:val="99"/>
    <w:rsid w:val="003B0C8E"/>
  </w:style>
  <w:style w:type="character" w:styleId="Hyperlink">
    <w:name w:val="Hyperlink"/>
    <w:basedOn w:val="DefaultParagraphFont"/>
    <w:uiPriority w:val="99"/>
    <w:unhideWhenUsed/>
    <w:rsid w:val="008C50B5"/>
    <w:rPr>
      <w:color w:val="0000FF" w:themeColor="hyperlink"/>
      <w:u w:val="single"/>
    </w:rPr>
  </w:style>
  <w:style w:type="character" w:styleId="FollowedHyperlink">
    <w:name w:val="FollowedHyperlink"/>
    <w:basedOn w:val="DefaultParagraphFont"/>
    <w:uiPriority w:val="99"/>
    <w:semiHidden/>
    <w:unhideWhenUsed/>
    <w:rsid w:val="008C50B5"/>
    <w:rPr>
      <w:color w:val="800080" w:themeColor="followedHyperlink"/>
      <w:u w:val="single"/>
    </w:rPr>
  </w:style>
  <w:style w:type="character" w:styleId="LineNumber">
    <w:name w:val="line number"/>
    <w:basedOn w:val="DefaultParagraphFont"/>
    <w:uiPriority w:val="99"/>
    <w:semiHidden/>
    <w:unhideWhenUsed/>
    <w:rsid w:val="00EB4A44"/>
  </w:style>
  <w:style w:type="character" w:styleId="CommentReference">
    <w:name w:val="annotation reference"/>
    <w:basedOn w:val="DefaultParagraphFont"/>
    <w:uiPriority w:val="99"/>
    <w:semiHidden/>
    <w:unhideWhenUsed/>
    <w:rsid w:val="00C5218B"/>
    <w:rPr>
      <w:sz w:val="16"/>
      <w:szCs w:val="16"/>
    </w:rPr>
  </w:style>
  <w:style w:type="paragraph" w:styleId="CommentText">
    <w:name w:val="annotation text"/>
    <w:basedOn w:val="Normal"/>
    <w:link w:val="CommentTextChar"/>
    <w:uiPriority w:val="99"/>
    <w:semiHidden/>
    <w:unhideWhenUsed/>
    <w:rsid w:val="00C5218B"/>
    <w:rPr>
      <w:rFonts w:eastAsiaTheme="minorHAnsi"/>
      <w:sz w:val="20"/>
      <w:szCs w:val="20"/>
    </w:rPr>
  </w:style>
  <w:style w:type="character" w:customStyle="1" w:styleId="CommentTextChar">
    <w:name w:val="Comment Text Char"/>
    <w:basedOn w:val="DefaultParagraphFont"/>
    <w:link w:val="CommentText"/>
    <w:uiPriority w:val="99"/>
    <w:semiHidden/>
    <w:rsid w:val="00C5218B"/>
    <w:rPr>
      <w:rFonts w:eastAsiaTheme="minorHAnsi"/>
      <w:sz w:val="20"/>
      <w:szCs w:val="20"/>
    </w:rPr>
  </w:style>
  <w:style w:type="paragraph" w:styleId="CommentSubject">
    <w:name w:val="annotation subject"/>
    <w:basedOn w:val="CommentText"/>
    <w:next w:val="CommentText"/>
    <w:link w:val="CommentSubjectChar"/>
    <w:uiPriority w:val="99"/>
    <w:semiHidden/>
    <w:unhideWhenUsed/>
    <w:rsid w:val="003B5679"/>
    <w:rPr>
      <w:rFonts w:eastAsiaTheme="minorEastAsia"/>
      <w:b/>
      <w:bCs/>
    </w:rPr>
  </w:style>
  <w:style w:type="character" w:customStyle="1" w:styleId="CommentSubjectChar">
    <w:name w:val="Comment Subject Char"/>
    <w:basedOn w:val="CommentTextChar"/>
    <w:link w:val="CommentSubject"/>
    <w:uiPriority w:val="99"/>
    <w:semiHidden/>
    <w:rsid w:val="003B5679"/>
    <w:rPr>
      <w:rFonts w:eastAsiaTheme="minorHAnsi"/>
      <w:b/>
      <w:bCs/>
      <w:sz w:val="20"/>
      <w:szCs w:val="20"/>
    </w:rPr>
  </w:style>
  <w:style w:type="character" w:styleId="Strong">
    <w:name w:val="Strong"/>
    <w:basedOn w:val="DefaultParagraphFont"/>
    <w:uiPriority w:val="22"/>
    <w:qFormat/>
    <w:rsid w:val="00770E19"/>
    <w:rPr>
      <w:b/>
      <w:bCs/>
    </w:rPr>
  </w:style>
  <w:style w:type="paragraph" w:customStyle="1" w:styleId="EndNoteBibliographyTitle">
    <w:name w:val="EndNote Bibliography Title"/>
    <w:basedOn w:val="Normal"/>
    <w:link w:val="EndNoteBibliographyTitleChar"/>
    <w:rsid w:val="00E67CFB"/>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E67CFB"/>
    <w:rPr>
      <w:rFonts w:ascii="Cambria" w:hAnsi="Cambria"/>
      <w:noProof/>
    </w:rPr>
  </w:style>
  <w:style w:type="paragraph" w:customStyle="1" w:styleId="EndNoteBibliography">
    <w:name w:val="EndNote Bibliography"/>
    <w:basedOn w:val="Normal"/>
    <w:link w:val="EndNoteBibliographyChar"/>
    <w:rsid w:val="00E67CFB"/>
    <w:pPr>
      <w:jc w:val="both"/>
    </w:pPr>
    <w:rPr>
      <w:rFonts w:ascii="Cambria" w:hAnsi="Cambria"/>
      <w:noProof/>
    </w:rPr>
  </w:style>
  <w:style w:type="character" w:customStyle="1" w:styleId="EndNoteBibliographyChar">
    <w:name w:val="EndNote Bibliography Char"/>
    <w:basedOn w:val="DefaultParagraphFont"/>
    <w:link w:val="EndNoteBibliography"/>
    <w:rsid w:val="00E67CFB"/>
    <w:rPr>
      <w:rFonts w:ascii="Cambria" w:hAnsi="Cambria"/>
      <w:noProof/>
    </w:rPr>
  </w:style>
  <w:style w:type="paragraph" w:styleId="Revision">
    <w:name w:val="Revision"/>
    <w:hidden/>
    <w:uiPriority w:val="99"/>
    <w:semiHidden/>
    <w:rsid w:val="003279A2"/>
  </w:style>
  <w:style w:type="table" w:styleId="TableGrid">
    <w:name w:val="Table Grid"/>
    <w:basedOn w:val="TableNormal"/>
    <w:uiPriority w:val="39"/>
    <w:rsid w:val="003279A2"/>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9F4F2F"/>
    <w:rPr>
      <w:color w:val="605E5C"/>
      <w:shd w:val="clear" w:color="auto" w:fill="E1DFDD"/>
    </w:rPr>
  </w:style>
  <w:style w:type="character" w:styleId="PageNumber">
    <w:name w:val="page number"/>
    <w:basedOn w:val="DefaultParagraphFont"/>
    <w:uiPriority w:val="99"/>
    <w:semiHidden/>
    <w:unhideWhenUsed/>
    <w:rsid w:val="00745B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4855331">
      <w:bodyDiv w:val="1"/>
      <w:marLeft w:val="0"/>
      <w:marRight w:val="0"/>
      <w:marTop w:val="0"/>
      <w:marBottom w:val="0"/>
      <w:divBdr>
        <w:top w:val="none" w:sz="0" w:space="0" w:color="auto"/>
        <w:left w:val="none" w:sz="0" w:space="0" w:color="auto"/>
        <w:bottom w:val="none" w:sz="0" w:space="0" w:color="auto"/>
        <w:right w:val="none" w:sz="0" w:space="0" w:color="auto"/>
      </w:divBdr>
    </w:div>
    <w:div w:id="468981587">
      <w:bodyDiv w:val="1"/>
      <w:marLeft w:val="0"/>
      <w:marRight w:val="0"/>
      <w:marTop w:val="0"/>
      <w:marBottom w:val="0"/>
      <w:divBdr>
        <w:top w:val="none" w:sz="0" w:space="0" w:color="auto"/>
        <w:left w:val="none" w:sz="0" w:space="0" w:color="auto"/>
        <w:bottom w:val="none" w:sz="0" w:space="0" w:color="auto"/>
        <w:right w:val="none" w:sz="0" w:space="0" w:color="auto"/>
      </w:divBdr>
    </w:div>
    <w:div w:id="496186525">
      <w:bodyDiv w:val="1"/>
      <w:marLeft w:val="0"/>
      <w:marRight w:val="0"/>
      <w:marTop w:val="0"/>
      <w:marBottom w:val="0"/>
      <w:divBdr>
        <w:top w:val="none" w:sz="0" w:space="0" w:color="auto"/>
        <w:left w:val="none" w:sz="0" w:space="0" w:color="auto"/>
        <w:bottom w:val="none" w:sz="0" w:space="0" w:color="auto"/>
        <w:right w:val="none" w:sz="0" w:space="0" w:color="auto"/>
      </w:divBdr>
    </w:div>
    <w:div w:id="550725864">
      <w:bodyDiv w:val="1"/>
      <w:marLeft w:val="0"/>
      <w:marRight w:val="0"/>
      <w:marTop w:val="0"/>
      <w:marBottom w:val="0"/>
      <w:divBdr>
        <w:top w:val="none" w:sz="0" w:space="0" w:color="auto"/>
        <w:left w:val="none" w:sz="0" w:space="0" w:color="auto"/>
        <w:bottom w:val="none" w:sz="0" w:space="0" w:color="auto"/>
        <w:right w:val="none" w:sz="0" w:space="0" w:color="auto"/>
      </w:divBdr>
    </w:div>
    <w:div w:id="621227853">
      <w:bodyDiv w:val="1"/>
      <w:marLeft w:val="0"/>
      <w:marRight w:val="0"/>
      <w:marTop w:val="0"/>
      <w:marBottom w:val="0"/>
      <w:divBdr>
        <w:top w:val="none" w:sz="0" w:space="0" w:color="auto"/>
        <w:left w:val="none" w:sz="0" w:space="0" w:color="auto"/>
        <w:bottom w:val="none" w:sz="0" w:space="0" w:color="auto"/>
        <w:right w:val="none" w:sz="0" w:space="0" w:color="auto"/>
      </w:divBdr>
    </w:div>
    <w:div w:id="679431455">
      <w:bodyDiv w:val="1"/>
      <w:marLeft w:val="0"/>
      <w:marRight w:val="0"/>
      <w:marTop w:val="0"/>
      <w:marBottom w:val="0"/>
      <w:divBdr>
        <w:top w:val="none" w:sz="0" w:space="0" w:color="auto"/>
        <w:left w:val="none" w:sz="0" w:space="0" w:color="auto"/>
        <w:bottom w:val="none" w:sz="0" w:space="0" w:color="auto"/>
        <w:right w:val="none" w:sz="0" w:space="0" w:color="auto"/>
      </w:divBdr>
    </w:div>
    <w:div w:id="875970605">
      <w:bodyDiv w:val="1"/>
      <w:marLeft w:val="0"/>
      <w:marRight w:val="0"/>
      <w:marTop w:val="0"/>
      <w:marBottom w:val="0"/>
      <w:divBdr>
        <w:top w:val="none" w:sz="0" w:space="0" w:color="auto"/>
        <w:left w:val="none" w:sz="0" w:space="0" w:color="auto"/>
        <w:bottom w:val="none" w:sz="0" w:space="0" w:color="auto"/>
        <w:right w:val="none" w:sz="0" w:space="0" w:color="auto"/>
      </w:divBdr>
    </w:div>
    <w:div w:id="898782929">
      <w:bodyDiv w:val="1"/>
      <w:marLeft w:val="0"/>
      <w:marRight w:val="0"/>
      <w:marTop w:val="0"/>
      <w:marBottom w:val="0"/>
      <w:divBdr>
        <w:top w:val="none" w:sz="0" w:space="0" w:color="auto"/>
        <w:left w:val="none" w:sz="0" w:space="0" w:color="auto"/>
        <w:bottom w:val="none" w:sz="0" w:space="0" w:color="auto"/>
        <w:right w:val="none" w:sz="0" w:space="0" w:color="auto"/>
      </w:divBdr>
    </w:div>
    <w:div w:id="1002002257">
      <w:bodyDiv w:val="1"/>
      <w:marLeft w:val="0"/>
      <w:marRight w:val="0"/>
      <w:marTop w:val="0"/>
      <w:marBottom w:val="0"/>
      <w:divBdr>
        <w:top w:val="none" w:sz="0" w:space="0" w:color="auto"/>
        <w:left w:val="none" w:sz="0" w:space="0" w:color="auto"/>
        <w:bottom w:val="none" w:sz="0" w:space="0" w:color="auto"/>
        <w:right w:val="none" w:sz="0" w:space="0" w:color="auto"/>
      </w:divBdr>
    </w:div>
    <w:div w:id="1082139203">
      <w:bodyDiv w:val="1"/>
      <w:marLeft w:val="0"/>
      <w:marRight w:val="0"/>
      <w:marTop w:val="0"/>
      <w:marBottom w:val="0"/>
      <w:divBdr>
        <w:top w:val="none" w:sz="0" w:space="0" w:color="auto"/>
        <w:left w:val="none" w:sz="0" w:space="0" w:color="auto"/>
        <w:bottom w:val="none" w:sz="0" w:space="0" w:color="auto"/>
        <w:right w:val="none" w:sz="0" w:space="0" w:color="auto"/>
      </w:divBdr>
    </w:div>
    <w:div w:id="1425498174">
      <w:bodyDiv w:val="1"/>
      <w:marLeft w:val="0"/>
      <w:marRight w:val="0"/>
      <w:marTop w:val="0"/>
      <w:marBottom w:val="0"/>
      <w:divBdr>
        <w:top w:val="none" w:sz="0" w:space="0" w:color="auto"/>
        <w:left w:val="none" w:sz="0" w:space="0" w:color="auto"/>
        <w:bottom w:val="none" w:sz="0" w:space="0" w:color="auto"/>
        <w:right w:val="none" w:sz="0" w:space="0" w:color="auto"/>
      </w:divBdr>
    </w:div>
    <w:div w:id="1493906610">
      <w:bodyDiv w:val="1"/>
      <w:marLeft w:val="0"/>
      <w:marRight w:val="0"/>
      <w:marTop w:val="0"/>
      <w:marBottom w:val="0"/>
      <w:divBdr>
        <w:top w:val="none" w:sz="0" w:space="0" w:color="auto"/>
        <w:left w:val="none" w:sz="0" w:space="0" w:color="auto"/>
        <w:bottom w:val="none" w:sz="0" w:space="0" w:color="auto"/>
        <w:right w:val="none" w:sz="0" w:space="0" w:color="auto"/>
      </w:divBdr>
      <w:divsChild>
        <w:div w:id="1306161119">
          <w:marLeft w:val="0"/>
          <w:marRight w:val="0"/>
          <w:marTop w:val="0"/>
          <w:marBottom w:val="0"/>
          <w:divBdr>
            <w:top w:val="none" w:sz="0" w:space="0" w:color="auto"/>
            <w:left w:val="none" w:sz="0" w:space="0" w:color="auto"/>
            <w:bottom w:val="none" w:sz="0" w:space="0" w:color="auto"/>
            <w:right w:val="none" w:sz="0" w:space="0" w:color="auto"/>
          </w:divBdr>
          <w:divsChild>
            <w:div w:id="2043240186">
              <w:marLeft w:val="0"/>
              <w:marRight w:val="0"/>
              <w:marTop w:val="0"/>
              <w:marBottom w:val="0"/>
              <w:divBdr>
                <w:top w:val="none" w:sz="0" w:space="0" w:color="auto"/>
                <w:left w:val="none" w:sz="0" w:space="0" w:color="auto"/>
                <w:bottom w:val="none" w:sz="0" w:space="0" w:color="auto"/>
                <w:right w:val="none" w:sz="0" w:space="0" w:color="auto"/>
              </w:divBdr>
              <w:divsChild>
                <w:div w:id="293025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0389559">
      <w:bodyDiv w:val="1"/>
      <w:marLeft w:val="0"/>
      <w:marRight w:val="0"/>
      <w:marTop w:val="0"/>
      <w:marBottom w:val="0"/>
      <w:divBdr>
        <w:top w:val="none" w:sz="0" w:space="0" w:color="auto"/>
        <w:left w:val="none" w:sz="0" w:space="0" w:color="auto"/>
        <w:bottom w:val="none" w:sz="0" w:space="0" w:color="auto"/>
        <w:right w:val="none" w:sz="0" w:space="0" w:color="auto"/>
      </w:divBdr>
    </w:div>
    <w:div w:id="1679308212">
      <w:bodyDiv w:val="1"/>
      <w:marLeft w:val="0"/>
      <w:marRight w:val="0"/>
      <w:marTop w:val="0"/>
      <w:marBottom w:val="0"/>
      <w:divBdr>
        <w:top w:val="none" w:sz="0" w:space="0" w:color="auto"/>
        <w:left w:val="none" w:sz="0" w:space="0" w:color="auto"/>
        <w:bottom w:val="none" w:sz="0" w:space="0" w:color="auto"/>
        <w:right w:val="none" w:sz="0" w:space="0" w:color="auto"/>
      </w:divBdr>
    </w:div>
    <w:div w:id="193543522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_Reference.XSL" StyleName="IEEE - Reference Order">
  <b:Source>
    <b:Tag>Nat18</b:Tag>
    <b:SourceType>JournalArticle</b:SourceType>
    <b:Guid>{11770F2D-0CBA-984D-B4C6-9D2FEAA20D32}</b:Guid>
    <b:Title>Minimally invasive skin tape strip RNA sequencing identifies novel characteristics of the type 2–high atopic dermatitis disease endotype.</b:Title>
    <b:Publisher>Journal of Allergy and Clinical Immunology</b:Publisher>
    <b:Year>2018</b:Year>
    <b:Pages>1298-1309</b:Pages>
    <b:Author>
      <b:Author>
        <b:NameList>
          <b:Person>
            <b:Last>Dyjack</b:Last>
            <b:First>N.,</b:First>
            <b:Middle>Goleva, E., Rios, C., Kim, B.E., Bin, L., Taylor, P., Bronchick, C., Hall, C.F., Richers, B.N., Seibold, M.A. and Leung, D.Y.</b:Middle>
          </b:Person>
        </b:NameList>
      </b:Author>
    </b:Author>
    <b:RefOrder>1</b:RefOrder>
  </b:Source>
  <b:Source>
    <b:Tag>Lov14</b:Tag>
    <b:SourceType>JournalArticle</b:SourceType>
    <b:Guid>{ED67C0C3-3B8F-E848-BA38-7ADF6CFA623E}</b:Guid>
    <b:Author>
      <b:Author>
        <b:NameList>
          <b:Person>
            <b:Last>Love</b:Last>
            <b:First>M.I.,</b:First>
            <b:Middle>Huber, W. and Anders, S.</b:Middle>
          </b:Person>
        </b:NameList>
      </b:Author>
    </b:Author>
    <b:Title>Moderated estimation of fold change and dispersion for RNA-seq data with DESeq2.</b:Title>
    <b:JournalName>Genome biology</b:JournalName>
    <b:Year>2014</b:Year>
    <b:Pages>550</b:Pages>
    <b:RefOrder>2</b:RefOrder>
  </b:Source>
  <b:Source>
    <b:Tag>Che13</b:Tag>
    <b:SourceType>JournalArticle</b:SourceType>
    <b:Guid>{40764252-917A-4745-A662-C65ABD1EA8BC}</b:Guid>
    <b:Author>
      <b:Author>
        <b:NameList>
          <b:Person>
            <b:Last>Chen</b:Last>
            <b:First>E.Y.,</b:First>
            <b:Middle>Tan, C.M., Kou, Y., Duan, Q., Wang, Z., Meirelles, G.V., Clark, N.R. and Ma’ayan</b:Middle>
          </b:Person>
        </b:NameList>
      </b:Author>
    </b:Author>
    <b:Title>Enrichr: interactive and collaborative HTML5 gene list enrichment analysis tool.</b:Title>
    <b:JournalName>BMC bioinformatics</b:JournalName>
    <b:Year>2013</b:Year>
    <b:Pages>128</b:Pages>
    <b:RefOrder>3</b:RefOrder>
  </b:Source>
  <b:Source>
    <b:Tag>Col14</b:Tag>
    <b:SourceType>JournalArticle</b:SourceType>
    <b:Guid>{A93F9A9F-7329-784C-AEAF-3827E411E5CC}</b:Guid>
    <b:Author>
      <b:Author>
        <b:NameList>
          <b:Person>
            <b:Last>Cole</b:Last>
            <b:First>C.,</b:First>
            <b:Middle>Kroboth, K., Schurch, N.J., Sandilands, A., Sherstnev, A., O'regan, G.M., Watson, R.M., McLean, W.I., Barton, G.J., Irvine, A.D. and Brown, S.J.</b:Middle>
          </b:Person>
        </b:NameList>
      </b:Author>
    </b:Author>
    <b:Title>Filaggrin-stratified transcriptomic analysis of pediatric skin identifies mechanistic pathways in patients with atopic dermatitis.</b:Title>
    <b:JournalName>Journal of Allergy and Clinical Immunology</b:JournalName>
    <b:Year>2014</b:Year>
    <b:Pages>82-91</b:Pages>
    <b:RefOrder>4</b:RefOrder>
  </b:Source>
  <b:Source>
    <b:Tag>Nat181</b:Tag>
    <b:SourceType>JournalArticle</b:SourceType>
    <b:Guid>{143B56D6-969C-7447-BA9C-429408B79CF5}</b:Guid>
    <b:Author>
      <b:Author>
        <b:NameList>
          <b:Person>
            <b:Last>Nattkemper</b:Last>
            <b:First>L.A.,</b:First>
            <b:Middle>Tey, H.L., Valdes-Rodriguez, R., Lee, H., Mollanazar, N.K., Albornoz, C., Sanders, K.M. and Yosipovitch, G.</b:Middle>
          </b:Person>
        </b:NameList>
      </b:Author>
    </b:Author>
    <b:Title>The genetics of chronic itch: gene expression in the skin of patients with atopic dermatitis and psoriasis with severe itch.</b:Title>
    <b:JournalName>Journal of Investigative Dermatology</b:JournalName>
    <b:Year>2018</b:Year>
    <b:Pages>1311-1317</b:Pages>
    <b:RefOrder>5</b:RefOrder>
  </b:Source>
  <b:Source>
    <b:Tag>Lan08</b:Tag>
    <b:SourceType>JournalArticle</b:SourceType>
    <b:Guid>{4A268DFD-F8A9-904B-856E-31DE7B1660AA}</b:Guid>
    <b:Author>
      <b:Author>
        <b:NameList>
          <b:Person>
            <b:Last>Langfelder</b:Last>
            <b:First>P.</b:First>
            <b:Middle>and Horvath, S.</b:Middle>
          </b:Person>
        </b:NameList>
      </b:Author>
    </b:Author>
    <b:Title>WGCNA: an R package for weighted correlation network analysis.</b:Title>
    <b:JournalName>BMC bioinformatics</b:JournalName>
    <b:Year>2008</b:Year>
    <b:Pages>559</b:Pages>
    <b:RefOrder>6</b:RefOrder>
  </b:Source>
  <b:Source>
    <b:Tag>Gao09</b:Tag>
    <b:SourceType>JournalArticle</b:SourceType>
    <b:Guid>{1769875B-2721-BF4C-96F3-E78A679B1F77}</b:Guid>
    <b:Author>
      <b:Author>
        <b:NameList>
          <b:Person>
            <b:Last>Gao</b:Last>
            <b:First>P.S.,</b:First>
            <b:Middle>Rafaels, N.M., Hand, T., Murray, T., Boguniewicz, M., Hata, T., Schneider, L., Hanifin, J.M., Gallo, R.L., Gao, L., Beaty, T.H., Beck L.A., Barnes K.C., and Leung D.Y.</b:Middle>
          </b:Person>
        </b:NameList>
      </b:Author>
    </b:Author>
    <b:Title>Filaggrin mutations that confer risk of atopic dermatitis confer greater risk for eczema herpeticum</b:Title>
    <b:JournalName>Journal of Allergy and Clinical Immunology</b:JournalName>
    <b:Year>2009</b:Year>
    <b:Pages>507-513</b:Pages>
    <b:RefOrder>7</b:RefOrder>
  </b:Source>
  <b:Source>
    <b:Tag>Gao10</b:Tag>
    <b:SourceType>JournalArticle</b:SourceType>
    <b:Guid>{DC29D32F-0877-DC40-B2A4-4B13B3E02738}</b:Guid>
    <b:Author>
      <b:Author>
        <b:NameList>
          <b:Person>
            <b:Last>Gao</b:Last>
            <b:First>P.S.,</b:First>
            <b:Middle>Rafaels, N.M., Mu, D., Hand, T., Murray, T., Boguniewicz, M., Hata, T., Schneider, L., Hanifin, J.M., Gallo, R.L. Gao, L., Beaty T.H., Beck L.A., Leung Y.M., Barnes K.C.</b:Middle>
          </b:Person>
        </b:NameList>
      </b:Author>
    </b:Author>
    <b:Title>Genetic variants in thymic stromal lymphopoietin are associated with atopic dermatitis and eczema herpeticum.</b:Title>
    <b:JournalName>Journal of Allergy and Clinical Immunology</b:JournalName>
    <b:Year>2010</b:Year>
    <b:Pages>1403-1407</b:Pages>
    <b:RefOrder>8</b:RefOrder>
  </b:Source>
  <b:Source>
    <b:Tag>Hub15</b:Tag>
    <b:SourceType>JournalArticle</b:SourceType>
    <b:Guid>{4C859CB5-1A43-3C4F-B3DF-E8BA36EEC610}</b:Guid>
    <b:Author>
      <b:Author>
        <b:NameList>
          <b:Person>
            <b:Last>Huber</b:Last>
            <b:First>W.,</b:First>
            <b:Middle>Carey, V. J., Gentleman, R., Anders, S., Carlson, M., Carvalho, B. S., Bravo, H. C., Davis, S., Gatto, L., Girke, T., Gottardo, R., Hahne, F., Hansen, K. D., Irizarry, R. A., Lawrence, M., Love, M. I., MacDonald, J., Obenchain, V., Oleś, A. K., Pagès, H., Reyes, A., Shannon, P., Smyth, G. K., Tenenbaum, D., Waldron, L., and Morgan, M.</b:Middle>
          </b:Person>
        </b:NameList>
      </b:Author>
    </b:Author>
    <b:Title>Orchestrating high-throughput genomic analysis with Bioconductor.</b:Title>
    <b:JournalName>Nature methods</b:JournalName>
    <b:Year>115</b:Year>
    <b:RefOrder>9</b:RefOrder>
  </b:Source>
  <b:Source>
    <b:Tag>Rey16</b:Tag>
    <b:SourceType>JournalArticle</b:SourceType>
    <b:Guid>{0159CD90-9EBC-934F-B61E-931934ADD8C9}</b:Guid>
    <b:Author>
      <b:Author>
        <b:NameList>
          <b:Person>
            <b:Last>Reynolds</b:Last>
            <b:First>S.D.,</b:First>
            <b:Middle>Rios, C., Wesolowska-Andersen, A., Zhuang, Y., Pinter, M., Happoldt, C., Hill, C.L., Lallier, S.W., Cosgrove, G.P., Solomon, G.M., Nichols, D.P., and Seibold M.A.</b:Middle>
          </b:Person>
        </b:NameList>
      </b:Author>
    </b:Author>
    <b:Title>Airway Progenitor Clone Formation Is Enhanced by Y-27632–Dependent Changes in the Transcriptome.</b:Title>
    <b:JournalName>American journal of respiratory cell and molecular biology</b:JournalName>
    <b:Year>2016</b:Year>
    <b:Pages>323-336</b:Pages>
    <b:RefOrder>10</b:RefOrder>
  </b:Source>
  <b:Source>
    <b:Tag>San18</b:Tag>
    <b:SourceType>JournalArticle</b:SourceType>
    <b:Guid>{F2DC8496-2A6D-764F-8383-76FFE06010DB}</b:Guid>
    <b:Author>
      <b:Author>
        <b:NameList>
          <b:Person>
            <b:Last>Sanyal</b:Last>
            <b:First>R.D.,</b:First>
            <b:Middle>Pavel, A.B., Glickman, J., Chan, T.C., Zheng, X., Zhang, N., Cueto, I., Peng, X., Estrada, Y., Fuentes-Duculan, J. Alexis, A.F., Krueger, J.G., and Guttman-Yassky, E.</b:Middle>
          </b:Person>
        </b:NameList>
      </b:Author>
    </b:Author>
    <b:Title>Atopic dermatitis in African American patients is TH2/TH22-skewed with TH1/TH17 attenuation.</b:Title>
    <b:JournalName>Annals of Allergy, Asthma &amp; Immunology</b:JournalName>
    <b:Year>2018</b:Year>
    <b:Pages>99-110</b:Pages>
    <b:RefOrder>11</b:RefOrder>
  </b:Source>
  <b:Source>
    <b:Tag>Suá15</b:Tag>
    <b:SourceType>JournalArticle</b:SourceType>
    <b:Guid>{BCD1EE38-DC8F-8540-834F-CFE401A0F85A}</b:Guid>
    <b:Author>
      <b:Author>
        <b:NameList>
          <b:Person>
            <b:Last>Suárez-Fariñas</b:Last>
            <b:First>M.,</b:First>
            <b:Middle>Ungar, B., da Rosa, J.C., Ewald, D.A., Rozenblit, M., Gonzalez, J., Xu, H., Zheng, X., Peng, X., Estrada, Y.D., Dillon, S.R., Krueger, J.G., and Guttman-Yassky, E.</b:Middle>
          </b:Person>
        </b:NameList>
      </b:Author>
    </b:Author>
    <b:Title>RNA sequencing atopic dermatitis transcriptome profiling provides insights into novel disease mechanisms with potential therapeutic implications.</b:Title>
    <b:JournalName>Journal of Allergy and Clinical Immunology</b:JournalName>
    <b:Year>2015</b:Year>
    <b:Pages>1218-1227</b:Pages>
    <b:RefOrder>12</b:RefOrder>
  </b:Source>
  <b:Source>
    <b:Tag>Bin14</b:Tag>
    <b:SourceType>JournalArticle</b:SourceType>
    <b:Guid>{AB37E374-7FF0-8C46-B8E9-314F561B229F}</b:Guid>
    <b:Author>
      <b:Author>
        <b:NameList>
          <b:Person>
            <b:Last>Bin</b:Last>
            <b:First>L.,</b:First>
            <b:Middle>Edwards, M.G., Heiser, R., Streib, J., Richers, B. and Leung, D.Y.</b:Middle>
          </b:Person>
        </b:NameList>
      </b:Author>
    </b:Author>
    <b:Title>Identification of novel gene signatures in atopic dermatitis complicated by eczema herpeticum.</b:Title>
    <b:JournalName>Journal of Allergy and Clinical Immunology</b:JournalName>
    <b:Year>2014</b:Year>
    <b:Pages>133</b:Pages>
    <b:RefOrder>13</b:RefOrder>
  </b:Source>
  <b:Source>
    <b:Tag>Hat</b:Tag>
    <b:SourceType>JournalArticle</b:SourceType>
    <b:Guid>{8ADF9245-C93D-1D49-A6C6-7A86E7DD84D8}</b:Guid>
    <b:Author>
      <b:Author>
        <b:NameList>
          <b:Person>
            <b:Last>Hata</b:Last>
            <b:First>T.R.,</b:First>
            <b:Middle>Kotol, P., Boguniewicz, M., Taylor, P., Paik, A., Jackson, M., Nguyen, M., Kabigting, F., Miller, J., Gerber, M., Zaccaro, D., Armstrong B., Dorschner R., Leung, D.Y., and Gallo, R.M.</b:Middle>
          </b:Person>
        </b:NameList>
      </b:Author>
    </b:Author>
    <b:Title>History of eczema herpeticum is associated with the inability to induce human β‐defensin (HBD)‐2, HBD‐3 and cathelicidin in the skin of patients with atopic dermatitis</b:Title>
    <b:JournalName>British Journal of Dermatology</b:JournalName>
    <b:Year>2010</b:Year>
    <b:Pages>659-661</b:Pages>
    <b:RefOrder>14</b:RefOrder>
  </b:Source>
  <b:Source>
    <b:Tag>Leu11</b:Tag>
    <b:SourceType>JournalArticle</b:SourceType>
    <b:Guid>{04629D74-2FFD-CC4E-ABE1-F8FD4F80C910}</b:Guid>
    <b:Author>
      <b:Author>
        <b:NameList>
          <b:Person>
            <b:Last>Leung</b:Last>
            <b:First>D.Y.,</b:First>
            <b:Middle>Gao, P.S., Grigoryev, D.N., Rafaels, N.M., Streib, J.E., Howell, M.D., Taylor, P.A., Boguniewicz, M., Canniff, J., Armstrong, B., Zaccaro, D.J., Schneider, L.C., Hata, T.R., Hanifin, J.M., Beck, L.A., Weinberg, A., and Barnes, K.C.</b:Middle>
          </b:Person>
        </b:NameList>
      </b:Author>
    </b:Author>
    <b:Title>Human atopic dermatitis complicated by eczema herpeticum is associated with abnormalities in IFN-g response  </b:Title>
    <b:JournalName>Journal of Allergy and Clinical Immunology</b:JournalName>
    <b:Year>2011</b:Year>
    <b:Pages>965-973.</b:Pages>
    <b:RefOrder>15</b:RefOrder>
  </b:Source>
  <b:Source>
    <b:Tag>Gao15</b:Tag>
    <b:SourceType>JournalArticle</b:SourceType>
    <b:Guid>{DCBBEA89-707C-2345-A51C-6539F49B22F3}</b:Guid>
    <b:Author>
      <b:Author>
        <b:NameList>
          <b:Person>
            <b:Last>Gao</b:Last>
            <b:First>L.,</b:First>
            <b:Middle>Bin, L., Rafaels, N.M., Huang, L., Potee, J., Ruczinski, I., Beaty, T.H., Paller, A.S., Schneider, L.C., Gallo, R., Hanifin, J.M., Beck, L.A., Geha, R.S., Mathias, R.A., Barnes, K.C., and Leung, D.Y.M.</b:Middle>
          </b:Person>
        </b:NameList>
      </b:Author>
    </b:Author>
    <b:Title>Targeted deep sequencing identifies rare loss-of-function variants in IFNGR1 for risk of atopic dermatitis complicated by eczema herpeticum.</b:Title>
    <b:JournalName>Journal of Allergy and Clinical Immunology</b:JournalName>
    <b:Year>2015</b:Year>
    <b:Pages>1591-1600</b:Pages>
    <b:RefOrder>16</b:RefOrder>
  </b:Source>
  <b:Source>
    <b:Tag>How11</b:Tag>
    <b:SourceType>JournalArticle</b:SourceType>
    <b:Guid>{69233529-FEEA-734C-8D4B-1C459C67163A}</b:Guid>
    <b:Author>
      <b:Author>
        <b:NameList>
          <b:Person>
            <b:Last>Howell</b:Last>
            <b:First>M.D.,</b:First>
            <b:Middle>Gao, P., Kim, B.E., Lesley, L.J., Streib, J.E., Taylor, P.A., Zaccaro, D.J., Boguniewicz, M., Beck, L.A., Hanifin, J.M., Schneider, L.C., Hata, T.M., Gallo, R.L., Kaplan, M.H., Barnes, K.C., and Leung, D.Y.M.</b:Middle>
          </b:Person>
        </b:NameList>
      </b:Author>
    </b:Author>
    <b:Title>The STAT6 Gene Increases Propensity of Atopic Dermatitis Patients Toward Disseminated Viral Skin Infections.</b:Title>
    <b:JournalName>The Journal of allergy and clinical immunology,</b:JournalName>
    <b:Year>2011</b:Year>
    <b:Pages>1006</b:Pages>
    <b:RefOrder>17</b:RefOrder>
  </b:Source>
  <b:Source>
    <b:Tag>Mat13</b:Tag>
    <b:SourceType>JournalArticle</b:SourceType>
    <b:Guid>{6E664F44-D7A0-5141-B44E-693D9BDA6DF5}</b:Guid>
    <b:Author>
      <b:Author>
        <b:NameList>
          <b:Person>
            <b:Last>Mathias</b:Last>
            <b:First>R.A.,</b:First>
            <b:Middle>Weinberg, A., Boguniewicz, M., Zaccaro, D.J., Armstrong, B., Schneider, L.C., Hata, T.R., Hanifin, J.M., Beck, L.A., Barnes, K.C. and Leung, D.Y.M.</b:Middle>
          </b:Person>
        </b:NameList>
      </b:Author>
    </b:Author>
    <b:Title>Atopic dermatitis complicated by eczema herpeticum is associated with HLA B7 and reduced interferon‐γ‐producing CD 8+ T cells.</b:Title>
    <b:JournalName>British Journal of Dermatology</b:JournalName>
    <b:Year>2013</b:Year>
    <b:Pages>700-703</b:Pages>
    <b:RefOrder>18</b:RefOrder>
  </b:Source>
  <b:Source>
    <b:Tag>Leu13</b:Tag>
    <b:SourceType>JournalArticle</b:SourceType>
    <b:Guid>{9AE178EF-76E2-F44E-BA75-FA2E00B121C9}</b:Guid>
    <b:Author>
      <b:Author>
        <b:NameList>
          <b:Person>
            <b:Last>Leung</b:Last>
            <b:First>D.Y.</b:First>
          </b:Person>
        </b:NameList>
      </b:Author>
    </b:Author>
    <b:Title>Why is eczema herpeticum unexpectedly rare?.</b:Title>
    <b:JournalName>Antiviral research</b:JournalName>
    <b:Year>2013</b:Year>
    <b:Pages>153-157</b:Pages>
    <b:RefOrder>19</b:RefOrder>
  </b:Source>
  <b:Source>
    <b:Tag>Bec09</b:Tag>
    <b:SourceType>JournalArticle</b:SourceType>
    <b:Guid>{A35A1EC4-768F-E44E-B797-0256D693A6DD}</b:Guid>
    <b:Author>
      <b:Author>
        <b:NameList>
          <b:Person>
            <b:Last>Beck</b:Last>
            <b:First>L.A.,</b:First>
            <b:Middle>Boguniewicz, M., Hata, T., Schneider, L.C., Hanifin, J., Gallo, R., Paller, A.S., Lieff, S., Reese, J., Zaccaro, D., Milgrom, H., Barnes, K.C., and Leung, D.Y.M.</b:Middle>
          </b:Person>
        </b:NameList>
      </b:Author>
    </b:Author>
    <b:Title>Phenotype of atopic dermatitis subjects with a history of eczema herpeticum.</b:Title>
    <b:JournalName>Journal of Allergy and Clinical Immunology</b:JournalName>
    <b:Year>2009</b:Year>
    <b:Pages>260-269</b:Pages>
    <b:RefOrder>20</b:RefOrder>
  </b:Source>
  <b:Source>
    <b:Tag>Han07</b:Tag>
    <b:SourceType>JournalArticle</b:SourceType>
    <b:Guid>{88F874B8-9CED-A845-9439-DFD63F6B56F9}</b:Guid>
    <b:Author>
      <b:Author>
        <b:NameList>
          <b:Person>
            <b:Last>Hanifin</b:Last>
            <b:First>J.M.,</b:First>
            <b:Middle>Reed, M.L. and Impact Working Group</b:Middle>
          </b:Person>
        </b:NameList>
      </b:Author>
    </b:Author>
    <b:Title>A population-based survey of eczema prevalence in the United States</b:Title>
    <b:JournalName>Dermatitis</b:JournalName>
    <b:Year>2007</b:Year>
    <b:Volume>18</b:Volume>
    <b:Issue>2</b:Issue>
    <b:Pages>82-91</b:Pages>
    <b:RefOrder>21</b:RefOrder>
  </b:Source>
</b:Sources>
</file>

<file path=customXml/itemProps1.xml><?xml version="1.0" encoding="utf-8"?>
<ds:datastoreItem xmlns:ds="http://schemas.openxmlformats.org/officeDocument/2006/customXml" ds:itemID="{7298915B-3D25-884B-B21F-C9D85F20FC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0</Pages>
  <Words>3639</Words>
  <Characters>20746</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National Jewish Health</Company>
  <LinksUpToDate>false</LinksUpToDate>
  <CharactersWithSpaces>24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Dyjack</dc:creator>
  <cp:keywords/>
  <dc:description/>
  <cp:lastModifiedBy>Nathan D. Jackson</cp:lastModifiedBy>
  <cp:revision>9</cp:revision>
  <cp:lastPrinted>2022-12-20T00:18:00Z</cp:lastPrinted>
  <dcterms:created xsi:type="dcterms:W3CDTF">2023-02-13T17:13:00Z</dcterms:created>
  <dcterms:modified xsi:type="dcterms:W3CDTF">2023-02-27T1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6tzFThkj"/&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